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BBC29D" w14:textId="0029967F" w:rsidR="001D36F7" w:rsidRPr="00A530AB" w:rsidRDefault="00963ED1" w:rsidP="00773BD1">
      <w:pPr>
        <w:widowControl w:val="0"/>
        <w:tabs>
          <w:tab w:val="left" w:pos="5580"/>
        </w:tabs>
        <w:autoSpaceDE w:val="0"/>
        <w:autoSpaceDN w:val="0"/>
        <w:adjustRightInd w:val="0"/>
        <w:jc w:val="center"/>
        <w:outlineLvl w:val="0"/>
        <w:rPr>
          <w:b/>
          <w:i/>
          <w:color w:val="000000" w:themeColor="text1"/>
          <w:sz w:val="32"/>
          <w:szCs w:val="32"/>
          <w:lang w:bidi="en-US"/>
        </w:rPr>
      </w:pPr>
      <w:r w:rsidRPr="001027AD">
        <w:rPr>
          <w:b/>
          <w:color w:val="000000" w:themeColor="text1"/>
          <w:sz w:val="32"/>
          <w:szCs w:val="32"/>
          <w:lang w:bidi="en-US"/>
        </w:rPr>
        <w:t xml:space="preserve">  </w:t>
      </w:r>
      <w:r w:rsidR="00A530AB">
        <w:rPr>
          <w:b/>
          <w:i/>
          <w:color w:val="000000" w:themeColor="text1"/>
          <w:sz w:val="32"/>
          <w:szCs w:val="32"/>
          <w:lang w:bidi="en-US"/>
        </w:rPr>
        <w:t>Supplementary Material</w:t>
      </w:r>
    </w:p>
    <w:p w14:paraId="03D3D8DD" w14:textId="77777777" w:rsidR="00975FA3" w:rsidRDefault="00975FA3" w:rsidP="00773BD1">
      <w:pPr>
        <w:widowControl w:val="0"/>
        <w:autoSpaceDE w:val="0"/>
        <w:autoSpaceDN w:val="0"/>
        <w:adjustRightInd w:val="0"/>
        <w:jc w:val="center"/>
        <w:outlineLvl w:val="0"/>
        <w:rPr>
          <w:color w:val="000000" w:themeColor="text1"/>
          <w:szCs w:val="30"/>
          <w:lang w:bidi="en-US"/>
        </w:rPr>
      </w:pPr>
    </w:p>
    <w:p w14:paraId="0225CEAA" w14:textId="5AB96EEC" w:rsidR="00F42B39" w:rsidRPr="00D6198D" w:rsidRDefault="00F42B39" w:rsidP="00D6198D">
      <w:pPr>
        <w:widowControl w:val="0"/>
        <w:autoSpaceDE w:val="0"/>
        <w:autoSpaceDN w:val="0"/>
        <w:adjustRightInd w:val="0"/>
        <w:outlineLvl w:val="0"/>
        <w:rPr>
          <w:b/>
          <w:color w:val="000000" w:themeColor="text1"/>
          <w:szCs w:val="30"/>
          <w:lang w:bidi="en-US"/>
        </w:rPr>
      </w:pPr>
      <w:r w:rsidRPr="00D6198D">
        <w:rPr>
          <w:b/>
          <w:color w:val="000000" w:themeColor="text1"/>
          <w:szCs w:val="30"/>
          <w:lang w:bidi="en-US"/>
        </w:rPr>
        <w:t>Tejas Bouklas</w:t>
      </w:r>
      <w:r w:rsidR="001D7A6A" w:rsidRPr="00D6198D">
        <w:rPr>
          <w:b/>
          <w:color w:val="000000" w:themeColor="text1"/>
          <w:szCs w:val="30"/>
          <w:vertAlign w:val="superscript"/>
          <w:lang w:bidi="en-US"/>
        </w:rPr>
        <w:t>1</w:t>
      </w:r>
      <w:r w:rsidR="008F6566" w:rsidRPr="00D6198D">
        <w:rPr>
          <w:b/>
          <w:color w:val="000000" w:themeColor="text1"/>
          <w:szCs w:val="30"/>
          <w:vertAlign w:val="superscript"/>
          <w:lang w:bidi="en-US"/>
        </w:rPr>
        <w:t>,2</w:t>
      </w:r>
      <w:r w:rsidR="001E7D4D" w:rsidRPr="00D6198D">
        <w:rPr>
          <w:b/>
          <w:color w:val="000000" w:themeColor="text1"/>
          <w:szCs w:val="30"/>
          <w:lang w:bidi="en-US"/>
        </w:rPr>
        <w:t xml:space="preserve">, </w:t>
      </w:r>
      <w:r w:rsidR="007C1CFE" w:rsidRPr="00D6198D">
        <w:rPr>
          <w:b/>
          <w:color w:val="000000" w:themeColor="text1"/>
          <w:szCs w:val="30"/>
          <w:lang w:bidi="en-US"/>
        </w:rPr>
        <w:t xml:space="preserve">Neena </w:t>
      </w:r>
      <w:r w:rsidR="008F6566" w:rsidRPr="00D6198D">
        <w:rPr>
          <w:b/>
          <w:color w:val="000000" w:themeColor="text1"/>
          <w:szCs w:val="30"/>
          <w:lang w:bidi="en-US"/>
        </w:rPr>
        <w:t>Jain</w:t>
      </w:r>
      <w:r w:rsidR="008F6566" w:rsidRPr="00D6198D">
        <w:rPr>
          <w:b/>
          <w:color w:val="000000" w:themeColor="text1"/>
          <w:szCs w:val="30"/>
          <w:vertAlign w:val="superscript"/>
          <w:lang w:bidi="en-US"/>
        </w:rPr>
        <w:t>4</w:t>
      </w:r>
      <w:r w:rsidR="00B30E1F" w:rsidRPr="00D6198D">
        <w:rPr>
          <w:b/>
          <w:color w:val="000000" w:themeColor="text1"/>
          <w:szCs w:val="30"/>
          <w:lang w:bidi="en-US"/>
        </w:rPr>
        <w:t>,</w:t>
      </w:r>
      <w:r w:rsidR="00B30E1F" w:rsidRPr="00D6198D">
        <w:rPr>
          <w:b/>
          <w:color w:val="000000" w:themeColor="text1"/>
          <w:szCs w:val="30"/>
          <w:vertAlign w:val="superscript"/>
          <w:lang w:bidi="en-US"/>
        </w:rPr>
        <w:t xml:space="preserve"> </w:t>
      </w:r>
      <w:r w:rsidR="00BF0B2D" w:rsidRPr="00D6198D">
        <w:rPr>
          <w:b/>
          <w:color w:val="000000" w:themeColor="text1"/>
          <w:szCs w:val="30"/>
          <w:lang w:bidi="en-US"/>
        </w:rPr>
        <w:t xml:space="preserve">and </w:t>
      </w:r>
      <w:r w:rsidRPr="00D6198D">
        <w:rPr>
          <w:b/>
          <w:color w:val="000000" w:themeColor="text1"/>
          <w:szCs w:val="30"/>
          <w:lang w:bidi="en-US"/>
        </w:rPr>
        <w:t>Bettina C. Fries</w:t>
      </w:r>
      <w:r w:rsidR="008F6566" w:rsidRPr="00D6198D">
        <w:rPr>
          <w:b/>
          <w:color w:val="000000" w:themeColor="text1"/>
          <w:szCs w:val="30"/>
          <w:vertAlign w:val="superscript"/>
          <w:lang w:bidi="en-US"/>
        </w:rPr>
        <w:t>2</w:t>
      </w:r>
      <w:r w:rsidR="001D7A6A" w:rsidRPr="00D6198D">
        <w:rPr>
          <w:b/>
          <w:color w:val="000000" w:themeColor="text1"/>
          <w:szCs w:val="30"/>
          <w:vertAlign w:val="superscript"/>
          <w:lang w:bidi="en-US"/>
        </w:rPr>
        <w:t>,3</w:t>
      </w:r>
      <w:r w:rsidR="007422C6" w:rsidRPr="00D6198D">
        <w:rPr>
          <w:b/>
          <w:color w:val="000000" w:themeColor="text1"/>
          <w:szCs w:val="30"/>
          <w:vertAlign w:val="superscript"/>
          <w:lang w:bidi="en-US"/>
        </w:rPr>
        <w:t>,4</w:t>
      </w:r>
      <w:r w:rsidR="008F6566" w:rsidRPr="00D6198D">
        <w:rPr>
          <w:b/>
          <w:color w:val="000000" w:themeColor="text1"/>
          <w:szCs w:val="30"/>
          <w:vertAlign w:val="superscript"/>
          <w:lang w:bidi="en-US"/>
        </w:rPr>
        <w:t>,5</w:t>
      </w:r>
      <w:r w:rsidR="00C7680E" w:rsidRPr="00D6198D">
        <w:rPr>
          <w:b/>
          <w:color w:val="000000" w:themeColor="text1"/>
          <w:szCs w:val="30"/>
          <w:lang w:bidi="en-US"/>
        </w:rPr>
        <w:t>*</w:t>
      </w:r>
    </w:p>
    <w:p w14:paraId="6E5307DA" w14:textId="77777777" w:rsidR="00FA698F" w:rsidRPr="001027AD" w:rsidRDefault="00FA698F" w:rsidP="00773BD1">
      <w:pPr>
        <w:widowControl w:val="0"/>
        <w:autoSpaceDE w:val="0"/>
        <w:autoSpaceDN w:val="0"/>
        <w:adjustRightInd w:val="0"/>
        <w:rPr>
          <w:color w:val="000000" w:themeColor="text1"/>
          <w:szCs w:val="30"/>
          <w:lang w:bidi="en-US"/>
        </w:rPr>
      </w:pPr>
    </w:p>
    <w:p w14:paraId="7BCBAE2F" w14:textId="77777777" w:rsidR="00A530AB" w:rsidRDefault="00975FA3" w:rsidP="00A530AB">
      <w:pPr>
        <w:suppressAutoHyphens/>
        <w:ind w:right="810"/>
        <w:jc w:val="both"/>
        <w:outlineLvl w:val="0"/>
        <w:rPr>
          <w:color w:val="000000" w:themeColor="text1"/>
        </w:rPr>
      </w:pPr>
      <w:r>
        <w:rPr>
          <w:b/>
          <w:color w:val="000000" w:themeColor="text1"/>
        </w:rPr>
        <w:t>*</w:t>
      </w:r>
      <w:r w:rsidR="00773BD1">
        <w:rPr>
          <w:b/>
          <w:color w:val="000000" w:themeColor="text1"/>
        </w:rPr>
        <w:t>Correspondence</w:t>
      </w:r>
      <w:r w:rsidR="00F42B39" w:rsidRPr="001027AD">
        <w:rPr>
          <w:b/>
          <w:color w:val="000000" w:themeColor="text1"/>
        </w:rPr>
        <w:t>:</w:t>
      </w:r>
      <w:r w:rsidR="00A530AB">
        <w:rPr>
          <w:color w:val="000000" w:themeColor="text1"/>
        </w:rPr>
        <w:t xml:space="preserve"> </w:t>
      </w:r>
      <w:r w:rsidR="004377DA" w:rsidRPr="001027AD">
        <w:rPr>
          <w:color w:val="000000" w:themeColor="text1"/>
        </w:rPr>
        <w:t>Bettina C. Fries</w:t>
      </w:r>
      <w:r w:rsidR="00A530AB">
        <w:rPr>
          <w:color w:val="000000" w:themeColor="text1"/>
        </w:rPr>
        <w:t xml:space="preserve"> </w:t>
      </w:r>
      <w:r w:rsidR="004377DA" w:rsidRPr="001027AD">
        <w:rPr>
          <w:color w:val="000000" w:themeColor="text1"/>
        </w:rPr>
        <w:t>bettina.fries@stonybrookmedicine.edu</w:t>
      </w:r>
    </w:p>
    <w:p w14:paraId="29B65B55" w14:textId="77777777" w:rsidR="00A530AB" w:rsidRDefault="00A530AB" w:rsidP="00A530AB">
      <w:pPr>
        <w:suppressAutoHyphens/>
        <w:ind w:right="810"/>
        <w:jc w:val="both"/>
        <w:outlineLvl w:val="0"/>
        <w:rPr>
          <w:b/>
          <w:color w:val="000000" w:themeColor="text1"/>
          <w:lang w:bidi="en-US"/>
        </w:rPr>
      </w:pPr>
    </w:p>
    <w:p w14:paraId="22732B17" w14:textId="61066409" w:rsidR="00A530AB" w:rsidRDefault="00D81732" w:rsidP="00A530AB">
      <w:pPr>
        <w:pStyle w:val="BodyText"/>
        <w:jc w:val="left"/>
        <w:rPr>
          <w:color w:val="000000" w:themeColor="text1"/>
        </w:rPr>
      </w:pPr>
      <w:r>
        <w:rPr>
          <w:color w:val="000000" w:themeColor="text1"/>
        </w:rPr>
        <w:t>Supplementary Figures</w:t>
      </w:r>
      <w:r w:rsidR="00A80DA4">
        <w:rPr>
          <w:color w:val="000000" w:themeColor="text1"/>
        </w:rPr>
        <w:t xml:space="preserve"> and Tables </w:t>
      </w:r>
    </w:p>
    <w:p w14:paraId="3748D1B8" w14:textId="0A6B3A61" w:rsidR="00A530AB" w:rsidRPr="001027AD" w:rsidRDefault="00A80DA4" w:rsidP="00A530AB">
      <w:pPr>
        <w:pStyle w:val="BodyText"/>
        <w:rPr>
          <w:color w:val="000000" w:themeColor="text1"/>
        </w:rPr>
      </w:pPr>
      <w:r w:rsidRPr="002857DD">
        <w:rPr>
          <w:noProof/>
          <w:color w:val="000000" w:themeColor="text1"/>
          <w:lang w:eastAsia="en-US"/>
        </w:rPr>
        <w:drawing>
          <wp:inline distT="0" distB="0" distL="0" distR="0" wp14:anchorId="46AA68EE" wp14:editId="5448CFFE">
            <wp:extent cx="5907371" cy="5693047"/>
            <wp:effectExtent l="0" t="0" r="11430" b="0"/>
            <wp:docPr id="5" name="Picture 5" descr="Macintosh HD:Users:tejas.bouklas:Google Drive:SBU:Research:MyPapers:SIR2:Figures:Figures10-31:1-8-14:2-24-13:8-21-15:4-28-16:7-5-16: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tejas.bouklas:Google Drive:SBU:Research:MyPapers:SIR2:Figures:Figures10-31:1-8-14:2-24-13:8-21-15:4-28-16:7-5-16:FigS1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8821" cy="5694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29351C" w14:textId="77777777" w:rsidR="00E54C6D" w:rsidRDefault="00E54C6D" w:rsidP="00A530AB">
      <w:pPr>
        <w:jc w:val="both"/>
        <w:rPr>
          <w:b/>
          <w:color w:val="000000" w:themeColor="text1"/>
        </w:rPr>
      </w:pPr>
    </w:p>
    <w:p w14:paraId="3EAABE27" w14:textId="3A42FD2D" w:rsidR="00E54C6D" w:rsidRDefault="002857DD" w:rsidP="00B73839">
      <w:pPr>
        <w:jc w:val="both"/>
        <w:outlineLvl w:val="0"/>
        <w:rPr>
          <w:b/>
          <w:color w:val="000000" w:themeColor="text1"/>
        </w:rPr>
      </w:pPr>
      <w:r>
        <w:rPr>
          <w:b/>
          <w:color w:val="000000" w:themeColor="text1"/>
        </w:rPr>
        <w:t>Supplementary Figure 1</w:t>
      </w:r>
      <w:r w:rsidR="00A530AB" w:rsidRPr="001027AD">
        <w:rPr>
          <w:b/>
          <w:color w:val="000000" w:themeColor="text1"/>
        </w:rPr>
        <w:t xml:space="preserve">. </w:t>
      </w:r>
      <w:r w:rsidR="00A530AB" w:rsidRPr="001027AD">
        <w:rPr>
          <w:rFonts w:eastAsia="Cambria"/>
          <w:b/>
          <w:color w:val="000000" w:themeColor="text1"/>
          <w:lang w:eastAsia="en-US"/>
        </w:rPr>
        <w:t xml:space="preserve">Confirmation of the </w:t>
      </w:r>
      <w:r w:rsidR="00A530AB" w:rsidRPr="001027AD">
        <w:rPr>
          <w:rFonts w:eastAsia="Cambria"/>
          <w:b/>
          <w:i/>
          <w:color w:val="000000" w:themeColor="text1"/>
          <w:lang w:eastAsia="en-US"/>
        </w:rPr>
        <w:t>sir2Δ</w:t>
      </w:r>
      <w:r w:rsidR="00A530AB" w:rsidRPr="001027AD">
        <w:rPr>
          <w:rFonts w:eastAsia="Cambria"/>
          <w:b/>
          <w:color w:val="000000" w:themeColor="text1"/>
          <w:lang w:eastAsia="en-US"/>
        </w:rPr>
        <w:t xml:space="preserve"> mutant.</w:t>
      </w:r>
      <w:r w:rsidR="00A530AB" w:rsidRPr="001027AD">
        <w:rPr>
          <w:rFonts w:eastAsia="Cambria"/>
          <w:color w:val="000000" w:themeColor="text1"/>
          <w:lang w:eastAsia="en-US"/>
        </w:rPr>
        <w:t xml:space="preserve"> (</w:t>
      </w:r>
      <w:r w:rsidR="00A530AB" w:rsidRPr="001027AD">
        <w:rPr>
          <w:rFonts w:eastAsia="Cambria"/>
          <w:b/>
          <w:color w:val="000000" w:themeColor="text1"/>
          <w:lang w:eastAsia="en-US"/>
        </w:rPr>
        <w:t>A</w:t>
      </w:r>
      <w:r w:rsidR="00A530AB" w:rsidRPr="001027AD">
        <w:rPr>
          <w:rFonts w:eastAsia="Cambria"/>
          <w:color w:val="000000" w:themeColor="text1"/>
          <w:lang w:eastAsia="en-US"/>
        </w:rPr>
        <w:t xml:space="preserve">) Plasmid construct used to generate homologous recombinants of </w:t>
      </w:r>
      <w:r w:rsidR="00A530AB" w:rsidRPr="001027AD">
        <w:rPr>
          <w:rFonts w:eastAsia="Cambria"/>
          <w:i/>
          <w:color w:val="000000" w:themeColor="text1"/>
          <w:lang w:eastAsia="en-US"/>
        </w:rPr>
        <w:t>sir2Δ</w:t>
      </w:r>
      <w:r w:rsidR="008E4E65">
        <w:rPr>
          <w:rFonts w:eastAsia="Cambria"/>
          <w:i/>
          <w:color w:val="000000" w:themeColor="text1"/>
          <w:lang w:eastAsia="en-US"/>
        </w:rPr>
        <w:t xml:space="preserve"> </w:t>
      </w:r>
      <w:r w:rsidR="008E4E65">
        <w:rPr>
          <w:rFonts w:eastAsia="Cambria"/>
          <w:color w:val="000000" w:themeColor="text1"/>
          <w:lang w:eastAsia="en-US"/>
        </w:rPr>
        <w:t>cells in the H99 background</w:t>
      </w:r>
      <w:r w:rsidR="00A530AB" w:rsidRPr="001027AD">
        <w:rPr>
          <w:rFonts w:eastAsia="Cambria"/>
          <w:color w:val="000000" w:themeColor="text1"/>
          <w:lang w:eastAsia="en-US"/>
        </w:rPr>
        <w:t>. Van91I restriction sites on the individual primers were used for rapid directional cloning. (</w:t>
      </w:r>
      <w:r w:rsidR="00A530AB" w:rsidRPr="001027AD">
        <w:rPr>
          <w:rFonts w:eastAsia="Cambria"/>
          <w:b/>
          <w:color w:val="000000" w:themeColor="text1"/>
          <w:lang w:eastAsia="en-US"/>
        </w:rPr>
        <w:t>B</w:t>
      </w:r>
      <w:r w:rsidR="00A530AB" w:rsidRPr="001027AD">
        <w:rPr>
          <w:rFonts w:eastAsia="Cambria"/>
          <w:color w:val="000000" w:themeColor="text1"/>
          <w:lang w:eastAsia="en-US"/>
        </w:rPr>
        <w:t>) PCR amplification showed that there was correct homologous recombination in the mutant (</w:t>
      </w:r>
      <w:r w:rsidR="00A530AB" w:rsidRPr="001027AD">
        <w:rPr>
          <w:rFonts w:eastAsia="Cambria"/>
          <w:i/>
          <w:color w:val="000000" w:themeColor="text1"/>
          <w:lang w:eastAsia="en-US"/>
        </w:rPr>
        <w:t>sir2Δ</w:t>
      </w:r>
      <w:r w:rsidR="00A530AB" w:rsidRPr="001027AD">
        <w:rPr>
          <w:rFonts w:eastAsia="Cambria"/>
          <w:color w:val="000000" w:themeColor="text1"/>
          <w:lang w:eastAsia="en-US"/>
        </w:rPr>
        <w:t>) compared to the wt strain (H99).</w:t>
      </w:r>
    </w:p>
    <w:p w14:paraId="576FBEC9" w14:textId="12005596" w:rsidR="00E54C6D" w:rsidRDefault="00E54C6D" w:rsidP="00B73839">
      <w:pPr>
        <w:jc w:val="both"/>
        <w:outlineLvl w:val="0"/>
        <w:rPr>
          <w:b/>
          <w:color w:val="000000" w:themeColor="text1"/>
        </w:rPr>
      </w:pPr>
      <w:r>
        <w:rPr>
          <w:noProof/>
          <w:lang w:eastAsia="en-US"/>
        </w:rPr>
        <w:lastRenderedPageBreak/>
        <w:drawing>
          <wp:inline distT="0" distB="0" distL="0" distR="0" wp14:anchorId="31E01783" wp14:editId="7CF2C305">
            <wp:extent cx="5646420" cy="2253615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tif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6420" cy="225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AECE67" w14:textId="77777777" w:rsidR="00E54C6D" w:rsidRDefault="00E54C6D" w:rsidP="00E54C6D">
      <w:pPr>
        <w:jc w:val="both"/>
        <w:outlineLvl w:val="0"/>
        <w:rPr>
          <w:b/>
          <w:color w:val="000000" w:themeColor="text1"/>
        </w:rPr>
      </w:pPr>
    </w:p>
    <w:p w14:paraId="78FF92D2" w14:textId="6AED1F3E" w:rsidR="00E54C6D" w:rsidRDefault="00B73839" w:rsidP="00E54C6D">
      <w:pPr>
        <w:jc w:val="both"/>
        <w:outlineLvl w:val="0"/>
        <w:rPr>
          <w:color w:val="000000" w:themeColor="text1"/>
        </w:rPr>
      </w:pPr>
      <w:r>
        <w:rPr>
          <w:b/>
          <w:color w:val="000000" w:themeColor="text1"/>
        </w:rPr>
        <w:t>Supplementary Figure 2</w:t>
      </w:r>
      <w:r w:rsidRPr="001027AD">
        <w:rPr>
          <w:b/>
          <w:color w:val="000000" w:themeColor="text1"/>
        </w:rPr>
        <w:t>.</w:t>
      </w:r>
      <w:r>
        <w:rPr>
          <w:b/>
          <w:i/>
          <w:color w:val="000000" w:themeColor="text1"/>
        </w:rPr>
        <w:t xml:space="preserve"> </w:t>
      </w:r>
      <w:r w:rsidR="00C60895">
        <w:rPr>
          <w:b/>
          <w:color w:val="000000" w:themeColor="text1"/>
        </w:rPr>
        <w:t xml:space="preserve">Phenotypic characterization </w:t>
      </w:r>
      <w:r w:rsidR="00C60895" w:rsidRPr="00C60895">
        <w:rPr>
          <w:b/>
          <w:color w:val="000000" w:themeColor="text1"/>
        </w:rPr>
        <w:t xml:space="preserve">of </w:t>
      </w:r>
      <w:r w:rsidR="00C60895" w:rsidRPr="00C60895">
        <w:rPr>
          <w:b/>
          <w:i/>
          <w:color w:val="000000" w:themeColor="text1"/>
        </w:rPr>
        <w:t>sir2Δ</w:t>
      </w:r>
      <w:r w:rsidR="00C60895" w:rsidRPr="001027AD" w:rsidDel="0057546F">
        <w:rPr>
          <w:color w:val="000000" w:themeColor="text1"/>
        </w:rPr>
        <w:t xml:space="preserve"> </w:t>
      </w:r>
      <w:r w:rsidR="00C60895">
        <w:rPr>
          <w:b/>
          <w:color w:val="000000" w:themeColor="text1"/>
        </w:rPr>
        <w:t xml:space="preserve">and wt. </w:t>
      </w:r>
      <w:r w:rsidR="00112E34" w:rsidRPr="00F16B8A">
        <w:rPr>
          <w:color w:val="000000" w:themeColor="text1"/>
        </w:rPr>
        <w:t>(</w:t>
      </w:r>
      <w:r w:rsidR="00112E34">
        <w:rPr>
          <w:b/>
          <w:color w:val="000000" w:themeColor="text1"/>
        </w:rPr>
        <w:t>A</w:t>
      </w:r>
      <w:r w:rsidR="00112E34" w:rsidRPr="00F16B8A">
        <w:rPr>
          <w:color w:val="000000" w:themeColor="text1"/>
        </w:rPr>
        <w:t>)</w:t>
      </w:r>
      <w:r w:rsidR="00112E34">
        <w:rPr>
          <w:b/>
          <w:color w:val="000000" w:themeColor="text1"/>
        </w:rPr>
        <w:t xml:space="preserve"> </w:t>
      </w:r>
      <w:r w:rsidR="00E54C6D">
        <w:rPr>
          <w:color w:val="000000" w:themeColor="text1"/>
        </w:rPr>
        <w:t>Doubling time</w:t>
      </w:r>
      <w:r w:rsidR="00811F97">
        <w:rPr>
          <w:color w:val="000000" w:themeColor="text1"/>
        </w:rPr>
        <w:t xml:space="preserve"> measured by growth curves</w:t>
      </w:r>
      <w:r w:rsidR="00061481">
        <w:rPr>
          <w:color w:val="000000" w:themeColor="text1"/>
        </w:rPr>
        <w:t xml:space="preserve"> </w:t>
      </w:r>
      <w:r w:rsidR="00F16B8A">
        <w:rPr>
          <w:color w:val="000000" w:themeColor="text1"/>
        </w:rPr>
        <w:t xml:space="preserve">of </w:t>
      </w:r>
      <w:r w:rsidR="00A84CCE">
        <w:rPr>
          <w:color w:val="000000" w:themeColor="text1"/>
        </w:rPr>
        <w:t xml:space="preserve">H99 </w:t>
      </w:r>
      <w:r w:rsidR="00F16B8A">
        <w:rPr>
          <w:color w:val="000000" w:themeColor="text1"/>
        </w:rPr>
        <w:t xml:space="preserve">wt or </w:t>
      </w:r>
      <w:r w:rsidR="00F16B8A" w:rsidRPr="001027AD">
        <w:rPr>
          <w:i/>
          <w:color w:val="000000" w:themeColor="text1"/>
        </w:rPr>
        <w:t>sir2Δ</w:t>
      </w:r>
      <w:r w:rsidR="00F16B8A" w:rsidRPr="001027AD" w:rsidDel="0057546F">
        <w:rPr>
          <w:color w:val="000000" w:themeColor="text1"/>
        </w:rPr>
        <w:t xml:space="preserve"> </w:t>
      </w:r>
      <w:r w:rsidR="00F16B8A">
        <w:rPr>
          <w:color w:val="000000" w:themeColor="text1"/>
        </w:rPr>
        <w:t xml:space="preserve">cells </w:t>
      </w:r>
      <w:r w:rsidR="00061481">
        <w:rPr>
          <w:color w:val="000000" w:themeColor="text1"/>
        </w:rPr>
        <w:t xml:space="preserve">in </w:t>
      </w:r>
      <w:r w:rsidR="00E54C6D">
        <w:rPr>
          <w:color w:val="000000" w:themeColor="text1"/>
        </w:rPr>
        <w:t>YPD</w:t>
      </w:r>
      <w:r w:rsidR="00F16B8A">
        <w:rPr>
          <w:color w:val="000000" w:themeColor="text1"/>
        </w:rPr>
        <w:t xml:space="preserve">. </w:t>
      </w:r>
      <w:r w:rsidR="006F415F">
        <w:rPr>
          <w:color w:val="000000" w:themeColor="text1"/>
        </w:rPr>
        <w:t xml:space="preserve">Experiments were done in triplicates and </w:t>
      </w:r>
      <w:r w:rsidR="006546DE">
        <w:rPr>
          <w:color w:val="000000" w:themeColor="text1"/>
        </w:rPr>
        <w:t>significance</w:t>
      </w:r>
      <w:r w:rsidR="006546DE">
        <w:rPr>
          <w:i/>
          <w:color w:val="000000" w:themeColor="text1"/>
        </w:rPr>
        <w:t xml:space="preserve"> </w:t>
      </w:r>
      <w:r w:rsidR="006F415F">
        <w:rPr>
          <w:color w:val="000000" w:themeColor="text1"/>
        </w:rPr>
        <w:t xml:space="preserve">was calculated by Student’s t-test. </w:t>
      </w:r>
      <w:r w:rsidR="00F16B8A" w:rsidRPr="00F16B8A">
        <w:rPr>
          <w:color w:val="000000" w:themeColor="text1"/>
        </w:rPr>
        <w:t>(</w:t>
      </w:r>
      <w:r w:rsidR="00F16B8A">
        <w:rPr>
          <w:b/>
          <w:color w:val="000000" w:themeColor="text1"/>
        </w:rPr>
        <w:t>B</w:t>
      </w:r>
      <w:r w:rsidR="00F16B8A" w:rsidRPr="00F16B8A">
        <w:rPr>
          <w:color w:val="000000" w:themeColor="text1"/>
        </w:rPr>
        <w:t>)</w:t>
      </w:r>
      <w:r w:rsidR="00811F97">
        <w:rPr>
          <w:color w:val="000000" w:themeColor="text1"/>
        </w:rPr>
        <w:t xml:space="preserve"> Chronological age measured </w:t>
      </w:r>
      <w:r w:rsidR="00A84CCE">
        <w:rPr>
          <w:color w:val="000000" w:themeColor="text1"/>
        </w:rPr>
        <w:t xml:space="preserve">by </w:t>
      </w:r>
      <w:r w:rsidR="00811F97">
        <w:rPr>
          <w:color w:val="000000" w:themeColor="text1"/>
        </w:rPr>
        <w:t xml:space="preserve">time viable in water </w:t>
      </w:r>
      <w:r w:rsidR="00A84CCE">
        <w:rPr>
          <w:color w:val="000000" w:themeColor="text1"/>
        </w:rPr>
        <w:t>for H99</w:t>
      </w:r>
      <w:r w:rsidR="00811F97">
        <w:rPr>
          <w:color w:val="000000" w:themeColor="text1"/>
        </w:rPr>
        <w:t xml:space="preserve"> wt or </w:t>
      </w:r>
      <w:r w:rsidR="00811F97" w:rsidRPr="001027AD">
        <w:rPr>
          <w:i/>
          <w:color w:val="000000" w:themeColor="text1"/>
        </w:rPr>
        <w:t>sir2Δ</w:t>
      </w:r>
      <w:r w:rsidR="00811F97" w:rsidRPr="001027AD" w:rsidDel="0057546F">
        <w:rPr>
          <w:color w:val="000000" w:themeColor="text1"/>
        </w:rPr>
        <w:t xml:space="preserve"> </w:t>
      </w:r>
      <w:r w:rsidR="00811F97">
        <w:rPr>
          <w:color w:val="000000" w:themeColor="text1"/>
        </w:rPr>
        <w:t>cells in rich media.</w:t>
      </w:r>
      <w:r w:rsidR="006546DE">
        <w:rPr>
          <w:color w:val="000000" w:themeColor="text1"/>
        </w:rPr>
        <w:t xml:space="preserve"> </w:t>
      </w:r>
      <w:r w:rsidR="006546DE">
        <w:rPr>
          <w:color w:val="000000" w:themeColor="text1"/>
        </w:rPr>
        <w:t>Experiments were done in triplicates</w:t>
      </w:r>
      <w:r w:rsidR="006546DE">
        <w:rPr>
          <w:color w:val="000000" w:themeColor="text1"/>
        </w:rPr>
        <w:t>,</w:t>
      </w:r>
      <w:r w:rsidR="006546DE">
        <w:rPr>
          <w:color w:val="000000" w:themeColor="text1"/>
        </w:rPr>
        <w:t xml:space="preserve"> and sign</w:t>
      </w:r>
      <w:r w:rsidR="006546DE">
        <w:rPr>
          <w:color w:val="000000" w:themeColor="text1"/>
        </w:rPr>
        <w:t>i</w:t>
      </w:r>
      <w:r w:rsidR="006546DE">
        <w:rPr>
          <w:color w:val="000000" w:themeColor="text1"/>
        </w:rPr>
        <w:t>ficance</w:t>
      </w:r>
      <w:r w:rsidR="006546DE">
        <w:rPr>
          <w:i/>
          <w:color w:val="000000" w:themeColor="text1"/>
        </w:rPr>
        <w:t xml:space="preserve"> </w:t>
      </w:r>
      <w:r w:rsidR="006546DE">
        <w:rPr>
          <w:color w:val="000000" w:themeColor="text1"/>
        </w:rPr>
        <w:t xml:space="preserve">was calculated by Student’s t-test. </w:t>
      </w:r>
      <w:r w:rsidR="00E54C6D">
        <w:rPr>
          <w:color w:val="000000" w:themeColor="text1"/>
        </w:rPr>
        <w:br w:type="page"/>
      </w:r>
    </w:p>
    <w:p w14:paraId="3DE2CAC4" w14:textId="77777777" w:rsidR="00B73839" w:rsidRPr="001027AD" w:rsidRDefault="00B73839" w:rsidP="00B73839">
      <w:pPr>
        <w:jc w:val="both"/>
        <w:outlineLvl w:val="0"/>
        <w:rPr>
          <w:b/>
          <w:color w:val="000000" w:themeColor="text1"/>
        </w:rPr>
      </w:pPr>
    </w:p>
    <w:p w14:paraId="12827E4F" w14:textId="558C5642" w:rsidR="00A530AB" w:rsidRPr="001027AD" w:rsidRDefault="00A80DA4" w:rsidP="00A530AB">
      <w:pPr>
        <w:jc w:val="both"/>
        <w:rPr>
          <w:rFonts w:eastAsia="Cambria"/>
          <w:color w:val="000000" w:themeColor="text1"/>
          <w:lang w:eastAsia="en-US"/>
        </w:rPr>
      </w:pPr>
      <w:r w:rsidRPr="002857DD">
        <w:rPr>
          <w:rFonts w:eastAsia="Cambria"/>
          <w:noProof/>
          <w:color w:val="000000" w:themeColor="text1"/>
          <w:lang w:eastAsia="en-US"/>
        </w:rPr>
        <w:drawing>
          <wp:inline distT="0" distB="0" distL="0" distR="0" wp14:anchorId="30431D85" wp14:editId="3CEB9E07">
            <wp:extent cx="3821744" cy="3260090"/>
            <wp:effectExtent l="0" t="0" r="0" b="0"/>
            <wp:docPr id="7" name="Picture 7" descr="Macintosh HD:Users:tejas.bouklas:Google Drive:SBU:Research:MyPapers:SIR2:Figures:Figures10-31:1-8-14:2-24-13:8-21-15:4-28-16:7-5-16:Fig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tejas.bouklas:Google Drive:SBU:Research:MyPapers:SIR2:Figures:Figures10-31:1-8-14:2-24-13:8-21-15:4-28-16:7-5-16:FigS2.tif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1807" cy="3260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F44980" w14:textId="77777777" w:rsidR="00E54C6D" w:rsidRDefault="00E54C6D" w:rsidP="00E54C6D">
      <w:pPr>
        <w:jc w:val="both"/>
        <w:outlineLvl w:val="0"/>
        <w:rPr>
          <w:b/>
          <w:color w:val="000000" w:themeColor="text1"/>
        </w:rPr>
      </w:pPr>
    </w:p>
    <w:p w14:paraId="502EC40F" w14:textId="4DCEF893" w:rsidR="00E54C6D" w:rsidRDefault="002857DD" w:rsidP="00E54C6D">
      <w:pPr>
        <w:jc w:val="both"/>
        <w:outlineLvl w:val="0"/>
        <w:rPr>
          <w:color w:val="000000" w:themeColor="text1"/>
        </w:rPr>
      </w:pPr>
      <w:r>
        <w:rPr>
          <w:b/>
          <w:color w:val="000000" w:themeColor="text1"/>
        </w:rPr>
        <w:t xml:space="preserve">Supplementary Figure </w:t>
      </w:r>
      <w:r w:rsidR="00B73839">
        <w:rPr>
          <w:b/>
          <w:color w:val="000000" w:themeColor="text1"/>
        </w:rPr>
        <w:t>3</w:t>
      </w:r>
      <w:r w:rsidR="00A530AB" w:rsidRPr="001027AD">
        <w:rPr>
          <w:b/>
          <w:color w:val="000000" w:themeColor="text1"/>
        </w:rPr>
        <w:t xml:space="preserve">. Loss of </w:t>
      </w:r>
      <w:r w:rsidR="00A530AB" w:rsidRPr="001027AD">
        <w:rPr>
          <w:b/>
          <w:i/>
          <w:color w:val="000000" w:themeColor="text1"/>
        </w:rPr>
        <w:t xml:space="preserve">SIR2 </w:t>
      </w:r>
      <w:r w:rsidR="00A530AB" w:rsidRPr="001027AD">
        <w:rPr>
          <w:b/>
          <w:color w:val="000000" w:themeColor="text1"/>
        </w:rPr>
        <w:t xml:space="preserve">resulted in hypovirulent </w:t>
      </w:r>
      <w:r w:rsidR="00A530AB" w:rsidRPr="001027AD">
        <w:rPr>
          <w:b/>
          <w:i/>
          <w:color w:val="000000" w:themeColor="text1"/>
        </w:rPr>
        <w:t>C. neoformans</w:t>
      </w:r>
      <w:r w:rsidR="00A530AB" w:rsidRPr="001027AD">
        <w:rPr>
          <w:b/>
          <w:color w:val="000000" w:themeColor="text1"/>
        </w:rPr>
        <w:t xml:space="preserve"> in the pulmonary murine infection model. </w:t>
      </w:r>
      <w:r w:rsidR="00A530AB" w:rsidRPr="001027AD">
        <w:rPr>
          <w:color w:val="000000" w:themeColor="text1"/>
        </w:rPr>
        <w:t xml:space="preserve">BALB/c mice </w:t>
      </w:r>
      <w:r w:rsidR="00B97CA1">
        <w:rPr>
          <w:color w:val="000000" w:themeColor="text1"/>
        </w:rPr>
        <w:t xml:space="preserve">(n=10) </w:t>
      </w:r>
      <w:r w:rsidR="00A530AB" w:rsidRPr="001027AD">
        <w:rPr>
          <w:color w:val="000000" w:themeColor="text1"/>
        </w:rPr>
        <w:t xml:space="preserve">infected intratracheally (i.t.) with </w:t>
      </w:r>
      <w:r w:rsidR="00A530AB" w:rsidRPr="001027AD">
        <w:rPr>
          <w:i/>
          <w:color w:val="000000" w:themeColor="text1"/>
        </w:rPr>
        <w:t>sir2Δ</w:t>
      </w:r>
      <w:r w:rsidR="00A530AB" w:rsidRPr="001027AD" w:rsidDel="0057546F">
        <w:rPr>
          <w:color w:val="000000" w:themeColor="text1"/>
        </w:rPr>
        <w:t xml:space="preserve"> </w:t>
      </w:r>
      <w:r w:rsidR="00A530AB" w:rsidRPr="001027AD">
        <w:rPr>
          <w:color w:val="000000" w:themeColor="text1"/>
        </w:rPr>
        <w:t>survived longer than those infected with the respective wt strain (</w:t>
      </w:r>
      <w:r w:rsidR="00A530AB" w:rsidRPr="001027AD">
        <w:rPr>
          <w:i/>
          <w:color w:val="000000" w:themeColor="text1"/>
        </w:rPr>
        <w:t xml:space="preserve">p = </w:t>
      </w:r>
      <w:r w:rsidR="00A530AB" w:rsidRPr="001027AD">
        <w:rPr>
          <w:color w:val="000000" w:themeColor="text1"/>
        </w:rPr>
        <w:t>0.001</w:t>
      </w:r>
      <w:r w:rsidR="00B367D6">
        <w:rPr>
          <w:color w:val="000000" w:themeColor="text1"/>
        </w:rPr>
        <w:t xml:space="preserve"> by Log-Rank Test</w:t>
      </w:r>
      <w:r w:rsidR="00A530AB" w:rsidRPr="001027AD">
        <w:rPr>
          <w:color w:val="000000" w:themeColor="text1"/>
        </w:rPr>
        <w:t xml:space="preserve">). The loss in virulence was rescued by the complemented strain. </w:t>
      </w:r>
      <w:r w:rsidR="00E54C6D">
        <w:rPr>
          <w:color w:val="000000" w:themeColor="text1"/>
        </w:rPr>
        <w:br w:type="page"/>
      </w:r>
    </w:p>
    <w:p w14:paraId="6C929D88" w14:textId="534BF148" w:rsidR="00E54C6D" w:rsidRPr="00EC1E68" w:rsidRDefault="00EC1E68" w:rsidP="00A530AB">
      <w:pPr>
        <w:jc w:val="both"/>
        <w:outlineLvl w:val="0"/>
        <w:rPr>
          <w:color w:val="000000" w:themeColor="text1"/>
        </w:rPr>
      </w:pPr>
      <w:r>
        <w:rPr>
          <w:noProof/>
          <w:color w:val="000000" w:themeColor="text1"/>
          <w:lang w:eastAsia="en-US"/>
        </w:rPr>
        <w:lastRenderedPageBreak/>
        <w:drawing>
          <wp:inline distT="0" distB="0" distL="0" distR="0" wp14:anchorId="7A49DB74" wp14:editId="35F1C501">
            <wp:extent cx="5829300" cy="4274820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4.tif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9300" cy="427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07F7FE" w14:textId="3F31F437" w:rsidR="00A530AB" w:rsidRPr="001027AD" w:rsidRDefault="00A80DA4" w:rsidP="00A530AB">
      <w:pPr>
        <w:jc w:val="both"/>
        <w:outlineLvl w:val="0"/>
        <w:rPr>
          <w:b/>
          <w:color w:val="000000" w:themeColor="text1"/>
        </w:rPr>
      </w:pPr>
      <w:r>
        <w:rPr>
          <w:b/>
          <w:color w:val="000000" w:themeColor="text1"/>
        </w:rPr>
        <w:t xml:space="preserve">Supplementary Figure </w:t>
      </w:r>
      <w:r w:rsidR="00B73839">
        <w:rPr>
          <w:b/>
          <w:color w:val="000000" w:themeColor="text1"/>
        </w:rPr>
        <w:t>4</w:t>
      </w:r>
      <w:r w:rsidR="00A530AB" w:rsidRPr="001027AD">
        <w:rPr>
          <w:b/>
          <w:color w:val="000000" w:themeColor="text1"/>
        </w:rPr>
        <w:t xml:space="preserve">. </w:t>
      </w:r>
      <w:r w:rsidR="00A530AB" w:rsidRPr="001027AD">
        <w:rPr>
          <w:b/>
          <w:i/>
          <w:color w:val="000000" w:themeColor="text1"/>
        </w:rPr>
        <w:t xml:space="preserve">Galleria </w:t>
      </w:r>
      <w:r w:rsidR="00A530AB" w:rsidRPr="001027AD">
        <w:rPr>
          <w:b/>
          <w:color w:val="000000" w:themeColor="text1"/>
        </w:rPr>
        <w:t xml:space="preserve">survival was not affected by drugs alone. </w:t>
      </w:r>
      <w:r w:rsidR="00A530AB" w:rsidRPr="001027AD">
        <w:rPr>
          <w:i/>
          <w:color w:val="000000" w:themeColor="text1"/>
        </w:rPr>
        <w:t xml:space="preserve">Galleria </w:t>
      </w:r>
      <w:r w:rsidR="00EC1E68">
        <w:rPr>
          <w:color w:val="000000" w:themeColor="text1"/>
        </w:rPr>
        <w:t xml:space="preserve">survival </w:t>
      </w:r>
      <w:r w:rsidR="00A530AB" w:rsidRPr="001027AD">
        <w:rPr>
          <w:color w:val="000000" w:themeColor="text1"/>
        </w:rPr>
        <w:t>was not significantly affected when injected with the drugs (INAM, resveratrol, sirtinol</w:t>
      </w:r>
      <w:r w:rsidR="00EC1E68">
        <w:rPr>
          <w:color w:val="000000" w:themeColor="text1"/>
        </w:rPr>
        <w:t>, SRT1460, SirAct</w:t>
      </w:r>
      <w:r w:rsidR="00A530AB" w:rsidRPr="001027AD">
        <w:rPr>
          <w:color w:val="000000" w:themeColor="text1"/>
        </w:rPr>
        <w:t>) either alone</w:t>
      </w:r>
      <w:r w:rsidR="00EC1E68">
        <w:rPr>
          <w:color w:val="000000" w:themeColor="text1"/>
        </w:rPr>
        <w:t>,</w:t>
      </w:r>
      <w:r w:rsidR="00A530AB" w:rsidRPr="001027AD">
        <w:rPr>
          <w:color w:val="000000" w:themeColor="text1"/>
        </w:rPr>
        <w:t xml:space="preserve"> or in combination with sub-therapeutic AMB.</w:t>
      </w:r>
      <w:r w:rsidR="00B367D6">
        <w:rPr>
          <w:color w:val="000000" w:themeColor="text1"/>
        </w:rPr>
        <w:t xml:space="preserve"> </w:t>
      </w:r>
      <w:r w:rsidR="00B15929">
        <w:rPr>
          <w:color w:val="000000" w:themeColor="text1"/>
        </w:rPr>
        <w:t xml:space="preserve">Also, PBS or </w:t>
      </w:r>
      <w:r w:rsidR="00B15929" w:rsidRPr="001027AD">
        <w:rPr>
          <w:color w:val="000000" w:themeColor="text1"/>
        </w:rPr>
        <w:t>sub-therapeutic</w:t>
      </w:r>
      <w:r w:rsidR="00B15929">
        <w:rPr>
          <w:color w:val="000000" w:themeColor="text1"/>
        </w:rPr>
        <w:t xml:space="preserve"> AMB alone had no significant effect on </w:t>
      </w:r>
      <w:r w:rsidR="00B15929">
        <w:rPr>
          <w:i/>
          <w:color w:val="000000" w:themeColor="text1"/>
        </w:rPr>
        <w:t xml:space="preserve">Galleria </w:t>
      </w:r>
      <w:r w:rsidR="00B15929">
        <w:rPr>
          <w:color w:val="000000" w:themeColor="text1"/>
        </w:rPr>
        <w:t xml:space="preserve">survival. </w:t>
      </w:r>
      <w:r w:rsidR="00B367D6">
        <w:rPr>
          <w:color w:val="000000" w:themeColor="text1"/>
        </w:rPr>
        <w:t xml:space="preserve">Experiments were done in </w:t>
      </w:r>
      <w:r w:rsidR="00B367D6">
        <w:rPr>
          <w:color w:val="000000" w:themeColor="text1"/>
        </w:rPr>
        <w:t>duplicates</w:t>
      </w:r>
      <w:r w:rsidR="001B59FC">
        <w:rPr>
          <w:color w:val="000000" w:themeColor="text1"/>
        </w:rPr>
        <w:t xml:space="preserve"> (n = 20-40 worms)</w:t>
      </w:r>
      <w:r w:rsidR="00B367D6">
        <w:rPr>
          <w:color w:val="000000" w:themeColor="text1"/>
        </w:rPr>
        <w:t>, and significance</w:t>
      </w:r>
      <w:r w:rsidR="00B367D6">
        <w:rPr>
          <w:i/>
          <w:color w:val="000000" w:themeColor="text1"/>
        </w:rPr>
        <w:t xml:space="preserve"> </w:t>
      </w:r>
      <w:r w:rsidR="00B367D6">
        <w:rPr>
          <w:color w:val="000000" w:themeColor="text1"/>
        </w:rPr>
        <w:t xml:space="preserve">was calculated by </w:t>
      </w:r>
      <w:r w:rsidR="00B367D6">
        <w:rPr>
          <w:color w:val="000000" w:themeColor="text1"/>
        </w:rPr>
        <w:t>Log-Rank</w:t>
      </w:r>
      <w:r w:rsidR="00B367D6">
        <w:rPr>
          <w:color w:val="000000" w:themeColor="text1"/>
        </w:rPr>
        <w:t xml:space="preserve"> test.</w:t>
      </w:r>
    </w:p>
    <w:p w14:paraId="0B762278" w14:textId="1FD754F5" w:rsidR="009E4FAB" w:rsidRPr="001027AD" w:rsidRDefault="007810E8" w:rsidP="007810E8">
      <w:pPr>
        <w:rPr>
          <w:b/>
          <w:i/>
          <w:color w:val="000000" w:themeColor="text1"/>
        </w:rPr>
      </w:pPr>
      <w:r w:rsidRPr="001027AD">
        <w:rPr>
          <w:b/>
          <w:color w:val="000000" w:themeColor="text1"/>
          <w:lang w:bidi="en-US"/>
        </w:rPr>
        <w:br w:type="page"/>
      </w:r>
      <w:r w:rsidR="00EE00D6">
        <w:rPr>
          <w:b/>
          <w:color w:val="000000" w:themeColor="text1"/>
        </w:rPr>
        <w:lastRenderedPageBreak/>
        <w:t xml:space="preserve">Supplementary </w:t>
      </w:r>
      <w:r w:rsidR="00EE00D6" w:rsidRPr="001027AD">
        <w:rPr>
          <w:b/>
          <w:color w:val="000000" w:themeColor="text1"/>
        </w:rPr>
        <w:t xml:space="preserve">Table </w:t>
      </w:r>
      <w:r w:rsidR="00EE00D6">
        <w:rPr>
          <w:b/>
          <w:color w:val="000000" w:themeColor="text1"/>
        </w:rPr>
        <w:t>1</w:t>
      </w:r>
      <w:bookmarkStart w:id="0" w:name="_GoBack"/>
      <w:bookmarkEnd w:id="0"/>
      <w:r w:rsidR="009E4FAB" w:rsidRPr="001027AD">
        <w:rPr>
          <w:b/>
          <w:color w:val="000000" w:themeColor="text1"/>
        </w:rPr>
        <w:t xml:space="preserve">. </w:t>
      </w:r>
      <w:r w:rsidR="009E4FAB" w:rsidRPr="001027AD">
        <w:rPr>
          <w:b/>
          <w:i/>
          <w:color w:val="000000" w:themeColor="text1"/>
        </w:rPr>
        <w:t xml:space="preserve">SIR2 </w:t>
      </w:r>
      <w:r w:rsidR="009E4FAB" w:rsidRPr="001027AD">
        <w:rPr>
          <w:b/>
          <w:color w:val="000000" w:themeColor="text1"/>
        </w:rPr>
        <w:t>is conserved in fungi</w:t>
      </w:r>
    </w:p>
    <w:tbl>
      <w:tblPr>
        <w:tblStyle w:val="TableGrid"/>
        <w:tblW w:w="8652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3798"/>
        <w:gridCol w:w="1426"/>
        <w:gridCol w:w="1977"/>
        <w:gridCol w:w="1451"/>
      </w:tblGrid>
      <w:tr w:rsidR="009E4FAB" w:rsidRPr="001027AD" w14:paraId="7BEF6E09" w14:textId="77777777" w:rsidTr="003B03B3">
        <w:tc>
          <w:tcPr>
            <w:tcW w:w="3798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</w:tcPr>
          <w:p w14:paraId="4E150420" w14:textId="77777777" w:rsidR="009E4FAB" w:rsidRPr="001027AD" w:rsidRDefault="009E4FAB" w:rsidP="00773BD1">
            <w:pPr>
              <w:autoSpaceDE w:val="0"/>
              <w:autoSpaceDN w:val="0"/>
              <w:adjustRightInd w:val="0"/>
              <w:ind w:left="-1170" w:firstLine="1170"/>
              <w:jc w:val="both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</w:tcPr>
          <w:p w14:paraId="174C11C0" w14:textId="77777777" w:rsidR="009E4FAB" w:rsidRPr="001027AD" w:rsidRDefault="009E4FAB" w:rsidP="0070505C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</w:rPr>
            </w:pPr>
            <w:r w:rsidRPr="001027AD">
              <w:rPr>
                <w:b/>
                <w:color w:val="000000" w:themeColor="text1"/>
              </w:rPr>
              <w:t>Size</w:t>
            </w:r>
          </w:p>
        </w:tc>
        <w:tc>
          <w:tcPr>
            <w:tcW w:w="1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C51A939" w14:textId="77777777" w:rsidR="009E4FAB" w:rsidRPr="001027AD" w:rsidRDefault="009E4FAB" w:rsidP="0070505C">
            <w:pPr>
              <w:autoSpaceDE w:val="0"/>
              <w:autoSpaceDN w:val="0"/>
              <w:adjustRightInd w:val="0"/>
              <w:ind w:right="136"/>
              <w:jc w:val="center"/>
              <w:rPr>
                <w:b/>
                <w:color w:val="000000" w:themeColor="text1"/>
              </w:rPr>
            </w:pPr>
            <w:r w:rsidRPr="001027AD">
              <w:rPr>
                <w:b/>
                <w:color w:val="000000" w:themeColor="text1"/>
              </w:rPr>
              <w:t>Chromosome</w:t>
            </w:r>
          </w:p>
        </w:tc>
        <w:tc>
          <w:tcPr>
            <w:tcW w:w="1451" w:type="dxa"/>
            <w:tcBorders>
              <w:top w:val="single" w:sz="8" w:space="0" w:color="000000"/>
              <w:bottom w:val="single" w:sz="8" w:space="0" w:color="000000"/>
              <w:right w:val="nil"/>
            </w:tcBorders>
          </w:tcPr>
          <w:p w14:paraId="43D5CB92" w14:textId="77777777" w:rsidR="009E4FAB" w:rsidRPr="001027AD" w:rsidRDefault="009E4FAB" w:rsidP="0070505C">
            <w:pPr>
              <w:autoSpaceDE w:val="0"/>
              <w:autoSpaceDN w:val="0"/>
              <w:adjustRightInd w:val="0"/>
              <w:ind w:right="26"/>
              <w:jc w:val="center"/>
              <w:rPr>
                <w:b/>
                <w:color w:val="000000" w:themeColor="text1"/>
              </w:rPr>
            </w:pPr>
            <w:r w:rsidRPr="001027AD">
              <w:rPr>
                <w:b/>
                <w:color w:val="000000" w:themeColor="text1"/>
              </w:rPr>
              <w:t xml:space="preserve">Protein Homology </w:t>
            </w:r>
            <w:r w:rsidRPr="001027AD">
              <w:rPr>
                <w:b/>
                <w:color w:val="000000" w:themeColor="text1"/>
              </w:rPr>
              <w:br/>
              <w:t>to H99</w:t>
            </w:r>
          </w:p>
        </w:tc>
      </w:tr>
      <w:tr w:rsidR="009E4FAB" w:rsidRPr="001027AD" w14:paraId="4061BB17" w14:textId="77777777" w:rsidTr="003B03B3">
        <w:tc>
          <w:tcPr>
            <w:tcW w:w="3798" w:type="dxa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</w:tcPr>
          <w:p w14:paraId="2B5D52D8" w14:textId="3F443A46" w:rsidR="009E4FAB" w:rsidRPr="001027AD" w:rsidRDefault="00074D92" w:rsidP="009F45E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</w:rPr>
            </w:pPr>
            <w:r>
              <w:rPr>
                <w:i/>
                <w:color w:val="000000" w:themeColor="text1"/>
              </w:rPr>
              <w:t>Cryptococcus</w:t>
            </w:r>
            <w:r w:rsidR="009E4FAB" w:rsidRPr="001027AD">
              <w:rPr>
                <w:i/>
                <w:color w:val="000000" w:themeColor="text1"/>
              </w:rPr>
              <w:t xml:space="preserve"> neoformans </w:t>
            </w:r>
            <w:r w:rsidR="002D3E83" w:rsidRPr="002D3E83">
              <w:rPr>
                <w:color w:val="000000" w:themeColor="text1"/>
              </w:rPr>
              <w:t>(</w:t>
            </w:r>
            <w:r w:rsidR="009E4FAB" w:rsidRPr="001027AD">
              <w:rPr>
                <w:color w:val="000000" w:themeColor="text1"/>
              </w:rPr>
              <w:t>H99</w:t>
            </w:r>
            <w:r w:rsidR="002D3E83">
              <w:rPr>
                <w:color w:val="000000" w:themeColor="text1"/>
              </w:rPr>
              <w:t>)</w:t>
            </w:r>
            <w:r w:rsidR="009E4FAB" w:rsidRPr="001027AD">
              <w:rPr>
                <w:color w:val="000000" w:themeColor="text1"/>
              </w:rPr>
              <w:t xml:space="preserve"> 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</w:tcPr>
          <w:p w14:paraId="364000CF" w14:textId="77777777" w:rsidR="009E4FAB" w:rsidRPr="001027AD" w:rsidRDefault="009E4FAB" w:rsidP="0070505C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</w:rPr>
            </w:pPr>
            <w:r w:rsidRPr="001027AD">
              <w:rPr>
                <w:color w:val="000000" w:themeColor="text1"/>
              </w:rPr>
              <w:t>596 aa</w:t>
            </w:r>
          </w:p>
        </w:tc>
        <w:tc>
          <w:tcPr>
            <w:tcW w:w="1977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506BE4F5" w14:textId="77777777" w:rsidR="009E4FAB" w:rsidRPr="001027AD" w:rsidRDefault="009E4FAB" w:rsidP="0070505C">
            <w:pPr>
              <w:autoSpaceDE w:val="0"/>
              <w:autoSpaceDN w:val="0"/>
              <w:adjustRightInd w:val="0"/>
              <w:ind w:right="136"/>
              <w:jc w:val="center"/>
              <w:rPr>
                <w:b/>
                <w:color w:val="000000" w:themeColor="text1"/>
              </w:rPr>
            </w:pPr>
            <w:r w:rsidRPr="001027AD">
              <w:rPr>
                <w:color w:val="000000" w:themeColor="text1"/>
              </w:rPr>
              <w:t>10</w:t>
            </w:r>
          </w:p>
        </w:tc>
        <w:tc>
          <w:tcPr>
            <w:tcW w:w="1451" w:type="dxa"/>
            <w:tcBorders>
              <w:top w:val="single" w:sz="8" w:space="0" w:color="000000"/>
              <w:bottom w:val="nil"/>
              <w:right w:val="nil"/>
            </w:tcBorders>
          </w:tcPr>
          <w:p w14:paraId="563B6A16" w14:textId="77777777" w:rsidR="009E4FAB" w:rsidRPr="001027AD" w:rsidRDefault="009E4FAB" w:rsidP="0070505C">
            <w:pPr>
              <w:autoSpaceDE w:val="0"/>
              <w:autoSpaceDN w:val="0"/>
              <w:adjustRightInd w:val="0"/>
              <w:ind w:right="136"/>
              <w:jc w:val="center"/>
              <w:rPr>
                <w:b/>
                <w:color w:val="000000" w:themeColor="text1"/>
              </w:rPr>
            </w:pPr>
            <w:r w:rsidRPr="001027AD">
              <w:rPr>
                <w:color w:val="000000" w:themeColor="text1"/>
              </w:rPr>
              <w:t>-</w:t>
            </w:r>
          </w:p>
        </w:tc>
      </w:tr>
      <w:tr w:rsidR="009E4FAB" w:rsidRPr="001027AD" w14:paraId="079B1B5B" w14:textId="77777777" w:rsidTr="00E46C35">
        <w:tc>
          <w:tcPr>
            <w:tcW w:w="37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5326D1" w14:textId="7FAB163F" w:rsidR="009E4FAB" w:rsidRPr="001027AD" w:rsidRDefault="00074D92" w:rsidP="009F45E4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</w:rPr>
            </w:pPr>
            <w:r>
              <w:rPr>
                <w:i/>
                <w:color w:val="000000" w:themeColor="text1"/>
              </w:rPr>
              <w:t>Cryptococcus</w:t>
            </w:r>
            <w:r w:rsidR="009E4FAB" w:rsidRPr="001027AD">
              <w:rPr>
                <w:i/>
                <w:color w:val="000000" w:themeColor="text1"/>
              </w:rPr>
              <w:t xml:space="preserve"> neoformans </w:t>
            </w:r>
            <w:r w:rsidR="002D3E83">
              <w:rPr>
                <w:color w:val="000000" w:themeColor="text1"/>
              </w:rPr>
              <w:t>(</w:t>
            </w:r>
            <w:r w:rsidR="009E4FAB" w:rsidRPr="001027AD">
              <w:rPr>
                <w:color w:val="000000" w:themeColor="text1"/>
              </w:rPr>
              <w:t>RC2</w:t>
            </w:r>
            <w:r w:rsidR="002D3E83">
              <w:rPr>
                <w:color w:val="000000" w:themeColor="text1"/>
              </w:rPr>
              <w:t>)</w:t>
            </w:r>
            <w:r w:rsidR="009E4FAB" w:rsidRPr="001027AD">
              <w:rPr>
                <w:color w:val="000000" w:themeColor="text1"/>
              </w:rPr>
              <w:t xml:space="preserve">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104E204" w14:textId="77777777" w:rsidR="009E4FAB" w:rsidRPr="001027AD" w:rsidRDefault="009E4FAB" w:rsidP="0070505C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</w:rPr>
            </w:pPr>
            <w:r w:rsidRPr="001027AD">
              <w:rPr>
                <w:color w:val="000000" w:themeColor="text1"/>
              </w:rPr>
              <w:t>596 aa</w:t>
            </w:r>
          </w:p>
        </w:tc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035F6EE0" w14:textId="77777777" w:rsidR="009E4FAB" w:rsidRPr="001027AD" w:rsidRDefault="009E4FAB" w:rsidP="0070505C">
            <w:pPr>
              <w:autoSpaceDE w:val="0"/>
              <w:autoSpaceDN w:val="0"/>
              <w:adjustRightInd w:val="0"/>
              <w:ind w:right="136"/>
              <w:jc w:val="center"/>
              <w:rPr>
                <w:b/>
                <w:color w:val="000000" w:themeColor="text1"/>
              </w:rPr>
            </w:pPr>
            <w:r w:rsidRPr="001027AD">
              <w:rPr>
                <w:color w:val="000000" w:themeColor="text1"/>
              </w:rPr>
              <w:t>10</w:t>
            </w:r>
          </w:p>
        </w:tc>
        <w:tc>
          <w:tcPr>
            <w:tcW w:w="1451" w:type="dxa"/>
            <w:tcBorders>
              <w:top w:val="nil"/>
              <w:bottom w:val="nil"/>
              <w:right w:val="nil"/>
            </w:tcBorders>
          </w:tcPr>
          <w:p w14:paraId="7F2D4ACA" w14:textId="77777777" w:rsidR="009E4FAB" w:rsidRPr="001027AD" w:rsidRDefault="009E4FAB" w:rsidP="0070505C">
            <w:pPr>
              <w:autoSpaceDE w:val="0"/>
              <w:autoSpaceDN w:val="0"/>
              <w:adjustRightInd w:val="0"/>
              <w:ind w:right="136"/>
              <w:jc w:val="center"/>
              <w:rPr>
                <w:b/>
                <w:color w:val="000000" w:themeColor="text1"/>
              </w:rPr>
            </w:pPr>
            <w:r w:rsidRPr="001027AD">
              <w:rPr>
                <w:color w:val="000000" w:themeColor="text1"/>
              </w:rPr>
              <w:t>99%</w:t>
            </w:r>
          </w:p>
        </w:tc>
      </w:tr>
      <w:tr w:rsidR="009E4FAB" w:rsidRPr="001027AD" w14:paraId="341B857A" w14:textId="77777777" w:rsidTr="00E46C35">
        <w:tc>
          <w:tcPr>
            <w:tcW w:w="37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75345E" w14:textId="02DEAB20" w:rsidR="009E4FAB" w:rsidRPr="001027AD" w:rsidRDefault="00074D92" w:rsidP="00773BD1">
            <w:pPr>
              <w:autoSpaceDE w:val="0"/>
              <w:autoSpaceDN w:val="0"/>
              <w:adjustRightInd w:val="0"/>
              <w:jc w:val="both"/>
              <w:rPr>
                <w:b/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Schizosaccharomyces</w:t>
            </w:r>
            <w:r w:rsidR="009E4FAB" w:rsidRPr="001027AD">
              <w:rPr>
                <w:i/>
                <w:color w:val="000000" w:themeColor="text1"/>
              </w:rPr>
              <w:t xml:space="preserve"> pomb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F66F0D5" w14:textId="77777777" w:rsidR="009E4FAB" w:rsidRPr="001027AD" w:rsidRDefault="009E4FAB" w:rsidP="0070505C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</w:rPr>
            </w:pPr>
            <w:r w:rsidRPr="001027AD">
              <w:rPr>
                <w:color w:val="000000" w:themeColor="text1"/>
              </w:rPr>
              <w:t>475 aa</w:t>
            </w:r>
          </w:p>
        </w:tc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2B3210CB" w14:textId="77777777" w:rsidR="009E4FAB" w:rsidRPr="001027AD" w:rsidRDefault="009E4FAB" w:rsidP="0070505C">
            <w:pPr>
              <w:autoSpaceDE w:val="0"/>
              <w:autoSpaceDN w:val="0"/>
              <w:adjustRightInd w:val="0"/>
              <w:ind w:right="136"/>
              <w:jc w:val="center"/>
              <w:rPr>
                <w:b/>
                <w:color w:val="000000" w:themeColor="text1"/>
              </w:rPr>
            </w:pPr>
            <w:r w:rsidRPr="001027AD">
              <w:rPr>
                <w:color w:val="000000" w:themeColor="text1"/>
              </w:rPr>
              <w:t>2</w:t>
            </w:r>
          </w:p>
        </w:tc>
        <w:tc>
          <w:tcPr>
            <w:tcW w:w="1451" w:type="dxa"/>
            <w:tcBorders>
              <w:top w:val="nil"/>
              <w:bottom w:val="nil"/>
              <w:right w:val="nil"/>
            </w:tcBorders>
          </w:tcPr>
          <w:p w14:paraId="3ABB0780" w14:textId="77777777" w:rsidR="009E4FAB" w:rsidRPr="001027AD" w:rsidRDefault="009E4FAB" w:rsidP="0070505C">
            <w:pPr>
              <w:autoSpaceDE w:val="0"/>
              <w:autoSpaceDN w:val="0"/>
              <w:adjustRightInd w:val="0"/>
              <w:ind w:right="136"/>
              <w:jc w:val="center"/>
              <w:rPr>
                <w:b/>
                <w:color w:val="000000" w:themeColor="text1"/>
              </w:rPr>
            </w:pPr>
            <w:r w:rsidRPr="001027AD">
              <w:rPr>
                <w:color w:val="000000" w:themeColor="text1"/>
              </w:rPr>
              <w:t>41%</w:t>
            </w:r>
          </w:p>
        </w:tc>
      </w:tr>
      <w:tr w:rsidR="009E4FAB" w:rsidRPr="001027AD" w14:paraId="4552E6DB" w14:textId="77777777" w:rsidTr="00E46C35">
        <w:tc>
          <w:tcPr>
            <w:tcW w:w="37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EDC7A34" w14:textId="64B78D21" w:rsidR="009E4FAB" w:rsidRPr="001027AD" w:rsidRDefault="00074D92" w:rsidP="00773BD1">
            <w:pPr>
              <w:autoSpaceDE w:val="0"/>
              <w:autoSpaceDN w:val="0"/>
              <w:adjustRightInd w:val="0"/>
              <w:jc w:val="both"/>
              <w:rPr>
                <w:b/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Saccharomyces</w:t>
            </w:r>
            <w:r w:rsidR="009E4FAB" w:rsidRPr="001027AD">
              <w:rPr>
                <w:i/>
                <w:color w:val="000000" w:themeColor="text1"/>
              </w:rPr>
              <w:t xml:space="preserve"> cerevisia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B48F16A" w14:textId="77777777" w:rsidR="009E4FAB" w:rsidRPr="001027AD" w:rsidRDefault="009E4FAB" w:rsidP="0070505C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</w:rPr>
            </w:pPr>
            <w:r w:rsidRPr="001027AD">
              <w:rPr>
                <w:color w:val="000000" w:themeColor="text1"/>
              </w:rPr>
              <w:t>562 aa</w:t>
            </w:r>
          </w:p>
        </w:tc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08621ECB" w14:textId="77777777" w:rsidR="009E4FAB" w:rsidRPr="001027AD" w:rsidRDefault="009E4FAB" w:rsidP="0070505C">
            <w:pPr>
              <w:autoSpaceDE w:val="0"/>
              <w:autoSpaceDN w:val="0"/>
              <w:adjustRightInd w:val="0"/>
              <w:ind w:right="136"/>
              <w:jc w:val="center"/>
              <w:rPr>
                <w:b/>
                <w:color w:val="000000" w:themeColor="text1"/>
              </w:rPr>
            </w:pPr>
            <w:r w:rsidRPr="001027AD">
              <w:rPr>
                <w:color w:val="000000" w:themeColor="text1"/>
              </w:rPr>
              <w:t>4</w:t>
            </w:r>
          </w:p>
        </w:tc>
        <w:tc>
          <w:tcPr>
            <w:tcW w:w="1451" w:type="dxa"/>
            <w:tcBorders>
              <w:top w:val="nil"/>
              <w:bottom w:val="nil"/>
              <w:right w:val="nil"/>
            </w:tcBorders>
          </w:tcPr>
          <w:p w14:paraId="3743F676" w14:textId="77777777" w:rsidR="009E4FAB" w:rsidRPr="001027AD" w:rsidRDefault="009E4FAB" w:rsidP="0070505C">
            <w:pPr>
              <w:autoSpaceDE w:val="0"/>
              <w:autoSpaceDN w:val="0"/>
              <w:adjustRightInd w:val="0"/>
              <w:ind w:right="136"/>
              <w:jc w:val="center"/>
              <w:rPr>
                <w:b/>
                <w:color w:val="000000" w:themeColor="text1"/>
              </w:rPr>
            </w:pPr>
            <w:r w:rsidRPr="001027AD">
              <w:rPr>
                <w:color w:val="000000" w:themeColor="text1"/>
              </w:rPr>
              <w:t>53%</w:t>
            </w:r>
          </w:p>
        </w:tc>
      </w:tr>
      <w:tr w:rsidR="009E4FAB" w:rsidRPr="001027AD" w14:paraId="4160BC20" w14:textId="77777777" w:rsidTr="005750C0">
        <w:tc>
          <w:tcPr>
            <w:tcW w:w="37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6F3F2B" w14:textId="18B23B9E" w:rsidR="009E4FAB" w:rsidRPr="001027AD" w:rsidRDefault="00074D92" w:rsidP="00773BD1">
            <w:pPr>
              <w:autoSpaceDE w:val="0"/>
              <w:autoSpaceDN w:val="0"/>
              <w:adjustRightInd w:val="0"/>
              <w:jc w:val="both"/>
              <w:rPr>
                <w:b/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Candida</w:t>
            </w:r>
            <w:r w:rsidR="009E4FAB" w:rsidRPr="001027AD">
              <w:rPr>
                <w:i/>
                <w:color w:val="000000" w:themeColor="text1"/>
              </w:rPr>
              <w:t xml:space="preserve"> albican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ED725C4" w14:textId="77777777" w:rsidR="009E4FAB" w:rsidRPr="001027AD" w:rsidRDefault="009E4FAB" w:rsidP="0070505C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</w:rPr>
            </w:pPr>
            <w:r w:rsidRPr="001027AD">
              <w:rPr>
                <w:color w:val="000000" w:themeColor="text1"/>
              </w:rPr>
              <w:t>519 aa</w:t>
            </w:r>
          </w:p>
        </w:tc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1ED0C58B" w14:textId="77777777" w:rsidR="009E4FAB" w:rsidRPr="001027AD" w:rsidRDefault="009E4FAB" w:rsidP="0070505C">
            <w:pPr>
              <w:autoSpaceDE w:val="0"/>
              <w:autoSpaceDN w:val="0"/>
              <w:adjustRightInd w:val="0"/>
              <w:ind w:right="136"/>
              <w:jc w:val="center"/>
              <w:rPr>
                <w:b/>
                <w:color w:val="000000" w:themeColor="text1"/>
              </w:rPr>
            </w:pPr>
            <w:r w:rsidRPr="001027AD">
              <w:rPr>
                <w:color w:val="000000" w:themeColor="text1"/>
              </w:rPr>
              <w:t>2</w:t>
            </w:r>
          </w:p>
        </w:tc>
        <w:tc>
          <w:tcPr>
            <w:tcW w:w="1451" w:type="dxa"/>
            <w:tcBorders>
              <w:top w:val="nil"/>
              <w:bottom w:val="nil"/>
              <w:right w:val="nil"/>
            </w:tcBorders>
          </w:tcPr>
          <w:p w14:paraId="4A372A5B" w14:textId="77777777" w:rsidR="009E4FAB" w:rsidRPr="001027AD" w:rsidRDefault="009E4FAB" w:rsidP="0070505C">
            <w:pPr>
              <w:autoSpaceDE w:val="0"/>
              <w:autoSpaceDN w:val="0"/>
              <w:adjustRightInd w:val="0"/>
              <w:ind w:right="136"/>
              <w:jc w:val="center"/>
              <w:rPr>
                <w:b/>
                <w:color w:val="000000" w:themeColor="text1"/>
              </w:rPr>
            </w:pPr>
            <w:r w:rsidRPr="001027AD">
              <w:rPr>
                <w:color w:val="000000" w:themeColor="text1"/>
              </w:rPr>
              <w:t>49%</w:t>
            </w:r>
          </w:p>
        </w:tc>
      </w:tr>
      <w:tr w:rsidR="005750C0" w:rsidRPr="001027AD" w14:paraId="66333907" w14:textId="77777777" w:rsidTr="00E46C35">
        <w:tc>
          <w:tcPr>
            <w:tcW w:w="379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61C9B13" w14:textId="64FE9E3E" w:rsidR="005750C0" w:rsidRPr="001027AD" w:rsidRDefault="00074D92" w:rsidP="00773BD1">
            <w:pPr>
              <w:autoSpaceDE w:val="0"/>
              <w:autoSpaceDN w:val="0"/>
              <w:adjustRightInd w:val="0"/>
              <w:jc w:val="both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Candida</w:t>
            </w:r>
            <w:r w:rsidR="00B734A3" w:rsidRPr="001027AD">
              <w:rPr>
                <w:i/>
                <w:color w:val="000000" w:themeColor="text1"/>
              </w:rPr>
              <w:t xml:space="preserve"> glabrat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275D430" w14:textId="3FFADEF8" w:rsidR="005750C0" w:rsidRPr="001027AD" w:rsidRDefault="00B734A3" w:rsidP="0070505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1027AD">
              <w:rPr>
                <w:color w:val="000000" w:themeColor="text1"/>
              </w:rPr>
              <w:t>519 aa</w:t>
            </w: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59F653" w14:textId="72D79BE7" w:rsidR="005750C0" w:rsidRPr="001027AD" w:rsidRDefault="00B734A3" w:rsidP="0070505C">
            <w:pPr>
              <w:autoSpaceDE w:val="0"/>
              <w:autoSpaceDN w:val="0"/>
              <w:adjustRightInd w:val="0"/>
              <w:ind w:right="136"/>
              <w:jc w:val="center"/>
              <w:rPr>
                <w:color w:val="000000" w:themeColor="text1"/>
              </w:rPr>
            </w:pPr>
            <w:r w:rsidRPr="001027AD">
              <w:rPr>
                <w:color w:val="000000" w:themeColor="text1"/>
              </w:rPr>
              <w:t>K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  <w:right w:val="nil"/>
            </w:tcBorders>
          </w:tcPr>
          <w:p w14:paraId="0F4BB389" w14:textId="6EBB0C1D" w:rsidR="005750C0" w:rsidRPr="001027AD" w:rsidRDefault="00B734A3" w:rsidP="0070505C">
            <w:pPr>
              <w:autoSpaceDE w:val="0"/>
              <w:autoSpaceDN w:val="0"/>
              <w:adjustRightInd w:val="0"/>
              <w:ind w:right="136"/>
              <w:jc w:val="center"/>
              <w:rPr>
                <w:color w:val="000000" w:themeColor="text1"/>
              </w:rPr>
            </w:pPr>
            <w:r w:rsidRPr="001027AD">
              <w:rPr>
                <w:color w:val="000000" w:themeColor="text1"/>
              </w:rPr>
              <w:t>43%</w:t>
            </w:r>
          </w:p>
        </w:tc>
      </w:tr>
    </w:tbl>
    <w:p w14:paraId="6202F005" w14:textId="77777777" w:rsidR="009E4FAB" w:rsidRPr="001027AD" w:rsidRDefault="009E4FAB" w:rsidP="00773BD1">
      <w:pPr>
        <w:rPr>
          <w:b/>
          <w:color w:val="000000" w:themeColor="text1"/>
        </w:rPr>
      </w:pPr>
      <w:r w:rsidRPr="001027AD">
        <w:rPr>
          <w:b/>
          <w:color w:val="000000" w:themeColor="text1"/>
        </w:rPr>
        <w:br w:type="page"/>
      </w:r>
    </w:p>
    <w:p w14:paraId="4F97F6BA" w14:textId="176642F1" w:rsidR="009E4FAB" w:rsidRPr="001027AD" w:rsidRDefault="00E35FAE" w:rsidP="000703DF">
      <w:pPr>
        <w:rPr>
          <w:b/>
          <w:color w:val="000000" w:themeColor="text1"/>
        </w:rPr>
      </w:pPr>
      <w:r>
        <w:rPr>
          <w:b/>
          <w:color w:val="000000" w:themeColor="text1"/>
        </w:rPr>
        <w:lastRenderedPageBreak/>
        <w:t xml:space="preserve">Supplementary </w:t>
      </w:r>
      <w:r w:rsidR="009E4FAB" w:rsidRPr="001027AD">
        <w:rPr>
          <w:b/>
          <w:color w:val="000000" w:themeColor="text1"/>
        </w:rPr>
        <w:t xml:space="preserve">Table </w:t>
      </w:r>
      <w:r w:rsidR="00EE00D6">
        <w:rPr>
          <w:b/>
          <w:color w:val="000000" w:themeColor="text1"/>
        </w:rPr>
        <w:t>2</w:t>
      </w:r>
      <w:r w:rsidR="009E4FAB" w:rsidRPr="001027AD">
        <w:rPr>
          <w:b/>
          <w:color w:val="000000" w:themeColor="text1"/>
        </w:rPr>
        <w:t xml:space="preserve">. List of primers used in the </w:t>
      </w:r>
      <w:r w:rsidR="00ED54BA" w:rsidRPr="001027AD">
        <w:rPr>
          <w:b/>
          <w:color w:val="000000" w:themeColor="text1"/>
        </w:rPr>
        <w:t>study.</w:t>
      </w:r>
    </w:p>
    <w:tbl>
      <w:tblPr>
        <w:tblStyle w:val="TableGrid"/>
        <w:tblW w:w="8820" w:type="dxa"/>
        <w:tblInd w:w="18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980"/>
        <w:gridCol w:w="2160"/>
        <w:gridCol w:w="42"/>
        <w:gridCol w:w="4638"/>
      </w:tblGrid>
      <w:tr w:rsidR="009E4FAB" w:rsidRPr="001027AD" w14:paraId="34F1BF24" w14:textId="77777777" w:rsidTr="00B42C3E">
        <w:tc>
          <w:tcPr>
            <w:tcW w:w="1980" w:type="dxa"/>
            <w:tcBorders>
              <w:top w:val="single" w:sz="8" w:space="0" w:color="000000"/>
              <w:bottom w:val="single" w:sz="6" w:space="0" w:color="000000"/>
              <w:right w:val="nil"/>
            </w:tcBorders>
            <w:shd w:val="clear" w:color="auto" w:fill="auto"/>
          </w:tcPr>
          <w:p w14:paraId="13E119CF" w14:textId="77777777" w:rsidR="009E4FAB" w:rsidRPr="001027AD" w:rsidRDefault="009E4FAB" w:rsidP="00773BD1">
            <w:pPr>
              <w:autoSpaceDE w:val="0"/>
              <w:autoSpaceDN w:val="0"/>
              <w:adjustRightInd w:val="0"/>
              <w:ind w:left="-1170" w:firstLine="1170"/>
              <w:jc w:val="both"/>
              <w:rPr>
                <w:b/>
                <w:color w:val="000000" w:themeColor="text1"/>
              </w:rPr>
            </w:pPr>
            <w:r w:rsidRPr="001027AD">
              <w:rPr>
                <w:b/>
                <w:color w:val="000000" w:themeColor="text1"/>
              </w:rPr>
              <w:t xml:space="preserve">Name </w:t>
            </w:r>
          </w:p>
        </w:tc>
        <w:tc>
          <w:tcPr>
            <w:tcW w:w="2202" w:type="dxa"/>
            <w:gridSpan w:val="2"/>
            <w:tcBorders>
              <w:top w:val="single" w:sz="8" w:space="0" w:color="000000"/>
              <w:left w:val="nil"/>
              <w:bottom w:val="single" w:sz="6" w:space="0" w:color="000000"/>
            </w:tcBorders>
            <w:shd w:val="clear" w:color="auto" w:fill="auto"/>
          </w:tcPr>
          <w:p w14:paraId="3DA7E4AE" w14:textId="77777777" w:rsidR="009E4FAB" w:rsidRPr="001027AD" w:rsidRDefault="009E4FAB" w:rsidP="0070505C">
            <w:pPr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</w:rPr>
            </w:pPr>
            <w:r w:rsidRPr="001027AD">
              <w:rPr>
                <w:b/>
                <w:color w:val="000000" w:themeColor="text1"/>
              </w:rPr>
              <w:t>Purpose</w:t>
            </w:r>
          </w:p>
        </w:tc>
        <w:tc>
          <w:tcPr>
            <w:tcW w:w="4638" w:type="dxa"/>
            <w:tcBorders>
              <w:top w:val="single" w:sz="8" w:space="0" w:color="000000"/>
              <w:bottom w:val="single" w:sz="6" w:space="0" w:color="000000"/>
            </w:tcBorders>
            <w:shd w:val="clear" w:color="auto" w:fill="auto"/>
          </w:tcPr>
          <w:p w14:paraId="6CFCAFD0" w14:textId="77777777" w:rsidR="009E4FAB" w:rsidRPr="001027AD" w:rsidRDefault="009E4FAB" w:rsidP="0070505C">
            <w:pPr>
              <w:autoSpaceDE w:val="0"/>
              <w:autoSpaceDN w:val="0"/>
              <w:adjustRightInd w:val="0"/>
              <w:ind w:right="136"/>
              <w:jc w:val="both"/>
              <w:rPr>
                <w:b/>
                <w:color w:val="000000" w:themeColor="text1"/>
              </w:rPr>
            </w:pPr>
            <w:r w:rsidRPr="001027AD">
              <w:rPr>
                <w:b/>
                <w:color w:val="000000" w:themeColor="text1"/>
              </w:rPr>
              <w:t>Sequence (5’- 3’)</w:t>
            </w:r>
          </w:p>
        </w:tc>
      </w:tr>
      <w:tr w:rsidR="009E4FAB" w:rsidRPr="001027AD" w14:paraId="75A9AA28" w14:textId="77777777" w:rsidTr="00E46C35">
        <w:tc>
          <w:tcPr>
            <w:tcW w:w="1980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393E963B" w14:textId="77777777" w:rsidR="009E4FAB" w:rsidRPr="001027AD" w:rsidRDefault="009E4FAB" w:rsidP="00773BD1">
            <w:pPr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</w:rPr>
            </w:pPr>
            <w:r w:rsidRPr="001027AD">
              <w:rPr>
                <w:color w:val="000000" w:themeColor="text1"/>
              </w:rPr>
              <w:t>Neo-F</w:t>
            </w:r>
          </w:p>
          <w:p w14:paraId="31161A38" w14:textId="77777777" w:rsidR="009E4FAB" w:rsidRPr="001027AD" w:rsidRDefault="009E4FAB" w:rsidP="0070505C">
            <w:pPr>
              <w:autoSpaceDE w:val="0"/>
              <w:autoSpaceDN w:val="0"/>
              <w:adjustRightInd w:val="0"/>
              <w:ind w:right="-108"/>
              <w:jc w:val="both"/>
              <w:rPr>
                <w:b/>
                <w:color w:val="000000" w:themeColor="text1"/>
              </w:rPr>
            </w:pPr>
            <w:r w:rsidRPr="001027AD">
              <w:rPr>
                <w:color w:val="000000" w:themeColor="text1"/>
              </w:rPr>
              <w:t>Neo-R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37F8A671" w14:textId="77777777" w:rsidR="009E4FAB" w:rsidRPr="001027AD" w:rsidRDefault="009E4FAB" w:rsidP="0070505C">
            <w:pPr>
              <w:autoSpaceDE w:val="0"/>
              <w:autoSpaceDN w:val="0"/>
              <w:adjustRightInd w:val="0"/>
              <w:rPr>
                <w:b/>
                <w:color w:val="000000" w:themeColor="text1"/>
              </w:rPr>
            </w:pPr>
            <w:r w:rsidRPr="001027AD">
              <w:rPr>
                <w:color w:val="000000" w:themeColor="text1"/>
              </w:rPr>
              <w:t xml:space="preserve">Amplification of neomycin cassette </w:t>
            </w:r>
          </w:p>
        </w:tc>
        <w:tc>
          <w:tcPr>
            <w:tcW w:w="468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9161D8F" w14:textId="77777777" w:rsidR="009E4FAB" w:rsidRPr="001027AD" w:rsidRDefault="009E4FAB" w:rsidP="0070505C">
            <w:pPr>
              <w:autoSpaceDE w:val="0"/>
              <w:autoSpaceDN w:val="0"/>
              <w:adjustRightInd w:val="0"/>
              <w:ind w:right="136"/>
              <w:jc w:val="both"/>
              <w:rPr>
                <w:b/>
                <w:color w:val="000000" w:themeColor="text1"/>
              </w:rPr>
            </w:pPr>
            <w:r w:rsidRPr="001027AD">
              <w:rPr>
                <w:color w:val="000000" w:themeColor="text1"/>
                <w:u w:val="single"/>
              </w:rPr>
              <w:t>CCATATGTTGG</w:t>
            </w:r>
            <w:r w:rsidRPr="001027AD">
              <w:rPr>
                <w:color w:val="000000" w:themeColor="text1"/>
              </w:rPr>
              <w:t>TAA AACGACGGCCAGTGAATTGTA</w:t>
            </w:r>
          </w:p>
          <w:p w14:paraId="4078CEFE" w14:textId="77777777" w:rsidR="009E4FAB" w:rsidRPr="001027AD" w:rsidRDefault="009E4FAB" w:rsidP="0070505C">
            <w:pPr>
              <w:autoSpaceDE w:val="0"/>
              <w:autoSpaceDN w:val="0"/>
              <w:adjustRightInd w:val="0"/>
              <w:ind w:right="136"/>
              <w:jc w:val="both"/>
              <w:rPr>
                <w:b/>
                <w:color w:val="000000" w:themeColor="text1"/>
              </w:rPr>
            </w:pPr>
            <w:r w:rsidRPr="001027AD">
              <w:rPr>
                <w:color w:val="000000" w:themeColor="text1"/>
                <w:u w:val="single"/>
              </w:rPr>
              <w:t>CCATGAATTGG</w:t>
            </w:r>
            <w:r w:rsidRPr="001027AD">
              <w:rPr>
                <w:color w:val="000000" w:themeColor="text1"/>
              </w:rPr>
              <w:t>CAGGAAACAGCTATGACCATGATT</w:t>
            </w:r>
          </w:p>
        </w:tc>
      </w:tr>
      <w:tr w:rsidR="009E4FAB" w:rsidRPr="001027AD" w14:paraId="28704531" w14:textId="77777777" w:rsidTr="00E46C35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08F1B01A" w14:textId="77777777" w:rsidR="009E4FAB" w:rsidRPr="001027AD" w:rsidRDefault="009E4FAB" w:rsidP="00773BD1">
            <w:pPr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</w:rPr>
            </w:pPr>
            <w:r w:rsidRPr="001027AD">
              <w:rPr>
                <w:color w:val="000000" w:themeColor="text1"/>
              </w:rPr>
              <w:t>pUC19-F</w:t>
            </w:r>
          </w:p>
          <w:p w14:paraId="3AFD9AC1" w14:textId="77777777" w:rsidR="009E4FAB" w:rsidRPr="001027AD" w:rsidRDefault="009E4FAB" w:rsidP="0070505C">
            <w:pPr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</w:rPr>
            </w:pPr>
            <w:r w:rsidRPr="001027AD">
              <w:rPr>
                <w:color w:val="000000" w:themeColor="text1"/>
              </w:rPr>
              <w:t>pUC19-R</w:t>
            </w:r>
          </w:p>
        </w:tc>
        <w:tc>
          <w:tcPr>
            <w:tcW w:w="2160" w:type="dxa"/>
            <w:tcBorders>
              <w:left w:val="nil"/>
            </w:tcBorders>
            <w:shd w:val="clear" w:color="auto" w:fill="auto"/>
          </w:tcPr>
          <w:p w14:paraId="2E26B8A1" w14:textId="77777777" w:rsidR="009E4FAB" w:rsidRPr="001027AD" w:rsidRDefault="009E4FAB" w:rsidP="0070505C">
            <w:pPr>
              <w:autoSpaceDE w:val="0"/>
              <w:autoSpaceDN w:val="0"/>
              <w:adjustRightInd w:val="0"/>
              <w:rPr>
                <w:b/>
                <w:color w:val="000000" w:themeColor="text1"/>
              </w:rPr>
            </w:pPr>
            <w:r w:rsidRPr="001027AD">
              <w:rPr>
                <w:color w:val="000000" w:themeColor="text1"/>
              </w:rPr>
              <w:t>Amplification of origin of replication and ampicillin resistance gene</w:t>
            </w:r>
          </w:p>
        </w:tc>
        <w:tc>
          <w:tcPr>
            <w:tcW w:w="4680" w:type="dxa"/>
            <w:gridSpan w:val="2"/>
            <w:shd w:val="clear" w:color="auto" w:fill="auto"/>
          </w:tcPr>
          <w:p w14:paraId="1E85BC27" w14:textId="77777777" w:rsidR="009E4FAB" w:rsidRPr="001027AD" w:rsidRDefault="009E4FAB" w:rsidP="0070505C">
            <w:pPr>
              <w:autoSpaceDE w:val="0"/>
              <w:autoSpaceDN w:val="0"/>
              <w:adjustRightInd w:val="0"/>
              <w:ind w:right="136"/>
              <w:jc w:val="both"/>
              <w:rPr>
                <w:b/>
                <w:color w:val="000000" w:themeColor="text1"/>
              </w:rPr>
            </w:pPr>
            <w:r w:rsidRPr="001027AD">
              <w:rPr>
                <w:color w:val="000000" w:themeColor="text1"/>
                <w:u w:val="single"/>
              </w:rPr>
              <w:t>CCATTTTTTGG</w:t>
            </w:r>
            <w:r w:rsidRPr="001027AD">
              <w:rPr>
                <w:color w:val="000000" w:themeColor="text1"/>
              </w:rPr>
              <w:t>GAAAGGGCCTCGTGATACGCCT</w:t>
            </w:r>
          </w:p>
          <w:p w14:paraId="0B8FD879" w14:textId="77777777" w:rsidR="009E4FAB" w:rsidRPr="001027AD" w:rsidRDefault="009E4FAB" w:rsidP="0070505C">
            <w:pPr>
              <w:autoSpaceDE w:val="0"/>
              <w:autoSpaceDN w:val="0"/>
              <w:adjustRightInd w:val="0"/>
              <w:ind w:right="136"/>
              <w:jc w:val="both"/>
              <w:rPr>
                <w:b/>
                <w:color w:val="000000" w:themeColor="text1"/>
                <w:u w:val="single"/>
              </w:rPr>
            </w:pPr>
            <w:r w:rsidRPr="001027AD">
              <w:rPr>
                <w:color w:val="000000" w:themeColor="text1"/>
                <w:u w:val="single"/>
              </w:rPr>
              <w:t>CCATTCTTTGG</w:t>
            </w:r>
            <w:r w:rsidRPr="001027AD">
              <w:rPr>
                <w:color w:val="000000" w:themeColor="text1"/>
              </w:rPr>
              <w:t>GCTTTCCAGTCGGGAAACCTGT</w:t>
            </w:r>
          </w:p>
        </w:tc>
      </w:tr>
      <w:tr w:rsidR="009E4FAB" w:rsidRPr="001027AD" w14:paraId="1078663C" w14:textId="77777777" w:rsidTr="00E46C35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0CCE5EA5" w14:textId="77777777" w:rsidR="009E4FAB" w:rsidRPr="001027AD" w:rsidRDefault="009E4FAB" w:rsidP="00773BD1">
            <w:pPr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</w:rPr>
            </w:pPr>
            <w:r w:rsidRPr="001027AD">
              <w:rPr>
                <w:color w:val="000000" w:themeColor="text1"/>
              </w:rPr>
              <w:t>H99SIR2-Lfor</w:t>
            </w:r>
          </w:p>
          <w:p w14:paraId="64118C13" w14:textId="77777777" w:rsidR="009E4FAB" w:rsidRPr="001027AD" w:rsidRDefault="009E4FAB" w:rsidP="0070505C">
            <w:pPr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</w:rPr>
            </w:pPr>
            <w:r w:rsidRPr="001027AD">
              <w:rPr>
                <w:color w:val="000000" w:themeColor="text1"/>
              </w:rPr>
              <w:t>H99SIR2-Lrev</w:t>
            </w:r>
          </w:p>
          <w:p w14:paraId="10378E38" w14:textId="77777777" w:rsidR="009E4FAB" w:rsidRPr="001027AD" w:rsidRDefault="009E4FAB" w:rsidP="0070505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</w:rPr>
            </w:pPr>
          </w:p>
        </w:tc>
        <w:tc>
          <w:tcPr>
            <w:tcW w:w="2160" w:type="dxa"/>
            <w:tcBorders>
              <w:left w:val="nil"/>
            </w:tcBorders>
            <w:shd w:val="clear" w:color="auto" w:fill="auto"/>
          </w:tcPr>
          <w:p w14:paraId="3E57C19A" w14:textId="77777777" w:rsidR="009E4FAB" w:rsidRPr="001027AD" w:rsidRDefault="009E4FAB" w:rsidP="0070505C">
            <w:pPr>
              <w:autoSpaceDE w:val="0"/>
              <w:autoSpaceDN w:val="0"/>
              <w:adjustRightInd w:val="0"/>
              <w:rPr>
                <w:b/>
                <w:color w:val="000000" w:themeColor="text1"/>
              </w:rPr>
            </w:pPr>
            <w:r w:rsidRPr="001027AD">
              <w:rPr>
                <w:color w:val="000000" w:themeColor="text1"/>
              </w:rPr>
              <w:t xml:space="preserve">Amplification of 1000 nucleotides upstream of </w:t>
            </w:r>
            <w:r w:rsidRPr="001027AD">
              <w:rPr>
                <w:i/>
                <w:color w:val="000000" w:themeColor="text1"/>
              </w:rPr>
              <w:t xml:space="preserve">SIR2 </w:t>
            </w:r>
            <w:r w:rsidRPr="001027AD">
              <w:rPr>
                <w:color w:val="000000" w:themeColor="text1"/>
              </w:rPr>
              <w:t>in H99-wt</w:t>
            </w:r>
          </w:p>
        </w:tc>
        <w:tc>
          <w:tcPr>
            <w:tcW w:w="4680" w:type="dxa"/>
            <w:gridSpan w:val="2"/>
            <w:shd w:val="clear" w:color="auto" w:fill="auto"/>
          </w:tcPr>
          <w:p w14:paraId="47AB00D2" w14:textId="77777777" w:rsidR="009E4FAB" w:rsidRPr="001027AD" w:rsidRDefault="009E4FAB" w:rsidP="0070505C">
            <w:pPr>
              <w:autoSpaceDE w:val="0"/>
              <w:autoSpaceDN w:val="0"/>
              <w:adjustRightInd w:val="0"/>
              <w:ind w:right="136"/>
              <w:jc w:val="both"/>
              <w:rPr>
                <w:b/>
                <w:color w:val="000000" w:themeColor="text1"/>
                <w:u w:val="single"/>
              </w:rPr>
            </w:pPr>
            <w:r w:rsidRPr="001027AD">
              <w:rPr>
                <w:color w:val="000000" w:themeColor="text1"/>
                <w:u w:val="single"/>
              </w:rPr>
              <w:t>CCATAGATTGG</w:t>
            </w:r>
            <w:r w:rsidRPr="001027AD">
              <w:rPr>
                <w:color w:val="000000" w:themeColor="text1"/>
              </w:rPr>
              <w:t>CCCAGCCCCAATTATCTTCT</w:t>
            </w:r>
            <w:r w:rsidRPr="001027AD">
              <w:rPr>
                <w:color w:val="000000" w:themeColor="text1"/>
                <w:u w:val="single"/>
              </w:rPr>
              <w:t xml:space="preserve"> </w:t>
            </w:r>
          </w:p>
          <w:p w14:paraId="064B43E5" w14:textId="77777777" w:rsidR="009E4FAB" w:rsidRPr="001027AD" w:rsidRDefault="009E4FAB" w:rsidP="0070505C">
            <w:pPr>
              <w:autoSpaceDE w:val="0"/>
              <w:autoSpaceDN w:val="0"/>
              <w:adjustRightInd w:val="0"/>
              <w:ind w:right="136"/>
              <w:jc w:val="both"/>
              <w:rPr>
                <w:b/>
                <w:color w:val="000000" w:themeColor="text1"/>
              </w:rPr>
            </w:pPr>
            <w:r w:rsidRPr="001027AD">
              <w:rPr>
                <w:color w:val="000000" w:themeColor="text1"/>
                <w:u w:val="single"/>
              </w:rPr>
              <w:t>CCATCATTTGG</w:t>
            </w:r>
            <w:r w:rsidRPr="001027AD">
              <w:rPr>
                <w:color w:val="000000" w:themeColor="text1"/>
              </w:rPr>
              <w:t>AGACGCCATTTCCACCTTCT</w:t>
            </w:r>
          </w:p>
        </w:tc>
      </w:tr>
      <w:tr w:rsidR="009E4FAB" w:rsidRPr="001027AD" w14:paraId="46EC6234" w14:textId="77777777" w:rsidTr="00E46C35"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75F6CE8E" w14:textId="77777777" w:rsidR="009E4FAB" w:rsidRPr="001027AD" w:rsidRDefault="009E4FAB" w:rsidP="00773BD1">
            <w:pPr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</w:rPr>
            </w:pPr>
            <w:r w:rsidRPr="001027AD">
              <w:rPr>
                <w:color w:val="000000" w:themeColor="text1"/>
              </w:rPr>
              <w:t>H99SIR2-Rfor</w:t>
            </w:r>
          </w:p>
          <w:p w14:paraId="185F17B9" w14:textId="77777777" w:rsidR="009E4FAB" w:rsidRPr="001027AD" w:rsidRDefault="009E4FAB" w:rsidP="0070505C">
            <w:pPr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</w:rPr>
            </w:pPr>
            <w:r w:rsidRPr="001027AD">
              <w:rPr>
                <w:color w:val="000000" w:themeColor="text1"/>
              </w:rPr>
              <w:t>H99SIR2-Rrev</w:t>
            </w:r>
          </w:p>
        </w:tc>
        <w:tc>
          <w:tcPr>
            <w:tcW w:w="2160" w:type="dxa"/>
            <w:tcBorders>
              <w:left w:val="nil"/>
            </w:tcBorders>
            <w:shd w:val="clear" w:color="auto" w:fill="auto"/>
          </w:tcPr>
          <w:p w14:paraId="131DCAAF" w14:textId="77777777" w:rsidR="009E4FAB" w:rsidRPr="001027AD" w:rsidRDefault="009E4FAB" w:rsidP="0070505C">
            <w:pPr>
              <w:autoSpaceDE w:val="0"/>
              <w:autoSpaceDN w:val="0"/>
              <w:adjustRightInd w:val="0"/>
              <w:rPr>
                <w:b/>
                <w:color w:val="000000" w:themeColor="text1"/>
              </w:rPr>
            </w:pPr>
            <w:r w:rsidRPr="001027AD">
              <w:rPr>
                <w:color w:val="000000" w:themeColor="text1"/>
              </w:rPr>
              <w:t xml:space="preserve">Amplification of 1000 nucleotides downstream of </w:t>
            </w:r>
            <w:r w:rsidRPr="001027AD">
              <w:rPr>
                <w:i/>
                <w:color w:val="000000" w:themeColor="text1"/>
              </w:rPr>
              <w:t xml:space="preserve">SIR2 </w:t>
            </w:r>
            <w:r w:rsidRPr="001027AD">
              <w:rPr>
                <w:color w:val="000000" w:themeColor="text1"/>
              </w:rPr>
              <w:t>in H99-wt</w:t>
            </w:r>
          </w:p>
        </w:tc>
        <w:tc>
          <w:tcPr>
            <w:tcW w:w="4680" w:type="dxa"/>
            <w:gridSpan w:val="2"/>
            <w:shd w:val="clear" w:color="auto" w:fill="auto"/>
          </w:tcPr>
          <w:p w14:paraId="78F55112" w14:textId="77777777" w:rsidR="009E4FAB" w:rsidRPr="001027AD" w:rsidRDefault="009E4FAB" w:rsidP="0070505C">
            <w:pPr>
              <w:autoSpaceDE w:val="0"/>
              <w:autoSpaceDN w:val="0"/>
              <w:adjustRightInd w:val="0"/>
              <w:ind w:right="136"/>
              <w:jc w:val="both"/>
              <w:rPr>
                <w:b/>
                <w:color w:val="000000" w:themeColor="text1"/>
                <w:u w:val="single"/>
              </w:rPr>
            </w:pPr>
            <w:r w:rsidRPr="001027AD">
              <w:rPr>
                <w:color w:val="000000" w:themeColor="text1"/>
                <w:u w:val="single"/>
              </w:rPr>
              <w:t>CCATTTCTTGG</w:t>
            </w:r>
            <w:r w:rsidRPr="001027AD">
              <w:rPr>
                <w:color w:val="000000" w:themeColor="text1"/>
              </w:rPr>
              <w:t>CGACAGCGACCTACAGGAAC</w:t>
            </w:r>
            <w:r w:rsidRPr="001027AD">
              <w:rPr>
                <w:color w:val="000000" w:themeColor="text1"/>
                <w:u w:val="single"/>
              </w:rPr>
              <w:t xml:space="preserve"> </w:t>
            </w:r>
          </w:p>
          <w:p w14:paraId="763413E6" w14:textId="77777777" w:rsidR="009E4FAB" w:rsidRPr="001027AD" w:rsidRDefault="009E4FAB" w:rsidP="0070505C">
            <w:pPr>
              <w:autoSpaceDE w:val="0"/>
              <w:autoSpaceDN w:val="0"/>
              <w:adjustRightInd w:val="0"/>
              <w:ind w:right="136"/>
              <w:jc w:val="both"/>
              <w:rPr>
                <w:b/>
                <w:color w:val="000000" w:themeColor="text1"/>
              </w:rPr>
            </w:pPr>
            <w:r w:rsidRPr="001027AD">
              <w:rPr>
                <w:color w:val="000000" w:themeColor="text1"/>
                <w:u w:val="single"/>
              </w:rPr>
              <w:t>CCATAAATTGG</w:t>
            </w:r>
            <w:r w:rsidRPr="001027AD">
              <w:rPr>
                <w:color w:val="000000" w:themeColor="text1"/>
              </w:rPr>
              <w:t>GCCAGAGTAATGTATCGTGCTG</w:t>
            </w:r>
          </w:p>
        </w:tc>
      </w:tr>
      <w:tr w:rsidR="00726F2E" w:rsidRPr="001027AD" w14:paraId="73D216EE" w14:textId="77777777" w:rsidTr="00ED54BA"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</w:tcPr>
          <w:p w14:paraId="0777A3F1" w14:textId="77777777" w:rsidR="00726F2E" w:rsidRPr="001027AD" w:rsidRDefault="00726F2E" w:rsidP="00773BD1">
            <w:pPr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</w:rPr>
            </w:pPr>
            <w:r w:rsidRPr="001027AD">
              <w:rPr>
                <w:color w:val="000000" w:themeColor="text1"/>
              </w:rPr>
              <w:t>H99SIR2R-For</w:t>
            </w:r>
          </w:p>
          <w:p w14:paraId="13D9040F" w14:textId="77777777" w:rsidR="00726F2E" w:rsidRPr="001027AD" w:rsidRDefault="00726F2E" w:rsidP="0070505C">
            <w:pPr>
              <w:autoSpaceDE w:val="0"/>
              <w:autoSpaceDN w:val="0"/>
              <w:adjustRightInd w:val="0"/>
              <w:jc w:val="both"/>
              <w:rPr>
                <w:b/>
                <w:i/>
                <w:color w:val="000000" w:themeColor="text1"/>
              </w:rPr>
            </w:pPr>
            <w:r w:rsidRPr="001027AD">
              <w:rPr>
                <w:color w:val="000000" w:themeColor="text1"/>
              </w:rPr>
              <w:t>H99SIR2R-Rev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</w:tcPr>
          <w:p w14:paraId="077D6D13" w14:textId="77777777" w:rsidR="00726F2E" w:rsidRPr="001027AD" w:rsidRDefault="00726F2E" w:rsidP="0070505C">
            <w:pPr>
              <w:autoSpaceDE w:val="0"/>
              <w:autoSpaceDN w:val="0"/>
              <w:adjustRightInd w:val="0"/>
              <w:rPr>
                <w:b/>
                <w:color w:val="000000" w:themeColor="text1"/>
              </w:rPr>
            </w:pPr>
            <w:r w:rsidRPr="001027AD">
              <w:rPr>
                <w:color w:val="000000" w:themeColor="text1"/>
              </w:rPr>
              <w:t xml:space="preserve">Complementation of </w:t>
            </w:r>
            <w:r w:rsidRPr="001027AD">
              <w:rPr>
                <w:i/>
                <w:color w:val="000000" w:themeColor="text1"/>
              </w:rPr>
              <w:t xml:space="preserve">SIR2 </w:t>
            </w:r>
            <w:r w:rsidRPr="001027AD">
              <w:rPr>
                <w:color w:val="000000" w:themeColor="text1"/>
              </w:rPr>
              <w:t>in H99-wt</w:t>
            </w:r>
          </w:p>
        </w:tc>
        <w:tc>
          <w:tcPr>
            <w:tcW w:w="4680" w:type="dxa"/>
            <w:gridSpan w:val="2"/>
            <w:tcBorders>
              <w:left w:val="nil"/>
            </w:tcBorders>
            <w:shd w:val="clear" w:color="auto" w:fill="auto"/>
          </w:tcPr>
          <w:p w14:paraId="0AA840FE" w14:textId="655913B2" w:rsidR="00726F2E" w:rsidRPr="001027AD" w:rsidRDefault="00726F2E" w:rsidP="0070505C">
            <w:pPr>
              <w:autoSpaceDE w:val="0"/>
              <w:autoSpaceDN w:val="0"/>
              <w:adjustRightInd w:val="0"/>
              <w:ind w:right="136"/>
              <w:jc w:val="both"/>
              <w:rPr>
                <w:b/>
                <w:color w:val="000000" w:themeColor="text1"/>
                <w:u w:val="single"/>
              </w:rPr>
            </w:pPr>
            <w:r w:rsidRPr="001027AD">
              <w:rPr>
                <w:color w:val="000000" w:themeColor="text1"/>
                <w:u w:val="single"/>
              </w:rPr>
              <w:t>CTCGAG</w:t>
            </w:r>
            <w:r w:rsidRPr="001027AD">
              <w:rPr>
                <w:color w:val="000000" w:themeColor="text1"/>
              </w:rPr>
              <w:t xml:space="preserve">CCCAGCCCCAATTATCTTCT </w:t>
            </w:r>
            <w:r w:rsidRPr="001027AD">
              <w:rPr>
                <w:color w:val="000000" w:themeColor="text1"/>
                <w:u w:val="single"/>
              </w:rPr>
              <w:t>TCTAGA</w:t>
            </w:r>
            <w:r w:rsidRPr="001027AD">
              <w:rPr>
                <w:color w:val="000000" w:themeColor="text1"/>
              </w:rPr>
              <w:t>GCCAGAGTAATGTATCGTGCTG</w:t>
            </w:r>
          </w:p>
        </w:tc>
      </w:tr>
      <w:tr w:rsidR="00ED54BA" w:rsidRPr="001027AD" w14:paraId="6BABA681" w14:textId="77777777" w:rsidTr="00ED54BA"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</w:tcPr>
          <w:p w14:paraId="6A612244" w14:textId="41E2AA32" w:rsidR="00ED54BA" w:rsidRPr="001027AD" w:rsidRDefault="00830F9F" w:rsidP="00773BD1">
            <w:pPr>
              <w:widowControl w:val="0"/>
              <w:autoSpaceDE w:val="0"/>
              <w:autoSpaceDN w:val="0"/>
              <w:adjustRightInd w:val="0"/>
              <w:rPr>
                <w:rFonts w:eastAsia="Cambria"/>
                <w:color w:val="000000" w:themeColor="text1"/>
                <w:lang w:eastAsia="en-US"/>
              </w:rPr>
            </w:pPr>
            <w:r w:rsidRPr="001027AD">
              <w:rPr>
                <w:rFonts w:eastAsia="Cambria"/>
                <w:color w:val="000000" w:themeColor="text1"/>
                <w:lang w:eastAsia="en-US"/>
              </w:rPr>
              <w:t>SIR2For</w:t>
            </w:r>
          </w:p>
          <w:p w14:paraId="560A4275" w14:textId="25E4E96D" w:rsidR="00ED54BA" w:rsidRPr="001027AD" w:rsidRDefault="00830F9F" w:rsidP="0070505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</w:rPr>
            </w:pPr>
            <w:r w:rsidRPr="001027AD">
              <w:rPr>
                <w:rFonts w:eastAsia="Cambria"/>
                <w:color w:val="000000" w:themeColor="text1"/>
                <w:lang w:eastAsia="en-US"/>
              </w:rPr>
              <w:t>SIR2Rev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</w:tcPr>
          <w:p w14:paraId="62A469AE" w14:textId="16ED07FA" w:rsidR="00ED54BA" w:rsidRPr="001027AD" w:rsidRDefault="00ED54BA" w:rsidP="0070505C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1027AD">
              <w:rPr>
                <w:color w:val="000000" w:themeColor="text1"/>
              </w:rPr>
              <w:t xml:space="preserve">Measurement of mRNA expression of </w:t>
            </w:r>
            <w:r w:rsidRPr="001027AD">
              <w:rPr>
                <w:i/>
                <w:color w:val="000000" w:themeColor="text1"/>
              </w:rPr>
              <w:t>SIR2</w:t>
            </w:r>
          </w:p>
        </w:tc>
        <w:tc>
          <w:tcPr>
            <w:tcW w:w="4680" w:type="dxa"/>
            <w:gridSpan w:val="2"/>
            <w:tcBorders>
              <w:left w:val="nil"/>
            </w:tcBorders>
            <w:shd w:val="clear" w:color="auto" w:fill="auto"/>
          </w:tcPr>
          <w:p w14:paraId="1B8E0A31" w14:textId="77777777" w:rsidR="00ED54BA" w:rsidRPr="001027AD" w:rsidRDefault="00ED54BA" w:rsidP="0070505C">
            <w:pPr>
              <w:widowControl w:val="0"/>
              <w:autoSpaceDE w:val="0"/>
              <w:autoSpaceDN w:val="0"/>
              <w:adjustRightInd w:val="0"/>
              <w:rPr>
                <w:rFonts w:eastAsia="Cambria"/>
                <w:color w:val="000000" w:themeColor="text1"/>
                <w:lang w:eastAsia="en-US"/>
              </w:rPr>
            </w:pPr>
            <w:r w:rsidRPr="001027AD">
              <w:rPr>
                <w:rFonts w:eastAsia="Cambria"/>
                <w:color w:val="000000" w:themeColor="text1"/>
                <w:lang w:eastAsia="en-US"/>
              </w:rPr>
              <w:t>CCAAGTCTAAGAAGATCATT</w:t>
            </w:r>
          </w:p>
          <w:p w14:paraId="5877169F" w14:textId="0A31A085" w:rsidR="00ED54BA" w:rsidRPr="001027AD" w:rsidRDefault="00E80CFA" w:rsidP="0070505C">
            <w:pPr>
              <w:autoSpaceDE w:val="0"/>
              <w:autoSpaceDN w:val="0"/>
              <w:adjustRightInd w:val="0"/>
              <w:ind w:right="136"/>
              <w:jc w:val="both"/>
              <w:rPr>
                <w:color w:val="000000" w:themeColor="text1"/>
                <w:u w:val="single"/>
              </w:rPr>
            </w:pPr>
            <w:r w:rsidRPr="001027AD">
              <w:rPr>
                <w:color w:val="000000" w:themeColor="text1"/>
              </w:rPr>
              <w:t>CTTGGCGAAGGAGTAGAAAA</w:t>
            </w:r>
          </w:p>
        </w:tc>
      </w:tr>
    </w:tbl>
    <w:p w14:paraId="68196BEF" w14:textId="1D57258F" w:rsidR="00F71D20" w:rsidRPr="001027AD" w:rsidRDefault="00F71D20" w:rsidP="00773BD1">
      <w:pPr>
        <w:rPr>
          <w:b/>
          <w:color w:val="000000" w:themeColor="text1"/>
        </w:rPr>
      </w:pPr>
    </w:p>
    <w:sectPr w:rsidR="00F71D20" w:rsidRPr="001027AD" w:rsidSect="00C54223">
      <w:footerReference w:type="even" r:id="rId12"/>
      <w:footerReference w:type="default" r:id="rId13"/>
      <w:pgSz w:w="12240" w:h="15840"/>
      <w:pgMar w:top="1440" w:right="1440" w:bottom="1440" w:left="162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E11885" w14:textId="77777777" w:rsidR="00185C3F" w:rsidRDefault="00185C3F">
      <w:r>
        <w:separator/>
      </w:r>
    </w:p>
  </w:endnote>
  <w:endnote w:type="continuationSeparator" w:id="0">
    <w:p w14:paraId="221F5035" w14:textId="77777777" w:rsidR="00185C3F" w:rsidRDefault="00185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Geneva">
    <w:panose1 w:val="020B0503030404040204"/>
    <w:charset w:val="00"/>
    <w:family w:val="auto"/>
    <w:pitch w:val="variable"/>
    <w:sig w:usb0="E00002FF" w:usb1="5200205F" w:usb2="00A0C000" w:usb3="00000000" w:csb0="0000019F" w:csb1="00000000"/>
  </w:font>
  <w:font w:name="font319">
    <w:panose1 w:val="00000000000000000000"/>
    <w:charset w:val="00"/>
    <w:family w:val="roman"/>
    <w:notTrueType/>
    <w:pitch w:val="default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Droid Sans"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CB1F5A" w14:textId="77777777" w:rsidR="007303C9" w:rsidRDefault="007303C9" w:rsidP="009252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7E708C" w14:textId="77777777" w:rsidR="007303C9" w:rsidRDefault="007303C9" w:rsidP="0092524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57FC53" w14:textId="77777777" w:rsidR="007303C9" w:rsidRPr="0085310E" w:rsidRDefault="007303C9" w:rsidP="00925249">
    <w:pPr>
      <w:pStyle w:val="Footer"/>
      <w:framePr w:wrap="around" w:vAnchor="text" w:hAnchor="margin" w:xAlign="right" w:y="1"/>
      <w:rPr>
        <w:rStyle w:val="PageNumber"/>
      </w:rPr>
    </w:pPr>
    <w:r w:rsidRPr="0085310E">
      <w:rPr>
        <w:rStyle w:val="PageNumber"/>
        <w:rFonts w:ascii="Arial" w:hAnsi="Arial"/>
      </w:rPr>
      <w:fldChar w:fldCharType="begin"/>
    </w:r>
    <w:r w:rsidRPr="0085310E">
      <w:rPr>
        <w:rStyle w:val="PageNumber"/>
        <w:rFonts w:ascii="Arial" w:hAnsi="Arial"/>
      </w:rPr>
      <w:instrText xml:space="preserve">PAGE  </w:instrText>
    </w:r>
    <w:r w:rsidRPr="0085310E">
      <w:rPr>
        <w:rStyle w:val="PageNumber"/>
        <w:rFonts w:ascii="Arial" w:hAnsi="Arial"/>
      </w:rPr>
      <w:fldChar w:fldCharType="separate"/>
    </w:r>
    <w:r w:rsidR="00EE00D6">
      <w:rPr>
        <w:rStyle w:val="PageNumber"/>
        <w:rFonts w:ascii="Arial" w:hAnsi="Arial"/>
        <w:noProof/>
      </w:rPr>
      <w:t>6</w:t>
    </w:r>
    <w:r w:rsidRPr="0085310E">
      <w:rPr>
        <w:rStyle w:val="PageNumber"/>
        <w:rFonts w:ascii="Arial" w:hAnsi="Arial"/>
      </w:rPr>
      <w:fldChar w:fldCharType="end"/>
    </w:r>
  </w:p>
  <w:p w14:paraId="2277C43C" w14:textId="77777777" w:rsidR="007303C9" w:rsidRPr="0085310E" w:rsidRDefault="007303C9" w:rsidP="00925249">
    <w:pPr>
      <w:pStyle w:val="Footer"/>
      <w:ind w:right="360"/>
      <w:rPr>
        <w:rFonts w:ascii="Arial" w:hAnsi="Arial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59A7CB" w14:textId="77777777" w:rsidR="00185C3F" w:rsidRDefault="00185C3F">
      <w:r>
        <w:separator/>
      </w:r>
    </w:p>
  </w:footnote>
  <w:footnote w:type="continuationSeparator" w:id="0">
    <w:p w14:paraId="45EBA8A7" w14:textId="77777777" w:rsidR="00185C3F" w:rsidRDefault="00185C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20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66288E"/>
    <w:multiLevelType w:val="hybridMultilevel"/>
    <w:tmpl w:val="1D049922"/>
    <w:lvl w:ilvl="0" w:tplc="EAE08996">
      <w:start w:val="4"/>
      <w:numFmt w:val="upperLetter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5BC1EB6"/>
    <w:multiLevelType w:val="hybridMultilevel"/>
    <w:tmpl w:val="FF66B334"/>
    <w:lvl w:ilvl="0" w:tplc="FFFFFFFF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0010409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B200C21"/>
    <w:multiLevelType w:val="hybridMultilevel"/>
    <w:tmpl w:val="19EE3C6A"/>
    <w:lvl w:ilvl="0" w:tplc="FFFFFFFF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0EA1A43"/>
    <w:multiLevelType w:val="multilevel"/>
    <w:tmpl w:val="BBD455B8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5B56731"/>
    <w:multiLevelType w:val="hybridMultilevel"/>
    <w:tmpl w:val="A7F87736"/>
    <w:lvl w:ilvl="0" w:tplc="00110409">
      <w:start w:val="4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17902C22"/>
    <w:multiLevelType w:val="multilevel"/>
    <w:tmpl w:val="A8A67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24CE3CEF"/>
    <w:multiLevelType w:val="multilevel"/>
    <w:tmpl w:val="B02639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543354C"/>
    <w:multiLevelType w:val="multilevel"/>
    <w:tmpl w:val="9CC013D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27E11C86"/>
    <w:multiLevelType w:val="hybridMultilevel"/>
    <w:tmpl w:val="F124BC8C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BD534A3"/>
    <w:multiLevelType w:val="multilevel"/>
    <w:tmpl w:val="0D781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C82368D"/>
    <w:multiLevelType w:val="multilevel"/>
    <w:tmpl w:val="7696D9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2FFB669A"/>
    <w:multiLevelType w:val="hybridMultilevel"/>
    <w:tmpl w:val="D78803DC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336C6BB0"/>
    <w:multiLevelType w:val="hybridMultilevel"/>
    <w:tmpl w:val="64988DFA"/>
    <w:lvl w:ilvl="0" w:tplc="00110409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4">
    <w:nsid w:val="3C9270F1"/>
    <w:multiLevelType w:val="hybridMultilevel"/>
    <w:tmpl w:val="9EDE399E"/>
    <w:lvl w:ilvl="0" w:tplc="00150409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42BD7D35"/>
    <w:multiLevelType w:val="hybridMultilevel"/>
    <w:tmpl w:val="0D70F4C6"/>
    <w:lvl w:ilvl="0" w:tplc="1D28EA38">
      <w:start w:val="3"/>
      <w:numFmt w:val="upperLetter"/>
      <w:lvlText w:val="%1&gt;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43012CF0"/>
    <w:multiLevelType w:val="hybridMultilevel"/>
    <w:tmpl w:val="BBBEFAA4"/>
    <w:lvl w:ilvl="0" w:tplc="00150409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45D24AEF"/>
    <w:multiLevelType w:val="hybridMultilevel"/>
    <w:tmpl w:val="18666B06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6515A31"/>
    <w:multiLevelType w:val="hybridMultilevel"/>
    <w:tmpl w:val="AE1867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CC57996"/>
    <w:multiLevelType w:val="hybridMultilevel"/>
    <w:tmpl w:val="90A20512"/>
    <w:lvl w:ilvl="0" w:tplc="1D0232F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DBC6154"/>
    <w:multiLevelType w:val="hybridMultilevel"/>
    <w:tmpl w:val="CE96060A"/>
    <w:lvl w:ilvl="0" w:tplc="F12CF5A2">
      <w:start w:val="1"/>
      <w:numFmt w:val="lowerRoman"/>
      <w:lvlText w:val="%1.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51311C2A"/>
    <w:multiLevelType w:val="hybridMultilevel"/>
    <w:tmpl w:val="A09AB918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1BC5620">
      <w:start w:val="1"/>
      <w:numFmt w:val="lowerRoman"/>
      <w:lvlText w:val="%2.)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53244C91"/>
    <w:multiLevelType w:val="hybridMultilevel"/>
    <w:tmpl w:val="416E79FE"/>
    <w:lvl w:ilvl="0" w:tplc="000F0409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5A385305"/>
    <w:multiLevelType w:val="multilevel"/>
    <w:tmpl w:val="75F48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>
    <w:nsid w:val="5F6D1F6D"/>
    <w:multiLevelType w:val="multilevel"/>
    <w:tmpl w:val="AF12F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>
    <w:nsid w:val="62505C7B"/>
    <w:multiLevelType w:val="hybridMultilevel"/>
    <w:tmpl w:val="3B4E8C66"/>
    <w:lvl w:ilvl="0" w:tplc="001B0409">
      <w:start w:val="1"/>
      <w:numFmt w:val="lowerRoman"/>
      <w:lvlText w:val="%1."/>
      <w:lvlJc w:val="right"/>
      <w:pPr>
        <w:tabs>
          <w:tab w:val="num" w:pos="1800"/>
        </w:tabs>
        <w:ind w:left="180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26">
    <w:nsid w:val="62825BAE"/>
    <w:multiLevelType w:val="hybridMultilevel"/>
    <w:tmpl w:val="EF6227F2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63050A43"/>
    <w:multiLevelType w:val="hybridMultilevel"/>
    <w:tmpl w:val="0E7AAC7C"/>
    <w:lvl w:ilvl="0" w:tplc="00150409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63B262D8"/>
    <w:multiLevelType w:val="multilevel"/>
    <w:tmpl w:val="82BA84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63BF5DE2"/>
    <w:multiLevelType w:val="multilevel"/>
    <w:tmpl w:val="1FDA466E"/>
    <w:lvl w:ilvl="0">
      <w:start w:val="1"/>
      <w:numFmt w:val="lowerRoman"/>
      <w:lvlText w:val="%1.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65B81551"/>
    <w:multiLevelType w:val="hybridMultilevel"/>
    <w:tmpl w:val="FA901476"/>
    <w:lvl w:ilvl="0" w:tplc="00150409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68513102"/>
    <w:multiLevelType w:val="multilevel"/>
    <w:tmpl w:val="1FDA466E"/>
    <w:lvl w:ilvl="0">
      <w:start w:val="1"/>
      <w:numFmt w:val="lowerRoman"/>
      <w:lvlText w:val="%1.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6BC36208"/>
    <w:multiLevelType w:val="hybridMultilevel"/>
    <w:tmpl w:val="D2CC54D0"/>
    <w:lvl w:ilvl="0" w:tplc="E1307C4C">
      <w:start w:val="1"/>
      <w:numFmt w:val="bullet"/>
      <w:lvlText w:val="-"/>
      <w:lvlJc w:val="left"/>
      <w:pPr>
        <w:ind w:left="1080" w:hanging="360"/>
      </w:pPr>
      <w:rPr>
        <w:rFonts w:ascii="Arial" w:eastAsia="Cambria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>
    <w:nsid w:val="6D120BC7"/>
    <w:multiLevelType w:val="hybridMultilevel"/>
    <w:tmpl w:val="DE70EFEA"/>
    <w:lvl w:ilvl="0" w:tplc="00150409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6FC47BEC"/>
    <w:multiLevelType w:val="hybridMultilevel"/>
    <w:tmpl w:val="9B7C4F10"/>
    <w:lvl w:ilvl="0" w:tplc="124AEC8E">
      <w:start w:val="1"/>
      <w:numFmt w:val="bullet"/>
      <w:lvlText w:val="-"/>
      <w:lvlJc w:val="left"/>
      <w:pPr>
        <w:ind w:left="720" w:hanging="360"/>
      </w:pPr>
      <w:rPr>
        <w:rFonts w:ascii="Arial" w:eastAsia="Cambria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7222726"/>
    <w:multiLevelType w:val="hybridMultilevel"/>
    <w:tmpl w:val="46CEA8E2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7A9508D9"/>
    <w:multiLevelType w:val="hybridMultilevel"/>
    <w:tmpl w:val="7696D984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7C896F30"/>
    <w:multiLevelType w:val="multilevel"/>
    <w:tmpl w:val="C8F862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7CE00269"/>
    <w:multiLevelType w:val="hybridMultilevel"/>
    <w:tmpl w:val="6C1C028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7DE2188D"/>
    <w:multiLevelType w:val="hybridMultilevel"/>
    <w:tmpl w:val="5B86BD0A"/>
    <w:lvl w:ilvl="0" w:tplc="001B0409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AAC8253A">
      <w:start w:val="1"/>
      <w:numFmt w:val="decimal"/>
      <w:lvlText w:val="%2)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 w:tplc="E6AAA68C">
      <w:start w:val="1"/>
      <w:numFmt w:val="lowerRoman"/>
      <w:lvlText w:val="%3.)"/>
      <w:lvlJc w:val="left"/>
      <w:pPr>
        <w:tabs>
          <w:tab w:val="num" w:pos="2700"/>
        </w:tabs>
        <w:ind w:left="2700" w:hanging="720"/>
      </w:pPr>
      <w:rPr>
        <w:rFonts w:hint="default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7E1E25D9"/>
    <w:multiLevelType w:val="multilevel"/>
    <w:tmpl w:val="843C6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>
    <w:nsid w:val="7FF071EB"/>
    <w:multiLevelType w:val="hybridMultilevel"/>
    <w:tmpl w:val="1FDA466E"/>
    <w:lvl w:ilvl="0" w:tplc="F12CF5A2">
      <w:start w:val="1"/>
      <w:numFmt w:val="lowerRoman"/>
      <w:lvlText w:val="%1.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4"/>
  </w:num>
  <w:num w:numId="2">
    <w:abstractNumId w:val="23"/>
  </w:num>
  <w:num w:numId="3">
    <w:abstractNumId w:val="24"/>
  </w:num>
  <w:num w:numId="4">
    <w:abstractNumId w:val="7"/>
  </w:num>
  <w:num w:numId="5">
    <w:abstractNumId w:val="6"/>
  </w:num>
  <w:num w:numId="6">
    <w:abstractNumId w:val="2"/>
  </w:num>
  <w:num w:numId="7">
    <w:abstractNumId w:val="3"/>
  </w:num>
  <w:num w:numId="8">
    <w:abstractNumId w:val="17"/>
  </w:num>
  <w:num w:numId="9">
    <w:abstractNumId w:val="30"/>
  </w:num>
  <w:num w:numId="10">
    <w:abstractNumId w:val="20"/>
  </w:num>
  <w:num w:numId="11">
    <w:abstractNumId w:val="41"/>
  </w:num>
  <w:num w:numId="12">
    <w:abstractNumId w:val="31"/>
  </w:num>
  <w:num w:numId="13">
    <w:abstractNumId w:val="21"/>
  </w:num>
  <w:num w:numId="14">
    <w:abstractNumId w:val="29"/>
  </w:num>
  <w:num w:numId="15">
    <w:abstractNumId w:val="35"/>
  </w:num>
  <w:num w:numId="16">
    <w:abstractNumId w:val="22"/>
  </w:num>
  <w:num w:numId="17">
    <w:abstractNumId w:val="12"/>
  </w:num>
  <w:num w:numId="18">
    <w:abstractNumId w:val="13"/>
  </w:num>
  <w:num w:numId="19">
    <w:abstractNumId w:val="5"/>
  </w:num>
  <w:num w:numId="20">
    <w:abstractNumId w:val="15"/>
  </w:num>
  <w:num w:numId="21">
    <w:abstractNumId w:val="36"/>
  </w:num>
  <w:num w:numId="22">
    <w:abstractNumId w:val="26"/>
  </w:num>
  <w:num w:numId="23">
    <w:abstractNumId w:val="4"/>
  </w:num>
  <w:num w:numId="24">
    <w:abstractNumId w:val="11"/>
  </w:num>
  <w:num w:numId="25">
    <w:abstractNumId w:val="39"/>
  </w:num>
  <w:num w:numId="26">
    <w:abstractNumId w:val="1"/>
  </w:num>
  <w:num w:numId="27">
    <w:abstractNumId w:val="16"/>
  </w:num>
  <w:num w:numId="28">
    <w:abstractNumId w:val="9"/>
  </w:num>
  <w:num w:numId="29">
    <w:abstractNumId w:val="38"/>
  </w:num>
  <w:num w:numId="30">
    <w:abstractNumId w:val="25"/>
  </w:num>
  <w:num w:numId="31">
    <w:abstractNumId w:val="33"/>
  </w:num>
  <w:num w:numId="32">
    <w:abstractNumId w:val="27"/>
  </w:num>
  <w:num w:numId="33">
    <w:abstractNumId w:val="8"/>
  </w:num>
  <w:num w:numId="34">
    <w:abstractNumId w:val="32"/>
  </w:num>
  <w:num w:numId="35">
    <w:abstractNumId w:val="34"/>
  </w:num>
  <w:num w:numId="36">
    <w:abstractNumId w:val="19"/>
  </w:num>
  <w:num w:numId="37">
    <w:abstractNumId w:val="40"/>
  </w:num>
  <w:num w:numId="38">
    <w:abstractNumId w:val="18"/>
  </w:num>
  <w:num w:numId="39">
    <w:abstractNumId w:val="0"/>
  </w:num>
  <w:num w:numId="40">
    <w:abstractNumId w:val="10"/>
  </w:num>
  <w:num w:numId="41">
    <w:abstractNumId w:val="28"/>
  </w:num>
  <w:num w:numId="42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57F33"/>
    <w:rsid w:val="0000015D"/>
    <w:rsid w:val="00000488"/>
    <w:rsid w:val="00000540"/>
    <w:rsid w:val="00000614"/>
    <w:rsid w:val="00000A21"/>
    <w:rsid w:val="0000141A"/>
    <w:rsid w:val="0000277D"/>
    <w:rsid w:val="00002B2B"/>
    <w:rsid w:val="00002BBD"/>
    <w:rsid w:val="00003853"/>
    <w:rsid w:val="00003CAE"/>
    <w:rsid w:val="00003E30"/>
    <w:rsid w:val="00003F53"/>
    <w:rsid w:val="0000429F"/>
    <w:rsid w:val="000042E0"/>
    <w:rsid w:val="000046BD"/>
    <w:rsid w:val="000050D4"/>
    <w:rsid w:val="000053F3"/>
    <w:rsid w:val="000054A7"/>
    <w:rsid w:val="00005D40"/>
    <w:rsid w:val="00006C34"/>
    <w:rsid w:val="00006D9B"/>
    <w:rsid w:val="000070C2"/>
    <w:rsid w:val="0000713F"/>
    <w:rsid w:val="000077BB"/>
    <w:rsid w:val="00007B81"/>
    <w:rsid w:val="00010020"/>
    <w:rsid w:val="0001014D"/>
    <w:rsid w:val="000103D3"/>
    <w:rsid w:val="00010427"/>
    <w:rsid w:val="00011003"/>
    <w:rsid w:val="000110C1"/>
    <w:rsid w:val="00011AF4"/>
    <w:rsid w:val="00012728"/>
    <w:rsid w:val="000129C7"/>
    <w:rsid w:val="000130E4"/>
    <w:rsid w:val="0001352F"/>
    <w:rsid w:val="000137F6"/>
    <w:rsid w:val="00013F1C"/>
    <w:rsid w:val="00014A7B"/>
    <w:rsid w:val="000152B6"/>
    <w:rsid w:val="000154CA"/>
    <w:rsid w:val="00016143"/>
    <w:rsid w:val="00016526"/>
    <w:rsid w:val="00017173"/>
    <w:rsid w:val="00017E5C"/>
    <w:rsid w:val="00017FDA"/>
    <w:rsid w:val="00020453"/>
    <w:rsid w:val="00020962"/>
    <w:rsid w:val="00020EE9"/>
    <w:rsid w:val="00020EFD"/>
    <w:rsid w:val="000212B0"/>
    <w:rsid w:val="00021357"/>
    <w:rsid w:val="00021A3C"/>
    <w:rsid w:val="00021D85"/>
    <w:rsid w:val="000224FF"/>
    <w:rsid w:val="00022BA9"/>
    <w:rsid w:val="00022E22"/>
    <w:rsid w:val="0002431B"/>
    <w:rsid w:val="0002432D"/>
    <w:rsid w:val="00024F00"/>
    <w:rsid w:val="000253D1"/>
    <w:rsid w:val="0002557B"/>
    <w:rsid w:val="000255A3"/>
    <w:rsid w:val="00025654"/>
    <w:rsid w:val="000257CB"/>
    <w:rsid w:val="000258FF"/>
    <w:rsid w:val="00025A2A"/>
    <w:rsid w:val="00026474"/>
    <w:rsid w:val="0002759A"/>
    <w:rsid w:val="00030026"/>
    <w:rsid w:val="0003003D"/>
    <w:rsid w:val="00030049"/>
    <w:rsid w:val="0003048D"/>
    <w:rsid w:val="00030685"/>
    <w:rsid w:val="00030998"/>
    <w:rsid w:val="00031DF4"/>
    <w:rsid w:val="00032469"/>
    <w:rsid w:val="0003297C"/>
    <w:rsid w:val="000337F3"/>
    <w:rsid w:val="0003389F"/>
    <w:rsid w:val="000340DA"/>
    <w:rsid w:val="000345BD"/>
    <w:rsid w:val="00034C63"/>
    <w:rsid w:val="00034E1F"/>
    <w:rsid w:val="00034ECD"/>
    <w:rsid w:val="00035413"/>
    <w:rsid w:val="000356D8"/>
    <w:rsid w:val="00035784"/>
    <w:rsid w:val="00035847"/>
    <w:rsid w:val="00035AF1"/>
    <w:rsid w:val="00035E28"/>
    <w:rsid w:val="00035F79"/>
    <w:rsid w:val="00036132"/>
    <w:rsid w:val="0003626A"/>
    <w:rsid w:val="000364F2"/>
    <w:rsid w:val="00036DAC"/>
    <w:rsid w:val="00036ED8"/>
    <w:rsid w:val="000372B8"/>
    <w:rsid w:val="000374CC"/>
    <w:rsid w:val="00040687"/>
    <w:rsid w:val="000408B8"/>
    <w:rsid w:val="00040CC5"/>
    <w:rsid w:val="0004105B"/>
    <w:rsid w:val="00041588"/>
    <w:rsid w:val="00041741"/>
    <w:rsid w:val="000418AE"/>
    <w:rsid w:val="00041BD4"/>
    <w:rsid w:val="0004252D"/>
    <w:rsid w:val="0004262C"/>
    <w:rsid w:val="00043297"/>
    <w:rsid w:val="00043757"/>
    <w:rsid w:val="00044646"/>
    <w:rsid w:val="00044D1D"/>
    <w:rsid w:val="00044DCF"/>
    <w:rsid w:val="00045233"/>
    <w:rsid w:val="000453B4"/>
    <w:rsid w:val="000455D2"/>
    <w:rsid w:val="00045C56"/>
    <w:rsid w:val="0004610D"/>
    <w:rsid w:val="0004636C"/>
    <w:rsid w:val="00046C2A"/>
    <w:rsid w:val="0004712A"/>
    <w:rsid w:val="000473B0"/>
    <w:rsid w:val="000473BE"/>
    <w:rsid w:val="00050E9D"/>
    <w:rsid w:val="00050FE8"/>
    <w:rsid w:val="00051588"/>
    <w:rsid w:val="000518B8"/>
    <w:rsid w:val="00051CEC"/>
    <w:rsid w:val="00051D10"/>
    <w:rsid w:val="00052D1C"/>
    <w:rsid w:val="0005303F"/>
    <w:rsid w:val="0005316D"/>
    <w:rsid w:val="00053285"/>
    <w:rsid w:val="00053FEF"/>
    <w:rsid w:val="000547FF"/>
    <w:rsid w:val="00054895"/>
    <w:rsid w:val="000548E9"/>
    <w:rsid w:val="00054C7F"/>
    <w:rsid w:val="00054F29"/>
    <w:rsid w:val="0005510A"/>
    <w:rsid w:val="000552BB"/>
    <w:rsid w:val="000553CF"/>
    <w:rsid w:val="00055ADF"/>
    <w:rsid w:val="00055D2A"/>
    <w:rsid w:val="0005656A"/>
    <w:rsid w:val="00056AC1"/>
    <w:rsid w:val="0005745F"/>
    <w:rsid w:val="000577E0"/>
    <w:rsid w:val="00057908"/>
    <w:rsid w:val="0005798C"/>
    <w:rsid w:val="00057A56"/>
    <w:rsid w:val="00057CA0"/>
    <w:rsid w:val="00057CA5"/>
    <w:rsid w:val="00057CD4"/>
    <w:rsid w:val="00060098"/>
    <w:rsid w:val="0006018D"/>
    <w:rsid w:val="000601EA"/>
    <w:rsid w:val="00060512"/>
    <w:rsid w:val="000605E1"/>
    <w:rsid w:val="00060D02"/>
    <w:rsid w:val="00060EB5"/>
    <w:rsid w:val="0006140A"/>
    <w:rsid w:val="00061481"/>
    <w:rsid w:val="00061644"/>
    <w:rsid w:val="00061B3E"/>
    <w:rsid w:val="000620E9"/>
    <w:rsid w:val="00062110"/>
    <w:rsid w:val="000621B2"/>
    <w:rsid w:val="00062261"/>
    <w:rsid w:val="000626DC"/>
    <w:rsid w:val="00062A28"/>
    <w:rsid w:val="00063140"/>
    <w:rsid w:val="000635C2"/>
    <w:rsid w:val="0006382D"/>
    <w:rsid w:val="00063D08"/>
    <w:rsid w:val="00063FDD"/>
    <w:rsid w:val="000645B4"/>
    <w:rsid w:val="00064AA5"/>
    <w:rsid w:val="00064EBD"/>
    <w:rsid w:val="000650CE"/>
    <w:rsid w:val="000656AB"/>
    <w:rsid w:val="00065A7E"/>
    <w:rsid w:val="00065BBB"/>
    <w:rsid w:val="00065C7D"/>
    <w:rsid w:val="00067125"/>
    <w:rsid w:val="00067F01"/>
    <w:rsid w:val="000703DF"/>
    <w:rsid w:val="0007040E"/>
    <w:rsid w:val="00070B48"/>
    <w:rsid w:val="00070BDE"/>
    <w:rsid w:val="00070C07"/>
    <w:rsid w:val="0007115E"/>
    <w:rsid w:val="000712B7"/>
    <w:rsid w:val="00071611"/>
    <w:rsid w:val="00071BED"/>
    <w:rsid w:val="00071D87"/>
    <w:rsid w:val="0007200C"/>
    <w:rsid w:val="0007228B"/>
    <w:rsid w:val="0007239A"/>
    <w:rsid w:val="00073735"/>
    <w:rsid w:val="0007389A"/>
    <w:rsid w:val="00073B55"/>
    <w:rsid w:val="00073E68"/>
    <w:rsid w:val="00073E7D"/>
    <w:rsid w:val="000742A3"/>
    <w:rsid w:val="000748F3"/>
    <w:rsid w:val="00074D25"/>
    <w:rsid w:val="00074D92"/>
    <w:rsid w:val="00074FA3"/>
    <w:rsid w:val="000752FF"/>
    <w:rsid w:val="00076033"/>
    <w:rsid w:val="00076098"/>
    <w:rsid w:val="00076942"/>
    <w:rsid w:val="00077584"/>
    <w:rsid w:val="00080189"/>
    <w:rsid w:val="0008025E"/>
    <w:rsid w:val="000803D9"/>
    <w:rsid w:val="00081399"/>
    <w:rsid w:val="00081A2C"/>
    <w:rsid w:val="00081C5F"/>
    <w:rsid w:val="00082216"/>
    <w:rsid w:val="000822AB"/>
    <w:rsid w:val="000822AD"/>
    <w:rsid w:val="0008255F"/>
    <w:rsid w:val="00082EDE"/>
    <w:rsid w:val="00083F3A"/>
    <w:rsid w:val="0008406D"/>
    <w:rsid w:val="000843C1"/>
    <w:rsid w:val="00084AB6"/>
    <w:rsid w:val="00084B7A"/>
    <w:rsid w:val="00084D71"/>
    <w:rsid w:val="00085158"/>
    <w:rsid w:val="0008518C"/>
    <w:rsid w:val="00085C11"/>
    <w:rsid w:val="00086464"/>
    <w:rsid w:val="00086598"/>
    <w:rsid w:val="0008697B"/>
    <w:rsid w:val="00087660"/>
    <w:rsid w:val="00087831"/>
    <w:rsid w:val="00090E62"/>
    <w:rsid w:val="00090E76"/>
    <w:rsid w:val="000916EF"/>
    <w:rsid w:val="00092151"/>
    <w:rsid w:val="000925CC"/>
    <w:rsid w:val="00092766"/>
    <w:rsid w:val="00092A6E"/>
    <w:rsid w:val="00092C2A"/>
    <w:rsid w:val="00092FFA"/>
    <w:rsid w:val="00093104"/>
    <w:rsid w:val="00093663"/>
    <w:rsid w:val="00093792"/>
    <w:rsid w:val="00093D8E"/>
    <w:rsid w:val="00094052"/>
    <w:rsid w:val="0009472E"/>
    <w:rsid w:val="000948DE"/>
    <w:rsid w:val="00094A02"/>
    <w:rsid w:val="00094B40"/>
    <w:rsid w:val="00094D7F"/>
    <w:rsid w:val="00094F91"/>
    <w:rsid w:val="0009540E"/>
    <w:rsid w:val="000955B6"/>
    <w:rsid w:val="00095BBF"/>
    <w:rsid w:val="000964DA"/>
    <w:rsid w:val="00096A4C"/>
    <w:rsid w:val="00096CFF"/>
    <w:rsid w:val="0009717E"/>
    <w:rsid w:val="0009749A"/>
    <w:rsid w:val="000975A2"/>
    <w:rsid w:val="00097DAC"/>
    <w:rsid w:val="000A137D"/>
    <w:rsid w:val="000A16FB"/>
    <w:rsid w:val="000A1AE3"/>
    <w:rsid w:val="000A21B0"/>
    <w:rsid w:val="000A33A8"/>
    <w:rsid w:val="000A37C0"/>
    <w:rsid w:val="000A391F"/>
    <w:rsid w:val="000A3AB6"/>
    <w:rsid w:val="000A3C2C"/>
    <w:rsid w:val="000A4473"/>
    <w:rsid w:val="000A5907"/>
    <w:rsid w:val="000A6379"/>
    <w:rsid w:val="000A643B"/>
    <w:rsid w:val="000A6656"/>
    <w:rsid w:val="000A74A1"/>
    <w:rsid w:val="000A75FA"/>
    <w:rsid w:val="000A7716"/>
    <w:rsid w:val="000A7726"/>
    <w:rsid w:val="000A7F90"/>
    <w:rsid w:val="000B01F2"/>
    <w:rsid w:val="000B0324"/>
    <w:rsid w:val="000B0E87"/>
    <w:rsid w:val="000B13FA"/>
    <w:rsid w:val="000B16DC"/>
    <w:rsid w:val="000B1B5C"/>
    <w:rsid w:val="000B1B78"/>
    <w:rsid w:val="000B1DDA"/>
    <w:rsid w:val="000B20A3"/>
    <w:rsid w:val="000B2AFD"/>
    <w:rsid w:val="000B2CFD"/>
    <w:rsid w:val="000B3010"/>
    <w:rsid w:val="000B327A"/>
    <w:rsid w:val="000B3315"/>
    <w:rsid w:val="000B37E8"/>
    <w:rsid w:val="000B399B"/>
    <w:rsid w:val="000B3AF7"/>
    <w:rsid w:val="000B3B6A"/>
    <w:rsid w:val="000B416F"/>
    <w:rsid w:val="000B45EF"/>
    <w:rsid w:val="000B48E4"/>
    <w:rsid w:val="000B495E"/>
    <w:rsid w:val="000B4DF8"/>
    <w:rsid w:val="000B5499"/>
    <w:rsid w:val="000B6372"/>
    <w:rsid w:val="000B68A8"/>
    <w:rsid w:val="000B6AD1"/>
    <w:rsid w:val="000B6BFC"/>
    <w:rsid w:val="000B7296"/>
    <w:rsid w:val="000B797E"/>
    <w:rsid w:val="000C030D"/>
    <w:rsid w:val="000C0B6C"/>
    <w:rsid w:val="000C1DF6"/>
    <w:rsid w:val="000C1E5A"/>
    <w:rsid w:val="000C1F72"/>
    <w:rsid w:val="000C211B"/>
    <w:rsid w:val="000C291A"/>
    <w:rsid w:val="000C2D2A"/>
    <w:rsid w:val="000C2E04"/>
    <w:rsid w:val="000C3EDB"/>
    <w:rsid w:val="000C497A"/>
    <w:rsid w:val="000C5321"/>
    <w:rsid w:val="000C53AC"/>
    <w:rsid w:val="000C5587"/>
    <w:rsid w:val="000C56F4"/>
    <w:rsid w:val="000C593C"/>
    <w:rsid w:val="000C5ABA"/>
    <w:rsid w:val="000C5B37"/>
    <w:rsid w:val="000C5D75"/>
    <w:rsid w:val="000C5E9D"/>
    <w:rsid w:val="000C6714"/>
    <w:rsid w:val="000C6D02"/>
    <w:rsid w:val="000C6D32"/>
    <w:rsid w:val="000C720B"/>
    <w:rsid w:val="000C76F0"/>
    <w:rsid w:val="000C795B"/>
    <w:rsid w:val="000C7975"/>
    <w:rsid w:val="000C7AF7"/>
    <w:rsid w:val="000D031B"/>
    <w:rsid w:val="000D0E96"/>
    <w:rsid w:val="000D1761"/>
    <w:rsid w:val="000D18D4"/>
    <w:rsid w:val="000D1C0B"/>
    <w:rsid w:val="000D1DB0"/>
    <w:rsid w:val="000D1DB8"/>
    <w:rsid w:val="000D22B7"/>
    <w:rsid w:val="000D26F0"/>
    <w:rsid w:val="000D2769"/>
    <w:rsid w:val="000D283E"/>
    <w:rsid w:val="000D2BC2"/>
    <w:rsid w:val="000D38A5"/>
    <w:rsid w:val="000D4255"/>
    <w:rsid w:val="000D4B66"/>
    <w:rsid w:val="000D596D"/>
    <w:rsid w:val="000D5CA7"/>
    <w:rsid w:val="000D6031"/>
    <w:rsid w:val="000D609B"/>
    <w:rsid w:val="000D757A"/>
    <w:rsid w:val="000D7D05"/>
    <w:rsid w:val="000E05B4"/>
    <w:rsid w:val="000E08DE"/>
    <w:rsid w:val="000E0961"/>
    <w:rsid w:val="000E098D"/>
    <w:rsid w:val="000E09A5"/>
    <w:rsid w:val="000E0D21"/>
    <w:rsid w:val="000E0D3D"/>
    <w:rsid w:val="000E116E"/>
    <w:rsid w:val="000E144C"/>
    <w:rsid w:val="000E1652"/>
    <w:rsid w:val="000E1817"/>
    <w:rsid w:val="000E1A7C"/>
    <w:rsid w:val="000E1AF8"/>
    <w:rsid w:val="000E2803"/>
    <w:rsid w:val="000E2850"/>
    <w:rsid w:val="000E2D1D"/>
    <w:rsid w:val="000E3B89"/>
    <w:rsid w:val="000E3FB0"/>
    <w:rsid w:val="000E425D"/>
    <w:rsid w:val="000E4435"/>
    <w:rsid w:val="000E4E0A"/>
    <w:rsid w:val="000E528C"/>
    <w:rsid w:val="000E5B5F"/>
    <w:rsid w:val="000E5BC4"/>
    <w:rsid w:val="000E5E98"/>
    <w:rsid w:val="000E6963"/>
    <w:rsid w:val="000E7054"/>
    <w:rsid w:val="000E720E"/>
    <w:rsid w:val="000E73C9"/>
    <w:rsid w:val="000E76D5"/>
    <w:rsid w:val="000E7E02"/>
    <w:rsid w:val="000F010B"/>
    <w:rsid w:val="000F048B"/>
    <w:rsid w:val="000F0F9A"/>
    <w:rsid w:val="000F14C7"/>
    <w:rsid w:val="000F1768"/>
    <w:rsid w:val="000F1B21"/>
    <w:rsid w:val="000F1FA6"/>
    <w:rsid w:val="000F1FF7"/>
    <w:rsid w:val="000F1FFB"/>
    <w:rsid w:val="000F2102"/>
    <w:rsid w:val="000F24BC"/>
    <w:rsid w:val="000F24DE"/>
    <w:rsid w:val="000F2632"/>
    <w:rsid w:val="000F26C2"/>
    <w:rsid w:val="000F2E0F"/>
    <w:rsid w:val="000F322F"/>
    <w:rsid w:val="000F3288"/>
    <w:rsid w:val="000F38B9"/>
    <w:rsid w:val="000F390A"/>
    <w:rsid w:val="000F3B66"/>
    <w:rsid w:val="000F3CBC"/>
    <w:rsid w:val="000F3D72"/>
    <w:rsid w:val="000F3FCC"/>
    <w:rsid w:val="000F4107"/>
    <w:rsid w:val="000F44C8"/>
    <w:rsid w:val="000F464B"/>
    <w:rsid w:val="000F46E1"/>
    <w:rsid w:val="000F486C"/>
    <w:rsid w:val="000F49EC"/>
    <w:rsid w:val="000F4F98"/>
    <w:rsid w:val="000F5815"/>
    <w:rsid w:val="000F5ADB"/>
    <w:rsid w:val="000F5BC3"/>
    <w:rsid w:val="000F5F73"/>
    <w:rsid w:val="000F5F8B"/>
    <w:rsid w:val="000F6080"/>
    <w:rsid w:val="000F67D3"/>
    <w:rsid w:val="000F6C4E"/>
    <w:rsid w:val="000F6C9B"/>
    <w:rsid w:val="000F6F6B"/>
    <w:rsid w:val="000F6FAA"/>
    <w:rsid w:val="000F7938"/>
    <w:rsid w:val="000F7A48"/>
    <w:rsid w:val="000F7F71"/>
    <w:rsid w:val="001000C3"/>
    <w:rsid w:val="0010010B"/>
    <w:rsid w:val="001002F1"/>
    <w:rsid w:val="00100369"/>
    <w:rsid w:val="00100B2F"/>
    <w:rsid w:val="00100ED3"/>
    <w:rsid w:val="001027AD"/>
    <w:rsid w:val="001027E5"/>
    <w:rsid w:val="00102A04"/>
    <w:rsid w:val="00102F72"/>
    <w:rsid w:val="0010302E"/>
    <w:rsid w:val="00103129"/>
    <w:rsid w:val="00103197"/>
    <w:rsid w:val="00103226"/>
    <w:rsid w:val="00103762"/>
    <w:rsid w:val="001037D3"/>
    <w:rsid w:val="00103928"/>
    <w:rsid w:val="0010454F"/>
    <w:rsid w:val="00104CD2"/>
    <w:rsid w:val="00105459"/>
    <w:rsid w:val="001063C7"/>
    <w:rsid w:val="00106F00"/>
    <w:rsid w:val="0010718F"/>
    <w:rsid w:val="001071B4"/>
    <w:rsid w:val="001072A3"/>
    <w:rsid w:val="00107380"/>
    <w:rsid w:val="001105A6"/>
    <w:rsid w:val="0011070C"/>
    <w:rsid w:val="0011091D"/>
    <w:rsid w:val="00110983"/>
    <w:rsid w:val="00110B71"/>
    <w:rsid w:val="00110D4D"/>
    <w:rsid w:val="00110DD2"/>
    <w:rsid w:val="00110FFA"/>
    <w:rsid w:val="001110AB"/>
    <w:rsid w:val="0011113C"/>
    <w:rsid w:val="00111185"/>
    <w:rsid w:val="00111529"/>
    <w:rsid w:val="0011204E"/>
    <w:rsid w:val="001120B4"/>
    <w:rsid w:val="001126CC"/>
    <w:rsid w:val="00112842"/>
    <w:rsid w:val="00112A67"/>
    <w:rsid w:val="00112A76"/>
    <w:rsid w:val="00112E34"/>
    <w:rsid w:val="00112FBA"/>
    <w:rsid w:val="00113138"/>
    <w:rsid w:val="00113244"/>
    <w:rsid w:val="001133DB"/>
    <w:rsid w:val="0011340D"/>
    <w:rsid w:val="00113615"/>
    <w:rsid w:val="00113868"/>
    <w:rsid w:val="00113A98"/>
    <w:rsid w:val="00113EBC"/>
    <w:rsid w:val="0011407E"/>
    <w:rsid w:val="00114162"/>
    <w:rsid w:val="001145A8"/>
    <w:rsid w:val="00114DF4"/>
    <w:rsid w:val="00114EC4"/>
    <w:rsid w:val="00115112"/>
    <w:rsid w:val="00115520"/>
    <w:rsid w:val="0011583A"/>
    <w:rsid w:val="00115877"/>
    <w:rsid w:val="0011593A"/>
    <w:rsid w:val="00116582"/>
    <w:rsid w:val="00116A4E"/>
    <w:rsid w:val="00116ABC"/>
    <w:rsid w:val="00117143"/>
    <w:rsid w:val="00117987"/>
    <w:rsid w:val="00117D9F"/>
    <w:rsid w:val="00120AC0"/>
    <w:rsid w:val="00120F40"/>
    <w:rsid w:val="00121532"/>
    <w:rsid w:val="001215D4"/>
    <w:rsid w:val="001219B0"/>
    <w:rsid w:val="00121AD1"/>
    <w:rsid w:val="00121B04"/>
    <w:rsid w:val="00121C9D"/>
    <w:rsid w:val="00121EB0"/>
    <w:rsid w:val="001224EC"/>
    <w:rsid w:val="00122582"/>
    <w:rsid w:val="00122E76"/>
    <w:rsid w:val="0012307F"/>
    <w:rsid w:val="00123344"/>
    <w:rsid w:val="001235AD"/>
    <w:rsid w:val="001236C3"/>
    <w:rsid w:val="0012391C"/>
    <w:rsid w:val="00123C02"/>
    <w:rsid w:val="0012434A"/>
    <w:rsid w:val="00124406"/>
    <w:rsid w:val="00125167"/>
    <w:rsid w:val="001253AE"/>
    <w:rsid w:val="00125870"/>
    <w:rsid w:val="00125C00"/>
    <w:rsid w:val="00125DF2"/>
    <w:rsid w:val="00125E77"/>
    <w:rsid w:val="00125FB4"/>
    <w:rsid w:val="0012639D"/>
    <w:rsid w:val="0012654D"/>
    <w:rsid w:val="001266A2"/>
    <w:rsid w:val="001269BE"/>
    <w:rsid w:val="00126CBC"/>
    <w:rsid w:val="00126D4E"/>
    <w:rsid w:val="00127107"/>
    <w:rsid w:val="001273A4"/>
    <w:rsid w:val="001273AA"/>
    <w:rsid w:val="00127F81"/>
    <w:rsid w:val="00130A99"/>
    <w:rsid w:val="00131239"/>
    <w:rsid w:val="00131366"/>
    <w:rsid w:val="00131841"/>
    <w:rsid w:val="001318EF"/>
    <w:rsid w:val="00131978"/>
    <w:rsid w:val="00132D18"/>
    <w:rsid w:val="00133001"/>
    <w:rsid w:val="00133930"/>
    <w:rsid w:val="00133CF5"/>
    <w:rsid w:val="00133D9B"/>
    <w:rsid w:val="001341D0"/>
    <w:rsid w:val="001344D2"/>
    <w:rsid w:val="001349C0"/>
    <w:rsid w:val="00134B3B"/>
    <w:rsid w:val="00135214"/>
    <w:rsid w:val="001352CF"/>
    <w:rsid w:val="0013545E"/>
    <w:rsid w:val="0013562E"/>
    <w:rsid w:val="00135944"/>
    <w:rsid w:val="00135D6D"/>
    <w:rsid w:val="001363F0"/>
    <w:rsid w:val="0013675F"/>
    <w:rsid w:val="00136C39"/>
    <w:rsid w:val="00136CAD"/>
    <w:rsid w:val="00136D1B"/>
    <w:rsid w:val="00137096"/>
    <w:rsid w:val="001370B5"/>
    <w:rsid w:val="00137C16"/>
    <w:rsid w:val="00137DAA"/>
    <w:rsid w:val="00137F48"/>
    <w:rsid w:val="00140071"/>
    <w:rsid w:val="0014027F"/>
    <w:rsid w:val="00140634"/>
    <w:rsid w:val="00140676"/>
    <w:rsid w:val="00140C46"/>
    <w:rsid w:val="00141506"/>
    <w:rsid w:val="00141E24"/>
    <w:rsid w:val="001429C8"/>
    <w:rsid w:val="00142EC4"/>
    <w:rsid w:val="001430E8"/>
    <w:rsid w:val="00143325"/>
    <w:rsid w:val="00143698"/>
    <w:rsid w:val="0014394E"/>
    <w:rsid w:val="00143DAA"/>
    <w:rsid w:val="001440A0"/>
    <w:rsid w:val="0014479D"/>
    <w:rsid w:val="00144905"/>
    <w:rsid w:val="00145153"/>
    <w:rsid w:val="00145384"/>
    <w:rsid w:val="00145734"/>
    <w:rsid w:val="00145CB1"/>
    <w:rsid w:val="00146238"/>
    <w:rsid w:val="00146681"/>
    <w:rsid w:val="001467F4"/>
    <w:rsid w:val="00146A2E"/>
    <w:rsid w:val="0014709D"/>
    <w:rsid w:val="00147187"/>
    <w:rsid w:val="00147971"/>
    <w:rsid w:val="00147A9C"/>
    <w:rsid w:val="0015001E"/>
    <w:rsid w:val="00150282"/>
    <w:rsid w:val="001508F4"/>
    <w:rsid w:val="00151277"/>
    <w:rsid w:val="00151298"/>
    <w:rsid w:val="001517A1"/>
    <w:rsid w:val="00151BE2"/>
    <w:rsid w:val="00151CB3"/>
    <w:rsid w:val="00151DD5"/>
    <w:rsid w:val="00151DE8"/>
    <w:rsid w:val="001523FD"/>
    <w:rsid w:val="00152443"/>
    <w:rsid w:val="00152A17"/>
    <w:rsid w:val="00152C38"/>
    <w:rsid w:val="00152DA8"/>
    <w:rsid w:val="00153731"/>
    <w:rsid w:val="00153C31"/>
    <w:rsid w:val="00154079"/>
    <w:rsid w:val="0015418B"/>
    <w:rsid w:val="00154194"/>
    <w:rsid w:val="00154610"/>
    <w:rsid w:val="00154805"/>
    <w:rsid w:val="00154BC2"/>
    <w:rsid w:val="00154FC8"/>
    <w:rsid w:val="001551FF"/>
    <w:rsid w:val="00155A7B"/>
    <w:rsid w:val="00155B30"/>
    <w:rsid w:val="00156D25"/>
    <w:rsid w:val="00156DBB"/>
    <w:rsid w:val="00157422"/>
    <w:rsid w:val="0016026B"/>
    <w:rsid w:val="0016049F"/>
    <w:rsid w:val="00160844"/>
    <w:rsid w:val="001608B2"/>
    <w:rsid w:val="0016092E"/>
    <w:rsid w:val="001609C0"/>
    <w:rsid w:val="00161077"/>
    <w:rsid w:val="00161141"/>
    <w:rsid w:val="0016156F"/>
    <w:rsid w:val="001615E1"/>
    <w:rsid w:val="00161E79"/>
    <w:rsid w:val="00161F79"/>
    <w:rsid w:val="0016226E"/>
    <w:rsid w:val="001622E8"/>
    <w:rsid w:val="001623F0"/>
    <w:rsid w:val="00162646"/>
    <w:rsid w:val="0016273A"/>
    <w:rsid w:val="00162C34"/>
    <w:rsid w:val="00162D84"/>
    <w:rsid w:val="001634B8"/>
    <w:rsid w:val="001637A5"/>
    <w:rsid w:val="00163AAE"/>
    <w:rsid w:val="00163BCC"/>
    <w:rsid w:val="00163E0A"/>
    <w:rsid w:val="00163FC2"/>
    <w:rsid w:val="00164417"/>
    <w:rsid w:val="001646E7"/>
    <w:rsid w:val="00164CD3"/>
    <w:rsid w:val="00164D11"/>
    <w:rsid w:val="00164E7F"/>
    <w:rsid w:val="00164F48"/>
    <w:rsid w:val="00165959"/>
    <w:rsid w:val="00165BEB"/>
    <w:rsid w:val="00165C87"/>
    <w:rsid w:val="00166071"/>
    <w:rsid w:val="001667D4"/>
    <w:rsid w:val="00166D41"/>
    <w:rsid w:val="00166F66"/>
    <w:rsid w:val="00166F7C"/>
    <w:rsid w:val="0016720F"/>
    <w:rsid w:val="00167918"/>
    <w:rsid w:val="001679ED"/>
    <w:rsid w:val="00167BAB"/>
    <w:rsid w:val="00170174"/>
    <w:rsid w:val="0017025E"/>
    <w:rsid w:val="00170DC6"/>
    <w:rsid w:val="001710BE"/>
    <w:rsid w:val="00171A32"/>
    <w:rsid w:val="00171ACC"/>
    <w:rsid w:val="00171BCB"/>
    <w:rsid w:val="00171C41"/>
    <w:rsid w:val="00172217"/>
    <w:rsid w:val="00172418"/>
    <w:rsid w:val="001730A8"/>
    <w:rsid w:val="001736B3"/>
    <w:rsid w:val="00174509"/>
    <w:rsid w:val="001749CC"/>
    <w:rsid w:val="00174E33"/>
    <w:rsid w:val="0017508C"/>
    <w:rsid w:val="00175675"/>
    <w:rsid w:val="00175B26"/>
    <w:rsid w:val="00175BBC"/>
    <w:rsid w:val="00175EA8"/>
    <w:rsid w:val="001760C1"/>
    <w:rsid w:val="001760F4"/>
    <w:rsid w:val="001766F9"/>
    <w:rsid w:val="001770DB"/>
    <w:rsid w:val="00177228"/>
    <w:rsid w:val="001773B1"/>
    <w:rsid w:val="00177909"/>
    <w:rsid w:val="00177A31"/>
    <w:rsid w:val="00177AA4"/>
    <w:rsid w:val="00177E7C"/>
    <w:rsid w:val="0018073A"/>
    <w:rsid w:val="00180F9F"/>
    <w:rsid w:val="001816EE"/>
    <w:rsid w:val="00181A3F"/>
    <w:rsid w:val="00181B36"/>
    <w:rsid w:val="00181BB5"/>
    <w:rsid w:val="00181DCF"/>
    <w:rsid w:val="001824A0"/>
    <w:rsid w:val="00182F51"/>
    <w:rsid w:val="001838C5"/>
    <w:rsid w:val="0018399B"/>
    <w:rsid w:val="00184829"/>
    <w:rsid w:val="00184C83"/>
    <w:rsid w:val="00185744"/>
    <w:rsid w:val="00185AE8"/>
    <w:rsid w:val="00185B1A"/>
    <w:rsid w:val="00185C3F"/>
    <w:rsid w:val="00185EF0"/>
    <w:rsid w:val="0018640A"/>
    <w:rsid w:val="001868E3"/>
    <w:rsid w:val="001868E7"/>
    <w:rsid w:val="00186CD9"/>
    <w:rsid w:val="00186E7C"/>
    <w:rsid w:val="00187833"/>
    <w:rsid w:val="00187D0D"/>
    <w:rsid w:val="00187F7B"/>
    <w:rsid w:val="00187FB2"/>
    <w:rsid w:val="00190C71"/>
    <w:rsid w:val="00190CC2"/>
    <w:rsid w:val="00190D55"/>
    <w:rsid w:val="0019187E"/>
    <w:rsid w:val="00191B90"/>
    <w:rsid w:val="0019223D"/>
    <w:rsid w:val="0019225E"/>
    <w:rsid w:val="0019248F"/>
    <w:rsid w:val="00192776"/>
    <w:rsid w:val="00192928"/>
    <w:rsid w:val="00192C0C"/>
    <w:rsid w:val="001934EA"/>
    <w:rsid w:val="001937E3"/>
    <w:rsid w:val="00193B4A"/>
    <w:rsid w:val="00193BF7"/>
    <w:rsid w:val="00193D87"/>
    <w:rsid w:val="0019400F"/>
    <w:rsid w:val="00194116"/>
    <w:rsid w:val="001942AB"/>
    <w:rsid w:val="00194AE6"/>
    <w:rsid w:val="00194D62"/>
    <w:rsid w:val="00194FE4"/>
    <w:rsid w:val="001956D7"/>
    <w:rsid w:val="0019588C"/>
    <w:rsid w:val="001962F0"/>
    <w:rsid w:val="00196539"/>
    <w:rsid w:val="0019690C"/>
    <w:rsid w:val="00196F0A"/>
    <w:rsid w:val="001971A9"/>
    <w:rsid w:val="00197210"/>
    <w:rsid w:val="001A03F6"/>
    <w:rsid w:val="001A07D5"/>
    <w:rsid w:val="001A0E4A"/>
    <w:rsid w:val="001A1444"/>
    <w:rsid w:val="001A1620"/>
    <w:rsid w:val="001A1CB7"/>
    <w:rsid w:val="001A1E8A"/>
    <w:rsid w:val="001A20B8"/>
    <w:rsid w:val="001A20CD"/>
    <w:rsid w:val="001A2124"/>
    <w:rsid w:val="001A23C8"/>
    <w:rsid w:val="001A2669"/>
    <w:rsid w:val="001A29F2"/>
    <w:rsid w:val="001A2A25"/>
    <w:rsid w:val="001A2B3D"/>
    <w:rsid w:val="001A2BD9"/>
    <w:rsid w:val="001A2D58"/>
    <w:rsid w:val="001A301F"/>
    <w:rsid w:val="001A3145"/>
    <w:rsid w:val="001A3363"/>
    <w:rsid w:val="001A43E4"/>
    <w:rsid w:val="001A4A16"/>
    <w:rsid w:val="001A4F32"/>
    <w:rsid w:val="001A5AAC"/>
    <w:rsid w:val="001A5AE4"/>
    <w:rsid w:val="001A5BA6"/>
    <w:rsid w:val="001A5BFA"/>
    <w:rsid w:val="001A6185"/>
    <w:rsid w:val="001A61C5"/>
    <w:rsid w:val="001A69DC"/>
    <w:rsid w:val="001A6C9E"/>
    <w:rsid w:val="001A6DAE"/>
    <w:rsid w:val="001A75F7"/>
    <w:rsid w:val="001B0154"/>
    <w:rsid w:val="001B086D"/>
    <w:rsid w:val="001B113E"/>
    <w:rsid w:val="001B1159"/>
    <w:rsid w:val="001B139C"/>
    <w:rsid w:val="001B15F2"/>
    <w:rsid w:val="001B1644"/>
    <w:rsid w:val="001B16AF"/>
    <w:rsid w:val="001B1BA8"/>
    <w:rsid w:val="001B24B3"/>
    <w:rsid w:val="001B2DEB"/>
    <w:rsid w:val="001B2E0A"/>
    <w:rsid w:val="001B2E2F"/>
    <w:rsid w:val="001B3038"/>
    <w:rsid w:val="001B3102"/>
    <w:rsid w:val="001B3406"/>
    <w:rsid w:val="001B374B"/>
    <w:rsid w:val="001B37B9"/>
    <w:rsid w:val="001B38C7"/>
    <w:rsid w:val="001B3978"/>
    <w:rsid w:val="001B4476"/>
    <w:rsid w:val="001B45CF"/>
    <w:rsid w:val="001B48C7"/>
    <w:rsid w:val="001B4947"/>
    <w:rsid w:val="001B4EA3"/>
    <w:rsid w:val="001B5304"/>
    <w:rsid w:val="001B59FC"/>
    <w:rsid w:val="001B5E89"/>
    <w:rsid w:val="001B5F2B"/>
    <w:rsid w:val="001B695D"/>
    <w:rsid w:val="001B69AE"/>
    <w:rsid w:val="001B6B39"/>
    <w:rsid w:val="001B6B59"/>
    <w:rsid w:val="001B6E22"/>
    <w:rsid w:val="001B6E49"/>
    <w:rsid w:val="001B7299"/>
    <w:rsid w:val="001B78C3"/>
    <w:rsid w:val="001B7FC4"/>
    <w:rsid w:val="001C002A"/>
    <w:rsid w:val="001C0033"/>
    <w:rsid w:val="001C03B6"/>
    <w:rsid w:val="001C0BF2"/>
    <w:rsid w:val="001C1017"/>
    <w:rsid w:val="001C1021"/>
    <w:rsid w:val="001C1CE7"/>
    <w:rsid w:val="001C2551"/>
    <w:rsid w:val="001C27A1"/>
    <w:rsid w:val="001C2BE0"/>
    <w:rsid w:val="001C33F9"/>
    <w:rsid w:val="001C4525"/>
    <w:rsid w:val="001C46CB"/>
    <w:rsid w:val="001C4788"/>
    <w:rsid w:val="001C478B"/>
    <w:rsid w:val="001C4899"/>
    <w:rsid w:val="001C4A44"/>
    <w:rsid w:val="001C4FD1"/>
    <w:rsid w:val="001C508D"/>
    <w:rsid w:val="001C50D7"/>
    <w:rsid w:val="001C5452"/>
    <w:rsid w:val="001C5454"/>
    <w:rsid w:val="001C5532"/>
    <w:rsid w:val="001C5B77"/>
    <w:rsid w:val="001C5E8B"/>
    <w:rsid w:val="001C629B"/>
    <w:rsid w:val="001C6B20"/>
    <w:rsid w:val="001C6C8F"/>
    <w:rsid w:val="001C732D"/>
    <w:rsid w:val="001C79DD"/>
    <w:rsid w:val="001C7E3A"/>
    <w:rsid w:val="001D038F"/>
    <w:rsid w:val="001D0478"/>
    <w:rsid w:val="001D088C"/>
    <w:rsid w:val="001D08E6"/>
    <w:rsid w:val="001D0952"/>
    <w:rsid w:val="001D0A80"/>
    <w:rsid w:val="001D0CFA"/>
    <w:rsid w:val="001D0DBE"/>
    <w:rsid w:val="001D19E2"/>
    <w:rsid w:val="001D1C0A"/>
    <w:rsid w:val="001D1F97"/>
    <w:rsid w:val="001D21B3"/>
    <w:rsid w:val="001D235C"/>
    <w:rsid w:val="001D246A"/>
    <w:rsid w:val="001D2488"/>
    <w:rsid w:val="001D2573"/>
    <w:rsid w:val="001D2575"/>
    <w:rsid w:val="001D2726"/>
    <w:rsid w:val="001D2956"/>
    <w:rsid w:val="001D2C90"/>
    <w:rsid w:val="001D36F7"/>
    <w:rsid w:val="001D38EE"/>
    <w:rsid w:val="001D3B7E"/>
    <w:rsid w:val="001D3C18"/>
    <w:rsid w:val="001D42FE"/>
    <w:rsid w:val="001D47BB"/>
    <w:rsid w:val="001D488A"/>
    <w:rsid w:val="001D5008"/>
    <w:rsid w:val="001D52AA"/>
    <w:rsid w:val="001D5B28"/>
    <w:rsid w:val="001D615B"/>
    <w:rsid w:val="001D661C"/>
    <w:rsid w:val="001D67F9"/>
    <w:rsid w:val="001D6C86"/>
    <w:rsid w:val="001D714C"/>
    <w:rsid w:val="001D72A0"/>
    <w:rsid w:val="001D7707"/>
    <w:rsid w:val="001D7886"/>
    <w:rsid w:val="001D7A6A"/>
    <w:rsid w:val="001D7BD2"/>
    <w:rsid w:val="001E03A2"/>
    <w:rsid w:val="001E041E"/>
    <w:rsid w:val="001E05A8"/>
    <w:rsid w:val="001E0900"/>
    <w:rsid w:val="001E0F2B"/>
    <w:rsid w:val="001E132C"/>
    <w:rsid w:val="001E15F7"/>
    <w:rsid w:val="001E26AA"/>
    <w:rsid w:val="001E2922"/>
    <w:rsid w:val="001E2A7D"/>
    <w:rsid w:val="001E31BC"/>
    <w:rsid w:val="001E3C69"/>
    <w:rsid w:val="001E3CA7"/>
    <w:rsid w:val="001E3EB0"/>
    <w:rsid w:val="001E4520"/>
    <w:rsid w:val="001E4534"/>
    <w:rsid w:val="001E4852"/>
    <w:rsid w:val="001E4D58"/>
    <w:rsid w:val="001E4E30"/>
    <w:rsid w:val="001E50DA"/>
    <w:rsid w:val="001E55BB"/>
    <w:rsid w:val="001E55DC"/>
    <w:rsid w:val="001E55E0"/>
    <w:rsid w:val="001E6012"/>
    <w:rsid w:val="001E65A1"/>
    <w:rsid w:val="001E669D"/>
    <w:rsid w:val="001E68AC"/>
    <w:rsid w:val="001E7184"/>
    <w:rsid w:val="001E7803"/>
    <w:rsid w:val="001E7D4D"/>
    <w:rsid w:val="001E7DA2"/>
    <w:rsid w:val="001F10FF"/>
    <w:rsid w:val="001F249A"/>
    <w:rsid w:val="001F26A5"/>
    <w:rsid w:val="001F291E"/>
    <w:rsid w:val="001F293C"/>
    <w:rsid w:val="001F2ACC"/>
    <w:rsid w:val="001F2CEE"/>
    <w:rsid w:val="001F31A1"/>
    <w:rsid w:val="001F351E"/>
    <w:rsid w:val="001F379B"/>
    <w:rsid w:val="001F3C05"/>
    <w:rsid w:val="001F3F76"/>
    <w:rsid w:val="001F4A03"/>
    <w:rsid w:val="001F4A48"/>
    <w:rsid w:val="001F4F27"/>
    <w:rsid w:val="001F50F5"/>
    <w:rsid w:val="001F543D"/>
    <w:rsid w:val="001F565F"/>
    <w:rsid w:val="001F5750"/>
    <w:rsid w:val="001F5843"/>
    <w:rsid w:val="001F59E6"/>
    <w:rsid w:val="001F662C"/>
    <w:rsid w:val="001F66AF"/>
    <w:rsid w:val="001F6F95"/>
    <w:rsid w:val="001F739D"/>
    <w:rsid w:val="001F751C"/>
    <w:rsid w:val="001F7B50"/>
    <w:rsid w:val="001F7DF1"/>
    <w:rsid w:val="001F7F7D"/>
    <w:rsid w:val="001F7F7F"/>
    <w:rsid w:val="001F7FB6"/>
    <w:rsid w:val="00200077"/>
    <w:rsid w:val="00200486"/>
    <w:rsid w:val="0020074C"/>
    <w:rsid w:val="00200FCC"/>
    <w:rsid w:val="002017E9"/>
    <w:rsid w:val="002019F9"/>
    <w:rsid w:val="00201C6B"/>
    <w:rsid w:val="00201E83"/>
    <w:rsid w:val="00202592"/>
    <w:rsid w:val="0020261D"/>
    <w:rsid w:val="002027BC"/>
    <w:rsid w:val="00202C5F"/>
    <w:rsid w:val="00203217"/>
    <w:rsid w:val="0020324C"/>
    <w:rsid w:val="00203262"/>
    <w:rsid w:val="0020371B"/>
    <w:rsid w:val="00203B78"/>
    <w:rsid w:val="00203CD6"/>
    <w:rsid w:val="002042DC"/>
    <w:rsid w:val="002048E4"/>
    <w:rsid w:val="0020517E"/>
    <w:rsid w:val="0020533B"/>
    <w:rsid w:val="00205786"/>
    <w:rsid w:val="002062D1"/>
    <w:rsid w:val="0020637A"/>
    <w:rsid w:val="00206E0A"/>
    <w:rsid w:val="0020737B"/>
    <w:rsid w:val="00207616"/>
    <w:rsid w:val="002078EB"/>
    <w:rsid w:val="00207996"/>
    <w:rsid w:val="00207CEA"/>
    <w:rsid w:val="00207FCA"/>
    <w:rsid w:val="00211893"/>
    <w:rsid w:val="00211B7D"/>
    <w:rsid w:val="00211DFC"/>
    <w:rsid w:val="00211E0F"/>
    <w:rsid w:val="00212026"/>
    <w:rsid w:val="00212181"/>
    <w:rsid w:val="0021242A"/>
    <w:rsid w:val="00212AB7"/>
    <w:rsid w:val="002130DB"/>
    <w:rsid w:val="00213334"/>
    <w:rsid w:val="00213754"/>
    <w:rsid w:val="00213A00"/>
    <w:rsid w:val="00213BA5"/>
    <w:rsid w:val="00213E97"/>
    <w:rsid w:val="002141A1"/>
    <w:rsid w:val="00214285"/>
    <w:rsid w:val="00214475"/>
    <w:rsid w:val="002144C9"/>
    <w:rsid w:val="00214F8A"/>
    <w:rsid w:val="00215821"/>
    <w:rsid w:val="00215ADE"/>
    <w:rsid w:val="00216269"/>
    <w:rsid w:val="00216420"/>
    <w:rsid w:val="0021646A"/>
    <w:rsid w:val="002168FB"/>
    <w:rsid w:val="00216B06"/>
    <w:rsid w:val="00216B79"/>
    <w:rsid w:val="00217058"/>
    <w:rsid w:val="002170B1"/>
    <w:rsid w:val="0021725D"/>
    <w:rsid w:val="00217FDC"/>
    <w:rsid w:val="00220904"/>
    <w:rsid w:val="0022142B"/>
    <w:rsid w:val="00221613"/>
    <w:rsid w:val="00221A8A"/>
    <w:rsid w:val="00221F96"/>
    <w:rsid w:val="00222532"/>
    <w:rsid w:val="00222D2B"/>
    <w:rsid w:val="00222E15"/>
    <w:rsid w:val="00222F29"/>
    <w:rsid w:val="002234C4"/>
    <w:rsid w:val="00223720"/>
    <w:rsid w:val="00224AF0"/>
    <w:rsid w:val="00224C7A"/>
    <w:rsid w:val="00224D8D"/>
    <w:rsid w:val="00224DCB"/>
    <w:rsid w:val="00225463"/>
    <w:rsid w:val="0022574A"/>
    <w:rsid w:val="00225764"/>
    <w:rsid w:val="00225790"/>
    <w:rsid w:val="0022585B"/>
    <w:rsid w:val="002258B3"/>
    <w:rsid w:val="00225AD9"/>
    <w:rsid w:val="00225AEB"/>
    <w:rsid w:val="002267E2"/>
    <w:rsid w:val="00226931"/>
    <w:rsid w:val="002273CE"/>
    <w:rsid w:val="0022762F"/>
    <w:rsid w:val="00227CA6"/>
    <w:rsid w:val="00227D01"/>
    <w:rsid w:val="002301E5"/>
    <w:rsid w:val="00230C35"/>
    <w:rsid w:val="00230C39"/>
    <w:rsid w:val="00231140"/>
    <w:rsid w:val="00231FE8"/>
    <w:rsid w:val="002321FA"/>
    <w:rsid w:val="00232294"/>
    <w:rsid w:val="002322EF"/>
    <w:rsid w:val="00232BD5"/>
    <w:rsid w:val="002331F7"/>
    <w:rsid w:val="002335CB"/>
    <w:rsid w:val="002336F4"/>
    <w:rsid w:val="002339BD"/>
    <w:rsid w:val="00233AE4"/>
    <w:rsid w:val="00234C6C"/>
    <w:rsid w:val="00234CE5"/>
    <w:rsid w:val="00234FF0"/>
    <w:rsid w:val="002359A6"/>
    <w:rsid w:val="0023618C"/>
    <w:rsid w:val="002366DC"/>
    <w:rsid w:val="00237062"/>
    <w:rsid w:val="002372B6"/>
    <w:rsid w:val="00237678"/>
    <w:rsid w:val="0023777F"/>
    <w:rsid w:val="00240119"/>
    <w:rsid w:val="002405E5"/>
    <w:rsid w:val="00240AC4"/>
    <w:rsid w:val="00241655"/>
    <w:rsid w:val="0024171A"/>
    <w:rsid w:val="00241FB1"/>
    <w:rsid w:val="00241FC5"/>
    <w:rsid w:val="0024238F"/>
    <w:rsid w:val="002424CF"/>
    <w:rsid w:val="00242C43"/>
    <w:rsid w:val="00242D7F"/>
    <w:rsid w:val="002435DE"/>
    <w:rsid w:val="00243C14"/>
    <w:rsid w:val="00243D97"/>
    <w:rsid w:val="00244293"/>
    <w:rsid w:val="002449AB"/>
    <w:rsid w:val="00244D64"/>
    <w:rsid w:val="00244F4C"/>
    <w:rsid w:val="00245155"/>
    <w:rsid w:val="0024517F"/>
    <w:rsid w:val="0024523B"/>
    <w:rsid w:val="00245387"/>
    <w:rsid w:val="00246512"/>
    <w:rsid w:val="00246D54"/>
    <w:rsid w:val="00246DF0"/>
    <w:rsid w:val="002471AA"/>
    <w:rsid w:val="00247B44"/>
    <w:rsid w:val="002509B8"/>
    <w:rsid w:val="00250A6A"/>
    <w:rsid w:val="00250F07"/>
    <w:rsid w:val="00250FAA"/>
    <w:rsid w:val="002515D7"/>
    <w:rsid w:val="0025185E"/>
    <w:rsid w:val="00251974"/>
    <w:rsid w:val="002526F4"/>
    <w:rsid w:val="002527CB"/>
    <w:rsid w:val="00252924"/>
    <w:rsid w:val="00252C48"/>
    <w:rsid w:val="00252CA4"/>
    <w:rsid w:val="00252F4D"/>
    <w:rsid w:val="0025317E"/>
    <w:rsid w:val="00253204"/>
    <w:rsid w:val="002533CF"/>
    <w:rsid w:val="00253533"/>
    <w:rsid w:val="00253554"/>
    <w:rsid w:val="0025382A"/>
    <w:rsid w:val="00253880"/>
    <w:rsid w:val="00253B30"/>
    <w:rsid w:val="0025405B"/>
    <w:rsid w:val="00254D2B"/>
    <w:rsid w:val="00255461"/>
    <w:rsid w:val="002556A6"/>
    <w:rsid w:val="00256325"/>
    <w:rsid w:val="0025650C"/>
    <w:rsid w:val="00256963"/>
    <w:rsid w:val="00256DF8"/>
    <w:rsid w:val="002571B8"/>
    <w:rsid w:val="002573F7"/>
    <w:rsid w:val="00257448"/>
    <w:rsid w:val="00257CF3"/>
    <w:rsid w:val="00257F80"/>
    <w:rsid w:val="00257FF6"/>
    <w:rsid w:val="00260412"/>
    <w:rsid w:val="00260757"/>
    <w:rsid w:val="002607BC"/>
    <w:rsid w:val="00260B68"/>
    <w:rsid w:val="00260C5D"/>
    <w:rsid w:val="00260DDA"/>
    <w:rsid w:val="002612EF"/>
    <w:rsid w:val="00261508"/>
    <w:rsid w:val="00261F9F"/>
    <w:rsid w:val="0026228B"/>
    <w:rsid w:val="00262683"/>
    <w:rsid w:val="002626DD"/>
    <w:rsid w:val="00262777"/>
    <w:rsid w:val="00262B4B"/>
    <w:rsid w:val="00263513"/>
    <w:rsid w:val="002635C3"/>
    <w:rsid w:val="00263883"/>
    <w:rsid w:val="00263B6F"/>
    <w:rsid w:val="002648BF"/>
    <w:rsid w:val="00264A32"/>
    <w:rsid w:val="00264F81"/>
    <w:rsid w:val="0026568D"/>
    <w:rsid w:val="00265E2D"/>
    <w:rsid w:val="00265F20"/>
    <w:rsid w:val="00265FCD"/>
    <w:rsid w:val="002661D4"/>
    <w:rsid w:val="00266335"/>
    <w:rsid w:val="00266438"/>
    <w:rsid w:val="00266827"/>
    <w:rsid w:val="00266C25"/>
    <w:rsid w:val="00266F7A"/>
    <w:rsid w:val="002674D5"/>
    <w:rsid w:val="00267B7A"/>
    <w:rsid w:val="00267E32"/>
    <w:rsid w:val="00270140"/>
    <w:rsid w:val="00270240"/>
    <w:rsid w:val="00270B07"/>
    <w:rsid w:val="00270C2C"/>
    <w:rsid w:val="00270C95"/>
    <w:rsid w:val="00270E67"/>
    <w:rsid w:val="00271930"/>
    <w:rsid w:val="00272044"/>
    <w:rsid w:val="002720F3"/>
    <w:rsid w:val="00272506"/>
    <w:rsid w:val="00272700"/>
    <w:rsid w:val="002729D0"/>
    <w:rsid w:val="00272A24"/>
    <w:rsid w:val="00272F09"/>
    <w:rsid w:val="00273063"/>
    <w:rsid w:val="002739B8"/>
    <w:rsid w:val="00273DAA"/>
    <w:rsid w:val="002740EB"/>
    <w:rsid w:val="00274358"/>
    <w:rsid w:val="00274C54"/>
    <w:rsid w:val="00274D6E"/>
    <w:rsid w:val="00274E0D"/>
    <w:rsid w:val="00274FB9"/>
    <w:rsid w:val="00275609"/>
    <w:rsid w:val="00275B83"/>
    <w:rsid w:val="00275E6B"/>
    <w:rsid w:val="00275E87"/>
    <w:rsid w:val="00276087"/>
    <w:rsid w:val="00276279"/>
    <w:rsid w:val="00276366"/>
    <w:rsid w:val="00276DC2"/>
    <w:rsid w:val="00276FA0"/>
    <w:rsid w:val="00277342"/>
    <w:rsid w:val="00277E5D"/>
    <w:rsid w:val="002800D0"/>
    <w:rsid w:val="002803C4"/>
    <w:rsid w:val="0028070D"/>
    <w:rsid w:val="00280B28"/>
    <w:rsid w:val="002811FF"/>
    <w:rsid w:val="0028124D"/>
    <w:rsid w:val="00281502"/>
    <w:rsid w:val="00281AA2"/>
    <w:rsid w:val="00281BCF"/>
    <w:rsid w:val="00282878"/>
    <w:rsid w:val="00282A20"/>
    <w:rsid w:val="00282B40"/>
    <w:rsid w:val="00282C3B"/>
    <w:rsid w:val="00283618"/>
    <w:rsid w:val="00283621"/>
    <w:rsid w:val="00283693"/>
    <w:rsid w:val="00283B19"/>
    <w:rsid w:val="00284208"/>
    <w:rsid w:val="0028431F"/>
    <w:rsid w:val="00284666"/>
    <w:rsid w:val="002849BE"/>
    <w:rsid w:val="00284A74"/>
    <w:rsid w:val="00284A8A"/>
    <w:rsid w:val="00284C0D"/>
    <w:rsid w:val="00284C86"/>
    <w:rsid w:val="00284C94"/>
    <w:rsid w:val="002851F3"/>
    <w:rsid w:val="00285593"/>
    <w:rsid w:val="002857DD"/>
    <w:rsid w:val="002858B0"/>
    <w:rsid w:val="002858CA"/>
    <w:rsid w:val="002860D0"/>
    <w:rsid w:val="00286724"/>
    <w:rsid w:val="00286972"/>
    <w:rsid w:val="00286C9A"/>
    <w:rsid w:val="00286E67"/>
    <w:rsid w:val="00287393"/>
    <w:rsid w:val="0028742B"/>
    <w:rsid w:val="00287783"/>
    <w:rsid w:val="00287C4F"/>
    <w:rsid w:val="00287D75"/>
    <w:rsid w:val="00287EF4"/>
    <w:rsid w:val="00290160"/>
    <w:rsid w:val="002901DF"/>
    <w:rsid w:val="0029061E"/>
    <w:rsid w:val="002906CD"/>
    <w:rsid w:val="0029096D"/>
    <w:rsid w:val="00290DCF"/>
    <w:rsid w:val="00290F9A"/>
    <w:rsid w:val="00291BB0"/>
    <w:rsid w:val="00291D64"/>
    <w:rsid w:val="00291F32"/>
    <w:rsid w:val="002920A4"/>
    <w:rsid w:val="002921BD"/>
    <w:rsid w:val="002923E7"/>
    <w:rsid w:val="002924CB"/>
    <w:rsid w:val="00292517"/>
    <w:rsid w:val="0029291E"/>
    <w:rsid w:val="0029292C"/>
    <w:rsid w:val="0029298E"/>
    <w:rsid w:val="002929D9"/>
    <w:rsid w:val="00292B80"/>
    <w:rsid w:val="00292DB7"/>
    <w:rsid w:val="00292F7F"/>
    <w:rsid w:val="002930A9"/>
    <w:rsid w:val="00293169"/>
    <w:rsid w:val="00293282"/>
    <w:rsid w:val="00293E31"/>
    <w:rsid w:val="0029408B"/>
    <w:rsid w:val="00294285"/>
    <w:rsid w:val="00294CBC"/>
    <w:rsid w:val="0029564F"/>
    <w:rsid w:val="002956A9"/>
    <w:rsid w:val="00295750"/>
    <w:rsid w:val="002958B5"/>
    <w:rsid w:val="00295CC8"/>
    <w:rsid w:val="00295D88"/>
    <w:rsid w:val="0029614D"/>
    <w:rsid w:val="002966B5"/>
    <w:rsid w:val="00296A5F"/>
    <w:rsid w:val="0029744D"/>
    <w:rsid w:val="00297454"/>
    <w:rsid w:val="00297B58"/>
    <w:rsid w:val="00297BC0"/>
    <w:rsid w:val="00297EB1"/>
    <w:rsid w:val="002A035A"/>
    <w:rsid w:val="002A13BA"/>
    <w:rsid w:val="002A1552"/>
    <w:rsid w:val="002A168C"/>
    <w:rsid w:val="002A16AE"/>
    <w:rsid w:val="002A17B0"/>
    <w:rsid w:val="002A1916"/>
    <w:rsid w:val="002A1D66"/>
    <w:rsid w:val="002A22E4"/>
    <w:rsid w:val="002A285E"/>
    <w:rsid w:val="002A2966"/>
    <w:rsid w:val="002A2D9A"/>
    <w:rsid w:val="002A3B97"/>
    <w:rsid w:val="002A3F6E"/>
    <w:rsid w:val="002A4747"/>
    <w:rsid w:val="002A4C7F"/>
    <w:rsid w:val="002A4F46"/>
    <w:rsid w:val="002A536A"/>
    <w:rsid w:val="002A597C"/>
    <w:rsid w:val="002A765C"/>
    <w:rsid w:val="002A77E2"/>
    <w:rsid w:val="002B0873"/>
    <w:rsid w:val="002B0880"/>
    <w:rsid w:val="002B0930"/>
    <w:rsid w:val="002B09F3"/>
    <w:rsid w:val="002B1028"/>
    <w:rsid w:val="002B1890"/>
    <w:rsid w:val="002B1A1A"/>
    <w:rsid w:val="002B1C5A"/>
    <w:rsid w:val="002B1FC9"/>
    <w:rsid w:val="002B204D"/>
    <w:rsid w:val="002B2997"/>
    <w:rsid w:val="002B2A40"/>
    <w:rsid w:val="002B2A65"/>
    <w:rsid w:val="002B2FED"/>
    <w:rsid w:val="002B3619"/>
    <w:rsid w:val="002B3A93"/>
    <w:rsid w:val="002B3D1D"/>
    <w:rsid w:val="002B43AE"/>
    <w:rsid w:val="002B49AE"/>
    <w:rsid w:val="002B49F5"/>
    <w:rsid w:val="002B4FC1"/>
    <w:rsid w:val="002B53E7"/>
    <w:rsid w:val="002B5BA8"/>
    <w:rsid w:val="002B5F4F"/>
    <w:rsid w:val="002B5F6B"/>
    <w:rsid w:val="002B610B"/>
    <w:rsid w:val="002B6734"/>
    <w:rsid w:val="002B67BF"/>
    <w:rsid w:val="002B6C68"/>
    <w:rsid w:val="002B6D43"/>
    <w:rsid w:val="002B7054"/>
    <w:rsid w:val="002B71BB"/>
    <w:rsid w:val="002B7988"/>
    <w:rsid w:val="002B7A43"/>
    <w:rsid w:val="002B7D85"/>
    <w:rsid w:val="002C033E"/>
    <w:rsid w:val="002C05B4"/>
    <w:rsid w:val="002C0A1A"/>
    <w:rsid w:val="002C0B69"/>
    <w:rsid w:val="002C0ED1"/>
    <w:rsid w:val="002C1299"/>
    <w:rsid w:val="002C1458"/>
    <w:rsid w:val="002C21FF"/>
    <w:rsid w:val="002C303D"/>
    <w:rsid w:val="002C3644"/>
    <w:rsid w:val="002C3777"/>
    <w:rsid w:val="002C3787"/>
    <w:rsid w:val="002C3988"/>
    <w:rsid w:val="002C3DEF"/>
    <w:rsid w:val="002C3F6E"/>
    <w:rsid w:val="002C477C"/>
    <w:rsid w:val="002C499E"/>
    <w:rsid w:val="002C4A03"/>
    <w:rsid w:val="002C4C59"/>
    <w:rsid w:val="002C4C8D"/>
    <w:rsid w:val="002C4E7B"/>
    <w:rsid w:val="002C508E"/>
    <w:rsid w:val="002C54FB"/>
    <w:rsid w:val="002C586A"/>
    <w:rsid w:val="002C59E1"/>
    <w:rsid w:val="002C6007"/>
    <w:rsid w:val="002C6A3B"/>
    <w:rsid w:val="002C6D1A"/>
    <w:rsid w:val="002C6D53"/>
    <w:rsid w:val="002C7299"/>
    <w:rsid w:val="002C753D"/>
    <w:rsid w:val="002C79FA"/>
    <w:rsid w:val="002D01C3"/>
    <w:rsid w:val="002D02D4"/>
    <w:rsid w:val="002D09A2"/>
    <w:rsid w:val="002D127F"/>
    <w:rsid w:val="002D1A0A"/>
    <w:rsid w:val="002D20C5"/>
    <w:rsid w:val="002D2246"/>
    <w:rsid w:val="002D3532"/>
    <w:rsid w:val="002D36F9"/>
    <w:rsid w:val="002D3B54"/>
    <w:rsid w:val="002D3D59"/>
    <w:rsid w:val="002D3E83"/>
    <w:rsid w:val="002D4B68"/>
    <w:rsid w:val="002D52E6"/>
    <w:rsid w:val="002D545B"/>
    <w:rsid w:val="002D5808"/>
    <w:rsid w:val="002D593B"/>
    <w:rsid w:val="002D5FDB"/>
    <w:rsid w:val="002D6275"/>
    <w:rsid w:val="002D666F"/>
    <w:rsid w:val="002D68C4"/>
    <w:rsid w:val="002D6CCB"/>
    <w:rsid w:val="002D6EBD"/>
    <w:rsid w:val="002D6EF0"/>
    <w:rsid w:val="002D6F9E"/>
    <w:rsid w:val="002D765B"/>
    <w:rsid w:val="002D78CC"/>
    <w:rsid w:val="002D7AE6"/>
    <w:rsid w:val="002E0048"/>
    <w:rsid w:val="002E0149"/>
    <w:rsid w:val="002E0360"/>
    <w:rsid w:val="002E1EC8"/>
    <w:rsid w:val="002E1FF2"/>
    <w:rsid w:val="002E1FFC"/>
    <w:rsid w:val="002E2A2A"/>
    <w:rsid w:val="002E2C39"/>
    <w:rsid w:val="002E2E63"/>
    <w:rsid w:val="002E2EAD"/>
    <w:rsid w:val="002E308F"/>
    <w:rsid w:val="002E37B8"/>
    <w:rsid w:val="002E3848"/>
    <w:rsid w:val="002E3881"/>
    <w:rsid w:val="002E3946"/>
    <w:rsid w:val="002E3A30"/>
    <w:rsid w:val="002E4D94"/>
    <w:rsid w:val="002E501E"/>
    <w:rsid w:val="002E51C3"/>
    <w:rsid w:val="002E52A8"/>
    <w:rsid w:val="002E53E7"/>
    <w:rsid w:val="002E58D3"/>
    <w:rsid w:val="002E5B75"/>
    <w:rsid w:val="002E5CB7"/>
    <w:rsid w:val="002E6B15"/>
    <w:rsid w:val="002E6B50"/>
    <w:rsid w:val="002E6EE9"/>
    <w:rsid w:val="002E705B"/>
    <w:rsid w:val="002F1146"/>
    <w:rsid w:val="002F1265"/>
    <w:rsid w:val="002F24A3"/>
    <w:rsid w:val="002F27D7"/>
    <w:rsid w:val="002F305D"/>
    <w:rsid w:val="002F314E"/>
    <w:rsid w:val="002F31A9"/>
    <w:rsid w:val="002F32C4"/>
    <w:rsid w:val="002F3DE1"/>
    <w:rsid w:val="002F3F40"/>
    <w:rsid w:val="002F4326"/>
    <w:rsid w:val="002F459A"/>
    <w:rsid w:val="002F4759"/>
    <w:rsid w:val="002F4959"/>
    <w:rsid w:val="002F53AE"/>
    <w:rsid w:val="002F5672"/>
    <w:rsid w:val="002F59BD"/>
    <w:rsid w:val="002F6242"/>
    <w:rsid w:val="002F6496"/>
    <w:rsid w:val="002F64BE"/>
    <w:rsid w:val="002F7B93"/>
    <w:rsid w:val="00300A5B"/>
    <w:rsid w:val="00300B51"/>
    <w:rsid w:val="00300BF0"/>
    <w:rsid w:val="00301040"/>
    <w:rsid w:val="003012DA"/>
    <w:rsid w:val="0030155E"/>
    <w:rsid w:val="00301565"/>
    <w:rsid w:val="00301A61"/>
    <w:rsid w:val="003027A7"/>
    <w:rsid w:val="00302D22"/>
    <w:rsid w:val="00303333"/>
    <w:rsid w:val="003036F3"/>
    <w:rsid w:val="0030383A"/>
    <w:rsid w:val="00303A29"/>
    <w:rsid w:val="00303E96"/>
    <w:rsid w:val="003045C5"/>
    <w:rsid w:val="00304A5A"/>
    <w:rsid w:val="00304CF4"/>
    <w:rsid w:val="003051FA"/>
    <w:rsid w:val="003052AD"/>
    <w:rsid w:val="003052D6"/>
    <w:rsid w:val="0030556A"/>
    <w:rsid w:val="00305733"/>
    <w:rsid w:val="0030573D"/>
    <w:rsid w:val="00305920"/>
    <w:rsid w:val="00305A3A"/>
    <w:rsid w:val="00305FFC"/>
    <w:rsid w:val="00306123"/>
    <w:rsid w:val="00306651"/>
    <w:rsid w:val="00306D79"/>
    <w:rsid w:val="0030707F"/>
    <w:rsid w:val="003070A7"/>
    <w:rsid w:val="003073D2"/>
    <w:rsid w:val="0030775D"/>
    <w:rsid w:val="003078A1"/>
    <w:rsid w:val="00307929"/>
    <w:rsid w:val="00307AA5"/>
    <w:rsid w:val="0031030D"/>
    <w:rsid w:val="003103B6"/>
    <w:rsid w:val="003107C0"/>
    <w:rsid w:val="00310991"/>
    <w:rsid w:val="00310DF6"/>
    <w:rsid w:val="003127BD"/>
    <w:rsid w:val="00312FEC"/>
    <w:rsid w:val="003137ED"/>
    <w:rsid w:val="00315336"/>
    <w:rsid w:val="003159AA"/>
    <w:rsid w:val="003163E3"/>
    <w:rsid w:val="00316447"/>
    <w:rsid w:val="003166C5"/>
    <w:rsid w:val="003167E2"/>
    <w:rsid w:val="00316953"/>
    <w:rsid w:val="00317AC1"/>
    <w:rsid w:val="00317FFA"/>
    <w:rsid w:val="00320284"/>
    <w:rsid w:val="00320763"/>
    <w:rsid w:val="00320AB7"/>
    <w:rsid w:val="00320B28"/>
    <w:rsid w:val="00320B6F"/>
    <w:rsid w:val="0032109E"/>
    <w:rsid w:val="00321CBF"/>
    <w:rsid w:val="00322360"/>
    <w:rsid w:val="003229DB"/>
    <w:rsid w:val="00322DCD"/>
    <w:rsid w:val="00322FC9"/>
    <w:rsid w:val="00323A21"/>
    <w:rsid w:val="00323AA0"/>
    <w:rsid w:val="003243EA"/>
    <w:rsid w:val="00324474"/>
    <w:rsid w:val="00324CC5"/>
    <w:rsid w:val="0032509D"/>
    <w:rsid w:val="00325322"/>
    <w:rsid w:val="003254B8"/>
    <w:rsid w:val="00325D04"/>
    <w:rsid w:val="00325F93"/>
    <w:rsid w:val="00326003"/>
    <w:rsid w:val="0032621A"/>
    <w:rsid w:val="00326690"/>
    <w:rsid w:val="003268DC"/>
    <w:rsid w:val="0032691A"/>
    <w:rsid w:val="0032699D"/>
    <w:rsid w:val="00326B64"/>
    <w:rsid w:val="00326DD3"/>
    <w:rsid w:val="00326E75"/>
    <w:rsid w:val="00326F97"/>
    <w:rsid w:val="00327684"/>
    <w:rsid w:val="00327A36"/>
    <w:rsid w:val="00330189"/>
    <w:rsid w:val="00331CC1"/>
    <w:rsid w:val="00332DBA"/>
    <w:rsid w:val="00332E04"/>
    <w:rsid w:val="00332F11"/>
    <w:rsid w:val="0033384E"/>
    <w:rsid w:val="00333E0E"/>
    <w:rsid w:val="003342AC"/>
    <w:rsid w:val="00334306"/>
    <w:rsid w:val="00334763"/>
    <w:rsid w:val="00334822"/>
    <w:rsid w:val="00334B97"/>
    <w:rsid w:val="00334E19"/>
    <w:rsid w:val="003356A3"/>
    <w:rsid w:val="00335849"/>
    <w:rsid w:val="0033586B"/>
    <w:rsid w:val="00335F14"/>
    <w:rsid w:val="0033647C"/>
    <w:rsid w:val="003365C3"/>
    <w:rsid w:val="00336E70"/>
    <w:rsid w:val="00337393"/>
    <w:rsid w:val="00337583"/>
    <w:rsid w:val="00337751"/>
    <w:rsid w:val="0033798C"/>
    <w:rsid w:val="00337C91"/>
    <w:rsid w:val="00340268"/>
    <w:rsid w:val="0034051D"/>
    <w:rsid w:val="00340784"/>
    <w:rsid w:val="00340801"/>
    <w:rsid w:val="0034087B"/>
    <w:rsid w:val="00340D39"/>
    <w:rsid w:val="00341165"/>
    <w:rsid w:val="0034194C"/>
    <w:rsid w:val="00341C89"/>
    <w:rsid w:val="00341CCB"/>
    <w:rsid w:val="00341F18"/>
    <w:rsid w:val="00342357"/>
    <w:rsid w:val="003423AE"/>
    <w:rsid w:val="00342E70"/>
    <w:rsid w:val="003431CF"/>
    <w:rsid w:val="00343423"/>
    <w:rsid w:val="00343500"/>
    <w:rsid w:val="00343AE6"/>
    <w:rsid w:val="00344016"/>
    <w:rsid w:val="0034428A"/>
    <w:rsid w:val="00344E37"/>
    <w:rsid w:val="00344F5F"/>
    <w:rsid w:val="00344F99"/>
    <w:rsid w:val="00345105"/>
    <w:rsid w:val="00345214"/>
    <w:rsid w:val="003460DE"/>
    <w:rsid w:val="00346748"/>
    <w:rsid w:val="00346997"/>
    <w:rsid w:val="00346B76"/>
    <w:rsid w:val="00346E6F"/>
    <w:rsid w:val="003500B7"/>
    <w:rsid w:val="003501FA"/>
    <w:rsid w:val="003502FA"/>
    <w:rsid w:val="003503BA"/>
    <w:rsid w:val="0035060F"/>
    <w:rsid w:val="003506B4"/>
    <w:rsid w:val="00350898"/>
    <w:rsid w:val="0035115E"/>
    <w:rsid w:val="003512C9"/>
    <w:rsid w:val="003512D4"/>
    <w:rsid w:val="0035170C"/>
    <w:rsid w:val="00351A1F"/>
    <w:rsid w:val="00351B04"/>
    <w:rsid w:val="00352049"/>
    <w:rsid w:val="00352383"/>
    <w:rsid w:val="00352B99"/>
    <w:rsid w:val="00353221"/>
    <w:rsid w:val="003537CC"/>
    <w:rsid w:val="00353A4A"/>
    <w:rsid w:val="00354029"/>
    <w:rsid w:val="00354415"/>
    <w:rsid w:val="00354466"/>
    <w:rsid w:val="003544AC"/>
    <w:rsid w:val="003544CC"/>
    <w:rsid w:val="003546FB"/>
    <w:rsid w:val="0035478C"/>
    <w:rsid w:val="00354C47"/>
    <w:rsid w:val="0035518F"/>
    <w:rsid w:val="00355501"/>
    <w:rsid w:val="003559F5"/>
    <w:rsid w:val="00355A5E"/>
    <w:rsid w:val="00355FE3"/>
    <w:rsid w:val="00356438"/>
    <w:rsid w:val="0035670F"/>
    <w:rsid w:val="00356FC6"/>
    <w:rsid w:val="0035780D"/>
    <w:rsid w:val="00357FAA"/>
    <w:rsid w:val="00360182"/>
    <w:rsid w:val="003602D9"/>
    <w:rsid w:val="003607EC"/>
    <w:rsid w:val="00360CBB"/>
    <w:rsid w:val="00361063"/>
    <w:rsid w:val="003610A8"/>
    <w:rsid w:val="00361204"/>
    <w:rsid w:val="0036232A"/>
    <w:rsid w:val="00362815"/>
    <w:rsid w:val="00362AC8"/>
    <w:rsid w:val="00362DB6"/>
    <w:rsid w:val="00363348"/>
    <w:rsid w:val="00363423"/>
    <w:rsid w:val="003638B0"/>
    <w:rsid w:val="00364879"/>
    <w:rsid w:val="00364FB8"/>
    <w:rsid w:val="00365FAE"/>
    <w:rsid w:val="00366ECB"/>
    <w:rsid w:val="00367048"/>
    <w:rsid w:val="00367904"/>
    <w:rsid w:val="00367949"/>
    <w:rsid w:val="00367DDF"/>
    <w:rsid w:val="00367E2A"/>
    <w:rsid w:val="00370185"/>
    <w:rsid w:val="00371106"/>
    <w:rsid w:val="00371BC2"/>
    <w:rsid w:val="003722BF"/>
    <w:rsid w:val="003726A3"/>
    <w:rsid w:val="00372940"/>
    <w:rsid w:val="00372A0D"/>
    <w:rsid w:val="00372F83"/>
    <w:rsid w:val="00373BF3"/>
    <w:rsid w:val="00373BFF"/>
    <w:rsid w:val="003740DC"/>
    <w:rsid w:val="00374738"/>
    <w:rsid w:val="00374823"/>
    <w:rsid w:val="00374F0C"/>
    <w:rsid w:val="00374F5D"/>
    <w:rsid w:val="00375338"/>
    <w:rsid w:val="0037570E"/>
    <w:rsid w:val="00375887"/>
    <w:rsid w:val="00375ED2"/>
    <w:rsid w:val="003763DB"/>
    <w:rsid w:val="003767BC"/>
    <w:rsid w:val="00376B2B"/>
    <w:rsid w:val="00377200"/>
    <w:rsid w:val="003773CC"/>
    <w:rsid w:val="00377536"/>
    <w:rsid w:val="00377D76"/>
    <w:rsid w:val="00380717"/>
    <w:rsid w:val="00380DE3"/>
    <w:rsid w:val="003813AD"/>
    <w:rsid w:val="00381B22"/>
    <w:rsid w:val="003821E0"/>
    <w:rsid w:val="0038233D"/>
    <w:rsid w:val="00382929"/>
    <w:rsid w:val="00382A65"/>
    <w:rsid w:val="00382B00"/>
    <w:rsid w:val="00382C6F"/>
    <w:rsid w:val="00382E9E"/>
    <w:rsid w:val="003830C2"/>
    <w:rsid w:val="003833BD"/>
    <w:rsid w:val="0038364A"/>
    <w:rsid w:val="0038392D"/>
    <w:rsid w:val="00383AAA"/>
    <w:rsid w:val="00383D93"/>
    <w:rsid w:val="00384D66"/>
    <w:rsid w:val="00384E08"/>
    <w:rsid w:val="0038521F"/>
    <w:rsid w:val="003856E4"/>
    <w:rsid w:val="00385831"/>
    <w:rsid w:val="00385A54"/>
    <w:rsid w:val="003871B0"/>
    <w:rsid w:val="003874F5"/>
    <w:rsid w:val="00387CC6"/>
    <w:rsid w:val="003900B2"/>
    <w:rsid w:val="0039021C"/>
    <w:rsid w:val="00390561"/>
    <w:rsid w:val="00390AEC"/>
    <w:rsid w:val="00390F7F"/>
    <w:rsid w:val="00391333"/>
    <w:rsid w:val="0039170F"/>
    <w:rsid w:val="003919F7"/>
    <w:rsid w:val="00391C68"/>
    <w:rsid w:val="00391D3A"/>
    <w:rsid w:val="00391F21"/>
    <w:rsid w:val="00391F97"/>
    <w:rsid w:val="00392635"/>
    <w:rsid w:val="0039283C"/>
    <w:rsid w:val="0039295C"/>
    <w:rsid w:val="00392A07"/>
    <w:rsid w:val="00392FCA"/>
    <w:rsid w:val="00393ABA"/>
    <w:rsid w:val="00393AC8"/>
    <w:rsid w:val="003943A0"/>
    <w:rsid w:val="00394451"/>
    <w:rsid w:val="00394C1B"/>
    <w:rsid w:val="0039528C"/>
    <w:rsid w:val="00395B03"/>
    <w:rsid w:val="00395D98"/>
    <w:rsid w:val="00396020"/>
    <w:rsid w:val="0039668B"/>
    <w:rsid w:val="0039688D"/>
    <w:rsid w:val="00396BA9"/>
    <w:rsid w:val="00396BE3"/>
    <w:rsid w:val="00396F86"/>
    <w:rsid w:val="003979E6"/>
    <w:rsid w:val="00397D78"/>
    <w:rsid w:val="00397FB2"/>
    <w:rsid w:val="003A0060"/>
    <w:rsid w:val="003A03B1"/>
    <w:rsid w:val="003A08BB"/>
    <w:rsid w:val="003A1412"/>
    <w:rsid w:val="003A1783"/>
    <w:rsid w:val="003A17C8"/>
    <w:rsid w:val="003A1D70"/>
    <w:rsid w:val="003A24D0"/>
    <w:rsid w:val="003A24EB"/>
    <w:rsid w:val="003A25C7"/>
    <w:rsid w:val="003A26B7"/>
    <w:rsid w:val="003A2962"/>
    <w:rsid w:val="003A2F6E"/>
    <w:rsid w:val="003A3645"/>
    <w:rsid w:val="003A377F"/>
    <w:rsid w:val="003A388E"/>
    <w:rsid w:val="003A3A01"/>
    <w:rsid w:val="003A4085"/>
    <w:rsid w:val="003A4695"/>
    <w:rsid w:val="003A47EE"/>
    <w:rsid w:val="003A4E85"/>
    <w:rsid w:val="003A4ECE"/>
    <w:rsid w:val="003A5503"/>
    <w:rsid w:val="003A5C61"/>
    <w:rsid w:val="003A6B74"/>
    <w:rsid w:val="003A6E5B"/>
    <w:rsid w:val="003A6EC2"/>
    <w:rsid w:val="003A700D"/>
    <w:rsid w:val="003A717B"/>
    <w:rsid w:val="003A72A1"/>
    <w:rsid w:val="003A7372"/>
    <w:rsid w:val="003A7A87"/>
    <w:rsid w:val="003A7B41"/>
    <w:rsid w:val="003A7CF0"/>
    <w:rsid w:val="003B0046"/>
    <w:rsid w:val="003B0107"/>
    <w:rsid w:val="003B03B3"/>
    <w:rsid w:val="003B04A9"/>
    <w:rsid w:val="003B0C7C"/>
    <w:rsid w:val="003B1425"/>
    <w:rsid w:val="003B2206"/>
    <w:rsid w:val="003B2A4B"/>
    <w:rsid w:val="003B2BF8"/>
    <w:rsid w:val="003B2C92"/>
    <w:rsid w:val="003B30D4"/>
    <w:rsid w:val="003B31FF"/>
    <w:rsid w:val="003B322B"/>
    <w:rsid w:val="003B3A3F"/>
    <w:rsid w:val="003B4DEE"/>
    <w:rsid w:val="003B53EA"/>
    <w:rsid w:val="003B55FB"/>
    <w:rsid w:val="003B5878"/>
    <w:rsid w:val="003B58EF"/>
    <w:rsid w:val="003B5DEE"/>
    <w:rsid w:val="003B60DA"/>
    <w:rsid w:val="003B61A2"/>
    <w:rsid w:val="003B62FC"/>
    <w:rsid w:val="003B6890"/>
    <w:rsid w:val="003B6AC3"/>
    <w:rsid w:val="003B6AEF"/>
    <w:rsid w:val="003B6D36"/>
    <w:rsid w:val="003B6ECA"/>
    <w:rsid w:val="003B6ED3"/>
    <w:rsid w:val="003B7380"/>
    <w:rsid w:val="003B745E"/>
    <w:rsid w:val="003B75DF"/>
    <w:rsid w:val="003B7626"/>
    <w:rsid w:val="003B7AC4"/>
    <w:rsid w:val="003B7CD4"/>
    <w:rsid w:val="003B7DD8"/>
    <w:rsid w:val="003C0135"/>
    <w:rsid w:val="003C02F9"/>
    <w:rsid w:val="003C0333"/>
    <w:rsid w:val="003C0D43"/>
    <w:rsid w:val="003C0EFA"/>
    <w:rsid w:val="003C0F03"/>
    <w:rsid w:val="003C142A"/>
    <w:rsid w:val="003C153B"/>
    <w:rsid w:val="003C1759"/>
    <w:rsid w:val="003C1BDB"/>
    <w:rsid w:val="003C1E9A"/>
    <w:rsid w:val="003C2D81"/>
    <w:rsid w:val="003C3B0E"/>
    <w:rsid w:val="003C3BFD"/>
    <w:rsid w:val="003C3C23"/>
    <w:rsid w:val="003C3E20"/>
    <w:rsid w:val="003C3EAC"/>
    <w:rsid w:val="003C4C56"/>
    <w:rsid w:val="003C5518"/>
    <w:rsid w:val="003C6231"/>
    <w:rsid w:val="003C6655"/>
    <w:rsid w:val="003C6F87"/>
    <w:rsid w:val="003C778B"/>
    <w:rsid w:val="003C7A88"/>
    <w:rsid w:val="003C7DBD"/>
    <w:rsid w:val="003D0220"/>
    <w:rsid w:val="003D0B62"/>
    <w:rsid w:val="003D0C20"/>
    <w:rsid w:val="003D0EEA"/>
    <w:rsid w:val="003D1073"/>
    <w:rsid w:val="003D1296"/>
    <w:rsid w:val="003D1375"/>
    <w:rsid w:val="003D15D8"/>
    <w:rsid w:val="003D16DD"/>
    <w:rsid w:val="003D1840"/>
    <w:rsid w:val="003D1A43"/>
    <w:rsid w:val="003D1B2D"/>
    <w:rsid w:val="003D1D26"/>
    <w:rsid w:val="003D1D32"/>
    <w:rsid w:val="003D1DB6"/>
    <w:rsid w:val="003D22E9"/>
    <w:rsid w:val="003D23EA"/>
    <w:rsid w:val="003D2D46"/>
    <w:rsid w:val="003D2DB9"/>
    <w:rsid w:val="003D2F5A"/>
    <w:rsid w:val="003D2FF4"/>
    <w:rsid w:val="003D3BDC"/>
    <w:rsid w:val="003D3D4F"/>
    <w:rsid w:val="003D3D5C"/>
    <w:rsid w:val="003D4620"/>
    <w:rsid w:val="003D49BE"/>
    <w:rsid w:val="003D4BC0"/>
    <w:rsid w:val="003D4E78"/>
    <w:rsid w:val="003D5242"/>
    <w:rsid w:val="003D53AA"/>
    <w:rsid w:val="003D5CBA"/>
    <w:rsid w:val="003D6109"/>
    <w:rsid w:val="003D61F1"/>
    <w:rsid w:val="003D6DC3"/>
    <w:rsid w:val="003D6DD8"/>
    <w:rsid w:val="003D796A"/>
    <w:rsid w:val="003D7B44"/>
    <w:rsid w:val="003D7DF6"/>
    <w:rsid w:val="003D7EC7"/>
    <w:rsid w:val="003E00DE"/>
    <w:rsid w:val="003E041A"/>
    <w:rsid w:val="003E06D4"/>
    <w:rsid w:val="003E0791"/>
    <w:rsid w:val="003E10BC"/>
    <w:rsid w:val="003E16B3"/>
    <w:rsid w:val="003E17B6"/>
    <w:rsid w:val="003E1ABB"/>
    <w:rsid w:val="003E1FC3"/>
    <w:rsid w:val="003E28D1"/>
    <w:rsid w:val="003E2C31"/>
    <w:rsid w:val="003E3238"/>
    <w:rsid w:val="003E366F"/>
    <w:rsid w:val="003E3793"/>
    <w:rsid w:val="003E38DE"/>
    <w:rsid w:val="003E3B25"/>
    <w:rsid w:val="003E5C07"/>
    <w:rsid w:val="003E6053"/>
    <w:rsid w:val="003E613C"/>
    <w:rsid w:val="003E62DF"/>
    <w:rsid w:val="003E6641"/>
    <w:rsid w:val="003E6CD9"/>
    <w:rsid w:val="003E6EB5"/>
    <w:rsid w:val="003E6FDE"/>
    <w:rsid w:val="003E74CD"/>
    <w:rsid w:val="003E7B47"/>
    <w:rsid w:val="003E7B6B"/>
    <w:rsid w:val="003E7C1E"/>
    <w:rsid w:val="003F018F"/>
    <w:rsid w:val="003F07DB"/>
    <w:rsid w:val="003F0F11"/>
    <w:rsid w:val="003F14BF"/>
    <w:rsid w:val="003F1638"/>
    <w:rsid w:val="003F18F5"/>
    <w:rsid w:val="003F1FF1"/>
    <w:rsid w:val="003F2644"/>
    <w:rsid w:val="003F2F1B"/>
    <w:rsid w:val="003F3905"/>
    <w:rsid w:val="003F3D24"/>
    <w:rsid w:val="003F448C"/>
    <w:rsid w:val="003F4EF8"/>
    <w:rsid w:val="003F5232"/>
    <w:rsid w:val="003F5671"/>
    <w:rsid w:val="003F5B92"/>
    <w:rsid w:val="003F5D05"/>
    <w:rsid w:val="003F6ABA"/>
    <w:rsid w:val="003F6E06"/>
    <w:rsid w:val="003F7368"/>
    <w:rsid w:val="003F73F9"/>
    <w:rsid w:val="003F751D"/>
    <w:rsid w:val="003F7542"/>
    <w:rsid w:val="003F7AA8"/>
    <w:rsid w:val="003F7E6A"/>
    <w:rsid w:val="00400188"/>
    <w:rsid w:val="004003F7"/>
    <w:rsid w:val="00400638"/>
    <w:rsid w:val="004011C6"/>
    <w:rsid w:val="0040148B"/>
    <w:rsid w:val="0040180B"/>
    <w:rsid w:val="00401E0F"/>
    <w:rsid w:val="00402217"/>
    <w:rsid w:val="00402720"/>
    <w:rsid w:val="004027AD"/>
    <w:rsid w:val="00402F47"/>
    <w:rsid w:val="00403246"/>
    <w:rsid w:val="00403F05"/>
    <w:rsid w:val="0040409D"/>
    <w:rsid w:val="0040414B"/>
    <w:rsid w:val="004044B4"/>
    <w:rsid w:val="00404628"/>
    <w:rsid w:val="004058C7"/>
    <w:rsid w:val="00406107"/>
    <w:rsid w:val="00406176"/>
    <w:rsid w:val="00406345"/>
    <w:rsid w:val="0040660C"/>
    <w:rsid w:val="004074D8"/>
    <w:rsid w:val="00407B76"/>
    <w:rsid w:val="00410394"/>
    <w:rsid w:val="004103D4"/>
    <w:rsid w:val="00410400"/>
    <w:rsid w:val="00410893"/>
    <w:rsid w:val="00410A63"/>
    <w:rsid w:val="00410AFC"/>
    <w:rsid w:val="00410EE3"/>
    <w:rsid w:val="004113BF"/>
    <w:rsid w:val="00411417"/>
    <w:rsid w:val="004115EB"/>
    <w:rsid w:val="00411A03"/>
    <w:rsid w:val="00411D82"/>
    <w:rsid w:val="00411E37"/>
    <w:rsid w:val="00411F7A"/>
    <w:rsid w:val="00412067"/>
    <w:rsid w:val="004120C4"/>
    <w:rsid w:val="00412613"/>
    <w:rsid w:val="004128A6"/>
    <w:rsid w:val="0041324E"/>
    <w:rsid w:val="004134B9"/>
    <w:rsid w:val="00413B66"/>
    <w:rsid w:val="00413E11"/>
    <w:rsid w:val="00413E71"/>
    <w:rsid w:val="00413F99"/>
    <w:rsid w:val="00414255"/>
    <w:rsid w:val="00414559"/>
    <w:rsid w:val="00414706"/>
    <w:rsid w:val="0041480C"/>
    <w:rsid w:val="00414E29"/>
    <w:rsid w:val="00415108"/>
    <w:rsid w:val="00415511"/>
    <w:rsid w:val="00415742"/>
    <w:rsid w:val="00415762"/>
    <w:rsid w:val="00415CD2"/>
    <w:rsid w:val="0041668C"/>
    <w:rsid w:val="00416888"/>
    <w:rsid w:val="00416993"/>
    <w:rsid w:val="00416ED0"/>
    <w:rsid w:val="004177CD"/>
    <w:rsid w:val="00420B97"/>
    <w:rsid w:val="00421287"/>
    <w:rsid w:val="004212B0"/>
    <w:rsid w:val="00421C52"/>
    <w:rsid w:val="00422341"/>
    <w:rsid w:val="00423437"/>
    <w:rsid w:val="004235F5"/>
    <w:rsid w:val="00423720"/>
    <w:rsid w:val="00423962"/>
    <w:rsid w:val="00423C66"/>
    <w:rsid w:val="0042456A"/>
    <w:rsid w:val="00424C30"/>
    <w:rsid w:val="00424F85"/>
    <w:rsid w:val="00425286"/>
    <w:rsid w:val="00426019"/>
    <w:rsid w:val="004263A8"/>
    <w:rsid w:val="00426755"/>
    <w:rsid w:val="00426D61"/>
    <w:rsid w:val="0042709F"/>
    <w:rsid w:val="0042771F"/>
    <w:rsid w:val="00427AA2"/>
    <w:rsid w:val="00427B32"/>
    <w:rsid w:val="00430790"/>
    <w:rsid w:val="0043096D"/>
    <w:rsid w:val="00430A75"/>
    <w:rsid w:val="00430D03"/>
    <w:rsid w:val="00430E6D"/>
    <w:rsid w:val="004310E5"/>
    <w:rsid w:val="004310E6"/>
    <w:rsid w:val="00431172"/>
    <w:rsid w:val="00431428"/>
    <w:rsid w:val="00432201"/>
    <w:rsid w:val="00432778"/>
    <w:rsid w:val="00432B0C"/>
    <w:rsid w:val="004333BD"/>
    <w:rsid w:val="00433552"/>
    <w:rsid w:val="004335DF"/>
    <w:rsid w:val="0043374C"/>
    <w:rsid w:val="00434486"/>
    <w:rsid w:val="00435633"/>
    <w:rsid w:val="004357D6"/>
    <w:rsid w:val="004358E6"/>
    <w:rsid w:val="00435DB1"/>
    <w:rsid w:val="00435E2D"/>
    <w:rsid w:val="004364B1"/>
    <w:rsid w:val="004371A0"/>
    <w:rsid w:val="0043778E"/>
    <w:rsid w:val="004377DA"/>
    <w:rsid w:val="00437812"/>
    <w:rsid w:val="004378AC"/>
    <w:rsid w:val="00437DB5"/>
    <w:rsid w:val="00440A2D"/>
    <w:rsid w:val="00441329"/>
    <w:rsid w:val="00441860"/>
    <w:rsid w:val="00442429"/>
    <w:rsid w:val="0044273B"/>
    <w:rsid w:val="004429BE"/>
    <w:rsid w:val="00444030"/>
    <w:rsid w:val="0044424F"/>
    <w:rsid w:val="00444670"/>
    <w:rsid w:val="00444C94"/>
    <w:rsid w:val="00445045"/>
    <w:rsid w:val="00445F03"/>
    <w:rsid w:val="00446067"/>
    <w:rsid w:val="004461F4"/>
    <w:rsid w:val="00446DD7"/>
    <w:rsid w:val="00446FB7"/>
    <w:rsid w:val="004474CC"/>
    <w:rsid w:val="00450295"/>
    <w:rsid w:val="004505B2"/>
    <w:rsid w:val="00450A11"/>
    <w:rsid w:val="0045116D"/>
    <w:rsid w:val="004514A3"/>
    <w:rsid w:val="00451519"/>
    <w:rsid w:val="00451A97"/>
    <w:rsid w:val="00451C0E"/>
    <w:rsid w:val="00451FE5"/>
    <w:rsid w:val="00452529"/>
    <w:rsid w:val="00452846"/>
    <w:rsid w:val="00452BEE"/>
    <w:rsid w:val="0045329F"/>
    <w:rsid w:val="0045409B"/>
    <w:rsid w:val="0045415B"/>
    <w:rsid w:val="004541F9"/>
    <w:rsid w:val="00454419"/>
    <w:rsid w:val="004544F0"/>
    <w:rsid w:val="0045452F"/>
    <w:rsid w:val="00454E0C"/>
    <w:rsid w:val="00455D07"/>
    <w:rsid w:val="004560CE"/>
    <w:rsid w:val="0045626D"/>
    <w:rsid w:val="004562DD"/>
    <w:rsid w:val="0045640F"/>
    <w:rsid w:val="0045698D"/>
    <w:rsid w:val="00456AB7"/>
    <w:rsid w:val="00456ADE"/>
    <w:rsid w:val="004573A5"/>
    <w:rsid w:val="00457860"/>
    <w:rsid w:val="00457C3A"/>
    <w:rsid w:val="00457D62"/>
    <w:rsid w:val="00460247"/>
    <w:rsid w:val="004602F3"/>
    <w:rsid w:val="004604D7"/>
    <w:rsid w:val="00460BCF"/>
    <w:rsid w:val="00460E6C"/>
    <w:rsid w:val="00460F5F"/>
    <w:rsid w:val="00461148"/>
    <w:rsid w:val="0046134E"/>
    <w:rsid w:val="0046137D"/>
    <w:rsid w:val="0046142D"/>
    <w:rsid w:val="00462338"/>
    <w:rsid w:val="004633E3"/>
    <w:rsid w:val="004634DA"/>
    <w:rsid w:val="00464044"/>
    <w:rsid w:val="0046475D"/>
    <w:rsid w:val="00464C98"/>
    <w:rsid w:val="00464D8A"/>
    <w:rsid w:val="00464FD7"/>
    <w:rsid w:val="00465544"/>
    <w:rsid w:val="00466A99"/>
    <w:rsid w:val="00466EBE"/>
    <w:rsid w:val="00467471"/>
    <w:rsid w:val="004674B8"/>
    <w:rsid w:val="004678F3"/>
    <w:rsid w:val="00470573"/>
    <w:rsid w:val="00470759"/>
    <w:rsid w:val="004708CC"/>
    <w:rsid w:val="00470E18"/>
    <w:rsid w:val="0047103B"/>
    <w:rsid w:val="0047182B"/>
    <w:rsid w:val="00471C56"/>
    <w:rsid w:val="004725C3"/>
    <w:rsid w:val="00472669"/>
    <w:rsid w:val="00472E86"/>
    <w:rsid w:val="00472F4A"/>
    <w:rsid w:val="004732BE"/>
    <w:rsid w:val="00473B66"/>
    <w:rsid w:val="00474950"/>
    <w:rsid w:val="004750E8"/>
    <w:rsid w:val="004751BF"/>
    <w:rsid w:val="004751DC"/>
    <w:rsid w:val="00475D6C"/>
    <w:rsid w:val="00475ECB"/>
    <w:rsid w:val="004766E7"/>
    <w:rsid w:val="00476A5F"/>
    <w:rsid w:val="00476D63"/>
    <w:rsid w:val="0047745B"/>
    <w:rsid w:val="0047797F"/>
    <w:rsid w:val="00477A28"/>
    <w:rsid w:val="00477C83"/>
    <w:rsid w:val="00477DF2"/>
    <w:rsid w:val="00477F31"/>
    <w:rsid w:val="00480189"/>
    <w:rsid w:val="00480498"/>
    <w:rsid w:val="004804C5"/>
    <w:rsid w:val="00480C11"/>
    <w:rsid w:val="0048123E"/>
    <w:rsid w:val="004814AD"/>
    <w:rsid w:val="00481832"/>
    <w:rsid w:val="004818BA"/>
    <w:rsid w:val="0048192B"/>
    <w:rsid w:val="00482676"/>
    <w:rsid w:val="00482963"/>
    <w:rsid w:val="00483D8A"/>
    <w:rsid w:val="00483DCC"/>
    <w:rsid w:val="004847A1"/>
    <w:rsid w:val="004849D5"/>
    <w:rsid w:val="00484E96"/>
    <w:rsid w:val="00485288"/>
    <w:rsid w:val="004852C4"/>
    <w:rsid w:val="00485479"/>
    <w:rsid w:val="00485524"/>
    <w:rsid w:val="00485D01"/>
    <w:rsid w:val="004862B5"/>
    <w:rsid w:val="0048678A"/>
    <w:rsid w:val="00486A67"/>
    <w:rsid w:val="00486FDB"/>
    <w:rsid w:val="00487485"/>
    <w:rsid w:val="00487920"/>
    <w:rsid w:val="0048797F"/>
    <w:rsid w:val="00487AB6"/>
    <w:rsid w:val="00487E92"/>
    <w:rsid w:val="00490586"/>
    <w:rsid w:val="004905A0"/>
    <w:rsid w:val="00490A00"/>
    <w:rsid w:val="004912EB"/>
    <w:rsid w:val="00491412"/>
    <w:rsid w:val="00491C84"/>
    <w:rsid w:val="00491CCB"/>
    <w:rsid w:val="00491D98"/>
    <w:rsid w:val="00491F0E"/>
    <w:rsid w:val="00491F12"/>
    <w:rsid w:val="00491FDA"/>
    <w:rsid w:val="00492623"/>
    <w:rsid w:val="00492F09"/>
    <w:rsid w:val="004934AC"/>
    <w:rsid w:val="004936FF"/>
    <w:rsid w:val="00493D39"/>
    <w:rsid w:val="004941A9"/>
    <w:rsid w:val="004944F7"/>
    <w:rsid w:val="004945E3"/>
    <w:rsid w:val="00494985"/>
    <w:rsid w:val="00494A78"/>
    <w:rsid w:val="00495394"/>
    <w:rsid w:val="00495AC2"/>
    <w:rsid w:val="00495AD8"/>
    <w:rsid w:val="00495FCD"/>
    <w:rsid w:val="00496021"/>
    <w:rsid w:val="004966DE"/>
    <w:rsid w:val="00496984"/>
    <w:rsid w:val="004969E5"/>
    <w:rsid w:val="00496D40"/>
    <w:rsid w:val="00496FDB"/>
    <w:rsid w:val="00497179"/>
    <w:rsid w:val="0049719B"/>
    <w:rsid w:val="004971F5"/>
    <w:rsid w:val="00497B0B"/>
    <w:rsid w:val="00497B11"/>
    <w:rsid w:val="004A00E0"/>
    <w:rsid w:val="004A0129"/>
    <w:rsid w:val="004A02E7"/>
    <w:rsid w:val="004A02E9"/>
    <w:rsid w:val="004A068D"/>
    <w:rsid w:val="004A2051"/>
    <w:rsid w:val="004A23A2"/>
    <w:rsid w:val="004A381A"/>
    <w:rsid w:val="004A3A15"/>
    <w:rsid w:val="004A3C75"/>
    <w:rsid w:val="004A406C"/>
    <w:rsid w:val="004A40E3"/>
    <w:rsid w:val="004A41B8"/>
    <w:rsid w:val="004A4369"/>
    <w:rsid w:val="004A48A4"/>
    <w:rsid w:val="004A4C3D"/>
    <w:rsid w:val="004A4F8F"/>
    <w:rsid w:val="004A52F9"/>
    <w:rsid w:val="004A5D20"/>
    <w:rsid w:val="004A6056"/>
    <w:rsid w:val="004A620C"/>
    <w:rsid w:val="004A66DA"/>
    <w:rsid w:val="004A6BF2"/>
    <w:rsid w:val="004A6D85"/>
    <w:rsid w:val="004A710D"/>
    <w:rsid w:val="004A723B"/>
    <w:rsid w:val="004A74A2"/>
    <w:rsid w:val="004A771A"/>
    <w:rsid w:val="004A7786"/>
    <w:rsid w:val="004A7B2E"/>
    <w:rsid w:val="004B09F5"/>
    <w:rsid w:val="004B0E9B"/>
    <w:rsid w:val="004B10D3"/>
    <w:rsid w:val="004B1563"/>
    <w:rsid w:val="004B1C33"/>
    <w:rsid w:val="004B1ECE"/>
    <w:rsid w:val="004B2033"/>
    <w:rsid w:val="004B220C"/>
    <w:rsid w:val="004B26CD"/>
    <w:rsid w:val="004B2A6C"/>
    <w:rsid w:val="004B2D33"/>
    <w:rsid w:val="004B2D56"/>
    <w:rsid w:val="004B3150"/>
    <w:rsid w:val="004B3222"/>
    <w:rsid w:val="004B3518"/>
    <w:rsid w:val="004B3926"/>
    <w:rsid w:val="004B393D"/>
    <w:rsid w:val="004B3D51"/>
    <w:rsid w:val="004B47D9"/>
    <w:rsid w:val="004B4AF4"/>
    <w:rsid w:val="004B50A3"/>
    <w:rsid w:val="004B5672"/>
    <w:rsid w:val="004B5BF2"/>
    <w:rsid w:val="004B5D31"/>
    <w:rsid w:val="004B60C7"/>
    <w:rsid w:val="004B6234"/>
    <w:rsid w:val="004B6799"/>
    <w:rsid w:val="004B6890"/>
    <w:rsid w:val="004B6AC2"/>
    <w:rsid w:val="004B6C99"/>
    <w:rsid w:val="004B703B"/>
    <w:rsid w:val="004B70A8"/>
    <w:rsid w:val="004B7580"/>
    <w:rsid w:val="004B79A7"/>
    <w:rsid w:val="004B7A74"/>
    <w:rsid w:val="004B7E96"/>
    <w:rsid w:val="004C0146"/>
    <w:rsid w:val="004C0620"/>
    <w:rsid w:val="004C0C97"/>
    <w:rsid w:val="004C0E0D"/>
    <w:rsid w:val="004C0F8B"/>
    <w:rsid w:val="004C0FA6"/>
    <w:rsid w:val="004C1F2C"/>
    <w:rsid w:val="004C25E6"/>
    <w:rsid w:val="004C2893"/>
    <w:rsid w:val="004C2B9C"/>
    <w:rsid w:val="004C2DE4"/>
    <w:rsid w:val="004C441A"/>
    <w:rsid w:val="004C45CB"/>
    <w:rsid w:val="004C45CC"/>
    <w:rsid w:val="004C46F3"/>
    <w:rsid w:val="004C4959"/>
    <w:rsid w:val="004C4A69"/>
    <w:rsid w:val="004C5247"/>
    <w:rsid w:val="004C538F"/>
    <w:rsid w:val="004C56E6"/>
    <w:rsid w:val="004C59DB"/>
    <w:rsid w:val="004C5A28"/>
    <w:rsid w:val="004C613D"/>
    <w:rsid w:val="004C659C"/>
    <w:rsid w:val="004C66BF"/>
    <w:rsid w:val="004C6FC3"/>
    <w:rsid w:val="004D0484"/>
    <w:rsid w:val="004D0776"/>
    <w:rsid w:val="004D0C47"/>
    <w:rsid w:val="004D1020"/>
    <w:rsid w:val="004D1D08"/>
    <w:rsid w:val="004D1EDB"/>
    <w:rsid w:val="004D238E"/>
    <w:rsid w:val="004D24F7"/>
    <w:rsid w:val="004D2D72"/>
    <w:rsid w:val="004D2FA0"/>
    <w:rsid w:val="004D32A7"/>
    <w:rsid w:val="004D372B"/>
    <w:rsid w:val="004D3D24"/>
    <w:rsid w:val="004D436C"/>
    <w:rsid w:val="004D4B95"/>
    <w:rsid w:val="004D4D41"/>
    <w:rsid w:val="004D4F58"/>
    <w:rsid w:val="004D64C2"/>
    <w:rsid w:val="004D689D"/>
    <w:rsid w:val="004D69EE"/>
    <w:rsid w:val="004D6C9F"/>
    <w:rsid w:val="004D6DFA"/>
    <w:rsid w:val="004D79EB"/>
    <w:rsid w:val="004D7C4B"/>
    <w:rsid w:val="004D7E8D"/>
    <w:rsid w:val="004E0FA4"/>
    <w:rsid w:val="004E2133"/>
    <w:rsid w:val="004E22EA"/>
    <w:rsid w:val="004E2369"/>
    <w:rsid w:val="004E2882"/>
    <w:rsid w:val="004E2920"/>
    <w:rsid w:val="004E2E8D"/>
    <w:rsid w:val="004E2F04"/>
    <w:rsid w:val="004E33DE"/>
    <w:rsid w:val="004E37BA"/>
    <w:rsid w:val="004E3947"/>
    <w:rsid w:val="004E3DBF"/>
    <w:rsid w:val="004E445E"/>
    <w:rsid w:val="004E46A5"/>
    <w:rsid w:val="004E47ED"/>
    <w:rsid w:val="004E48C9"/>
    <w:rsid w:val="004E491D"/>
    <w:rsid w:val="004E4D5B"/>
    <w:rsid w:val="004E5700"/>
    <w:rsid w:val="004E5DB7"/>
    <w:rsid w:val="004E67B0"/>
    <w:rsid w:val="004E6FA9"/>
    <w:rsid w:val="004E70A3"/>
    <w:rsid w:val="004E73AF"/>
    <w:rsid w:val="004E73F5"/>
    <w:rsid w:val="004E7A24"/>
    <w:rsid w:val="004E7B4F"/>
    <w:rsid w:val="004F0110"/>
    <w:rsid w:val="004F06BF"/>
    <w:rsid w:val="004F097A"/>
    <w:rsid w:val="004F0A86"/>
    <w:rsid w:val="004F0AAA"/>
    <w:rsid w:val="004F0E46"/>
    <w:rsid w:val="004F1358"/>
    <w:rsid w:val="004F17C6"/>
    <w:rsid w:val="004F1ED5"/>
    <w:rsid w:val="004F2326"/>
    <w:rsid w:val="004F2CDF"/>
    <w:rsid w:val="004F2D04"/>
    <w:rsid w:val="004F2D66"/>
    <w:rsid w:val="004F31C7"/>
    <w:rsid w:val="004F3279"/>
    <w:rsid w:val="004F379C"/>
    <w:rsid w:val="004F447F"/>
    <w:rsid w:val="004F45B3"/>
    <w:rsid w:val="004F483C"/>
    <w:rsid w:val="004F4B8F"/>
    <w:rsid w:val="004F4C3D"/>
    <w:rsid w:val="004F4EE0"/>
    <w:rsid w:val="004F52FA"/>
    <w:rsid w:val="004F54AE"/>
    <w:rsid w:val="004F5847"/>
    <w:rsid w:val="004F62A7"/>
    <w:rsid w:val="004F68AD"/>
    <w:rsid w:val="004F6AA3"/>
    <w:rsid w:val="004F7352"/>
    <w:rsid w:val="004F7468"/>
    <w:rsid w:val="004F77F8"/>
    <w:rsid w:val="004F7875"/>
    <w:rsid w:val="004F7AB0"/>
    <w:rsid w:val="0050017F"/>
    <w:rsid w:val="005001EA"/>
    <w:rsid w:val="005002A6"/>
    <w:rsid w:val="00500D6A"/>
    <w:rsid w:val="00500FEB"/>
    <w:rsid w:val="00501356"/>
    <w:rsid w:val="00501926"/>
    <w:rsid w:val="00501EF7"/>
    <w:rsid w:val="005022D2"/>
    <w:rsid w:val="00502356"/>
    <w:rsid w:val="005025B4"/>
    <w:rsid w:val="005026C9"/>
    <w:rsid w:val="00502AAD"/>
    <w:rsid w:val="005034A9"/>
    <w:rsid w:val="00503AA4"/>
    <w:rsid w:val="00503CC2"/>
    <w:rsid w:val="00504066"/>
    <w:rsid w:val="00504976"/>
    <w:rsid w:val="0050497D"/>
    <w:rsid w:val="00504D10"/>
    <w:rsid w:val="00505384"/>
    <w:rsid w:val="00505512"/>
    <w:rsid w:val="00505BF8"/>
    <w:rsid w:val="00505D7E"/>
    <w:rsid w:val="00506604"/>
    <w:rsid w:val="00506897"/>
    <w:rsid w:val="005069F7"/>
    <w:rsid w:val="005071E8"/>
    <w:rsid w:val="0050772F"/>
    <w:rsid w:val="00507EF6"/>
    <w:rsid w:val="00507F67"/>
    <w:rsid w:val="00510313"/>
    <w:rsid w:val="0051055C"/>
    <w:rsid w:val="005109AA"/>
    <w:rsid w:val="00511102"/>
    <w:rsid w:val="00511428"/>
    <w:rsid w:val="00511573"/>
    <w:rsid w:val="005115BC"/>
    <w:rsid w:val="005115E1"/>
    <w:rsid w:val="00511890"/>
    <w:rsid w:val="00511EEA"/>
    <w:rsid w:val="005125A2"/>
    <w:rsid w:val="00512854"/>
    <w:rsid w:val="00512BAF"/>
    <w:rsid w:val="00512CC9"/>
    <w:rsid w:val="00512CE0"/>
    <w:rsid w:val="00512D91"/>
    <w:rsid w:val="005136D7"/>
    <w:rsid w:val="0051377C"/>
    <w:rsid w:val="00513C71"/>
    <w:rsid w:val="00513D5F"/>
    <w:rsid w:val="005143D3"/>
    <w:rsid w:val="00514977"/>
    <w:rsid w:val="00514A43"/>
    <w:rsid w:val="00514E1E"/>
    <w:rsid w:val="00514F09"/>
    <w:rsid w:val="0051513B"/>
    <w:rsid w:val="00515BBE"/>
    <w:rsid w:val="00515FF1"/>
    <w:rsid w:val="00516652"/>
    <w:rsid w:val="00516725"/>
    <w:rsid w:val="00516E13"/>
    <w:rsid w:val="00516EE1"/>
    <w:rsid w:val="005171D8"/>
    <w:rsid w:val="00517691"/>
    <w:rsid w:val="00517D69"/>
    <w:rsid w:val="00517DC7"/>
    <w:rsid w:val="005201CA"/>
    <w:rsid w:val="005206DD"/>
    <w:rsid w:val="00520ED3"/>
    <w:rsid w:val="0052118E"/>
    <w:rsid w:val="00521D78"/>
    <w:rsid w:val="00521E75"/>
    <w:rsid w:val="005223A0"/>
    <w:rsid w:val="005225F4"/>
    <w:rsid w:val="00522C5E"/>
    <w:rsid w:val="00522E62"/>
    <w:rsid w:val="0052314F"/>
    <w:rsid w:val="0052332D"/>
    <w:rsid w:val="005236B8"/>
    <w:rsid w:val="0052393F"/>
    <w:rsid w:val="005239A0"/>
    <w:rsid w:val="00523E28"/>
    <w:rsid w:val="005242D7"/>
    <w:rsid w:val="00524598"/>
    <w:rsid w:val="00525566"/>
    <w:rsid w:val="00525A52"/>
    <w:rsid w:val="00525C2A"/>
    <w:rsid w:val="00525FED"/>
    <w:rsid w:val="0052620C"/>
    <w:rsid w:val="005266A5"/>
    <w:rsid w:val="0052694C"/>
    <w:rsid w:val="00526A17"/>
    <w:rsid w:val="00526FE0"/>
    <w:rsid w:val="0052724E"/>
    <w:rsid w:val="00527416"/>
    <w:rsid w:val="00527C9B"/>
    <w:rsid w:val="00530DEA"/>
    <w:rsid w:val="00530FA7"/>
    <w:rsid w:val="005310C2"/>
    <w:rsid w:val="0053161B"/>
    <w:rsid w:val="00531843"/>
    <w:rsid w:val="00532154"/>
    <w:rsid w:val="00532580"/>
    <w:rsid w:val="0053275F"/>
    <w:rsid w:val="0053298F"/>
    <w:rsid w:val="00532B11"/>
    <w:rsid w:val="00533409"/>
    <w:rsid w:val="005339A9"/>
    <w:rsid w:val="00533A4A"/>
    <w:rsid w:val="005346D4"/>
    <w:rsid w:val="005346FB"/>
    <w:rsid w:val="0053472F"/>
    <w:rsid w:val="00534CFA"/>
    <w:rsid w:val="00534D91"/>
    <w:rsid w:val="00535FF6"/>
    <w:rsid w:val="005360C7"/>
    <w:rsid w:val="00536392"/>
    <w:rsid w:val="0053719D"/>
    <w:rsid w:val="00537744"/>
    <w:rsid w:val="0053783D"/>
    <w:rsid w:val="00537894"/>
    <w:rsid w:val="00537CF0"/>
    <w:rsid w:val="00537D79"/>
    <w:rsid w:val="00537E1C"/>
    <w:rsid w:val="00537E58"/>
    <w:rsid w:val="005402C4"/>
    <w:rsid w:val="00540A1E"/>
    <w:rsid w:val="00540E69"/>
    <w:rsid w:val="0054167D"/>
    <w:rsid w:val="0054266B"/>
    <w:rsid w:val="00542C01"/>
    <w:rsid w:val="0054319C"/>
    <w:rsid w:val="00543B64"/>
    <w:rsid w:val="00543E7C"/>
    <w:rsid w:val="00544601"/>
    <w:rsid w:val="0054464F"/>
    <w:rsid w:val="00545295"/>
    <w:rsid w:val="0054567D"/>
    <w:rsid w:val="005458DB"/>
    <w:rsid w:val="00546AB2"/>
    <w:rsid w:val="00546C2B"/>
    <w:rsid w:val="00546FD8"/>
    <w:rsid w:val="0054748C"/>
    <w:rsid w:val="005475A4"/>
    <w:rsid w:val="00550221"/>
    <w:rsid w:val="0055106A"/>
    <w:rsid w:val="00551A00"/>
    <w:rsid w:val="00551B55"/>
    <w:rsid w:val="005524A9"/>
    <w:rsid w:val="00552D5E"/>
    <w:rsid w:val="00552F4E"/>
    <w:rsid w:val="005532CA"/>
    <w:rsid w:val="00554962"/>
    <w:rsid w:val="00554C8B"/>
    <w:rsid w:val="00554CF4"/>
    <w:rsid w:val="00554FAB"/>
    <w:rsid w:val="00555229"/>
    <w:rsid w:val="00556062"/>
    <w:rsid w:val="0055618B"/>
    <w:rsid w:val="005561F8"/>
    <w:rsid w:val="005561FF"/>
    <w:rsid w:val="0055644E"/>
    <w:rsid w:val="00556495"/>
    <w:rsid w:val="00556496"/>
    <w:rsid w:val="00556BD0"/>
    <w:rsid w:val="00556F6D"/>
    <w:rsid w:val="00556FAA"/>
    <w:rsid w:val="00556FE3"/>
    <w:rsid w:val="00557002"/>
    <w:rsid w:val="0055754C"/>
    <w:rsid w:val="0055798A"/>
    <w:rsid w:val="00557F96"/>
    <w:rsid w:val="00557F97"/>
    <w:rsid w:val="005600DA"/>
    <w:rsid w:val="005602CA"/>
    <w:rsid w:val="005612D3"/>
    <w:rsid w:val="005616CA"/>
    <w:rsid w:val="005618CA"/>
    <w:rsid w:val="00561947"/>
    <w:rsid w:val="00561DFD"/>
    <w:rsid w:val="005620A5"/>
    <w:rsid w:val="005622AD"/>
    <w:rsid w:val="00562EA4"/>
    <w:rsid w:val="0056317A"/>
    <w:rsid w:val="00563588"/>
    <w:rsid w:val="0056378A"/>
    <w:rsid w:val="0056386D"/>
    <w:rsid w:val="00563966"/>
    <w:rsid w:val="00563C64"/>
    <w:rsid w:val="00563FB0"/>
    <w:rsid w:val="00564466"/>
    <w:rsid w:val="00564793"/>
    <w:rsid w:val="00564992"/>
    <w:rsid w:val="00564EAE"/>
    <w:rsid w:val="0056583E"/>
    <w:rsid w:val="00565A76"/>
    <w:rsid w:val="00565B94"/>
    <w:rsid w:val="00565BAF"/>
    <w:rsid w:val="0056619D"/>
    <w:rsid w:val="00566507"/>
    <w:rsid w:val="005665E0"/>
    <w:rsid w:val="005667CC"/>
    <w:rsid w:val="00566FDC"/>
    <w:rsid w:val="00567087"/>
    <w:rsid w:val="0056717B"/>
    <w:rsid w:val="005671D5"/>
    <w:rsid w:val="00567359"/>
    <w:rsid w:val="005674D7"/>
    <w:rsid w:val="005674E7"/>
    <w:rsid w:val="0056772D"/>
    <w:rsid w:val="00567C94"/>
    <w:rsid w:val="00567CF6"/>
    <w:rsid w:val="00567E6C"/>
    <w:rsid w:val="005702F8"/>
    <w:rsid w:val="00570413"/>
    <w:rsid w:val="00570B8C"/>
    <w:rsid w:val="00570CC2"/>
    <w:rsid w:val="00571088"/>
    <w:rsid w:val="005711C4"/>
    <w:rsid w:val="0057156F"/>
    <w:rsid w:val="00572085"/>
    <w:rsid w:val="005721CD"/>
    <w:rsid w:val="005728F8"/>
    <w:rsid w:val="00572914"/>
    <w:rsid w:val="00572A3D"/>
    <w:rsid w:val="005738D3"/>
    <w:rsid w:val="0057438F"/>
    <w:rsid w:val="00574421"/>
    <w:rsid w:val="0057466B"/>
    <w:rsid w:val="005746AC"/>
    <w:rsid w:val="005746FA"/>
    <w:rsid w:val="00574918"/>
    <w:rsid w:val="00574C82"/>
    <w:rsid w:val="005750C0"/>
    <w:rsid w:val="00575156"/>
    <w:rsid w:val="0057522E"/>
    <w:rsid w:val="0057546F"/>
    <w:rsid w:val="005754F0"/>
    <w:rsid w:val="0057577A"/>
    <w:rsid w:val="00575874"/>
    <w:rsid w:val="00575C06"/>
    <w:rsid w:val="0057674E"/>
    <w:rsid w:val="00576EE4"/>
    <w:rsid w:val="00577067"/>
    <w:rsid w:val="00577550"/>
    <w:rsid w:val="00580061"/>
    <w:rsid w:val="00580B7D"/>
    <w:rsid w:val="00580E53"/>
    <w:rsid w:val="0058153A"/>
    <w:rsid w:val="00581607"/>
    <w:rsid w:val="00581756"/>
    <w:rsid w:val="00581AB5"/>
    <w:rsid w:val="00581B13"/>
    <w:rsid w:val="00581CC0"/>
    <w:rsid w:val="00581E1F"/>
    <w:rsid w:val="005824D3"/>
    <w:rsid w:val="00582848"/>
    <w:rsid w:val="0058322F"/>
    <w:rsid w:val="00583335"/>
    <w:rsid w:val="0058371D"/>
    <w:rsid w:val="00583AF3"/>
    <w:rsid w:val="00583AFE"/>
    <w:rsid w:val="00583CCD"/>
    <w:rsid w:val="00583E76"/>
    <w:rsid w:val="00583F47"/>
    <w:rsid w:val="00584082"/>
    <w:rsid w:val="00584268"/>
    <w:rsid w:val="0058480A"/>
    <w:rsid w:val="00584ACC"/>
    <w:rsid w:val="00584BEC"/>
    <w:rsid w:val="00585043"/>
    <w:rsid w:val="00585295"/>
    <w:rsid w:val="005853BF"/>
    <w:rsid w:val="00585503"/>
    <w:rsid w:val="00586753"/>
    <w:rsid w:val="00586D8F"/>
    <w:rsid w:val="005873D0"/>
    <w:rsid w:val="005874C9"/>
    <w:rsid w:val="0058755B"/>
    <w:rsid w:val="00590334"/>
    <w:rsid w:val="005903A6"/>
    <w:rsid w:val="005904BC"/>
    <w:rsid w:val="005907EC"/>
    <w:rsid w:val="00590DE5"/>
    <w:rsid w:val="00591352"/>
    <w:rsid w:val="00591618"/>
    <w:rsid w:val="005916BB"/>
    <w:rsid w:val="005917AD"/>
    <w:rsid w:val="00591A09"/>
    <w:rsid w:val="00591C73"/>
    <w:rsid w:val="005926FE"/>
    <w:rsid w:val="00592BA2"/>
    <w:rsid w:val="00592E11"/>
    <w:rsid w:val="00592F72"/>
    <w:rsid w:val="00593B78"/>
    <w:rsid w:val="00593F89"/>
    <w:rsid w:val="005940A8"/>
    <w:rsid w:val="00594103"/>
    <w:rsid w:val="005943A2"/>
    <w:rsid w:val="00594590"/>
    <w:rsid w:val="005946F3"/>
    <w:rsid w:val="005946FD"/>
    <w:rsid w:val="00594762"/>
    <w:rsid w:val="005948C8"/>
    <w:rsid w:val="00594F76"/>
    <w:rsid w:val="005951AB"/>
    <w:rsid w:val="005954FD"/>
    <w:rsid w:val="00595656"/>
    <w:rsid w:val="0059591B"/>
    <w:rsid w:val="0059649B"/>
    <w:rsid w:val="00596B56"/>
    <w:rsid w:val="005A03E8"/>
    <w:rsid w:val="005A05FA"/>
    <w:rsid w:val="005A07E8"/>
    <w:rsid w:val="005A0849"/>
    <w:rsid w:val="005A0878"/>
    <w:rsid w:val="005A0B34"/>
    <w:rsid w:val="005A1CD2"/>
    <w:rsid w:val="005A1E80"/>
    <w:rsid w:val="005A216D"/>
    <w:rsid w:val="005A261D"/>
    <w:rsid w:val="005A2AB9"/>
    <w:rsid w:val="005A34AA"/>
    <w:rsid w:val="005A35CE"/>
    <w:rsid w:val="005A3ECE"/>
    <w:rsid w:val="005A4170"/>
    <w:rsid w:val="005A428D"/>
    <w:rsid w:val="005A456A"/>
    <w:rsid w:val="005A4684"/>
    <w:rsid w:val="005A4982"/>
    <w:rsid w:val="005A49FD"/>
    <w:rsid w:val="005A4E87"/>
    <w:rsid w:val="005A50D9"/>
    <w:rsid w:val="005A5117"/>
    <w:rsid w:val="005A5281"/>
    <w:rsid w:val="005A5356"/>
    <w:rsid w:val="005A53D9"/>
    <w:rsid w:val="005A547C"/>
    <w:rsid w:val="005A6E0C"/>
    <w:rsid w:val="005A70D7"/>
    <w:rsid w:val="005A73B7"/>
    <w:rsid w:val="005A73EA"/>
    <w:rsid w:val="005A7D7C"/>
    <w:rsid w:val="005A7E2C"/>
    <w:rsid w:val="005B002D"/>
    <w:rsid w:val="005B0430"/>
    <w:rsid w:val="005B06A4"/>
    <w:rsid w:val="005B0779"/>
    <w:rsid w:val="005B0AB6"/>
    <w:rsid w:val="005B0B02"/>
    <w:rsid w:val="005B115A"/>
    <w:rsid w:val="005B1219"/>
    <w:rsid w:val="005B12FE"/>
    <w:rsid w:val="005B139E"/>
    <w:rsid w:val="005B15C6"/>
    <w:rsid w:val="005B1690"/>
    <w:rsid w:val="005B1D16"/>
    <w:rsid w:val="005B200D"/>
    <w:rsid w:val="005B20DE"/>
    <w:rsid w:val="005B2100"/>
    <w:rsid w:val="005B23DE"/>
    <w:rsid w:val="005B2466"/>
    <w:rsid w:val="005B26AA"/>
    <w:rsid w:val="005B29D1"/>
    <w:rsid w:val="005B425B"/>
    <w:rsid w:val="005B4588"/>
    <w:rsid w:val="005B4B7E"/>
    <w:rsid w:val="005B502C"/>
    <w:rsid w:val="005B50FE"/>
    <w:rsid w:val="005B568A"/>
    <w:rsid w:val="005B5C23"/>
    <w:rsid w:val="005B5F96"/>
    <w:rsid w:val="005B68C0"/>
    <w:rsid w:val="005B6CCE"/>
    <w:rsid w:val="005B70C7"/>
    <w:rsid w:val="005B75A1"/>
    <w:rsid w:val="005B773F"/>
    <w:rsid w:val="005B7C00"/>
    <w:rsid w:val="005B7D98"/>
    <w:rsid w:val="005C00BE"/>
    <w:rsid w:val="005C06A1"/>
    <w:rsid w:val="005C0982"/>
    <w:rsid w:val="005C0E7A"/>
    <w:rsid w:val="005C1386"/>
    <w:rsid w:val="005C155D"/>
    <w:rsid w:val="005C2321"/>
    <w:rsid w:val="005C2529"/>
    <w:rsid w:val="005C2729"/>
    <w:rsid w:val="005C2FB5"/>
    <w:rsid w:val="005C34D3"/>
    <w:rsid w:val="005C3781"/>
    <w:rsid w:val="005C53C7"/>
    <w:rsid w:val="005C56FB"/>
    <w:rsid w:val="005C57FF"/>
    <w:rsid w:val="005C622B"/>
    <w:rsid w:val="005C63A9"/>
    <w:rsid w:val="005C64BC"/>
    <w:rsid w:val="005C6ABD"/>
    <w:rsid w:val="005C70DF"/>
    <w:rsid w:val="005C7532"/>
    <w:rsid w:val="005C7742"/>
    <w:rsid w:val="005D0E8F"/>
    <w:rsid w:val="005D1602"/>
    <w:rsid w:val="005D1A9D"/>
    <w:rsid w:val="005D317E"/>
    <w:rsid w:val="005D3C62"/>
    <w:rsid w:val="005D3CC2"/>
    <w:rsid w:val="005D3D2A"/>
    <w:rsid w:val="005D41A4"/>
    <w:rsid w:val="005D434B"/>
    <w:rsid w:val="005D4718"/>
    <w:rsid w:val="005D4C19"/>
    <w:rsid w:val="005D52F1"/>
    <w:rsid w:val="005D5688"/>
    <w:rsid w:val="005D5BCF"/>
    <w:rsid w:val="005D5CCC"/>
    <w:rsid w:val="005D6354"/>
    <w:rsid w:val="005D6448"/>
    <w:rsid w:val="005D6492"/>
    <w:rsid w:val="005D6CE7"/>
    <w:rsid w:val="005D6D5D"/>
    <w:rsid w:val="005D701A"/>
    <w:rsid w:val="005D718A"/>
    <w:rsid w:val="005D7569"/>
    <w:rsid w:val="005D7788"/>
    <w:rsid w:val="005D7B64"/>
    <w:rsid w:val="005D7CAD"/>
    <w:rsid w:val="005D7E33"/>
    <w:rsid w:val="005D7E45"/>
    <w:rsid w:val="005D7E99"/>
    <w:rsid w:val="005E00F3"/>
    <w:rsid w:val="005E05DC"/>
    <w:rsid w:val="005E062C"/>
    <w:rsid w:val="005E09F4"/>
    <w:rsid w:val="005E0CE5"/>
    <w:rsid w:val="005E0F14"/>
    <w:rsid w:val="005E1280"/>
    <w:rsid w:val="005E132C"/>
    <w:rsid w:val="005E1411"/>
    <w:rsid w:val="005E15F7"/>
    <w:rsid w:val="005E1DE5"/>
    <w:rsid w:val="005E1DFF"/>
    <w:rsid w:val="005E224C"/>
    <w:rsid w:val="005E2927"/>
    <w:rsid w:val="005E300D"/>
    <w:rsid w:val="005E315A"/>
    <w:rsid w:val="005E4197"/>
    <w:rsid w:val="005E44E8"/>
    <w:rsid w:val="005E4649"/>
    <w:rsid w:val="005E483C"/>
    <w:rsid w:val="005E4F32"/>
    <w:rsid w:val="005E5142"/>
    <w:rsid w:val="005E51D3"/>
    <w:rsid w:val="005E58A2"/>
    <w:rsid w:val="005E5A6A"/>
    <w:rsid w:val="005E5AF3"/>
    <w:rsid w:val="005E6426"/>
    <w:rsid w:val="005E6510"/>
    <w:rsid w:val="005E6789"/>
    <w:rsid w:val="005E67E5"/>
    <w:rsid w:val="005E7997"/>
    <w:rsid w:val="005E79F2"/>
    <w:rsid w:val="005F054B"/>
    <w:rsid w:val="005F05F9"/>
    <w:rsid w:val="005F0AA3"/>
    <w:rsid w:val="005F0D0A"/>
    <w:rsid w:val="005F100D"/>
    <w:rsid w:val="005F119E"/>
    <w:rsid w:val="005F167F"/>
    <w:rsid w:val="005F1E0B"/>
    <w:rsid w:val="005F1EF5"/>
    <w:rsid w:val="005F1EF8"/>
    <w:rsid w:val="005F2183"/>
    <w:rsid w:val="005F2395"/>
    <w:rsid w:val="005F2E64"/>
    <w:rsid w:val="005F36E1"/>
    <w:rsid w:val="005F3955"/>
    <w:rsid w:val="005F3FAF"/>
    <w:rsid w:val="005F41ED"/>
    <w:rsid w:val="005F42FE"/>
    <w:rsid w:val="005F4687"/>
    <w:rsid w:val="005F47BE"/>
    <w:rsid w:val="005F4E1C"/>
    <w:rsid w:val="005F4F2D"/>
    <w:rsid w:val="005F5C98"/>
    <w:rsid w:val="005F5E01"/>
    <w:rsid w:val="005F63D1"/>
    <w:rsid w:val="005F661E"/>
    <w:rsid w:val="005F680F"/>
    <w:rsid w:val="005F6E81"/>
    <w:rsid w:val="005F6EEC"/>
    <w:rsid w:val="005F72B6"/>
    <w:rsid w:val="00600957"/>
    <w:rsid w:val="00600EE9"/>
    <w:rsid w:val="006013E5"/>
    <w:rsid w:val="0060167D"/>
    <w:rsid w:val="00601815"/>
    <w:rsid w:val="006018B6"/>
    <w:rsid w:val="006020CE"/>
    <w:rsid w:val="0060232D"/>
    <w:rsid w:val="00602343"/>
    <w:rsid w:val="0060257D"/>
    <w:rsid w:val="0060279E"/>
    <w:rsid w:val="00602998"/>
    <w:rsid w:val="006029C9"/>
    <w:rsid w:val="00602FCA"/>
    <w:rsid w:val="00603198"/>
    <w:rsid w:val="006035B7"/>
    <w:rsid w:val="00604069"/>
    <w:rsid w:val="006047DA"/>
    <w:rsid w:val="006048AF"/>
    <w:rsid w:val="00604A1E"/>
    <w:rsid w:val="00605782"/>
    <w:rsid w:val="00605CCE"/>
    <w:rsid w:val="00605FAD"/>
    <w:rsid w:val="006068AF"/>
    <w:rsid w:val="00606A9A"/>
    <w:rsid w:val="00606E52"/>
    <w:rsid w:val="00606EF1"/>
    <w:rsid w:val="006077D9"/>
    <w:rsid w:val="00607B29"/>
    <w:rsid w:val="006104D9"/>
    <w:rsid w:val="0061074B"/>
    <w:rsid w:val="006109F0"/>
    <w:rsid w:val="006110B4"/>
    <w:rsid w:val="00611E11"/>
    <w:rsid w:val="006123EC"/>
    <w:rsid w:val="0061250E"/>
    <w:rsid w:val="006126F6"/>
    <w:rsid w:val="006127CA"/>
    <w:rsid w:val="00612965"/>
    <w:rsid w:val="006129A4"/>
    <w:rsid w:val="00612C8C"/>
    <w:rsid w:val="00612E1A"/>
    <w:rsid w:val="0061354A"/>
    <w:rsid w:val="0061362A"/>
    <w:rsid w:val="00613E98"/>
    <w:rsid w:val="006149D8"/>
    <w:rsid w:val="00614DB4"/>
    <w:rsid w:val="00614F15"/>
    <w:rsid w:val="00614F7B"/>
    <w:rsid w:val="00614FCB"/>
    <w:rsid w:val="0061530D"/>
    <w:rsid w:val="00615741"/>
    <w:rsid w:val="00615875"/>
    <w:rsid w:val="006158B4"/>
    <w:rsid w:val="00615901"/>
    <w:rsid w:val="00615C73"/>
    <w:rsid w:val="00615D2D"/>
    <w:rsid w:val="00615E8B"/>
    <w:rsid w:val="0061611A"/>
    <w:rsid w:val="0061631A"/>
    <w:rsid w:val="00616E3B"/>
    <w:rsid w:val="0061725B"/>
    <w:rsid w:val="006178C7"/>
    <w:rsid w:val="00617D15"/>
    <w:rsid w:val="00617DEC"/>
    <w:rsid w:val="00620997"/>
    <w:rsid w:val="00620F6D"/>
    <w:rsid w:val="006216D1"/>
    <w:rsid w:val="00622001"/>
    <w:rsid w:val="00622508"/>
    <w:rsid w:val="00622990"/>
    <w:rsid w:val="00622A56"/>
    <w:rsid w:val="00622A8E"/>
    <w:rsid w:val="00622FDA"/>
    <w:rsid w:val="006231C9"/>
    <w:rsid w:val="00623375"/>
    <w:rsid w:val="00623C61"/>
    <w:rsid w:val="006243B1"/>
    <w:rsid w:val="006243F0"/>
    <w:rsid w:val="00624998"/>
    <w:rsid w:val="00624A27"/>
    <w:rsid w:val="00624A7A"/>
    <w:rsid w:val="00624CC1"/>
    <w:rsid w:val="00624DED"/>
    <w:rsid w:val="00625016"/>
    <w:rsid w:val="00625179"/>
    <w:rsid w:val="0062535F"/>
    <w:rsid w:val="00626032"/>
    <w:rsid w:val="006266FE"/>
    <w:rsid w:val="006267D5"/>
    <w:rsid w:val="00626992"/>
    <w:rsid w:val="00626F29"/>
    <w:rsid w:val="006272EB"/>
    <w:rsid w:val="00627512"/>
    <w:rsid w:val="006279AD"/>
    <w:rsid w:val="0063044F"/>
    <w:rsid w:val="0063073D"/>
    <w:rsid w:val="00630755"/>
    <w:rsid w:val="00630B79"/>
    <w:rsid w:val="00631501"/>
    <w:rsid w:val="0063169A"/>
    <w:rsid w:val="00631E67"/>
    <w:rsid w:val="00631F4A"/>
    <w:rsid w:val="00631F69"/>
    <w:rsid w:val="00631F9F"/>
    <w:rsid w:val="00632C79"/>
    <w:rsid w:val="00632EDD"/>
    <w:rsid w:val="00632EEF"/>
    <w:rsid w:val="00632FF6"/>
    <w:rsid w:val="00633083"/>
    <w:rsid w:val="00633801"/>
    <w:rsid w:val="00633A44"/>
    <w:rsid w:val="00633CD5"/>
    <w:rsid w:val="00633FFA"/>
    <w:rsid w:val="00634606"/>
    <w:rsid w:val="00634723"/>
    <w:rsid w:val="00634F66"/>
    <w:rsid w:val="0063553B"/>
    <w:rsid w:val="0063560E"/>
    <w:rsid w:val="006358D4"/>
    <w:rsid w:val="00635B37"/>
    <w:rsid w:val="00635C9B"/>
    <w:rsid w:val="00635D32"/>
    <w:rsid w:val="00635DCA"/>
    <w:rsid w:val="00635E71"/>
    <w:rsid w:val="00636B83"/>
    <w:rsid w:val="00636B9A"/>
    <w:rsid w:val="00636D31"/>
    <w:rsid w:val="00636F02"/>
    <w:rsid w:val="00637140"/>
    <w:rsid w:val="0063775C"/>
    <w:rsid w:val="00637993"/>
    <w:rsid w:val="006401FC"/>
    <w:rsid w:val="006405AA"/>
    <w:rsid w:val="00640825"/>
    <w:rsid w:val="00640C60"/>
    <w:rsid w:val="00640DF1"/>
    <w:rsid w:val="00641505"/>
    <w:rsid w:val="00641592"/>
    <w:rsid w:val="00641643"/>
    <w:rsid w:val="00641A1C"/>
    <w:rsid w:val="00642099"/>
    <w:rsid w:val="00642190"/>
    <w:rsid w:val="006421D5"/>
    <w:rsid w:val="006426C4"/>
    <w:rsid w:val="006426DB"/>
    <w:rsid w:val="00642817"/>
    <w:rsid w:val="0064355B"/>
    <w:rsid w:val="006438C3"/>
    <w:rsid w:val="00643E10"/>
    <w:rsid w:val="00643E15"/>
    <w:rsid w:val="00644608"/>
    <w:rsid w:val="00644B08"/>
    <w:rsid w:val="00645091"/>
    <w:rsid w:val="00645231"/>
    <w:rsid w:val="00645409"/>
    <w:rsid w:val="00645657"/>
    <w:rsid w:val="00646227"/>
    <w:rsid w:val="006464D9"/>
    <w:rsid w:val="006465CC"/>
    <w:rsid w:val="0064683E"/>
    <w:rsid w:val="00646B4B"/>
    <w:rsid w:val="00647970"/>
    <w:rsid w:val="00647996"/>
    <w:rsid w:val="00647A34"/>
    <w:rsid w:val="00647E3E"/>
    <w:rsid w:val="00650631"/>
    <w:rsid w:val="00650972"/>
    <w:rsid w:val="00650EAB"/>
    <w:rsid w:val="00650F21"/>
    <w:rsid w:val="00651910"/>
    <w:rsid w:val="00651CA6"/>
    <w:rsid w:val="00652219"/>
    <w:rsid w:val="00653814"/>
    <w:rsid w:val="00653DC8"/>
    <w:rsid w:val="00653F63"/>
    <w:rsid w:val="00654404"/>
    <w:rsid w:val="006544ED"/>
    <w:rsid w:val="006546DE"/>
    <w:rsid w:val="0065502A"/>
    <w:rsid w:val="00655459"/>
    <w:rsid w:val="00655467"/>
    <w:rsid w:val="006557F2"/>
    <w:rsid w:val="006564B5"/>
    <w:rsid w:val="006565C6"/>
    <w:rsid w:val="00657594"/>
    <w:rsid w:val="006577C2"/>
    <w:rsid w:val="00660275"/>
    <w:rsid w:val="00660ACC"/>
    <w:rsid w:val="0066137D"/>
    <w:rsid w:val="00661513"/>
    <w:rsid w:val="00661582"/>
    <w:rsid w:val="00661EAA"/>
    <w:rsid w:val="00662005"/>
    <w:rsid w:val="00663161"/>
    <w:rsid w:val="0066332E"/>
    <w:rsid w:val="006634E3"/>
    <w:rsid w:val="00663746"/>
    <w:rsid w:val="00663BC5"/>
    <w:rsid w:val="00663ECA"/>
    <w:rsid w:val="00663F7D"/>
    <w:rsid w:val="00664A79"/>
    <w:rsid w:val="00664CCE"/>
    <w:rsid w:val="00665778"/>
    <w:rsid w:val="006657A6"/>
    <w:rsid w:val="00665A31"/>
    <w:rsid w:val="00665A89"/>
    <w:rsid w:val="00665D04"/>
    <w:rsid w:val="00665E47"/>
    <w:rsid w:val="00665F5B"/>
    <w:rsid w:val="00666420"/>
    <w:rsid w:val="00667107"/>
    <w:rsid w:val="00667317"/>
    <w:rsid w:val="006679E8"/>
    <w:rsid w:val="006708E3"/>
    <w:rsid w:val="00670E84"/>
    <w:rsid w:val="00670F58"/>
    <w:rsid w:val="00671504"/>
    <w:rsid w:val="0067195C"/>
    <w:rsid w:val="00671ACC"/>
    <w:rsid w:val="00672881"/>
    <w:rsid w:val="00672C66"/>
    <w:rsid w:val="00672C73"/>
    <w:rsid w:val="00672CA2"/>
    <w:rsid w:val="00673812"/>
    <w:rsid w:val="006738AA"/>
    <w:rsid w:val="00673CE4"/>
    <w:rsid w:val="00674127"/>
    <w:rsid w:val="0067441F"/>
    <w:rsid w:val="006745F5"/>
    <w:rsid w:val="006748E9"/>
    <w:rsid w:val="00674950"/>
    <w:rsid w:val="00674A81"/>
    <w:rsid w:val="00675654"/>
    <w:rsid w:val="00675A2A"/>
    <w:rsid w:val="00676842"/>
    <w:rsid w:val="00677243"/>
    <w:rsid w:val="00677B11"/>
    <w:rsid w:val="00677D7B"/>
    <w:rsid w:val="00680220"/>
    <w:rsid w:val="006811CB"/>
    <w:rsid w:val="00681762"/>
    <w:rsid w:val="00681C9D"/>
    <w:rsid w:val="00681D8F"/>
    <w:rsid w:val="00681D96"/>
    <w:rsid w:val="00681F72"/>
    <w:rsid w:val="00681F85"/>
    <w:rsid w:val="00682173"/>
    <w:rsid w:val="006822F8"/>
    <w:rsid w:val="006828D1"/>
    <w:rsid w:val="006829E7"/>
    <w:rsid w:val="00682C99"/>
    <w:rsid w:val="0068332F"/>
    <w:rsid w:val="00683500"/>
    <w:rsid w:val="006838E5"/>
    <w:rsid w:val="0068399D"/>
    <w:rsid w:val="00683A96"/>
    <w:rsid w:val="00684040"/>
    <w:rsid w:val="00684593"/>
    <w:rsid w:val="006848D4"/>
    <w:rsid w:val="00684BBE"/>
    <w:rsid w:val="00684D2C"/>
    <w:rsid w:val="00684EC5"/>
    <w:rsid w:val="006851E5"/>
    <w:rsid w:val="00685525"/>
    <w:rsid w:val="00685E74"/>
    <w:rsid w:val="0068663B"/>
    <w:rsid w:val="00687EE4"/>
    <w:rsid w:val="00690289"/>
    <w:rsid w:val="00690987"/>
    <w:rsid w:val="00691A17"/>
    <w:rsid w:val="00691A5E"/>
    <w:rsid w:val="00691BCD"/>
    <w:rsid w:val="00691C12"/>
    <w:rsid w:val="00691C28"/>
    <w:rsid w:val="00691ECC"/>
    <w:rsid w:val="00692798"/>
    <w:rsid w:val="00692911"/>
    <w:rsid w:val="00692F80"/>
    <w:rsid w:val="006932E9"/>
    <w:rsid w:val="0069347B"/>
    <w:rsid w:val="006935D6"/>
    <w:rsid w:val="006938DE"/>
    <w:rsid w:val="00693F79"/>
    <w:rsid w:val="0069412D"/>
    <w:rsid w:val="0069427B"/>
    <w:rsid w:val="0069449A"/>
    <w:rsid w:val="00694A72"/>
    <w:rsid w:val="00694B9E"/>
    <w:rsid w:val="00694F23"/>
    <w:rsid w:val="006958CE"/>
    <w:rsid w:val="006967B0"/>
    <w:rsid w:val="0069779D"/>
    <w:rsid w:val="00697AB7"/>
    <w:rsid w:val="00697F7A"/>
    <w:rsid w:val="006A00A5"/>
    <w:rsid w:val="006A01A0"/>
    <w:rsid w:val="006A03CE"/>
    <w:rsid w:val="006A083E"/>
    <w:rsid w:val="006A088F"/>
    <w:rsid w:val="006A0A4F"/>
    <w:rsid w:val="006A0AAE"/>
    <w:rsid w:val="006A0BD6"/>
    <w:rsid w:val="006A0D40"/>
    <w:rsid w:val="006A10DE"/>
    <w:rsid w:val="006A184B"/>
    <w:rsid w:val="006A1CD0"/>
    <w:rsid w:val="006A1DCC"/>
    <w:rsid w:val="006A261E"/>
    <w:rsid w:val="006A2F71"/>
    <w:rsid w:val="006A33B5"/>
    <w:rsid w:val="006A382E"/>
    <w:rsid w:val="006A38C8"/>
    <w:rsid w:val="006A3AE3"/>
    <w:rsid w:val="006A48A8"/>
    <w:rsid w:val="006A529C"/>
    <w:rsid w:val="006A53D0"/>
    <w:rsid w:val="006A55C4"/>
    <w:rsid w:val="006A5670"/>
    <w:rsid w:val="006A5B20"/>
    <w:rsid w:val="006A5FEA"/>
    <w:rsid w:val="006A62B4"/>
    <w:rsid w:val="006A6B8C"/>
    <w:rsid w:val="006A7642"/>
    <w:rsid w:val="006B0712"/>
    <w:rsid w:val="006B08B6"/>
    <w:rsid w:val="006B09C0"/>
    <w:rsid w:val="006B0B35"/>
    <w:rsid w:val="006B0D2A"/>
    <w:rsid w:val="006B1427"/>
    <w:rsid w:val="006B16F3"/>
    <w:rsid w:val="006B179E"/>
    <w:rsid w:val="006B17D5"/>
    <w:rsid w:val="006B1CB4"/>
    <w:rsid w:val="006B1D41"/>
    <w:rsid w:val="006B1FAE"/>
    <w:rsid w:val="006B2565"/>
    <w:rsid w:val="006B258B"/>
    <w:rsid w:val="006B2856"/>
    <w:rsid w:val="006B3CCF"/>
    <w:rsid w:val="006B3F55"/>
    <w:rsid w:val="006B431A"/>
    <w:rsid w:val="006B4388"/>
    <w:rsid w:val="006B4CD8"/>
    <w:rsid w:val="006B5254"/>
    <w:rsid w:val="006B5430"/>
    <w:rsid w:val="006B5D2D"/>
    <w:rsid w:val="006B5F36"/>
    <w:rsid w:val="006B67A0"/>
    <w:rsid w:val="006B7378"/>
    <w:rsid w:val="006B73B1"/>
    <w:rsid w:val="006B7E93"/>
    <w:rsid w:val="006C0330"/>
    <w:rsid w:val="006C069E"/>
    <w:rsid w:val="006C0D04"/>
    <w:rsid w:val="006C10A8"/>
    <w:rsid w:val="006C1673"/>
    <w:rsid w:val="006C16A4"/>
    <w:rsid w:val="006C1C93"/>
    <w:rsid w:val="006C23DC"/>
    <w:rsid w:val="006C25AD"/>
    <w:rsid w:val="006C2787"/>
    <w:rsid w:val="006C2E9F"/>
    <w:rsid w:val="006C300B"/>
    <w:rsid w:val="006C33C9"/>
    <w:rsid w:val="006C3BB5"/>
    <w:rsid w:val="006C4180"/>
    <w:rsid w:val="006C46B3"/>
    <w:rsid w:val="006C473F"/>
    <w:rsid w:val="006C4B9D"/>
    <w:rsid w:val="006C4DD3"/>
    <w:rsid w:val="006C4F2B"/>
    <w:rsid w:val="006C5B1F"/>
    <w:rsid w:val="006C5C99"/>
    <w:rsid w:val="006C5D91"/>
    <w:rsid w:val="006C5E74"/>
    <w:rsid w:val="006C613B"/>
    <w:rsid w:val="006C64CC"/>
    <w:rsid w:val="006C64F8"/>
    <w:rsid w:val="006C6669"/>
    <w:rsid w:val="006C66DA"/>
    <w:rsid w:val="006C68A3"/>
    <w:rsid w:val="006C6C72"/>
    <w:rsid w:val="006C6D2D"/>
    <w:rsid w:val="006C6FBA"/>
    <w:rsid w:val="006C7094"/>
    <w:rsid w:val="006C72BD"/>
    <w:rsid w:val="006C73CC"/>
    <w:rsid w:val="006C78A5"/>
    <w:rsid w:val="006C7987"/>
    <w:rsid w:val="006D064B"/>
    <w:rsid w:val="006D09E1"/>
    <w:rsid w:val="006D0A85"/>
    <w:rsid w:val="006D193D"/>
    <w:rsid w:val="006D1F2A"/>
    <w:rsid w:val="006D215E"/>
    <w:rsid w:val="006D2591"/>
    <w:rsid w:val="006D2878"/>
    <w:rsid w:val="006D2934"/>
    <w:rsid w:val="006D32AD"/>
    <w:rsid w:val="006D34D6"/>
    <w:rsid w:val="006D353F"/>
    <w:rsid w:val="006D3C91"/>
    <w:rsid w:val="006D45C5"/>
    <w:rsid w:val="006D4830"/>
    <w:rsid w:val="006D4BA3"/>
    <w:rsid w:val="006D4DC2"/>
    <w:rsid w:val="006D502E"/>
    <w:rsid w:val="006D531D"/>
    <w:rsid w:val="006D5C4F"/>
    <w:rsid w:val="006D645C"/>
    <w:rsid w:val="006D6BD1"/>
    <w:rsid w:val="006D6DC2"/>
    <w:rsid w:val="006D6E2F"/>
    <w:rsid w:val="006D6E65"/>
    <w:rsid w:val="006D7141"/>
    <w:rsid w:val="006D7C62"/>
    <w:rsid w:val="006D7DEA"/>
    <w:rsid w:val="006E0098"/>
    <w:rsid w:val="006E0389"/>
    <w:rsid w:val="006E0C0C"/>
    <w:rsid w:val="006E0E24"/>
    <w:rsid w:val="006E0E70"/>
    <w:rsid w:val="006E0F0E"/>
    <w:rsid w:val="006E314E"/>
    <w:rsid w:val="006E37D2"/>
    <w:rsid w:val="006E3889"/>
    <w:rsid w:val="006E3DDB"/>
    <w:rsid w:val="006E51B5"/>
    <w:rsid w:val="006E5877"/>
    <w:rsid w:val="006E58A8"/>
    <w:rsid w:val="006E5A66"/>
    <w:rsid w:val="006E5B33"/>
    <w:rsid w:val="006E5E9B"/>
    <w:rsid w:val="006E5FBB"/>
    <w:rsid w:val="006E65F0"/>
    <w:rsid w:val="006E6608"/>
    <w:rsid w:val="006E6618"/>
    <w:rsid w:val="006E683F"/>
    <w:rsid w:val="006E6967"/>
    <w:rsid w:val="006E6D3F"/>
    <w:rsid w:val="006E6FC6"/>
    <w:rsid w:val="006E7354"/>
    <w:rsid w:val="006E7ADD"/>
    <w:rsid w:val="006E7BB8"/>
    <w:rsid w:val="006F00EC"/>
    <w:rsid w:val="006F0302"/>
    <w:rsid w:val="006F06E1"/>
    <w:rsid w:val="006F0A59"/>
    <w:rsid w:val="006F133A"/>
    <w:rsid w:val="006F14C7"/>
    <w:rsid w:val="006F1B67"/>
    <w:rsid w:val="006F1D67"/>
    <w:rsid w:val="006F1F56"/>
    <w:rsid w:val="006F28EB"/>
    <w:rsid w:val="006F2A1D"/>
    <w:rsid w:val="006F2B03"/>
    <w:rsid w:val="006F301F"/>
    <w:rsid w:val="006F415F"/>
    <w:rsid w:val="006F4BD1"/>
    <w:rsid w:val="006F52A0"/>
    <w:rsid w:val="006F5647"/>
    <w:rsid w:val="006F5908"/>
    <w:rsid w:val="006F5D1C"/>
    <w:rsid w:val="006F6005"/>
    <w:rsid w:val="006F6519"/>
    <w:rsid w:val="006F6A21"/>
    <w:rsid w:val="006F6CE3"/>
    <w:rsid w:val="006F77EB"/>
    <w:rsid w:val="00700247"/>
    <w:rsid w:val="00700783"/>
    <w:rsid w:val="0070096A"/>
    <w:rsid w:val="00700B44"/>
    <w:rsid w:val="00700BF6"/>
    <w:rsid w:val="00701553"/>
    <w:rsid w:val="00701889"/>
    <w:rsid w:val="00701A5C"/>
    <w:rsid w:val="00701C81"/>
    <w:rsid w:val="00701D25"/>
    <w:rsid w:val="00701DE2"/>
    <w:rsid w:val="00702371"/>
    <w:rsid w:val="007026BA"/>
    <w:rsid w:val="0070293D"/>
    <w:rsid w:val="0070488F"/>
    <w:rsid w:val="007048E5"/>
    <w:rsid w:val="00704B68"/>
    <w:rsid w:val="0070505C"/>
    <w:rsid w:val="00705777"/>
    <w:rsid w:val="00705798"/>
    <w:rsid w:val="00705A48"/>
    <w:rsid w:val="00706018"/>
    <w:rsid w:val="00706123"/>
    <w:rsid w:val="0070659A"/>
    <w:rsid w:val="0070686D"/>
    <w:rsid w:val="007070DA"/>
    <w:rsid w:val="007100AE"/>
    <w:rsid w:val="00710488"/>
    <w:rsid w:val="007106D3"/>
    <w:rsid w:val="00710A42"/>
    <w:rsid w:val="00710B51"/>
    <w:rsid w:val="00712B5C"/>
    <w:rsid w:val="00713D70"/>
    <w:rsid w:val="00713E46"/>
    <w:rsid w:val="007140CD"/>
    <w:rsid w:val="007145DD"/>
    <w:rsid w:val="00714764"/>
    <w:rsid w:val="00714784"/>
    <w:rsid w:val="00714927"/>
    <w:rsid w:val="00714955"/>
    <w:rsid w:val="00714F1B"/>
    <w:rsid w:val="00714F27"/>
    <w:rsid w:val="00715A7A"/>
    <w:rsid w:val="00715D96"/>
    <w:rsid w:val="00715E91"/>
    <w:rsid w:val="00716493"/>
    <w:rsid w:val="00716604"/>
    <w:rsid w:val="00716A33"/>
    <w:rsid w:val="00716FFD"/>
    <w:rsid w:val="00717162"/>
    <w:rsid w:val="00717307"/>
    <w:rsid w:val="00717496"/>
    <w:rsid w:val="007175EA"/>
    <w:rsid w:val="00717A9F"/>
    <w:rsid w:val="00720D92"/>
    <w:rsid w:val="00720EA4"/>
    <w:rsid w:val="007211D3"/>
    <w:rsid w:val="0072124F"/>
    <w:rsid w:val="0072253A"/>
    <w:rsid w:val="00722771"/>
    <w:rsid w:val="00722BEE"/>
    <w:rsid w:val="007234A4"/>
    <w:rsid w:val="0072375B"/>
    <w:rsid w:val="0072378A"/>
    <w:rsid w:val="00723A9E"/>
    <w:rsid w:val="00723ED0"/>
    <w:rsid w:val="007246A1"/>
    <w:rsid w:val="007247C7"/>
    <w:rsid w:val="00724A3C"/>
    <w:rsid w:val="00724B65"/>
    <w:rsid w:val="00724E34"/>
    <w:rsid w:val="0072578C"/>
    <w:rsid w:val="007266D3"/>
    <w:rsid w:val="00726F2E"/>
    <w:rsid w:val="00727CA6"/>
    <w:rsid w:val="00727DF7"/>
    <w:rsid w:val="0073033D"/>
    <w:rsid w:val="00730366"/>
    <w:rsid w:val="007303C9"/>
    <w:rsid w:val="00730580"/>
    <w:rsid w:val="0073063C"/>
    <w:rsid w:val="007306C5"/>
    <w:rsid w:val="00730A1C"/>
    <w:rsid w:val="007313E6"/>
    <w:rsid w:val="0073202D"/>
    <w:rsid w:val="007320AE"/>
    <w:rsid w:val="007321A5"/>
    <w:rsid w:val="00732666"/>
    <w:rsid w:val="007326B2"/>
    <w:rsid w:val="007328A4"/>
    <w:rsid w:val="00732B84"/>
    <w:rsid w:val="00732D5A"/>
    <w:rsid w:val="0073308A"/>
    <w:rsid w:val="0073345C"/>
    <w:rsid w:val="00733F1F"/>
    <w:rsid w:val="00733FD4"/>
    <w:rsid w:val="007345B6"/>
    <w:rsid w:val="007350DE"/>
    <w:rsid w:val="007353C7"/>
    <w:rsid w:val="0073568E"/>
    <w:rsid w:val="00735DA5"/>
    <w:rsid w:val="00736554"/>
    <w:rsid w:val="00736A63"/>
    <w:rsid w:val="00736A9B"/>
    <w:rsid w:val="00736AED"/>
    <w:rsid w:val="00736DF9"/>
    <w:rsid w:val="007375C5"/>
    <w:rsid w:val="0074002C"/>
    <w:rsid w:val="007405AB"/>
    <w:rsid w:val="00740A3B"/>
    <w:rsid w:val="00740DA0"/>
    <w:rsid w:val="00740F38"/>
    <w:rsid w:val="007411D1"/>
    <w:rsid w:val="00741AD8"/>
    <w:rsid w:val="00741B35"/>
    <w:rsid w:val="00741F2B"/>
    <w:rsid w:val="007422C6"/>
    <w:rsid w:val="00742536"/>
    <w:rsid w:val="00743739"/>
    <w:rsid w:val="00743902"/>
    <w:rsid w:val="00743CB0"/>
    <w:rsid w:val="00743F25"/>
    <w:rsid w:val="00743F57"/>
    <w:rsid w:val="0074440B"/>
    <w:rsid w:val="007444FD"/>
    <w:rsid w:val="007446E9"/>
    <w:rsid w:val="00744FB4"/>
    <w:rsid w:val="007455A3"/>
    <w:rsid w:val="00745DEA"/>
    <w:rsid w:val="00745E37"/>
    <w:rsid w:val="00745E78"/>
    <w:rsid w:val="00745FE1"/>
    <w:rsid w:val="0074606A"/>
    <w:rsid w:val="007461D2"/>
    <w:rsid w:val="0074670C"/>
    <w:rsid w:val="00746734"/>
    <w:rsid w:val="0074687D"/>
    <w:rsid w:val="007469BA"/>
    <w:rsid w:val="00746AEE"/>
    <w:rsid w:val="00746C26"/>
    <w:rsid w:val="00746E94"/>
    <w:rsid w:val="00747394"/>
    <w:rsid w:val="007501B7"/>
    <w:rsid w:val="00750314"/>
    <w:rsid w:val="007503CC"/>
    <w:rsid w:val="00750849"/>
    <w:rsid w:val="00750B66"/>
    <w:rsid w:val="00750C9F"/>
    <w:rsid w:val="00750EE0"/>
    <w:rsid w:val="00751805"/>
    <w:rsid w:val="00751873"/>
    <w:rsid w:val="00752D2F"/>
    <w:rsid w:val="0075346F"/>
    <w:rsid w:val="007534C9"/>
    <w:rsid w:val="00753507"/>
    <w:rsid w:val="007536AD"/>
    <w:rsid w:val="00753B36"/>
    <w:rsid w:val="00754124"/>
    <w:rsid w:val="00754127"/>
    <w:rsid w:val="0075427C"/>
    <w:rsid w:val="007542E4"/>
    <w:rsid w:val="00754D2F"/>
    <w:rsid w:val="00754DBF"/>
    <w:rsid w:val="0075501A"/>
    <w:rsid w:val="00755042"/>
    <w:rsid w:val="00755199"/>
    <w:rsid w:val="00755762"/>
    <w:rsid w:val="00755A63"/>
    <w:rsid w:val="00755D07"/>
    <w:rsid w:val="007560B6"/>
    <w:rsid w:val="00756E6B"/>
    <w:rsid w:val="00756F10"/>
    <w:rsid w:val="007570AB"/>
    <w:rsid w:val="00757371"/>
    <w:rsid w:val="0075753B"/>
    <w:rsid w:val="007577B9"/>
    <w:rsid w:val="00757A23"/>
    <w:rsid w:val="007600B0"/>
    <w:rsid w:val="007600F1"/>
    <w:rsid w:val="0076040A"/>
    <w:rsid w:val="00760800"/>
    <w:rsid w:val="00760DF8"/>
    <w:rsid w:val="00762213"/>
    <w:rsid w:val="007629C5"/>
    <w:rsid w:val="0076320A"/>
    <w:rsid w:val="00763337"/>
    <w:rsid w:val="00763541"/>
    <w:rsid w:val="007635B9"/>
    <w:rsid w:val="00763937"/>
    <w:rsid w:val="00763ADB"/>
    <w:rsid w:val="0076438E"/>
    <w:rsid w:val="007649BE"/>
    <w:rsid w:val="00764E9E"/>
    <w:rsid w:val="00764ECB"/>
    <w:rsid w:val="00764F28"/>
    <w:rsid w:val="007650BD"/>
    <w:rsid w:val="00765480"/>
    <w:rsid w:val="00765C85"/>
    <w:rsid w:val="00766204"/>
    <w:rsid w:val="00766FD5"/>
    <w:rsid w:val="00767050"/>
    <w:rsid w:val="007670BF"/>
    <w:rsid w:val="007675BA"/>
    <w:rsid w:val="00770082"/>
    <w:rsid w:val="00770168"/>
    <w:rsid w:val="00770AB8"/>
    <w:rsid w:val="00770F5F"/>
    <w:rsid w:val="007710FB"/>
    <w:rsid w:val="00771115"/>
    <w:rsid w:val="007711AB"/>
    <w:rsid w:val="007712FF"/>
    <w:rsid w:val="00771E54"/>
    <w:rsid w:val="007720C6"/>
    <w:rsid w:val="007727EE"/>
    <w:rsid w:val="00772AF5"/>
    <w:rsid w:val="00772D77"/>
    <w:rsid w:val="007731E8"/>
    <w:rsid w:val="007732AB"/>
    <w:rsid w:val="0077387D"/>
    <w:rsid w:val="00773988"/>
    <w:rsid w:val="00773ACC"/>
    <w:rsid w:val="00773BD1"/>
    <w:rsid w:val="00773EBA"/>
    <w:rsid w:val="0077406B"/>
    <w:rsid w:val="00774335"/>
    <w:rsid w:val="007743F5"/>
    <w:rsid w:val="00774759"/>
    <w:rsid w:val="007747BD"/>
    <w:rsid w:val="00774848"/>
    <w:rsid w:val="0077492F"/>
    <w:rsid w:val="007753FC"/>
    <w:rsid w:val="00775DA5"/>
    <w:rsid w:val="00775E68"/>
    <w:rsid w:val="007762E5"/>
    <w:rsid w:val="007767D5"/>
    <w:rsid w:val="00776923"/>
    <w:rsid w:val="00776A40"/>
    <w:rsid w:val="00776DE4"/>
    <w:rsid w:val="00776E11"/>
    <w:rsid w:val="00777750"/>
    <w:rsid w:val="00777CF9"/>
    <w:rsid w:val="00777D1E"/>
    <w:rsid w:val="007809C8"/>
    <w:rsid w:val="00780B0C"/>
    <w:rsid w:val="00780E68"/>
    <w:rsid w:val="007810E8"/>
    <w:rsid w:val="00781E45"/>
    <w:rsid w:val="00782849"/>
    <w:rsid w:val="00782E94"/>
    <w:rsid w:val="007833CC"/>
    <w:rsid w:val="007844EE"/>
    <w:rsid w:val="00784657"/>
    <w:rsid w:val="007849B7"/>
    <w:rsid w:val="00784FE7"/>
    <w:rsid w:val="0078540D"/>
    <w:rsid w:val="007856CD"/>
    <w:rsid w:val="00785EC2"/>
    <w:rsid w:val="00787451"/>
    <w:rsid w:val="00787693"/>
    <w:rsid w:val="007876BB"/>
    <w:rsid w:val="00787EBB"/>
    <w:rsid w:val="00790219"/>
    <w:rsid w:val="0079032F"/>
    <w:rsid w:val="00790689"/>
    <w:rsid w:val="007917EC"/>
    <w:rsid w:val="00791A04"/>
    <w:rsid w:val="00791AF0"/>
    <w:rsid w:val="00791C3D"/>
    <w:rsid w:val="0079206E"/>
    <w:rsid w:val="0079208A"/>
    <w:rsid w:val="00792891"/>
    <w:rsid w:val="00792946"/>
    <w:rsid w:val="00792CC1"/>
    <w:rsid w:val="00793072"/>
    <w:rsid w:val="007935BB"/>
    <w:rsid w:val="00793871"/>
    <w:rsid w:val="00793C39"/>
    <w:rsid w:val="007941FD"/>
    <w:rsid w:val="00794F77"/>
    <w:rsid w:val="00795297"/>
    <w:rsid w:val="0079532D"/>
    <w:rsid w:val="00795FA4"/>
    <w:rsid w:val="00796584"/>
    <w:rsid w:val="00797299"/>
    <w:rsid w:val="007975F1"/>
    <w:rsid w:val="007975FD"/>
    <w:rsid w:val="00797919"/>
    <w:rsid w:val="007979C9"/>
    <w:rsid w:val="00797D6A"/>
    <w:rsid w:val="007A0123"/>
    <w:rsid w:val="007A053F"/>
    <w:rsid w:val="007A0A09"/>
    <w:rsid w:val="007A0E06"/>
    <w:rsid w:val="007A16AA"/>
    <w:rsid w:val="007A27CE"/>
    <w:rsid w:val="007A2F6E"/>
    <w:rsid w:val="007A3169"/>
    <w:rsid w:val="007A3579"/>
    <w:rsid w:val="007A3DF6"/>
    <w:rsid w:val="007A44C6"/>
    <w:rsid w:val="007A459D"/>
    <w:rsid w:val="007A4F2E"/>
    <w:rsid w:val="007A5077"/>
    <w:rsid w:val="007A5126"/>
    <w:rsid w:val="007A5951"/>
    <w:rsid w:val="007A5FB5"/>
    <w:rsid w:val="007A61EC"/>
    <w:rsid w:val="007A6817"/>
    <w:rsid w:val="007A6FE3"/>
    <w:rsid w:val="007A7322"/>
    <w:rsid w:val="007A7602"/>
    <w:rsid w:val="007A76E5"/>
    <w:rsid w:val="007A7762"/>
    <w:rsid w:val="007A77CE"/>
    <w:rsid w:val="007B012A"/>
    <w:rsid w:val="007B03B3"/>
    <w:rsid w:val="007B04BF"/>
    <w:rsid w:val="007B19F4"/>
    <w:rsid w:val="007B1C82"/>
    <w:rsid w:val="007B24CB"/>
    <w:rsid w:val="007B2A5C"/>
    <w:rsid w:val="007B3130"/>
    <w:rsid w:val="007B37EA"/>
    <w:rsid w:val="007B41C1"/>
    <w:rsid w:val="007B424F"/>
    <w:rsid w:val="007B44B3"/>
    <w:rsid w:val="007B4548"/>
    <w:rsid w:val="007B464D"/>
    <w:rsid w:val="007B485B"/>
    <w:rsid w:val="007B5122"/>
    <w:rsid w:val="007B5E22"/>
    <w:rsid w:val="007B5E3B"/>
    <w:rsid w:val="007B60ED"/>
    <w:rsid w:val="007B61AE"/>
    <w:rsid w:val="007B633F"/>
    <w:rsid w:val="007B6AFC"/>
    <w:rsid w:val="007B7224"/>
    <w:rsid w:val="007B7786"/>
    <w:rsid w:val="007B7B9B"/>
    <w:rsid w:val="007C049E"/>
    <w:rsid w:val="007C0AFA"/>
    <w:rsid w:val="007C0B61"/>
    <w:rsid w:val="007C0B7F"/>
    <w:rsid w:val="007C111F"/>
    <w:rsid w:val="007C1CFE"/>
    <w:rsid w:val="007C229A"/>
    <w:rsid w:val="007C22AC"/>
    <w:rsid w:val="007C25E1"/>
    <w:rsid w:val="007C27F9"/>
    <w:rsid w:val="007C2A3C"/>
    <w:rsid w:val="007C2C4B"/>
    <w:rsid w:val="007C2C58"/>
    <w:rsid w:val="007C2E66"/>
    <w:rsid w:val="007C326F"/>
    <w:rsid w:val="007C3429"/>
    <w:rsid w:val="007C354A"/>
    <w:rsid w:val="007C38C3"/>
    <w:rsid w:val="007C4271"/>
    <w:rsid w:val="007C54DC"/>
    <w:rsid w:val="007C5756"/>
    <w:rsid w:val="007C5D09"/>
    <w:rsid w:val="007C6168"/>
    <w:rsid w:val="007C63FC"/>
    <w:rsid w:val="007C656C"/>
    <w:rsid w:val="007C679E"/>
    <w:rsid w:val="007C6B8A"/>
    <w:rsid w:val="007C72F0"/>
    <w:rsid w:val="007C7398"/>
    <w:rsid w:val="007C7437"/>
    <w:rsid w:val="007C74FB"/>
    <w:rsid w:val="007C7A0C"/>
    <w:rsid w:val="007D056F"/>
    <w:rsid w:val="007D05D1"/>
    <w:rsid w:val="007D09F2"/>
    <w:rsid w:val="007D1C0B"/>
    <w:rsid w:val="007D1C31"/>
    <w:rsid w:val="007D1CBA"/>
    <w:rsid w:val="007D1F0B"/>
    <w:rsid w:val="007D2348"/>
    <w:rsid w:val="007D341E"/>
    <w:rsid w:val="007D34C2"/>
    <w:rsid w:val="007D3779"/>
    <w:rsid w:val="007D3960"/>
    <w:rsid w:val="007D3BF4"/>
    <w:rsid w:val="007D410D"/>
    <w:rsid w:val="007D4488"/>
    <w:rsid w:val="007D4B87"/>
    <w:rsid w:val="007D4DDF"/>
    <w:rsid w:val="007D53DE"/>
    <w:rsid w:val="007D58D0"/>
    <w:rsid w:val="007D5C45"/>
    <w:rsid w:val="007D5E09"/>
    <w:rsid w:val="007D5FB1"/>
    <w:rsid w:val="007D5FE4"/>
    <w:rsid w:val="007D650F"/>
    <w:rsid w:val="007D65E0"/>
    <w:rsid w:val="007D67C8"/>
    <w:rsid w:val="007D6D50"/>
    <w:rsid w:val="007D71A4"/>
    <w:rsid w:val="007D7387"/>
    <w:rsid w:val="007D7576"/>
    <w:rsid w:val="007D79AF"/>
    <w:rsid w:val="007D79DC"/>
    <w:rsid w:val="007D7AA1"/>
    <w:rsid w:val="007E00A8"/>
    <w:rsid w:val="007E02DC"/>
    <w:rsid w:val="007E070A"/>
    <w:rsid w:val="007E08EA"/>
    <w:rsid w:val="007E14B4"/>
    <w:rsid w:val="007E176B"/>
    <w:rsid w:val="007E1948"/>
    <w:rsid w:val="007E22F7"/>
    <w:rsid w:val="007E2881"/>
    <w:rsid w:val="007E3612"/>
    <w:rsid w:val="007E4644"/>
    <w:rsid w:val="007E5748"/>
    <w:rsid w:val="007E578A"/>
    <w:rsid w:val="007E5951"/>
    <w:rsid w:val="007E60DD"/>
    <w:rsid w:val="007E633C"/>
    <w:rsid w:val="007E6A18"/>
    <w:rsid w:val="007E6CC7"/>
    <w:rsid w:val="007E708E"/>
    <w:rsid w:val="007E71DB"/>
    <w:rsid w:val="007E775F"/>
    <w:rsid w:val="007F00D7"/>
    <w:rsid w:val="007F00FD"/>
    <w:rsid w:val="007F0996"/>
    <w:rsid w:val="007F0E05"/>
    <w:rsid w:val="007F0FF1"/>
    <w:rsid w:val="007F17A9"/>
    <w:rsid w:val="007F20B0"/>
    <w:rsid w:val="007F2963"/>
    <w:rsid w:val="007F2E7C"/>
    <w:rsid w:val="007F3464"/>
    <w:rsid w:val="007F3705"/>
    <w:rsid w:val="007F3C7B"/>
    <w:rsid w:val="007F3D71"/>
    <w:rsid w:val="007F47A6"/>
    <w:rsid w:val="007F4A58"/>
    <w:rsid w:val="007F4F22"/>
    <w:rsid w:val="007F55DA"/>
    <w:rsid w:val="007F5CC5"/>
    <w:rsid w:val="007F5DE7"/>
    <w:rsid w:val="007F5DE8"/>
    <w:rsid w:val="007F5E45"/>
    <w:rsid w:val="007F6198"/>
    <w:rsid w:val="007F61FF"/>
    <w:rsid w:val="007F6201"/>
    <w:rsid w:val="007F6BC4"/>
    <w:rsid w:val="007F6D34"/>
    <w:rsid w:val="007F6F18"/>
    <w:rsid w:val="007F6FFB"/>
    <w:rsid w:val="007F733E"/>
    <w:rsid w:val="007F750B"/>
    <w:rsid w:val="007F7540"/>
    <w:rsid w:val="007F7CA6"/>
    <w:rsid w:val="008007AE"/>
    <w:rsid w:val="00801095"/>
    <w:rsid w:val="00801DBF"/>
    <w:rsid w:val="0080219D"/>
    <w:rsid w:val="008024F3"/>
    <w:rsid w:val="00803AA6"/>
    <w:rsid w:val="00803CEB"/>
    <w:rsid w:val="00803CF2"/>
    <w:rsid w:val="0080421E"/>
    <w:rsid w:val="00804815"/>
    <w:rsid w:val="00804A7B"/>
    <w:rsid w:val="00805159"/>
    <w:rsid w:val="00805585"/>
    <w:rsid w:val="00805C6E"/>
    <w:rsid w:val="00806234"/>
    <w:rsid w:val="008064AF"/>
    <w:rsid w:val="008064B9"/>
    <w:rsid w:val="00806814"/>
    <w:rsid w:val="00806A27"/>
    <w:rsid w:val="0080723E"/>
    <w:rsid w:val="00807948"/>
    <w:rsid w:val="00807CEE"/>
    <w:rsid w:val="00807E6A"/>
    <w:rsid w:val="00810202"/>
    <w:rsid w:val="00810806"/>
    <w:rsid w:val="00810AAC"/>
    <w:rsid w:val="00810AE9"/>
    <w:rsid w:val="00810E30"/>
    <w:rsid w:val="0081108F"/>
    <w:rsid w:val="008114DE"/>
    <w:rsid w:val="008117C8"/>
    <w:rsid w:val="00811B54"/>
    <w:rsid w:val="00811F04"/>
    <w:rsid w:val="00811F26"/>
    <w:rsid w:val="00811F97"/>
    <w:rsid w:val="008120FF"/>
    <w:rsid w:val="00812101"/>
    <w:rsid w:val="00812168"/>
    <w:rsid w:val="0081293F"/>
    <w:rsid w:val="00812EA9"/>
    <w:rsid w:val="00813D7A"/>
    <w:rsid w:val="008145BF"/>
    <w:rsid w:val="008149C4"/>
    <w:rsid w:val="00814A4E"/>
    <w:rsid w:val="00814CF2"/>
    <w:rsid w:val="00814DDE"/>
    <w:rsid w:val="00815048"/>
    <w:rsid w:val="008154BA"/>
    <w:rsid w:val="00815576"/>
    <w:rsid w:val="00815B9C"/>
    <w:rsid w:val="00815D6E"/>
    <w:rsid w:val="008161E6"/>
    <w:rsid w:val="00816715"/>
    <w:rsid w:val="008177C4"/>
    <w:rsid w:val="00817854"/>
    <w:rsid w:val="00817C96"/>
    <w:rsid w:val="00817D05"/>
    <w:rsid w:val="00817E13"/>
    <w:rsid w:val="0082010A"/>
    <w:rsid w:val="00820202"/>
    <w:rsid w:val="008202CC"/>
    <w:rsid w:val="0082058A"/>
    <w:rsid w:val="008206A9"/>
    <w:rsid w:val="00820749"/>
    <w:rsid w:val="008207FC"/>
    <w:rsid w:val="00820ADC"/>
    <w:rsid w:val="00820C9D"/>
    <w:rsid w:val="0082190E"/>
    <w:rsid w:val="008219C9"/>
    <w:rsid w:val="00821E53"/>
    <w:rsid w:val="00822557"/>
    <w:rsid w:val="00822EB7"/>
    <w:rsid w:val="00823A83"/>
    <w:rsid w:val="00824196"/>
    <w:rsid w:val="00824A33"/>
    <w:rsid w:val="00824A47"/>
    <w:rsid w:val="00824E95"/>
    <w:rsid w:val="0082529C"/>
    <w:rsid w:val="008257CC"/>
    <w:rsid w:val="00825B39"/>
    <w:rsid w:val="00825C3A"/>
    <w:rsid w:val="00826AF7"/>
    <w:rsid w:val="00826D22"/>
    <w:rsid w:val="00826ECE"/>
    <w:rsid w:val="00827362"/>
    <w:rsid w:val="00827806"/>
    <w:rsid w:val="00827F83"/>
    <w:rsid w:val="00830025"/>
    <w:rsid w:val="0083002E"/>
    <w:rsid w:val="008301F3"/>
    <w:rsid w:val="00830BD0"/>
    <w:rsid w:val="00830C31"/>
    <w:rsid w:val="00830E54"/>
    <w:rsid w:val="00830EBB"/>
    <w:rsid w:val="00830F9F"/>
    <w:rsid w:val="00831393"/>
    <w:rsid w:val="00831B18"/>
    <w:rsid w:val="00832546"/>
    <w:rsid w:val="0083254C"/>
    <w:rsid w:val="00832B99"/>
    <w:rsid w:val="00832D18"/>
    <w:rsid w:val="0083338B"/>
    <w:rsid w:val="00833854"/>
    <w:rsid w:val="00833B35"/>
    <w:rsid w:val="00833BFC"/>
    <w:rsid w:val="00833C4F"/>
    <w:rsid w:val="0083468D"/>
    <w:rsid w:val="00834ACC"/>
    <w:rsid w:val="0083551C"/>
    <w:rsid w:val="008356DA"/>
    <w:rsid w:val="008358C5"/>
    <w:rsid w:val="00835C8B"/>
    <w:rsid w:val="0083616C"/>
    <w:rsid w:val="0083622E"/>
    <w:rsid w:val="008365E6"/>
    <w:rsid w:val="00836842"/>
    <w:rsid w:val="00836873"/>
    <w:rsid w:val="00836B9A"/>
    <w:rsid w:val="0083706C"/>
    <w:rsid w:val="00837109"/>
    <w:rsid w:val="00837571"/>
    <w:rsid w:val="0083783A"/>
    <w:rsid w:val="00837B4E"/>
    <w:rsid w:val="00840622"/>
    <w:rsid w:val="008406F0"/>
    <w:rsid w:val="008407CA"/>
    <w:rsid w:val="00840BA5"/>
    <w:rsid w:val="00841629"/>
    <w:rsid w:val="0084174B"/>
    <w:rsid w:val="00841DDF"/>
    <w:rsid w:val="00842651"/>
    <w:rsid w:val="00842A0B"/>
    <w:rsid w:val="00842BFE"/>
    <w:rsid w:val="00843631"/>
    <w:rsid w:val="008436A2"/>
    <w:rsid w:val="00843C78"/>
    <w:rsid w:val="00844652"/>
    <w:rsid w:val="00844691"/>
    <w:rsid w:val="008447D6"/>
    <w:rsid w:val="00844D98"/>
    <w:rsid w:val="00845099"/>
    <w:rsid w:val="008450D5"/>
    <w:rsid w:val="008459B7"/>
    <w:rsid w:val="00845BD9"/>
    <w:rsid w:val="00845CF6"/>
    <w:rsid w:val="00845D99"/>
    <w:rsid w:val="0084625E"/>
    <w:rsid w:val="008468B3"/>
    <w:rsid w:val="008469D1"/>
    <w:rsid w:val="00846CB8"/>
    <w:rsid w:val="00846F98"/>
    <w:rsid w:val="008475FA"/>
    <w:rsid w:val="008478A9"/>
    <w:rsid w:val="00847BB4"/>
    <w:rsid w:val="00847F57"/>
    <w:rsid w:val="00850044"/>
    <w:rsid w:val="00850569"/>
    <w:rsid w:val="008509CA"/>
    <w:rsid w:val="00850D30"/>
    <w:rsid w:val="00850F59"/>
    <w:rsid w:val="00851260"/>
    <w:rsid w:val="008512D2"/>
    <w:rsid w:val="008514D5"/>
    <w:rsid w:val="0085167A"/>
    <w:rsid w:val="00851932"/>
    <w:rsid w:val="008523EF"/>
    <w:rsid w:val="008524CF"/>
    <w:rsid w:val="00852C63"/>
    <w:rsid w:val="00852C8B"/>
    <w:rsid w:val="00852DE7"/>
    <w:rsid w:val="008536FA"/>
    <w:rsid w:val="00853C51"/>
    <w:rsid w:val="00853E05"/>
    <w:rsid w:val="00853ECE"/>
    <w:rsid w:val="0085437F"/>
    <w:rsid w:val="0085439E"/>
    <w:rsid w:val="00855184"/>
    <w:rsid w:val="008558D1"/>
    <w:rsid w:val="0085591A"/>
    <w:rsid w:val="00855D22"/>
    <w:rsid w:val="0085659E"/>
    <w:rsid w:val="008569A4"/>
    <w:rsid w:val="00856B62"/>
    <w:rsid w:val="00857464"/>
    <w:rsid w:val="008575E2"/>
    <w:rsid w:val="00857856"/>
    <w:rsid w:val="00857B97"/>
    <w:rsid w:val="0086057C"/>
    <w:rsid w:val="00860D96"/>
    <w:rsid w:val="008617EA"/>
    <w:rsid w:val="00861888"/>
    <w:rsid w:val="008619BC"/>
    <w:rsid w:val="00861AE4"/>
    <w:rsid w:val="008624EB"/>
    <w:rsid w:val="00862855"/>
    <w:rsid w:val="008631AA"/>
    <w:rsid w:val="008632B8"/>
    <w:rsid w:val="00863368"/>
    <w:rsid w:val="0086399F"/>
    <w:rsid w:val="008639D4"/>
    <w:rsid w:val="00864388"/>
    <w:rsid w:val="00864682"/>
    <w:rsid w:val="00864AB0"/>
    <w:rsid w:val="00864BC7"/>
    <w:rsid w:val="00864DAC"/>
    <w:rsid w:val="00865A2A"/>
    <w:rsid w:val="00865C72"/>
    <w:rsid w:val="00865FB6"/>
    <w:rsid w:val="00866098"/>
    <w:rsid w:val="008660E1"/>
    <w:rsid w:val="00866197"/>
    <w:rsid w:val="00866A35"/>
    <w:rsid w:val="008674E4"/>
    <w:rsid w:val="008678D0"/>
    <w:rsid w:val="00867C60"/>
    <w:rsid w:val="0087004E"/>
    <w:rsid w:val="008700F3"/>
    <w:rsid w:val="0087019B"/>
    <w:rsid w:val="0087050A"/>
    <w:rsid w:val="00870AAF"/>
    <w:rsid w:val="00870FFE"/>
    <w:rsid w:val="0087119A"/>
    <w:rsid w:val="00871566"/>
    <w:rsid w:val="008716D6"/>
    <w:rsid w:val="00871969"/>
    <w:rsid w:val="00871A0C"/>
    <w:rsid w:val="00871F16"/>
    <w:rsid w:val="0087256C"/>
    <w:rsid w:val="00872792"/>
    <w:rsid w:val="00872E04"/>
    <w:rsid w:val="00872F2E"/>
    <w:rsid w:val="008730AB"/>
    <w:rsid w:val="00873680"/>
    <w:rsid w:val="00873819"/>
    <w:rsid w:val="008738F9"/>
    <w:rsid w:val="00873AF9"/>
    <w:rsid w:val="00873F11"/>
    <w:rsid w:val="008745AF"/>
    <w:rsid w:val="008748AB"/>
    <w:rsid w:val="008753B2"/>
    <w:rsid w:val="008753CC"/>
    <w:rsid w:val="008755D5"/>
    <w:rsid w:val="0087589B"/>
    <w:rsid w:val="00875FE1"/>
    <w:rsid w:val="00876340"/>
    <w:rsid w:val="00876676"/>
    <w:rsid w:val="00876F40"/>
    <w:rsid w:val="0087712A"/>
    <w:rsid w:val="008774E1"/>
    <w:rsid w:val="00877A83"/>
    <w:rsid w:val="00877BD8"/>
    <w:rsid w:val="00877CC9"/>
    <w:rsid w:val="0088043F"/>
    <w:rsid w:val="00880786"/>
    <w:rsid w:val="0088088C"/>
    <w:rsid w:val="008809A7"/>
    <w:rsid w:val="00880F58"/>
    <w:rsid w:val="008810B1"/>
    <w:rsid w:val="008812D3"/>
    <w:rsid w:val="00881730"/>
    <w:rsid w:val="0088219B"/>
    <w:rsid w:val="0088242E"/>
    <w:rsid w:val="00882505"/>
    <w:rsid w:val="00882590"/>
    <w:rsid w:val="008827B8"/>
    <w:rsid w:val="0088290D"/>
    <w:rsid w:val="00882938"/>
    <w:rsid w:val="00882D31"/>
    <w:rsid w:val="00882E13"/>
    <w:rsid w:val="00882F95"/>
    <w:rsid w:val="008830AD"/>
    <w:rsid w:val="00883D75"/>
    <w:rsid w:val="00883EAB"/>
    <w:rsid w:val="008840FF"/>
    <w:rsid w:val="00884744"/>
    <w:rsid w:val="00885415"/>
    <w:rsid w:val="008858E2"/>
    <w:rsid w:val="0088623F"/>
    <w:rsid w:val="0088634D"/>
    <w:rsid w:val="00886689"/>
    <w:rsid w:val="00886884"/>
    <w:rsid w:val="00886D43"/>
    <w:rsid w:val="00886F1A"/>
    <w:rsid w:val="008875DD"/>
    <w:rsid w:val="00887BF8"/>
    <w:rsid w:val="00887DAB"/>
    <w:rsid w:val="00887EED"/>
    <w:rsid w:val="00887FF3"/>
    <w:rsid w:val="00890235"/>
    <w:rsid w:val="008904CF"/>
    <w:rsid w:val="0089092F"/>
    <w:rsid w:val="00891755"/>
    <w:rsid w:val="00892BD7"/>
    <w:rsid w:val="00893548"/>
    <w:rsid w:val="0089429F"/>
    <w:rsid w:val="00894483"/>
    <w:rsid w:val="008944DB"/>
    <w:rsid w:val="00894733"/>
    <w:rsid w:val="00894B0F"/>
    <w:rsid w:val="00894B8E"/>
    <w:rsid w:val="008951E4"/>
    <w:rsid w:val="00895323"/>
    <w:rsid w:val="00895474"/>
    <w:rsid w:val="00895B48"/>
    <w:rsid w:val="00895FDB"/>
    <w:rsid w:val="008966D2"/>
    <w:rsid w:val="0089680C"/>
    <w:rsid w:val="00896C28"/>
    <w:rsid w:val="00896F0E"/>
    <w:rsid w:val="00896F7E"/>
    <w:rsid w:val="0089736E"/>
    <w:rsid w:val="00897695"/>
    <w:rsid w:val="00897EA9"/>
    <w:rsid w:val="008A0201"/>
    <w:rsid w:val="008A061C"/>
    <w:rsid w:val="008A06E3"/>
    <w:rsid w:val="008A0CD2"/>
    <w:rsid w:val="008A0E23"/>
    <w:rsid w:val="008A0FA5"/>
    <w:rsid w:val="008A11E4"/>
    <w:rsid w:val="008A1341"/>
    <w:rsid w:val="008A1AFB"/>
    <w:rsid w:val="008A1E70"/>
    <w:rsid w:val="008A1F3C"/>
    <w:rsid w:val="008A1FE6"/>
    <w:rsid w:val="008A25E2"/>
    <w:rsid w:val="008A26C8"/>
    <w:rsid w:val="008A3324"/>
    <w:rsid w:val="008A33E6"/>
    <w:rsid w:val="008A35DF"/>
    <w:rsid w:val="008A3DE1"/>
    <w:rsid w:val="008A404D"/>
    <w:rsid w:val="008A4121"/>
    <w:rsid w:val="008A432B"/>
    <w:rsid w:val="008A48CC"/>
    <w:rsid w:val="008A4DB8"/>
    <w:rsid w:val="008A4F46"/>
    <w:rsid w:val="008A500A"/>
    <w:rsid w:val="008A5247"/>
    <w:rsid w:val="008A54A6"/>
    <w:rsid w:val="008A5537"/>
    <w:rsid w:val="008A57C0"/>
    <w:rsid w:val="008A5A67"/>
    <w:rsid w:val="008A5DC3"/>
    <w:rsid w:val="008A6135"/>
    <w:rsid w:val="008A62D2"/>
    <w:rsid w:val="008A62E0"/>
    <w:rsid w:val="008A652A"/>
    <w:rsid w:val="008A65F1"/>
    <w:rsid w:val="008A6934"/>
    <w:rsid w:val="008A695E"/>
    <w:rsid w:val="008A6BFE"/>
    <w:rsid w:val="008A712D"/>
    <w:rsid w:val="008A7351"/>
    <w:rsid w:val="008A7474"/>
    <w:rsid w:val="008A7E57"/>
    <w:rsid w:val="008B089A"/>
    <w:rsid w:val="008B0E8F"/>
    <w:rsid w:val="008B113D"/>
    <w:rsid w:val="008B1F4D"/>
    <w:rsid w:val="008B200C"/>
    <w:rsid w:val="008B2601"/>
    <w:rsid w:val="008B27C3"/>
    <w:rsid w:val="008B27DD"/>
    <w:rsid w:val="008B2E90"/>
    <w:rsid w:val="008B30A9"/>
    <w:rsid w:val="008B3260"/>
    <w:rsid w:val="008B3358"/>
    <w:rsid w:val="008B3A93"/>
    <w:rsid w:val="008B3ECF"/>
    <w:rsid w:val="008B4001"/>
    <w:rsid w:val="008B4485"/>
    <w:rsid w:val="008B4780"/>
    <w:rsid w:val="008B47C3"/>
    <w:rsid w:val="008B4C8E"/>
    <w:rsid w:val="008B547A"/>
    <w:rsid w:val="008B554E"/>
    <w:rsid w:val="008B562D"/>
    <w:rsid w:val="008B5748"/>
    <w:rsid w:val="008B57D2"/>
    <w:rsid w:val="008B5CDC"/>
    <w:rsid w:val="008B5D1D"/>
    <w:rsid w:val="008B6AB7"/>
    <w:rsid w:val="008B7149"/>
    <w:rsid w:val="008B7226"/>
    <w:rsid w:val="008B72CF"/>
    <w:rsid w:val="008B7600"/>
    <w:rsid w:val="008B7800"/>
    <w:rsid w:val="008B7AC0"/>
    <w:rsid w:val="008C00EB"/>
    <w:rsid w:val="008C05EB"/>
    <w:rsid w:val="008C0CCC"/>
    <w:rsid w:val="008C1008"/>
    <w:rsid w:val="008C1896"/>
    <w:rsid w:val="008C1C73"/>
    <w:rsid w:val="008C1E2F"/>
    <w:rsid w:val="008C1F2E"/>
    <w:rsid w:val="008C218B"/>
    <w:rsid w:val="008C2219"/>
    <w:rsid w:val="008C3953"/>
    <w:rsid w:val="008C3B31"/>
    <w:rsid w:val="008C3E72"/>
    <w:rsid w:val="008C4DE6"/>
    <w:rsid w:val="008C51DC"/>
    <w:rsid w:val="008C52C4"/>
    <w:rsid w:val="008C599C"/>
    <w:rsid w:val="008C5F06"/>
    <w:rsid w:val="008C61A7"/>
    <w:rsid w:val="008C6715"/>
    <w:rsid w:val="008C69A1"/>
    <w:rsid w:val="008C6A1F"/>
    <w:rsid w:val="008C714A"/>
    <w:rsid w:val="008C71B2"/>
    <w:rsid w:val="008C74CB"/>
    <w:rsid w:val="008C75BE"/>
    <w:rsid w:val="008C7A29"/>
    <w:rsid w:val="008C7FA8"/>
    <w:rsid w:val="008D05D2"/>
    <w:rsid w:val="008D089F"/>
    <w:rsid w:val="008D15DB"/>
    <w:rsid w:val="008D1AB9"/>
    <w:rsid w:val="008D1B57"/>
    <w:rsid w:val="008D1C50"/>
    <w:rsid w:val="008D217D"/>
    <w:rsid w:val="008D2313"/>
    <w:rsid w:val="008D2C7D"/>
    <w:rsid w:val="008D3089"/>
    <w:rsid w:val="008D3589"/>
    <w:rsid w:val="008D36D8"/>
    <w:rsid w:val="008D3BDE"/>
    <w:rsid w:val="008D4323"/>
    <w:rsid w:val="008D44E6"/>
    <w:rsid w:val="008D4788"/>
    <w:rsid w:val="008D484E"/>
    <w:rsid w:val="008D4C45"/>
    <w:rsid w:val="008D4F20"/>
    <w:rsid w:val="008D5261"/>
    <w:rsid w:val="008D54E6"/>
    <w:rsid w:val="008D60BC"/>
    <w:rsid w:val="008D610C"/>
    <w:rsid w:val="008D67C5"/>
    <w:rsid w:val="008D6A21"/>
    <w:rsid w:val="008D6AD7"/>
    <w:rsid w:val="008D6D16"/>
    <w:rsid w:val="008D6DAB"/>
    <w:rsid w:val="008D7764"/>
    <w:rsid w:val="008D7AFA"/>
    <w:rsid w:val="008D7C2A"/>
    <w:rsid w:val="008D7DF8"/>
    <w:rsid w:val="008E0099"/>
    <w:rsid w:val="008E0552"/>
    <w:rsid w:val="008E0950"/>
    <w:rsid w:val="008E1489"/>
    <w:rsid w:val="008E15ED"/>
    <w:rsid w:val="008E1931"/>
    <w:rsid w:val="008E228D"/>
    <w:rsid w:val="008E2619"/>
    <w:rsid w:val="008E2A17"/>
    <w:rsid w:val="008E2C18"/>
    <w:rsid w:val="008E2C48"/>
    <w:rsid w:val="008E2FEF"/>
    <w:rsid w:val="008E3A01"/>
    <w:rsid w:val="008E3BA7"/>
    <w:rsid w:val="008E3F3A"/>
    <w:rsid w:val="008E42D5"/>
    <w:rsid w:val="008E4331"/>
    <w:rsid w:val="008E439B"/>
    <w:rsid w:val="008E4E65"/>
    <w:rsid w:val="008E4F84"/>
    <w:rsid w:val="008E501B"/>
    <w:rsid w:val="008E5D1A"/>
    <w:rsid w:val="008E65F6"/>
    <w:rsid w:val="008E6640"/>
    <w:rsid w:val="008E6721"/>
    <w:rsid w:val="008E695D"/>
    <w:rsid w:val="008E7BF5"/>
    <w:rsid w:val="008E7E64"/>
    <w:rsid w:val="008F03DE"/>
    <w:rsid w:val="008F0681"/>
    <w:rsid w:val="008F0A77"/>
    <w:rsid w:val="008F11E2"/>
    <w:rsid w:val="008F121B"/>
    <w:rsid w:val="008F17E0"/>
    <w:rsid w:val="008F18BC"/>
    <w:rsid w:val="008F1DD9"/>
    <w:rsid w:val="008F2157"/>
    <w:rsid w:val="008F251F"/>
    <w:rsid w:val="008F28FF"/>
    <w:rsid w:val="008F3BAF"/>
    <w:rsid w:val="008F40FC"/>
    <w:rsid w:val="008F415C"/>
    <w:rsid w:val="008F4574"/>
    <w:rsid w:val="008F4776"/>
    <w:rsid w:val="008F4979"/>
    <w:rsid w:val="008F4BDC"/>
    <w:rsid w:val="008F4C7D"/>
    <w:rsid w:val="008F4D8F"/>
    <w:rsid w:val="008F4DA3"/>
    <w:rsid w:val="008F5116"/>
    <w:rsid w:val="008F5A87"/>
    <w:rsid w:val="008F5BEF"/>
    <w:rsid w:val="008F618D"/>
    <w:rsid w:val="008F6566"/>
    <w:rsid w:val="008F65CA"/>
    <w:rsid w:val="008F6FC3"/>
    <w:rsid w:val="008F7199"/>
    <w:rsid w:val="008F7727"/>
    <w:rsid w:val="008F77CF"/>
    <w:rsid w:val="008F795F"/>
    <w:rsid w:val="008F7BF4"/>
    <w:rsid w:val="009003A1"/>
    <w:rsid w:val="00900E98"/>
    <w:rsid w:val="00900EED"/>
    <w:rsid w:val="00901DE6"/>
    <w:rsid w:val="00901FC7"/>
    <w:rsid w:val="00902A78"/>
    <w:rsid w:val="00902D13"/>
    <w:rsid w:val="00902EBF"/>
    <w:rsid w:val="00903018"/>
    <w:rsid w:val="00903DE3"/>
    <w:rsid w:val="00904246"/>
    <w:rsid w:val="00904950"/>
    <w:rsid w:val="00904BCD"/>
    <w:rsid w:val="00905CBF"/>
    <w:rsid w:val="00905E89"/>
    <w:rsid w:val="00906003"/>
    <w:rsid w:val="00906841"/>
    <w:rsid w:val="00906856"/>
    <w:rsid w:val="00907314"/>
    <w:rsid w:val="0090736B"/>
    <w:rsid w:val="00907546"/>
    <w:rsid w:val="009075EE"/>
    <w:rsid w:val="0090793B"/>
    <w:rsid w:val="00907A6D"/>
    <w:rsid w:val="00907E39"/>
    <w:rsid w:val="0091037B"/>
    <w:rsid w:val="00910EF3"/>
    <w:rsid w:val="009116F2"/>
    <w:rsid w:val="00911D02"/>
    <w:rsid w:val="00912128"/>
    <w:rsid w:val="00912B19"/>
    <w:rsid w:val="00912D4E"/>
    <w:rsid w:val="00912DAE"/>
    <w:rsid w:val="009131B7"/>
    <w:rsid w:val="00913527"/>
    <w:rsid w:val="009135B2"/>
    <w:rsid w:val="00913C09"/>
    <w:rsid w:val="009141EB"/>
    <w:rsid w:val="00914423"/>
    <w:rsid w:val="00914487"/>
    <w:rsid w:val="009145F6"/>
    <w:rsid w:val="0091488C"/>
    <w:rsid w:val="009149C8"/>
    <w:rsid w:val="00914D1D"/>
    <w:rsid w:val="00914EF3"/>
    <w:rsid w:val="00914F53"/>
    <w:rsid w:val="00915BE2"/>
    <w:rsid w:val="00915C5D"/>
    <w:rsid w:val="00915D86"/>
    <w:rsid w:val="00916309"/>
    <w:rsid w:val="009166AE"/>
    <w:rsid w:val="0091680E"/>
    <w:rsid w:val="0091691F"/>
    <w:rsid w:val="00916B6E"/>
    <w:rsid w:val="00916DAB"/>
    <w:rsid w:val="0091766E"/>
    <w:rsid w:val="00917E6E"/>
    <w:rsid w:val="00920700"/>
    <w:rsid w:val="00920C73"/>
    <w:rsid w:val="00921015"/>
    <w:rsid w:val="0092102B"/>
    <w:rsid w:val="00921348"/>
    <w:rsid w:val="009216CA"/>
    <w:rsid w:val="00921710"/>
    <w:rsid w:val="00921C4D"/>
    <w:rsid w:val="00921CFE"/>
    <w:rsid w:val="00921DE3"/>
    <w:rsid w:val="00921E6C"/>
    <w:rsid w:val="009228AA"/>
    <w:rsid w:val="00922937"/>
    <w:rsid w:val="009229FE"/>
    <w:rsid w:val="009231A1"/>
    <w:rsid w:val="009242B8"/>
    <w:rsid w:val="00924A1B"/>
    <w:rsid w:val="00924CF7"/>
    <w:rsid w:val="00924D5B"/>
    <w:rsid w:val="00924FF5"/>
    <w:rsid w:val="00925249"/>
    <w:rsid w:val="0092536A"/>
    <w:rsid w:val="00925A87"/>
    <w:rsid w:val="00925E82"/>
    <w:rsid w:val="00925FDD"/>
    <w:rsid w:val="0092621F"/>
    <w:rsid w:val="0092640C"/>
    <w:rsid w:val="00926656"/>
    <w:rsid w:val="009266E8"/>
    <w:rsid w:val="0092689A"/>
    <w:rsid w:val="00926D2B"/>
    <w:rsid w:val="00926E6C"/>
    <w:rsid w:val="009271CA"/>
    <w:rsid w:val="009278D7"/>
    <w:rsid w:val="00927F9C"/>
    <w:rsid w:val="00930038"/>
    <w:rsid w:val="009300DB"/>
    <w:rsid w:val="00930384"/>
    <w:rsid w:val="009303AA"/>
    <w:rsid w:val="00930987"/>
    <w:rsid w:val="00930AA8"/>
    <w:rsid w:val="00930FB0"/>
    <w:rsid w:val="00931652"/>
    <w:rsid w:val="009317B3"/>
    <w:rsid w:val="0093189A"/>
    <w:rsid w:val="00931ADE"/>
    <w:rsid w:val="009328ED"/>
    <w:rsid w:val="00932C53"/>
    <w:rsid w:val="00932DF7"/>
    <w:rsid w:val="009333C9"/>
    <w:rsid w:val="00933529"/>
    <w:rsid w:val="0093364C"/>
    <w:rsid w:val="009348C0"/>
    <w:rsid w:val="00934DAA"/>
    <w:rsid w:val="00935111"/>
    <w:rsid w:val="009354E5"/>
    <w:rsid w:val="00935580"/>
    <w:rsid w:val="00935B96"/>
    <w:rsid w:val="00935FE3"/>
    <w:rsid w:val="0093605B"/>
    <w:rsid w:val="00936418"/>
    <w:rsid w:val="0093684E"/>
    <w:rsid w:val="00936F98"/>
    <w:rsid w:val="009379C4"/>
    <w:rsid w:val="0094003F"/>
    <w:rsid w:val="009400FF"/>
    <w:rsid w:val="0094016C"/>
    <w:rsid w:val="00940C89"/>
    <w:rsid w:val="00940CD8"/>
    <w:rsid w:val="0094102B"/>
    <w:rsid w:val="00941EA5"/>
    <w:rsid w:val="0094209C"/>
    <w:rsid w:val="009423D3"/>
    <w:rsid w:val="009423D6"/>
    <w:rsid w:val="009424E2"/>
    <w:rsid w:val="00942942"/>
    <w:rsid w:val="0094306B"/>
    <w:rsid w:val="00943420"/>
    <w:rsid w:val="00943499"/>
    <w:rsid w:val="009439A9"/>
    <w:rsid w:val="00943B72"/>
    <w:rsid w:val="00944260"/>
    <w:rsid w:val="00944FAB"/>
    <w:rsid w:val="00945BF1"/>
    <w:rsid w:val="00946039"/>
    <w:rsid w:val="00946A83"/>
    <w:rsid w:val="0094707B"/>
    <w:rsid w:val="00947080"/>
    <w:rsid w:val="00947225"/>
    <w:rsid w:val="0094745F"/>
    <w:rsid w:val="009476E2"/>
    <w:rsid w:val="0094780E"/>
    <w:rsid w:val="00947981"/>
    <w:rsid w:val="009500A2"/>
    <w:rsid w:val="00950272"/>
    <w:rsid w:val="00950425"/>
    <w:rsid w:val="009507DA"/>
    <w:rsid w:val="00950948"/>
    <w:rsid w:val="00950D8B"/>
    <w:rsid w:val="009511C4"/>
    <w:rsid w:val="00951D5C"/>
    <w:rsid w:val="00952C1E"/>
    <w:rsid w:val="009530CF"/>
    <w:rsid w:val="009531C6"/>
    <w:rsid w:val="00953674"/>
    <w:rsid w:val="009539D3"/>
    <w:rsid w:val="00953B36"/>
    <w:rsid w:val="00953D4E"/>
    <w:rsid w:val="00953F84"/>
    <w:rsid w:val="00954547"/>
    <w:rsid w:val="00954791"/>
    <w:rsid w:val="00954B7C"/>
    <w:rsid w:val="00954BD3"/>
    <w:rsid w:val="00954EA8"/>
    <w:rsid w:val="009553E0"/>
    <w:rsid w:val="00955709"/>
    <w:rsid w:val="009557F0"/>
    <w:rsid w:val="009557F6"/>
    <w:rsid w:val="00955CDB"/>
    <w:rsid w:val="00955DF5"/>
    <w:rsid w:val="0095618C"/>
    <w:rsid w:val="00956305"/>
    <w:rsid w:val="00956373"/>
    <w:rsid w:val="00956D5B"/>
    <w:rsid w:val="009576D7"/>
    <w:rsid w:val="009605BA"/>
    <w:rsid w:val="00960987"/>
    <w:rsid w:val="00960AE3"/>
    <w:rsid w:val="00961140"/>
    <w:rsid w:val="00961261"/>
    <w:rsid w:val="00961682"/>
    <w:rsid w:val="00961D14"/>
    <w:rsid w:val="00961DD1"/>
    <w:rsid w:val="00961F38"/>
    <w:rsid w:val="00963680"/>
    <w:rsid w:val="00963A1D"/>
    <w:rsid w:val="00963CD0"/>
    <w:rsid w:val="00963ED1"/>
    <w:rsid w:val="00963F12"/>
    <w:rsid w:val="00963FC0"/>
    <w:rsid w:val="00964090"/>
    <w:rsid w:val="009642F9"/>
    <w:rsid w:val="00964396"/>
    <w:rsid w:val="0096462F"/>
    <w:rsid w:val="00964B0F"/>
    <w:rsid w:val="0096530B"/>
    <w:rsid w:val="00965F19"/>
    <w:rsid w:val="00966659"/>
    <w:rsid w:val="00966978"/>
    <w:rsid w:val="00966A8E"/>
    <w:rsid w:val="00966B9D"/>
    <w:rsid w:val="00966E16"/>
    <w:rsid w:val="00967275"/>
    <w:rsid w:val="00967667"/>
    <w:rsid w:val="009676E4"/>
    <w:rsid w:val="009679C2"/>
    <w:rsid w:val="00970246"/>
    <w:rsid w:val="0097024A"/>
    <w:rsid w:val="009704C7"/>
    <w:rsid w:val="00970987"/>
    <w:rsid w:val="00970EDC"/>
    <w:rsid w:val="009716DC"/>
    <w:rsid w:val="009716DE"/>
    <w:rsid w:val="00971BAA"/>
    <w:rsid w:val="00971BCE"/>
    <w:rsid w:val="009725DB"/>
    <w:rsid w:val="009729C2"/>
    <w:rsid w:val="00972A26"/>
    <w:rsid w:val="00972E10"/>
    <w:rsid w:val="009739AE"/>
    <w:rsid w:val="00973B8D"/>
    <w:rsid w:val="00973E0A"/>
    <w:rsid w:val="00973E2D"/>
    <w:rsid w:val="009740FD"/>
    <w:rsid w:val="009743F6"/>
    <w:rsid w:val="00974630"/>
    <w:rsid w:val="00974637"/>
    <w:rsid w:val="009747B0"/>
    <w:rsid w:val="00974954"/>
    <w:rsid w:val="00975479"/>
    <w:rsid w:val="00975683"/>
    <w:rsid w:val="00975D95"/>
    <w:rsid w:val="00975F35"/>
    <w:rsid w:val="00975F52"/>
    <w:rsid w:val="00975FA3"/>
    <w:rsid w:val="009764CB"/>
    <w:rsid w:val="009765C9"/>
    <w:rsid w:val="00976E99"/>
    <w:rsid w:val="00977170"/>
    <w:rsid w:val="00977523"/>
    <w:rsid w:val="00977C2B"/>
    <w:rsid w:val="00977D47"/>
    <w:rsid w:val="009807DC"/>
    <w:rsid w:val="009809B2"/>
    <w:rsid w:val="00980D88"/>
    <w:rsid w:val="00981B4A"/>
    <w:rsid w:val="00981F13"/>
    <w:rsid w:val="0098213A"/>
    <w:rsid w:val="00982312"/>
    <w:rsid w:val="00982687"/>
    <w:rsid w:val="00982731"/>
    <w:rsid w:val="009828F0"/>
    <w:rsid w:val="009828FE"/>
    <w:rsid w:val="0098301D"/>
    <w:rsid w:val="0098320A"/>
    <w:rsid w:val="009832DD"/>
    <w:rsid w:val="00983506"/>
    <w:rsid w:val="00983682"/>
    <w:rsid w:val="009837E5"/>
    <w:rsid w:val="009838F0"/>
    <w:rsid w:val="00983A9E"/>
    <w:rsid w:val="009846CC"/>
    <w:rsid w:val="00985992"/>
    <w:rsid w:val="00985A00"/>
    <w:rsid w:val="00985A19"/>
    <w:rsid w:val="0098614F"/>
    <w:rsid w:val="009864C9"/>
    <w:rsid w:val="009865C6"/>
    <w:rsid w:val="009872DA"/>
    <w:rsid w:val="00990056"/>
    <w:rsid w:val="00990126"/>
    <w:rsid w:val="0099043E"/>
    <w:rsid w:val="0099062B"/>
    <w:rsid w:val="0099104E"/>
    <w:rsid w:val="009913D8"/>
    <w:rsid w:val="00991C89"/>
    <w:rsid w:val="0099206E"/>
    <w:rsid w:val="00992877"/>
    <w:rsid w:val="00992E16"/>
    <w:rsid w:val="00992FD6"/>
    <w:rsid w:val="00993527"/>
    <w:rsid w:val="00993586"/>
    <w:rsid w:val="0099405A"/>
    <w:rsid w:val="009943F0"/>
    <w:rsid w:val="009943FA"/>
    <w:rsid w:val="00994B15"/>
    <w:rsid w:val="00995201"/>
    <w:rsid w:val="009959EA"/>
    <w:rsid w:val="00996186"/>
    <w:rsid w:val="00996522"/>
    <w:rsid w:val="00996980"/>
    <w:rsid w:val="00996BA7"/>
    <w:rsid w:val="009970AE"/>
    <w:rsid w:val="00997107"/>
    <w:rsid w:val="009976EA"/>
    <w:rsid w:val="00997902"/>
    <w:rsid w:val="00997B26"/>
    <w:rsid w:val="00997BCB"/>
    <w:rsid w:val="009A020D"/>
    <w:rsid w:val="009A0F7C"/>
    <w:rsid w:val="009A12FD"/>
    <w:rsid w:val="009A1744"/>
    <w:rsid w:val="009A237D"/>
    <w:rsid w:val="009A258B"/>
    <w:rsid w:val="009A2ADE"/>
    <w:rsid w:val="009A3610"/>
    <w:rsid w:val="009A3C1C"/>
    <w:rsid w:val="009A3DDB"/>
    <w:rsid w:val="009A3F5C"/>
    <w:rsid w:val="009A4325"/>
    <w:rsid w:val="009A4341"/>
    <w:rsid w:val="009A4753"/>
    <w:rsid w:val="009A4DD4"/>
    <w:rsid w:val="009A52EB"/>
    <w:rsid w:val="009A5634"/>
    <w:rsid w:val="009A6290"/>
    <w:rsid w:val="009A679A"/>
    <w:rsid w:val="009A6A24"/>
    <w:rsid w:val="009A742A"/>
    <w:rsid w:val="009A763A"/>
    <w:rsid w:val="009A7C11"/>
    <w:rsid w:val="009B0AA9"/>
    <w:rsid w:val="009B0AF6"/>
    <w:rsid w:val="009B0B69"/>
    <w:rsid w:val="009B0BE6"/>
    <w:rsid w:val="009B0DC8"/>
    <w:rsid w:val="009B1386"/>
    <w:rsid w:val="009B13F3"/>
    <w:rsid w:val="009B1588"/>
    <w:rsid w:val="009B165B"/>
    <w:rsid w:val="009B1E53"/>
    <w:rsid w:val="009B2599"/>
    <w:rsid w:val="009B261B"/>
    <w:rsid w:val="009B2A9F"/>
    <w:rsid w:val="009B36CA"/>
    <w:rsid w:val="009B3CD8"/>
    <w:rsid w:val="009B3F17"/>
    <w:rsid w:val="009B440A"/>
    <w:rsid w:val="009B5116"/>
    <w:rsid w:val="009B53A8"/>
    <w:rsid w:val="009B6915"/>
    <w:rsid w:val="009B69E5"/>
    <w:rsid w:val="009B6A02"/>
    <w:rsid w:val="009B6C67"/>
    <w:rsid w:val="009B6D04"/>
    <w:rsid w:val="009B7219"/>
    <w:rsid w:val="009B76AB"/>
    <w:rsid w:val="009B7A2C"/>
    <w:rsid w:val="009B7D6B"/>
    <w:rsid w:val="009C055A"/>
    <w:rsid w:val="009C07D6"/>
    <w:rsid w:val="009C0DA7"/>
    <w:rsid w:val="009C116C"/>
    <w:rsid w:val="009C11E1"/>
    <w:rsid w:val="009C15CE"/>
    <w:rsid w:val="009C26CC"/>
    <w:rsid w:val="009C2FB6"/>
    <w:rsid w:val="009C32C8"/>
    <w:rsid w:val="009C3980"/>
    <w:rsid w:val="009C3BFC"/>
    <w:rsid w:val="009C3F26"/>
    <w:rsid w:val="009C4054"/>
    <w:rsid w:val="009C4265"/>
    <w:rsid w:val="009C4275"/>
    <w:rsid w:val="009C455D"/>
    <w:rsid w:val="009C46E1"/>
    <w:rsid w:val="009C4B55"/>
    <w:rsid w:val="009C53FF"/>
    <w:rsid w:val="009C58C7"/>
    <w:rsid w:val="009C5C78"/>
    <w:rsid w:val="009C5E74"/>
    <w:rsid w:val="009C5F52"/>
    <w:rsid w:val="009C6600"/>
    <w:rsid w:val="009C6CDA"/>
    <w:rsid w:val="009C6D38"/>
    <w:rsid w:val="009C777E"/>
    <w:rsid w:val="009C7C3F"/>
    <w:rsid w:val="009D05E5"/>
    <w:rsid w:val="009D0E8B"/>
    <w:rsid w:val="009D104E"/>
    <w:rsid w:val="009D1165"/>
    <w:rsid w:val="009D1408"/>
    <w:rsid w:val="009D14B7"/>
    <w:rsid w:val="009D2977"/>
    <w:rsid w:val="009D2B30"/>
    <w:rsid w:val="009D2E88"/>
    <w:rsid w:val="009D37D3"/>
    <w:rsid w:val="009D3CA8"/>
    <w:rsid w:val="009D411C"/>
    <w:rsid w:val="009D4262"/>
    <w:rsid w:val="009D4419"/>
    <w:rsid w:val="009D4963"/>
    <w:rsid w:val="009D4BAA"/>
    <w:rsid w:val="009D4FBC"/>
    <w:rsid w:val="009D58A1"/>
    <w:rsid w:val="009D59A7"/>
    <w:rsid w:val="009D5C0C"/>
    <w:rsid w:val="009D63FD"/>
    <w:rsid w:val="009D6BBD"/>
    <w:rsid w:val="009D6BFA"/>
    <w:rsid w:val="009D7780"/>
    <w:rsid w:val="009D7AFF"/>
    <w:rsid w:val="009D7DB3"/>
    <w:rsid w:val="009D7ED8"/>
    <w:rsid w:val="009E01EE"/>
    <w:rsid w:val="009E0798"/>
    <w:rsid w:val="009E0892"/>
    <w:rsid w:val="009E0C56"/>
    <w:rsid w:val="009E103F"/>
    <w:rsid w:val="009E11E4"/>
    <w:rsid w:val="009E197E"/>
    <w:rsid w:val="009E1BBB"/>
    <w:rsid w:val="009E1C00"/>
    <w:rsid w:val="009E1E69"/>
    <w:rsid w:val="009E2547"/>
    <w:rsid w:val="009E2AD4"/>
    <w:rsid w:val="009E2B4D"/>
    <w:rsid w:val="009E34FD"/>
    <w:rsid w:val="009E3CC9"/>
    <w:rsid w:val="009E4082"/>
    <w:rsid w:val="009E4433"/>
    <w:rsid w:val="009E4633"/>
    <w:rsid w:val="009E47EF"/>
    <w:rsid w:val="009E49CA"/>
    <w:rsid w:val="009E4B00"/>
    <w:rsid w:val="009E4FAB"/>
    <w:rsid w:val="009E527A"/>
    <w:rsid w:val="009E5428"/>
    <w:rsid w:val="009E5BD1"/>
    <w:rsid w:val="009E5EFE"/>
    <w:rsid w:val="009E6A1B"/>
    <w:rsid w:val="009E6C94"/>
    <w:rsid w:val="009E6F5B"/>
    <w:rsid w:val="009E7878"/>
    <w:rsid w:val="009F02B2"/>
    <w:rsid w:val="009F0356"/>
    <w:rsid w:val="009F04B8"/>
    <w:rsid w:val="009F04C3"/>
    <w:rsid w:val="009F071D"/>
    <w:rsid w:val="009F079E"/>
    <w:rsid w:val="009F08E1"/>
    <w:rsid w:val="009F09A1"/>
    <w:rsid w:val="009F0B52"/>
    <w:rsid w:val="009F1097"/>
    <w:rsid w:val="009F1A2B"/>
    <w:rsid w:val="009F1B04"/>
    <w:rsid w:val="009F2180"/>
    <w:rsid w:val="009F2733"/>
    <w:rsid w:val="009F2779"/>
    <w:rsid w:val="009F27F5"/>
    <w:rsid w:val="009F2E7B"/>
    <w:rsid w:val="009F2F84"/>
    <w:rsid w:val="009F3209"/>
    <w:rsid w:val="009F3288"/>
    <w:rsid w:val="009F3470"/>
    <w:rsid w:val="009F3F3B"/>
    <w:rsid w:val="009F4041"/>
    <w:rsid w:val="009F4482"/>
    <w:rsid w:val="009F45E4"/>
    <w:rsid w:val="009F488E"/>
    <w:rsid w:val="009F496A"/>
    <w:rsid w:val="009F4A79"/>
    <w:rsid w:val="009F5000"/>
    <w:rsid w:val="009F5003"/>
    <w:rsid w:val="009F57C8"/>
    <w:rsid w:val="009F5892"/>
    <w:rsid w:val="009F59F5"/>
    <w:rsid w:val="009F5A60"/>
    <w:rsid w:val="009F5A90"/>
    <w:rsid w:val="009F5BF4"/>
    <w:rsid w:val="009F5F82"/>
    <w:rsid w:val="009F6060"/>
    <w:rsid w:val="009F60E9"/>
    <w:rsid w:val="009F6891"/>
    <w:rsid w:val="009F6999"/>
    <w:rsid w:val="009F6C82"/>
    <w:rsid w:val="009F702E"/>
    <w:rsid w:val="009F7DAB"/>
    <w:rsid w:val="009F7F77"/>
    <w:rsid w:val="00A00075"/>
    <w:rsid w:val="00A0024B"/>
    <w:rsid w:val="00A00B0B"/>
    <w:rsid w:val="00A00F2E"/>
    <w:rsid w:val="00A012C2"/>
    <w:rsid w:val="00A01639"/>
    <w:rsid w:val="00A023DE"/>
    <w:rsid w:val="00A024C5"/>
    <w:rsid w:val="00A0271B"/>
    <w:rsid w:val="00A02B48"/>
    <w:rsid w:val="00A02B82"/>
    <w:rsid w:val="00A031E1"/>
    <w:rsid w:val="00A037E8"/>
    <w:rsid w:val="00A04E15"/>
    <w:rsid w:val="00A05229"/>
    <w:rsid w:val="00A05492"/>
    <w:rsid w:val="00A0684D"/>
    <w:rsid w:val="00A068D4"/>
    <w:rsid w:val="00A068FD"/>
    <w:rsid w:val="00A078FA"/>
    <w:rsid w:val="00A07BB0"/>
    <w:rsid w:val="00A103A6"/>
    <w:rsid w:val="00A104B4"/>
    <w:rsid w:val="00A1096B"/>
    <w:rsid w:val="00A112BF"/>
    <w:rsid w:val="00A113F4"/>
    <w:rsid w:val="00A1179E"/>
    <w:rsid w:val="00A1193C"/>
    <w:rsid w:val="00A12526"/>
    <w:rsid w:val="00A126F7"/>
    <w:rsid w:val="00A12A7F"/>
    <w:rsid w:val="00A12AC8"/>
    <w:rsid w:val="00A12AF2"/>
    <w:rsid w:val="00A12EFA"/>
    <w:rsid w:val="00A13101"/>
    <w:rsid w:val="00A13334"/>
    <w:rsid w:val="00A1340B"/>
    <w:rsid w:val="00A136E0"/>
    <w:rsid w:val="00A140CE"/>
    <w:rsid w:val="00A14405"/>
    <w:rsid w:val="00A14A6E"/>
    <w:rsid w:val="00A15027"/>
    <w:rsid w:val="00A151A6"/>
    <w:rsid w:val="00A156FD"/>
    <w:rsid w:val="00A15996"/>
    <w:rsid w:val="00A16DD9"/>
    <w:rsid w:val="00A178D7"/>
    <w:rsid w:val="00A17D98"/>
    <w:rsid w:val="00A209B2"/>
    <w:rsid w:val="00A20C6F"/>
    <w:rsid w:val="00A20D71"/>
    <w:rsid w:val="00A20E1E"/>
    <w:rsid w:val="00A21742"/>
    <w:rsid w:val="00A21C53"/>
    <w:rsid w:val="00A22171"/>
    <w:rsid w:val="00A22823"/>
    <w:rsid w:val="00A22ED1"/>
    <w:rsid w:val="00A231BA"/>
    <w:rsid w:val="00A23790"/>
    <w:rsid w:val="00A23A34"/>
    <w:rsid w:val="00A23CAF"/>
    <w:rsid w:val="00A2406B"/>
    <w:rsid w:val="00A24583"/>
    <w:rsid w:val="00A24669"/>
    <w:rsid w:val="00A24920"/>
    <w:rsid w:val="00A24A43"/>
    <w:rsid w:val="00A24B1A"/>
    <w:rsid w:val="00A24B43"/>
    <w:rsid w:val="00A24D8B"/>
    <w:rsid w:val="00A25258"/>
    <w:rsid w:val="00A25365"/>
    <w:rsid w:val="00A25464"/>
    <w:rsid w:val="00A255A2"/>
    <w:rsid w:val="00A2565A"/>
    <w:rsid w:val="00A25924"/>
    <w:rsid w:val="00A2611E"/>
    <w:rsid w:val="00A26214"/>
    <w:rsid w:val="00A2688D"/>
    <w:rsid w:val="00A26B61"/>
    <w:rsid w:val="00A26F39"/>
    <w:rsid w:val="00A278E6"/>
    <w:rsid w:val="00A27E49"/>
    <w:rsid w:val="00A27E6D"/>
    <w:rsid w:val="00A27E80"/>
    <w:rsid w:val="00A30CD8"/>
    <w:rsid w:val="00A314C8"/>
    <w:rsid w:val="00A31907"/>
    <w:rsid w:val="00A322E7"/>
    <w:rsid w:val="00A32332"/>
    <w:rsid w:val="00A323E8"/>
    <w:rsid w:val="00A32A59"/>
    <w:rsid w:val="00A3311F"/>
    <w:rsid w:val="00A3330F"/>
    <w:rsid w:val="00A33437"/>
    <w:rsid w:val="00A33482"/>
    <w:rsid w:val="00A3358A"/>
    <w:rsid w:val="00A335E3"/>
    <w:rsid w:val="00A338C4"/>
    <w:rsid w:val="00A33D86"/>
    <w:rsid w:val="00A33E7B"/>
    <w:rsid w:val="00A34101"/>
    <w:rsid w:val="00A342C4"/>
    <w:rsid w:val="00A345F5"/>
    <w:rsid w:val="00A34CAA"/>
    <w:rsid w:val="00A35441"/>
    <w:rsid w:val="00A35CBA"/>
    <w:rsid w:val="00A36BB5"/>
    <w:rsid w:val="00A36C7E"/>
    <w:rsid w:val="00A36D74"/>
    <w:rsid w:val="00A37095"/>
    <w:rsid w:val="00A37214"/>
    <w:rsid w:val="00A3794E"/>
    <w:rsid w:val="00A37B6B"/>
    <w:rsid w:val="00A37F2C"/>
    <w:rsid w:val="00A406EC"/>
    <w:rsid w:val="00A41198"/>
    <w:rsid w:val="00A413BE"/>
    <w:rsid w:val="00A4146E"/>
    <w:rsid w:val="00A41607"/>
    <w:rsid w:val="00A4263E"/>
    <w:rsid w:val="00A4268E"/>
    <w:rsid w:val="00A42C80"/>
    <w:rsid w:val="00A42D4B"/>
    <w:rsid w:val="00A43122"/>
    <w:rsid w:val="00A44058"/>
    <w:rsid w:val="00A444B9"/>
    <w:rsid w:val="00A448B8"/>
    <w:rsid w:val="00A45812"/>
    <w:rsid w:val="00A45C0E"/>
    <w:rsid w:val="00A46105"/>
    <w:rsid w:val="00A46228"/>
    <w:rsid w:val="00A46254"/>
    <w:rsid w:val="00A46623"/>
    <w:rsid w:val="00A47279"/>
    <w:rsid w:val="00A473DE"/>
    <w:rsid w:val="00A47E2F"/>
    <w:rsid w:val="00A50363"/>
    <w:rsid w:val="00A50A4A"/>
    <w:rsid w:val="00A5137A"/>
    <w:rsid w:val="00A518EF"/>
    <w:rsid w:val="00A51B18"/>
    <w:rsid w:val="00A521B8"/>
    <w:rsid w:val="00A5224B"/>
    <w:rsid w:val="00A52A15"/>
    <w:rsid w:val="00A52AF3"/>
    <w:rsid w:val="00A52CAE"/>
    <w:rsid w:val="00A52F5C"/>
    <w:rsid w:val="00A530AB"/>
    <w:rsid w:val="00A5314E"/>
    <w:rsid w:val="00A5357F"/>
    <w:rsid w:val="00A536D6"/>
    <w:rsid w:val="00A5377B"/>
    <w:rsid w:val="00A5382B"/>
    <w:rsid w:val="00A53B92"/>
    <w:rsid w:val="00A53CAE"/>
    <w:rsid w:val="00A53EFD"/>
    <w:rsid w:val="00A53F95"/>
    <w:rsid w:val="00A546D7"/>
    <w:rsid w:val="00A547BE"/>
    <w:rsid w:val="00A55046"/>
    <w:rsid w:val="00A55395"/>
    <w:rsid w:val="00A554C8"/>
    <w:rsid w:val="00A55B18"/>
    <w:rsid w:val="00A55C4B"/>
    <w:rsid w:val="00A55D95"/>
    <w:rsid w:val="00A5605F"/>
    <w:rsid w:val="00A5668C"/>
    <w:rsid w:val="00A56B99"/>
    <w:rsid w:val="00A56D67"/>
    <w:rsid w:val="00A57332"/>
    <w:rsid w:val="00A573A5"/>
    <w:rsid w:val="00A5792C"/>
    <w:rsid w:val="00A579F3"/>
    <w:rsid w:val="00A57F33"/>
    <w:rsid w:val="00A57F68"/>
    <w:rsid w:val="00A6015F"/>
    <w:rsid w:val="00A60319"/>
    <w:rsid w:val="00A6092B"/>
    <w:rsid w:val="00A609B6"/>
    <w:rsid w:val="00A60E31"/>
    <w:rsid w:val="00A6172F"/>
    <w:rsid w:val="00A6189E"/>
    <w:rsid w:val="00A619B9"/>
    <w:rsid w:val="00A61A3E"/>
    <w:rsid w:val="00A61AB7"/>
    <w:rsid w:val="00A61ADA"/>
    <w:rsid w:val="00A61AF6"/>
    <w:rsid w:val="00A61B5E"/>
    <w:rsid w:val="00A61D96"/>
    <w:rsid w:val="00A61EB0"/>
    <w:rsid w:val="00A62381"/>
    <w:rsid w:val="00A625A5"/>
    <w:rsid w:val="00A626EF"/>
    <w:rsid w:val="00A62762"/>
    <w:rsid w:val="00A62913"/>
    <w:rsid w:val="00A6294E"/>
    <w:rsid w:val="00A62A88"/>
    <w:rsid w:val="00A62B66"/>
    <w:rsid w:val="00A62E2A"/>
    <w:rsid w:val="00A62EB5"/>
    <w:rsid w:val="00A62F0B"/>
    <w:rsid w:val="00A638BE"/>
    <w:rsid w:val="00A63D7B"/>
    <w:rsid w:val="00A64C9D"/>
    <w:rsid w:val="00A64D01"/>
    <w:rsid w:val="00A650B0"/>
    <w:rsid w:val="00A65470"/>
    <w:rsid w:val="00A65629"/>
    <w:rsid w:val="00A65AD2"/>
    <w:rsid w:val="00A65B10"/>
    <w:rsid w:val="00A65C48"/>
    <w:rsid w:val="00A65C9B"/>
    <w:rsid w:val="00A65E55"/>
    <w:rsid w:val="00A66197"/>
    <w:rsid w:val="00A665BC"/>
    <w:rsid w:val="00A6677B"/>
    <w:rsid w:val="00A667F2"/>
    <w:rsid w:val="00A6728A"/>
    <w:rsid w:val="00A674CC"/>
    <w:rsid w:val="00A674F0"/>
    <w:rsid w:val="00A67F84"/>
    <w:rsid w:val="00A70606"/>
    <w:rsid w:val="00A707E7"/>
    <w:rsid w:val="00A70879"/>
    <w:rsid w:val="00A71677"/>
    <w:rsid w:val="00A71B25"/>
    <w:rsid w:val="00A728C7"/>
    <w:rsid w:val="00A7295B"/>
    <w:rsid w:val="00A73034"/>
    <w:rsid w:val="00A73783"/>
    <w:rsid w:val="00A73807"/>
    <w:rsid w:val="00A738CE"/>
    <w:rsid w:val="00A73A2E"/>
    <w:rsid w:val="00A73AE8"/>
    <w:rsid w:val="00A7406D"/>
    <w:rsid w:val="00A7448F"/>
    <w:rsid w:val="00A74B3D"/>
    <w:rsid w:val="00A74D8E"/>
    <w:rsid w:val="00A74F17"/>
    <w:rsid w:val="00A75049"/>
    <w:rsid w:val="00A751FA"/>
    <w:rsid w:val="00A753AF"/>
    <w:rsid w:val="00A756C6"/>
    <w:rsid w:val="00A75EC7"/>
    <w:rsid w:val="00A75EF4"/>
    <w:rsid w:val="00A76250"/>
    <w:rsid w:val="00A76D5F"/>
    <w:rsid w:val="00A77274"/>
    <w:rsid w:val="00A7748F"/>
    <w:rsid w:val="00A77B5D"/>
    <w:rsid w:val="00A77FD2"/>
    <w:rsid w:val="00A806C4"/>
    <w:rsid w:val="00A807F2"/>
    <w:rsid w:val="00A808A1"/>
    <w:rsid w:val="00A80AF6"/>
    <w:rsid w:val="00A80B3B"/>
    <w:rsid w:val="00A80B65"/>
    <w:rsid w:val="00A80DA4"/>
    <w:rsid w:val="00A81D97"/>
    <w:rsid w:val="00A81FC3"/>
    <w:rsid w:val="00A81FF7"/>
    <w:rsid w:val="00A823DC"/>
    <w:rsid w:val="00A825B0"/>
    <w:rsid w:val="00A8277E"/>
    <w:rsid w:val="00A82A94"/>
    <w:rsid w:val="00A82B79"/>
    <w:rsid w:val="00A82EEA"/>
    <w:rsid w:val="00A83A99"/>
    <w:rsid w:val="00A842EE"/>
    <w:rsid w:val="00A8456C"/>
    <w:rsid w:val="00A8478A"/>
    <w:rsid w:val="00A84960"/>
    <w:rsid w:val="00A84CCE"/>
    <w:rsid w:val="00A84EF1"/>
    <w:rsid w:val="00A85441"/>
    <w:rsid w:val="00A8547E"/>
    <w:rsid w:val="00A85925"/>
    <w:rsid w:val="00A86021"/>
    <w:rsid w:val="00A860AA"/>
    <w:rsid w:val="00A8642C"/>
    <w:rsid w:val="00A864F2"/>
    <w:rsid w:val="00A868B9"/>
    <w:rsid w:val="00A86D1A"/>
    <w:rsid w:val="00A86E50"/>
    <w:rsid w:val="00A90511"/>
    <w:rsid w:val="00A90F48"/>
    <w:rsid w:val="00A91025"/>
    <w:rsid w:val="00A91983"/>
    <w:rsid w:val="00A920D0"/>
    <w:rsid w:val="00A92A5B"/>
    <w:rsid w:val="00A9354F"/>
    <w:rsid w:val="00A93AC3"/>
    <w:rsid w:val="00A93B54"/>
    <w:rsid w:val="00A944DC"/>
    <w:rsid w:val="00A949DB"/>
    <w:rsid w:val="00A94E84"/>
    <w:rsid w:val="00A9510B"/>
    <w:rsid w:val="00A95297"/>
    <w:rsid w:val="00A955B0"/>
    <w:rsid w:val="00A95723"/>
    <w:rsid w:val="00A957D6"/>
    <w:rsid w:val="00A95801"/>
    <w:rsid w:val="00A95DC6"/>
    <w:rsid w:val="00A95F32"/>
    <w:rsid w:val="00A963A0"/>
    <w:rsid w:val="00A96691"/>
    <w:rsid w:val="00A9674D"/>
    <w:rsid w:val="00A96A2C"/>
    <w:rsid w:val="00A97131"/>
    <w:rsid w:val="00A9780B"/>
    <w:rsid w:val="00A97B79"/>
    <w:rsid w:val="00A97DB1"/>
    <w:rsid w:val="00AA00E9"/>
    <w:rsid w:val="00AA0140"/>
    <w:rsid w:val="00AA085A"/>
    <w:rsid w:val="00AA0D4D"/>
    <w:rsid w:val="00AA0FC9"/>
    <w:rsid w:val="00AA17A7"/>
    <w:rsid w:val="00AA1981"/>
    <w:rsid w:val="00AA1B09"/>
    <w:rsid w:val="00AA1C9C"/>
    <w:rsid w:val="00AA1D8D"/>
    <w:rsid w:val="00AA1E49"/>
    <w:rsid w:val="00AA1F7D"/>
    <w:rsid w:val="00AA2671"/>
    <w:rsid w:val="00AA392A"/>
    <w:rsid w:val="00AA3E04"/>
    <w:rsid w:val="00AA4874"/>
    <w:rsid w:val="00AA48AC"/>
    <w:rsid w:val="00AA4F56"/>
    <w:rsid w:val="00AA5233"/>
    <w:rsid w:val="00AA5340"/>
    <w:rsid w:val="00AA5D43"/>
    <w:rsid w:val="00AA603B"/>
    <w:rsid w:val="00AA638F"/>
    <w:rsid w:val="00AA64FF"/>
    <w:rsid w:val="00AA6858"/>
    <w:rsid w:val="00AA727E"/>
    <w:rsid w:val="00AA79B6"/>
    <w:rsid w:val="00AB0740"/>
    <w:rsid w:val="00AB0B61"/>
    <w:rsid w:val="00AB0C73"/>
    <w:rsid w:val="00AB0DB6"/>
    <w:rsid w:val="00AB170F"/>
    <w:rsid w:val="00AB1A21"/>
    <w:rsid w:val="00AB1A9F"/>
    <w:rsid w:val="00AB1F45"/>
    <w:rsid w:val="00AB2BE9"/>
    <w:rsid w:val="00AB2EAD"/>
    <w:rsid w:val="00AB329E"/>
    <w:rsid w:val="00AB366D"/>
    <w:rsid w:val="00AB3B83"/>
    <w:rsid w:val="00AB3C24"/>
    <w:rsid w:val="00AB43F6"/>
    <w:rsid w:val="00AB4851"/>
    <w:rsid w:val="00AB4A99"/>
    <w:rsid w:val="00AB4CDA"/>
    <w:rsid w:val="00AB4D10"/>
    <w:rsid w:val="00AB4D62"/>
    <w:rsid w:val="00AB5120"/>
    <w:rsid w:val="00AB549E"/>
    <w:rsid w:val="00AB55F9"/>
    <w:rsid w:val="00AB5710"/>
    <w:rsid w:val="00AB5C30"/>
    <w:rsid w:val="00AB5F0A"/>
    <w:rsid w:val="00AB6836"/>
    <w:rsid w:val="00AB6BA2"/>
    <w:rsid w:val="00AB6BF1"/>
    <w:rsid w:val="00AB7732"/>
    <w:rsid w:val="00AB7923"/>
    <w:rsid w:val="00AB7D05"/>
    <w:rsid w:val="00AB7D60"/>
    <w:rsid w:val="00AC06FC"/>
    <w:rsid w:val="00AC0FF3"/>
    <w:rsid w:val="00AC198F"/>
    <w:rsid w:val="00AC25D4"/>
    <w:rsid w:val="00AC268D"/>
    <w:rsid w:val="00AC2A19"/>
    <w:rsid w:val="00AC360D"/>
    <w:rsid w:val="00AC3906"/>
    <w:rsid w:val="00AC398C"/>
    <w:rsid w:val="00AC3B39"/>
    <w:rsid w:val="00AC3C0B"/>
    <w:rsid w:val="00AC482D"/>
    <w:rsid w:val="00AC4D12"/>
    <w:rsid w:val="00AC534E"/>
    <w:rsid w:val="00AC554A"/>
    <w:rsid w:val="00AC5593"/>
    <w:rsid w:val="00AC5BE8"/>
    <w:rsid w:val="00AC5D06"/>
    <w:rsid w:val="00AC5E7A"/>
    <w:rsid w:val="00AC67EB"/>
    <w:rsid w:val="00AC6E56"/>
    <w:rsid w:val="00AC6EBE"/>
    <w:rsid w:val="00AC71A5"/>
    <w:rsid w:val="00AC795C"/>
    <w:rsid w:val="00AC7A2C"/>
    <w:rsid w:val="00AC7FBF"/>
    <w:rsid w:val="00AD0545"/>
    <w:rsid w:val="00AD0FDB"/>
    <w:rsid w:val="00AD0FF0"/>
    <w:rsid w:val="00AD1519"/>
    <w:rsid w:val="00AD15DC"/>
    <w:rsid w:val="00AD1AB6"/>
    <w:rsid w:val="00AD1C3A"/>
    <w:rsid w:val="00AD21BA"/>
    <w:rsid w:val="00AD21C3"/>
    <w:rsid w:val="00AD27D3"/>
    <w:rsid w:val="00AD297E"/>
    <w:rsid w:val="00AD30F6"/>
    <w:rsid w:val="00AD31B2"/>
    <w:rsid w:val="00AD3C59"/>
    <w:rsid w:val="00AD3F88"/>
    <w:rsid w:val="00AD45CF"/>
    <w:rsid w:val="00AD46AA"/>
    <w:rsid w:val="00AD4AC9"/>
    <w:rsid w:val="00AD4B65"/>
    <w:rsid w:val="00AD5A66"/>
    <w:rsid w:val="00AD7645"/>
    <w:rsid w:val="00AD7776"/>
    <w:rsid w:val="00AE0032"/>
    <w:rsid w:val="00AE0035"/>
    <w:rsid w:val="00AE01DA"/>
    <w:rsid w:val="00AE060F"/>
    <w:rsid w:val="00AE0D33"/>
    <w:rsid w:val="00AE0D42"/>
    <w:rsid w:val="00AE17B9"/>
    <w:rsid w:val="00AE195D"/>
    <w:rsid w:val="00AE1B10"/>
    <w:rsid w:val="00AE2803"/>
    <w:rsid w:val="00AE2959"/>
    <w:rsid w:val="00AE2960"/>
    <w:rsid w:val="00AE3AE1"/>
    <w:rsid w:val="00AE477E"/>
    <w:rsid w:val="00AE47BF"/>
    <w:rsid w:val="00AE5267"/>
    <w:rsid w:val="00AE5629"/>
    <w:rsid w:val="00AE5762"/>
    <w:rsid w:val="00AE58E9"/>
    <w:rsid w:val="00AE609D"/>
    <w:rsid w:val="00AE64D9"/>
    <w:rsid w:val="00AE6723"/>
    <w:rsid w:val="00AE6A10"/>
    <w:rsid w:val="00AE7140"/>
    <w:rsid w:val="00AE75E4"/>
    <w:rsid w:val="00AE798B"/>
    <w:rsid w:val="00AE7ED0"/>
    <w:rsid w:val="00AF0790"/>
    <w:rsid w:val="00AF0835"/>
    <w:rsid w:val="00AF0882"/>
    <w:rsid w:val="00AF0C63"/>
    <w:rsid w:val="00AF0DA2"/>
    <w:rsid w:val="00AF11B7"/>
    <w:rsid w:val="00AF1583"/>
    <w:rsid w:val="00AF224E"/>
    <w:rsid w:val="00AF2FF4"/>
    <w:rsid w:val="00AF36EA"/>
    <w:rsid w:val="00AF3D96"/>
    <w:rsid w:val="00AF4258"/>
    <w:rsid w:val="00AF4358"/>
    <w:rsid w:val="00AF475D"/>
    <w:rsid w:val="00AF47CA"/>
    <w:rsid w:val="00AF4B30"/>
    <w:rsid w:val="00AF4EE9"/>
    <w:rsid w:val="00AF500F"/>
    <w:rsid w:val="00AF5025"/>
    <w:rsid w:val="00AF50E5"/>
    <w:rsid w:val="00AF524F"/>
    <w:rsid w:val="00AF5271"/>
    <w:rsid w:val="00AF5CD2"/>
    <w:rsid w:val="00AF618B"/>
    <w:rsid w:val="00AF62AF"/>
    <w:rsid w:val="00AF792A"/>
    <w:rsid w:val="00AF7986"/>
    <w:rsid w:val="00B0077F"/>
    <w:rsid w:val="00B00A38"/>
    <w:rsid w:val="00B00C75"/>
    <w:rsid w:val="00B0183B"/>
    <w:rsid w:val="00B01D7D"/>
    <w:rsid w:val="00B0291C"/>
    <w:rsid w:val="00B02989"/>
    <w:rsid w:val="00B02A17"/>
    <w:rsid w:val="00B02A21"/>
    <w:rsid w:val="00B02B22"/>
    <w:rsid w:val="00B030C7"/>
    <w:rsid w:val="00B03813"/>
    <w:rsid w:val="00B03B1F"/>
    <w:rsid w:val="00B040DB"/>
    <w:rsid w:val="00B0440A"/>
    <w:rsid w:val="00B0456E"/>
    <w:rsid w:val="00B045A3"/>
    <w:rsid w:val="00B047CD"/>
    <w:rsid w:val="00B04FD3"/>
    <w:rsid w:val="00B05147"/>
    <w:rsid w:val="00B051F5"/>
    <w:rsid w:val="00B0532F"/>
    <w:rsid w:val="00B0617D"/>
    <w:rsid w:val="00B06976"/>
    <w:rsid w:val="00B06984"/>
    <w:rsid w:val="00B06C9F"/>
    <w:rsid w:val="00B06FC6"/>
    <w:rsid w:val="00B07378"/>
    <w:rsid w:val="00B07951"/>
    <w:rsid w:val="00B10052"/>
    <w:rsid w:val="00B1048F"/>
    <w:rsid w:val="00B10762"/>
    <w:rsid w:val="00B1077A"/>
    <w:rsid w:val="00B10865"/>
    <w:rsid w:val="00B10ACF"/>
    <w:rsid w:val="00B10B29"/>
    <w:rsid w:val="00B10C72"/>
    <w:rsid w:val="00B10F3E"/>
    <w:rsid w:val="00B113DE"/>
    <w:rsid w:val="00B11BD0"/>
    <w:rsid w:val="00B11C46"/>
    <w:rsid w:val="00B11C94"/>
    <w:rsid w:val="00B11CBC"/>
    <w:rsid w:val="00B128DB"/>
    <w:rsid w:val="00B12C32"/>
    <w:rsid w:val="00B13349"/>
    <w:rsid w:val="00B1378A"/>
    <w:rsid w:val="00B13B64"/>
    <w:rsid w:val="00B13B76"/>
    <w:rsid w:val="00B13C8F"/>
    <w:rsid w:val="00B13DFB"/>
    <w:rsid w:val="00B1401D"/>
    <w:rsid w:val="00B1456E"/>
    <w:rsid w:val="00B14A59"/>
    <w:rsid w:val="00B14ABB"/>
    <w:rsid w:val="00B14B2A"/>
    <w:rsid w:val="00B14C04"/>
    <w:rsid w:val="00B150F1"/>
    <w:rsid w:val="00B1531F"/>
    <w:rsid w:val="00B156BF"/>
    <w:rsid w:val="00B15929"/>
    <w:rsid w:val="00B159D3"/>
    <w:rsid w:val="00B15A4E"/>
    <w:rsid w:val="00B16539"/>
    <w:rsid w:val="00B174AC"/>
    <w:rsid w:val="00B17872"/>
    <w:rsid w:val="00B17C49"/>
    <w:rsid w:val="00B201E6"/>
    <w:rsid w:val="00B20545"/>
    <w:rsid w:val="00B207D4"/>
    <w:rsid w:val="00B2080C"/>
    <w:rsid w:val="00B2132D"/>
    <w:rsid w:val="00B21706"/>
    <w:rsid w:val="00B21EE2"/>
    <w:rsid w:val="00B224C0"/>
    <w:rsid w:val="00B227B0"/>
    <w:rsid w:val="00B228D7"/>
    <w:rsid w:val="00B229BB"/>
    <w:rsid w:val="00B22A47"/>
    <w:rsid w:val="00B22E3F"/>
    <w:rsid w:val="00B2314D"/>
    <w:rsid w:val="00B23314"/>
    <w:rsid w:val="00B24431"/>
    <w:rsid w:val="00B247D3"/>
    <w:rsid w:val="00B24B10"/>
    <w:rsid w:val="00B2533F"/>
    <w:rsid w:val="00B258B7"/>
    <w:rsid w:val="00B2594F"/>
    <w:rsid w:val="00B25B2D"/>
    <w:rsid w:val="00B25D4D"/>
    <w:rsid w:val="00B25E79"/>
    <w:rsid w:val="00B262CF"/>
    <w:rsid w:val="00B26417"/>
    <w:rsid w:val="00B26EA2"/>
    <w:rsid w:val="00B27B83"/>
    <w:rsid w:val="00B30645"/>
    <w:rsid w:val="00B307D6"/>
    <w:rsid w:val="00B307FD"/>
    <w:rsid w:val="00B308B7"/>
    <w:rsid w:val="00B30C34"/>
    <w:rsid w:val="00B30E1F"/>
    <w:rsid w:val="00B319BC"/>
    <w:rsid w:val="00B31AAC"/>
    <w:rsid w:val="00B31C6D"/>
    <w:rsid w:val="00B32EB2"/>
    <w:rsid w:val="00B32F16"/>
    <w:rsid w:val="00B3327B"/>
    <w:rsid w:val="00B33963"/>
    <w:rsid w:val="00B33EA6"/>
    <w:rsid w:val="00B34629"/>
    <w:rsid w:val="00B34E62"/>
    <w:rsid w:val="00B34FEA"/>
    <w:rsid w:val="00B357FF"/>
    <w:rsid w:val="00B3596C"/>
    <w:rsid w:val="00B35F41"/>
    <w:rsid w:val="00B361FA"/>
    <w:rsid w:val="00B367D6"/>
    <w:rsid w:val="00B3686B"/>
    <w:rsid w:val="00B36957"/>
    <w:rsid w:val="00B37514"/>
    <w:rsid w:val="00B375DB"/>
    <w:rsid w:val="00B3791A"/>
    <w:rsid w:val="00B37BDE"/>
    <w:rsid w:val="00B37BF6"/>
    <w:rsid w:val="00B40072"/>
    <w:rsid w:val="00B400F7"/>
    <w:rsid w:val="00B4037E"/>
    <w:rsid w:val="00B403B3"/>
    <w:rsid w:val="00B411D8"/>
    <w:rsid w:val="00B417CE"/>
    <w:rsid w:val="00B41DCB"/>
    <w:rsid w:val="00B423EA"/>
    <w:rsid w:val="00B42C3E"/>
    <w:rsid w:val="00B42D30"/>
    <w:rsid w:val="00B4323F"/>
    <w:rsid w:val="00B433FE"/>
    <w:rsid w:val="00B434E7"/>
    <w:rsid w:val="00B439CF"/>
    <w:rsid w:val="00B43C66"/>
    <w:rsid w:val="00B4470A"/>
    <w:rsid w:val="00B44CAF"/>
    <w:rsid w:val="00B44F51"/>
    <w:rsid w:val="00B45014"/>
    <w:rsid w:val="00B4507F"/>
    <w:rsid w:val="00B4520C"/>
    <w:rsid w:val="00B45D19"/>
    <w:rsid w:val="00B46862"/>
    <w:rsid w:val="00B46A6C"/>
    <w:rsid w:val="00B46F88"/>
    <w:rsid w:val="00B475C8"/>
    <w:rsid w:val="00B50244"/>
    <w:rsid w:val="00B509DD"/>
    <w:rsid w:val="00B50FEC"/>
    <w:rsid w:val="00B510EB"/>
    <w:rsid w:val="00B5186B"/>
    <w:rsid w:val="00B51D11"/>
    <w:rsid w:val="00B51DAB"/>
    <w:rsid w:val="00B51E25"/>
    <w:rsid w:val="00B522CC"/>
    <w:rsid w:val="00B52811"/>
    <w:rsid w:val="00B52C02"/>
    <w:rsid w:val="00B53BC2"/>
    <w:rsid w:val="00B53F90"/>
    <w:rsid w:val="00B54605"/>
    <w:rsid w:val="00B55033"/>
    <w:rsid w:val="00B552ED"/>
    <w:rsid w:val="00B55866"/>
    <w:rsid w:val="00B5591A"/>
    <w:rsid w:val="00B559D0"/>
    <w:rsid w:val="00B55EFA"/>
    <w:rsid w:val="00B55F7A"/>
    <w:rsid w:val="00B56CE4"/>
    <w:rsid w:val="00B56DC9"/>
    <w:rsid w:val="00B56ED7"/>
    <w:rsid w:val="00B56F3E"/>
    <w:rsid w:val="00B576D9"/>
    <w:rsid w:val="00B57B7B"/>
    <w:rsid w:val="00B57E14"/>
    <w:rsid w:val="00B602A8"/>
    <w:rsid w:val="00B604E8"/>
    <w:rsid w:val="00B609B8"/>
    <w:rsid w:val="00B6101D"/>
    <w:rsid w:val="00B6113B"/>
    <w:rsid w:val="00B61560"/>
    <w:rsid w:val="00B62073"/>
    <w:rsid w:val="00B621F9"/>
    <w:rsid w:val="00B62A92"/>
    <w:rsid w:val="00B62FF2"/>
    <w:rsid w:val="00B63146"/>
    <w:rsid w:val="00B63154"/>
    <w:rsid w:val="00B6328D"/>
    <w:rsid w:val="00B63522"/>
    <w:rsid w:val="00B64B73"/>
    <w:rsid w:val="00B65566"/>
    <w:rsid w:val="00B65781"/>
    <w:rsid w:val="00B65D89"/>
    <w:rsid w:val="00B678C3"/>
    <w:rsid w:val="00B67A7A"/>
    <w:rsid w:val="00B67C10"/>
    <w:rsid w:val="00B7066C"/>
    <w:rsid w:val="00B70CAF"/>
    <w:rsid w:val="00B711D7"/>
    <w:rsid w:val="00B714F4"/>
    <w:rsid w:val="00B72623"/>
    <w:rsid w:val="00B72BDB"/>
    <w:rsid w:val="00B73247"/>
    <w:rsid w:val="00B734A3"/>
    <w:rsid w:val="00B73601"/>
    <w:rsid w:val="00B736A5"/>
    <w:rsid w:val="00B736D4"/>
    <w:rsid w:val="00B73839"/>
    <w:rsid w:val="00B73B66"/>
    <w:rsid w:val="00B7440C"/>
    <w:rsid w:val="00B74435"/>
    <w:rsid w:val="00B75386"/>
    <w:rsid w:val="00B75677"/>
    <w:rsid w:val="00B7581C"/>
    <w:rsid w:val="00B763C4"/>
    <w:rsid w:val="00B77A93"/>
    <w:rsid w:val="00B77DCF"/>
    <w:rsid w:val="00B80307"/>
    <w:rsid w:val="00B806CC"/>
    <w:rsid w:val="00B807D4"/>
    <w:rsid w:val="00B80F19"/>
    <w:rsid w:val="00B81787"/>
    <w:rsid w:val="00B81F35"/>
    <w:rsid w:val="00B82029"/>
    <w:rsid w:val="00B8247C"/>
    <w:rsid w:val="00B82482"/>
    <w:rsid w:val="00B82E0E"/>
    <w:rsid w:val="00B83132"/>
    <w:rsid w:val="00B83570"/>
    <w:rsid w:val="00B83B15"/>
    <w:rsid w:val="00B84051"/>
    <w:rsid w:val="00B84524"/>
    <w:rsid w:val="00B851EC"/>
    <w:rsid w:val="00B855B8"/>
    <w:rsid w:val="00B85BE5"/>
    <w:rsid w:val="00B863C3"/>
    <w:rsid w:val="00B86930"/>
    <w:rsid w:val="00B87058"/>
    <w:rsid w:val="00B878D8"/>
    <w:rsid w:val="00B87B4F"/>
    <w:rsid w:val="00B904D7"/>
    <w:rsid w:val="00B90AD2"/>
    <w:rsid w:val="00B90C9A"/>
    <w:rsid w:val="00B90F57"/>
    <w:rsid w:val="00B91C31"/>
    <w:rsid w:val="00B91DD3"/>
    <w:rsid w:val="00B91F6E"/>
    <w:rsid w:val="00B9205A"/>
    <w:rsid w:val="00B92B88"/>
    <w:rsid w:val="00B933C7"/>
    <w:rsid w:val="00B933EC"/>
    <w:rsid w:val="00B93537"/>
    <w:rsid w:val="00B937FE"/>
    <w:rsid w:val="00B945A6"/>
    <w:rsid w:val="00B94848"/>
    <w:rsid w:val="00B94D65"/>
    <w:rsid w:val="00B94E4A"/>
    <w:rsid w:val="00B94F68"/>
    <w:rsid w:val="00B95000"/>
    <w:rsid w:val="00B952E8"/>
    <w:rsid w:val="00B955A5"/>
    <w:rsid w:val="00B96861"/>
    <w:rsid w:val="00B971A0"/>
    <w:rsid w:val="00B97A68"/>
    <w:rsid w:val="00B97BBA"/>
    <w:rsid w:val="00B97CA1"/>
    <w:rsid w:val="00BA01AA"/>
    <w:rsid w:val="00BA01C9"/>
    <w:rsid w:val="00BA0454"/>
    <w:rsid w:val="00BA0C4F"/>
    <w:rsid w:val="00BA12CA"/>
    <w:rsid w:val="00BA2162"/>
    <w:rsid w:val="00BA2179"/>
    <w:rsid w:val="00BA281B"/>
    <w:rsid w:val="00BA2858"/>
    <w:rsid w:val="00BA29B5"/>
    <w:rsid w:val="00BA2B1F"/>
    <w:rsid w:val="00BA2BB5"/>
    <w:rsid w:val="00BA312E"/>
    <w:rsid w:val="00BA332B"/>
    <w:rsid w:val="00BA36D1"/>
    <w:rsid w:val="00BA3A6E"/>
    <w:rsid w:val="00BA47B0"/>
    <w:rsid w:val="00BA4863"/>
    <w:rsid w:val="00BA4B07"/>
    <w:rsid w:val="00BA5804"/>
    <w:rsid w:val="00BA5EB6"/>
    <w:rsid w:val="00BA6A53"/>
    <w:rsid w:val="00BA6AD9"/>
    <w:rsid w:val="00BA6B8A"/>
    <w:rsid w:val="00BA6BBA"/>
    <w:rsid w:val="00BA72BD"/>
    <w:rsid w:val="00BA72E6"/>
    <w:rsid w:val="00BA7AE7"/>
    <w:rsid w:val="00BA7C0C"/>
    <w:rsid w:val="00BA7D83"/>
    <w:rsid w:val="00BA7D9B"/>
    <w:rsid w:val="00BB02F8"/>
    <w:rsid w:val="00BB0904"/>
    <w:rsid w:val="00BB1032"/>
    <w:rsid w:val="00BB1531"/>
    <w:rsid w:val="00BB1804"/>
    <w:rsid w:val="00BB1AE0"/>
    <w:rsid w:val="00BB1B43"/>
    <w:rsid w:val="00BB1DA8"/>
    <w:rsid w:val="00BB1F54"/>
    <w:rsid w:val="00BB1F72"/>
    <w:rsid w:val="00BB1FF9"/>
    <w:rsid w:val="00BB20DA"/>
    <w:rsid w:val="00BB237F"/>
    <w:rsid w:val="00BB2AB2"/>
    <w:rsid w:val="00BB2BFB"/>
    <w:rsid w:val="00BB31EA"/>
    <w:rsid w:val="00BB41B2"/>
    <w:rsid w:val="00BB49C9"/>
    <w:rsid w:val="00BB4E19"/>
    <w:rsid w:val="00BB4EEC"/>
    <w:rsid w:val="00BB5BB3"/>
    <w:rsid w:val="00BB5D9B"/>
    <w:rsid w:val="00BB6837"/>
    <w:rsid w:val="00BB6A7B"/>
    <w:rsid w:val="00BB6FB0"/>
    <w:rsid w:val="00BB7178"/>
    <w:rsid w:val="00BB7206"/>
    <w:rsid w:val="00BB72E9"/>
    <w:rsid w:val="00BB76C3"/>
    <w:rsid w:val="00BB79EA"/>
    <w:rsid w:val="00BB7D45"/>
    <w:rsid w:val="00BB7DD3"/>
    <w:rsid w:val="00BB7F74"/>
    <w:rsid w:val="00BC038F"/>
    <w:rsid w:val="00BC0C2F"/>
    <w:rsid w:val="00BC0E1D"/>
    <w:rsid w:val="00BC11A5"/>
    <w:rsid w:val="00BC12B9"/>
    <w:rsid w:val="00BC1416"/>
    <w:rsid w:val="00BC141D"/>
    <w:rsid w:val="00BC1AB5"/>
    <w:rsid w:val="00BC271D"/>
    <w:rsid w:val="00BC2739"/>
    <w:rsid w:val="00BC2839"/>
    <w:rsid w:val="00BC31C3"/>
    <w:rsid w:val="00BC3709"/>
    <w:rsid w:val="00BC3A65"/>
    <w:rsid w:val="00BC3ED0"/>
    <w:rsid w:val="00BC41A8"/>
    <w:rsid w:val="00BC48B7"/>
    <w:rsid w:val="00BC4B2E"/>
    <w:rsid w:val="00BC5462"/>
    <w:rsid w:val="00BC6A9F"/>
    <w:rsid w:val="00BC7309"/>
    <w:rsid w:val="00BC7824"/>
    <w:rsid w:val="00BC7D9D"/>
    <w:rsid w:val="00BD04B8"/>
    <w:rsid w:val="00BD0855"/>
    <w:rsid w:val="00BD0978"/>
    <w:rsid w:val="00BD1037"/>
    <w:rsid w:val="00BD1317"/>
    <w:rsid w:val="00BD15F2"/>
    <w:rsid w:val="00BD1761"/>
    <w:rsid w:val="00BD29F7"/>
    <w:rsid w:val="00BD2ADF"/>
    <w:rsid w:val="00BD30DB"/>
    <w:rsid w:val="00BD3828"/>
    <w:rsid w:val="00BD3FDA"/>
    <w:rsid w:val="00BD48F7"/>
    <w:rsid w:val="00BD4E30"/>
    <w:rsid w:val="00BD588E"/>
    <w:rsid w:val="00BD6BC6"/>
    <w:rsid w:val="00BD6C98"/>
    <w:rsid w:val="00BD723A"/>
    <w:rsid w:val="00BD725E"/>
    <w:rsid w:val="00BD7317"/>
    <w:rsid w:val="00BD74E1"/>
    <w:rsid w:val="00BE02C2"/>
    <w:rsid w:val="00BE06D1"/>
    <w:rsid w:val="00BE0888"/>
    <w:rsid w:val="00BE08AF"/>
    <w:rsid w:val="00BE08D2"/>
    <w:rsid w:val="00BE0E73"/>
    <w:rsid w:val="00BE13AA"/>
    <w:rsid w:val="00BE1776"/>
    <w:rsid w:val="00BE1D32"/>
    <w:rsid w:val="00BE1DB8"/>
    <w:rsid w:val="00BE1E45"/>
    <w:rsid w:val="00BE1FA8"/>
    <w:rsid w:val="00BE2114"/>
    <w:rsid w:val="00BE2976"/>
    <w:rsid w:val="00BE2F39"/>
    <w:rsid w:val="00BE336B"/>
    <w:rsid w:val="00BE38A8"/>
    <w:rsid w:val="00BE3A60"/>
    <w:rsid w:val="00BE3ACC"/>
    <w:rsid w:val="00BE3B53"/>
    <w:rsid w:val="00BE3E97"/>
    <w:rsid w:val="00BE3ED7"/>
    <w:rsid w:val="00BE53D2"/>
    <w:rsid w:val="00BE6003"/>
    <w:rsid w:val="00BE626D"/>
    <w:rsid w:val="00BE6ACB"/>
    <w:rsid w:val="00BE6E09"/>
    <w:rsid w:val="00BE6F16"/>
    <w:rsid w:val="00BE740A"/>
    <w:rsid w:val="00BE77E0"/>
    <w:rsid w:val="00BF0673"/>
    <w:rsid w:val="00BF0925"/>
    <w:rsid w:val="00BF0B2D"/>
    <w:rsid w:val="00BF1285"/>
    <w:rsid w:val="00BF1FAB"/>
    <w:rsid w:val="00BF217E"/>
    <w:rsid w:val="00BF235A"/>
    <w:rsid w:val="00BF23AB"/>
    <w:rsid w:val="00BF30B6"/>
    <w:rsid w:val="00BF34CE"/>
    <w:rsid w:val="00BF3DD7"/>
    <w:rsid w:val="00BF4095"/>
    <w:rsid w:val="00BF43E7"/>
    <w:rsid w:val="00BF466C"/>
    <w:rsid w:val="00BF50D9"/>
    <w:rsid w:val="00BF5119"/>
    <w:rsid w:val="00BF55BD"/>
    <w:rsid w:val="00BF55DE"/>
    <w:rsid w:val="00BF5828"/>
    <w:rsid w:val="00BF5B08"/>
    <w:rsid w:val="00BF5E45"/>
    <w:rsid w:val="00BF64F3"/>
    <w:rsid w:val="00BF66BE"/>
    <w:rsid w:val="00BF689B"/>
    <w:rsid w:val="00BF68B5"/>
    <w:rsid w:val="00BF6A39"/>
    <w:rsid w:val="00BF6A58"/>
    <w:rsid w:val="00BF763F"/>
    <w:rsid w:val="00C00973"/>
    <w:rsid w:val="00C01101"/>
    <w:rsid w:val="00C01AD5"/>
    <w:rsid w:val="00C01C45"/>
    <w:rsid w:val="00C01CE7"/>
    <w:rsid w:val="00C022BB"/>
    <w:rsid w:val="00C02A39"/>
    <w:rsid w:val="00C02AAF"/>
    <w:rsid w:val="00C03749"/>
    <w:rsid w:val="00C04143"/>
    <w:rsid w:val="00C043E2"/>
    <w:rsid w:val="00C04554"/>
    <w:rsid w:val="00C05043"/>
    <w:rsid w:val="00C05A6E"/>
    <w:rsid w:val="00C060E9"/>
    <w:rsid w:val="00C06141"/>
    <w:rsid w:val="00C06358"/>
    <w:rsid w:val="00C0686D"/>
    <w:rsid w:val="00C073A0"/>
    <w:rsid w:val="00C079BF"/>
    <w:rsid w:val="00C07AE0"/>
    <w:rsid w:val="00C07E24"/>
    <w:rsid w:val="00C101D2"/>
    <w:rsid w:val="00C10398"/>
    <w:rsid w:val="00C1089F"/>
    <w:rsid w:val="00C10A34"/>
    <w:rsid w:val="00C10C2C"/>
    <w:rsid w:val="00C110F7"/>
    <w:rsid w:val="00C1176F"/>
    <w:rsid w:val="00C1263D"/>
    <w:rsid w:val="00C12760"/>
    <w:rsid w:val="00C12A5B"/>
    <w:rsid w:val="00C12C16"/>
    <w:rsid w:val="00C134A2"/>
    <w:rsid w:val="00C13D24"/>
    <w:rsid w:val="00C13EB5"/>
    <w:rsid w:val="00C14405"/>
    <w:rsid w:val="00C14DB5"/>
    <w:rsid w:val="00C152CB"/>
    <w:rsid w:val="00C1569B"/>
    <w:rsid w:val="00C15CFE"/>
    <w:rsid w:val="00C15E54"/>
    <w:rsid w:val="00C161F2"/>
    <w:rsid w:val="00C16875"/>
    <w:rsid w:val="00C16D93"/>
    <w:rsid w:val="00C17E83"/>
    <w:rsid w:val="00C20024"/>
    <w:rsid w:val="00C20645"/>
    <w:rsid w:val="00C20F42"/>
    <w:rsid w:val="00C21327"/>
    <w:rsid w:val="00C21B24"/>
    <w:rsid w:val="00C225BC"/>
    <w:rsid w:val="00C22872"/>
    <w:rsid w:val="00C228F6"/>
    <w:rsid w:val="00C23562"/>
    <w:rsid w:val="00C23C21"/>
    <w:rsid w:val="00C23F0C"/>
    <w:rsid w:val="00C243F7"/>
    <w:rsid w:val="00C246AD"/>
    <w:rsid w:val="00C24749"/>
    <w:rsid w:val="00C248A9"/>
    <w:rsid w:val="00C256F8"/>
    <w:rsid w:val="00C25BC2"/>
    <w:rsid w:val="00C261FE"/>
    <w:rsid w:val="00C26359"/>
    <w:rsid w:val="00C26A7A"/>
    <w:rsid w:val="00C26ADB"/>
    <w:rsid w:val="00C27064"/>
    <w:rsid w:val="00C272D6"/>
    <w:rsid w:val="00C274F9"/>
    <w:rsid w:val="00C278BD"/>
    <w:rsid w:val="00C27ABB"/>
    <w:rsid w:val="00C27D70"/>
    <w:rsid w:val="00C27F80"/>
    <w:rsid w:val="00C3021F"/>
    <w:rsid w:val="00C3029B"/>
    <w:rsid w:val="00C30759"/>
    <w:rsid w:val="00C30D4A"/>
    <w:rsid w:val="00C316BF"/>
    <w:rsid w:val="00C3237D"/>
    <w:rsid w:val="00C32446"/>
    <w:rsid w:val="00C3285F"/>
    <w:rsid w:val="00C3314F"/>
    <w:rsid w:val="00C33679"/>
    <w:rsid w:val="00C3396A"/>
    <w:rsid w:val="00C33ACB"/>
    <w:rsid w:val="00C3489B"/>
    <w:rsid w:val="00C34EB1"/>
    <w:rsid w:val="00C351DF"/>
    <w:rsid w:val="00C35472"/>
    <w:rsid w:val="00C3557D"/>
    <w:rsid w:val="00C35753"/>
    <w:rsid w:val="00C358BE"/>
    <w:rsid w:val="00C358C3"/>
    <w:rsid w:val="00C363C7"/>
    <w:rsid w:val="00C36997"/>
    <w:rsid w:val="00C36BBD"/>
    <w:rsid w:val="00C37475"/>
    <w:rsid w:val="00C374DA"/>
    <w:rsid w:val="00C37957"/>
    <w:rsid w:val="00C37F7F"/>
    <w:rsid w:val="00C40206"/>
    <w:rsid w:val="00C40A82"/>
    <w:rsid w:val="00C40CA4"/>
    <w:rsid w:val="00C410A5"/>
    <w:rsid w:val="00C411C5"/>
    <w:rsid w:val="00C41416"/>
    <w:rsid w:val="00C416B0"/>
    <w:rsid w:val="00C417B4"/>
    <w:rsid w:val="00C41AE3"/>
    <w:rsid w:val="00C41F18"/>
    <w:rsid w:val="00C41F5E"/>
    <w:rsid w:val="00C41FB0"/>
    <w:rsid w:val="00C42145"/>
    <w:rsid w:val="00C421B5"/>
    <w:rsid w:val="00C423D9"/>
    <w:rsid w:val="00C42659"/>
    <w:rsid w:val="00C42D4C"/>
    <w:rsid w:val="00C42F46"/>
    <w:rsid w:val="00C4339A"/>
    <w:rsid w:val="00C43665"/>
    <w:rsid w:val="00C4393D"/>
    <w:rsid w:val="00C43CD4"/>
    <w:rsid w:val="00C45232"/>
    <w:rsid w:val="00C45252"/>
    <w:rsid w:val="00C45F91"/>
    <w:rsid w:val="00C463A3"/>
    <w:rsid w:val="00C465B2"/>
    <w:rsid w:val="00C465E8"/>
    <w:rsid w:val="00C46725"/>
    <w:rsid w:val="00C4695D"/>
    <w:rsid w:val="00C4697E"/>
    <w:rsid w:val="00C500C4"/>
    <w:rsid w:val="00C501FF"/>
    <w:rsid w:val="00C50375"/>
    <w:rsid w:val="00C50841"/>
    <w:rsid w:val="00C50A83"/>
    <w:rsid w:val="00C50DA2"/>
    <w:rsid w:val="00C51044"/>
    <w:rsid w:val="00C51181"/>
    <w:rsid w:val="00C51530"/>
    <w:rsid w:val="00C51557"/>
    <w:rsid w:val="00C516A2"/>
    <w:rsid w:val="00C52183"/>
    <w:rsid w:val="00C53221"/>
    <w:rsid w:val="00C538FF"/>
    <w:rsid w:val="00C53ED4"/>
    <w:rsid w:val="00C53FAF"/>
    <w:rsid w:val="00C54068"/>
    <w:rsid w:val="00C54182"/>
    <w:rsid w:val="00C54223"/>
    <w:rsid w:val="00C5512E"/>
    <w:rsid w:val="00C552A4"/>
    <w:rsid w:val="00C5583D"/>
    <w:rsid w:val="00C57FC9"/>
    <w:rsid w:val="00C604C0"/>
    <w:rsid w:val="00C6067A"/>
    <w:rsid w:val="00C60895"/>
    <w:rsid w:val="00C60AF0"/>
    <w:rsid w:val="00C60C0C"/>
    <w:rsid w:val="00C610A1"/>
    <w:rsid w:val="00C61998"/>
    <w:rsid w:val="00C61B77"/>
    <w:rsid w:val="00C623F2"/>
    <w:rsid w:val="00C62FA7"/>
    <w:rsid w:val="00C63160"/>
    <w:rsid w:val="00C631B4"/>
    <w:rsid w:val="00C63946"/>
    <w:rsid w:val="00C647A3"/>
    <w:rsid w:val="00C64C84"/>
    <w:rsid w:val="00C64CE5"/>
    <w:rsid w:val="00C655CC"/>
    <w:rsid w:val="00C6584A"/>
    <w:rsid w:val="00C65C4F"/>
    <w:rsid w:val="00C663D3"/>
    <w:rsid w:val="00C665FE"/>
    <w:rsid w:val="00C66C61"/>
    <w:rsid w:val="00C66DCA"/>
    <w:rsid w:val="00C66E39"/>
    <w:rsid w:val="00C67E61"/>
    <w:rsid w:val="00C7098B"/>
    <w:rsid w:val="00C70A43"/>
    <w:rsid w:val="00C70B0E"/>
    <w:rsid w:val="00C70CCC"/>
    <w:rsid w:val="00C71133"/>
    <w:rsid w:val="00C71716"/>
    <w:rsid w:val="00C71D54"/>
    <w:rsid w:val="00C71F91"/>
    <w:rsid w:val="00C720A7"/>
    <w:rsid w:val="00C7218D"/>
    <w:rsid w:val="00C722C1"/>
    <w:rsid w:val="00C72737"/>
    <w:rsid w:val="00C727E7"/>
    <w:rsid w:val="00C728BB"/>
    <w:rsid w:val="00C72D92"/>
    <w:rsid w:val="00C72FC8"/>
    <w:rsid w:val="00C73658"/>
    <w:rsid w:val="00C73699"/>
    <w:rsid w:val="00C73848"/>
    <w:rsid w:val="00C73B14"/>
    <w:rsid w:val="00C73B89"/>
    <w:rsid w:val="00C73C65"/>
    <w:rsid w:val="00C74009"/>
    <w:rsid w:val="00C74295"/>
    <w:rsid w:val="00C7446E"/>
    <w:rsid w:val="00C745AB"/>
    <w:rsid w:val="00C74738"/>
    <w:rsid w:val="00C74F7D"/>
    <w:rsid w:val="00C75085"/>
    <w:rsid w:val="00C75119"/>
    <w:rsid w:val="00C758CB"/>
    <w:rsid w:val="00C75D97"/>
    <w:rsid w:val="00C763E0"/>
    <w:rsid w:val="00C76418"/>
    <w:rsid w:val="00C7680E"/>
    <w:rsid w:val="00C77C7D"/>
    <w:rsid w:val="00C77E1C"/>
    <w:rsid w:val="00C80A12"/>
    <w:rsid w:val="00C8182E"/>
    <w:rsid w:val="00C81966"/>
    <w:rsid w:val="00C81A94"/>
    <w:rsid w:val="00C822F4"/>
    <w:rsid w:val="00C8235B"/>
    <w:rsid w:val="00C82415"/>
    <w:rsid w:val="00C8244B"/>
    <w:rsid w:val="00C8249C"/>
    <w:rsid w:val="00C82B6F"/>
    <w:rsid w:val="00C83651"/>
    <w:rsid w:val="00C83AB0"/>
    <w:rsid w:val="00C83B6E"/>
    <w:rsid w:val="00C847D5"/>
    <w:rsid w:val="00C84DC7"/>
    <w:rsid w:val="00C84E81"/>
    <w:rsid w:val="00C8554E"/>
    <w:rsid w:val="00C857A7"/>
    <w:rsid w:val="00C85834"/>
    <w:rsid w:val="00C858B8"/>
    <w:rsid w:val="00C85B90"/>
    <w:rsid w:val="00C86ACD"/>
    <w:rsid w:val="00C86EA8"/>
    <w:rsid w:val="00C86ECC"/>
    <w:rsid w:val="00C86FEE"/>
    <w:rsid w:val="00C87725"/>
    <w:rsid w:val="00C87D36"/>
    <w:rsid w:val="00C87EFA"/>
    <w:rsid w:val="00C9019B"/>
    <w:rsid w:val="00C90844"/>
    <w:rsid w:val="00C91099"/>
    <w:rsid w:val="00C91438"/>
    <w:rsid w:val="00C91580"/>
    <w:rsid w:val="00C9178E"/>
    <w:rsid w:val="00C91CD0"/>
    <w:rsid w:val="00C91FF9"/>
    <w:rsid w:val="00C92100"/>
    <w:rsid w:val="00C92803"/>
    <w:rsid w:val="00C92A38"/>
    <w:rsid w:val="00C92B01"/>
    <w:rsid w:val="00C9334C"/>
    <w:rsid w:val="00C9362F"/>
    <w:rsid w:val="00C93752"/>
    <w:rsid w:val="00C94162"/>
    <w:rsid w:val="00C9428A"/>
    <w:rsid w:val="00C9429D"/>
    <w:rsid w:val="00C944B3"/>
    <w:rsid w:val="00C94583"/>
    <w:rsid w:val="00C947BD"/>
    <w:rsid w:val="00C9487D"/>
    <w:rsid w:val="00C94961"/>
    <w:rsid w:val="00C94BEE"/>
    <w:rsid w:val="00C94EE9"/>
    <w:rsid w:val="00C9513D"/>
    <w:rsid w:val="00C9528F"/>
    <w:rsid w:val="00C9533B"/>
    <w:rsid w:val="00C95811"/>
    <w:rsid w:val="00C958B0"/>
    <w:rsid w:val="00C96059"/>
    <w:rsid w:val="00C960A4"/>
    <w:rsid w:val="00C96A75"/>
    <w:rsid w:val="00C978BC"/>
    <w:rsid w:val="00CA0ACD"/>
    <w:rsid w:val="00CA19BB"/>
    <w:rsid w:val="00CA24F4"/>
    <w:rsid w:val="00CA2C94"/>
    <w:rsid w:val="00CA2EEF"/>
    <w:rsid w:val="00CA2F32"/>
    <w:rsid w:val="00CA2FF3"/>
    <w:rsid w:val="00CA3723"/>
    <w:rsid w:val="00CA42BB"/>
    <w:rsid w:val="00CA4426"/>
    <w:rsid w:val="00CA4441"/>
    <w:rsid w:val="00CA47C6"/>
    <w:rsid w:val="00CA4898"/>
    <w:rsid w:val="00CA4A67"/>
    <w:rsid w:val="00CA4C19"/>
    <w:rsid w:val="00CA4CC4"/>
    <w:rsid w:val="00CA52B3"/>
    <w:rsid w:val="00CA589C"/>
    <w:rsid w:val="00CA5996"/>
    <w:rsid w:val="00CA59D8"/>
    <w:rsid w:val="00CA5D6B"/>
    <w:rsid w:val="00CA60AC"/>
    <w:rsid w:val="00CA64C7"/>
    <w:rsid w:val="00CA6F7E"/>
    <w:rsid w:val="00CA7301"/>
    <w:rsid w:val="00CA752E"/>
    <w:rsid w:val="00CA773E"/>
    <w:rsid w:val="00CA7744"/>
    <w:rsid w:val="00CA7DA1"/>
    <w:rsid w:val="00CB0198"/>
    <w:rsid w:val="00CB01C2"/>
    <w:rsid w:val="00CB0567"/>
    <w:rsid w:val="00CB0B1F"/>
    <w:rsid w:val="00CB10A8"/>
    <w:rsid w:val="00CB154C"/>
    <w:rsid w:val="00CB18DC"/>
    <w:rsid w:val="00CB1D1D"/>
    <w:rsid w:val="00CB20DC"/>
    <w:rsid w:val="00CB2760"/>
    <w:rsid w:val="00CB29A5"/>
    <w:rsid w:val="00CB3870"/>
    <w:rsid w:val="00CB3EA5"/>
    <w:rsid w:val="00CB438D"/>
    <w:rsid w:val="00CB4699"/>
    <w:rsid w:val="00CB4A87"/>
    <w:rsid w:val="00CB4F08"/>
    <w:rsid w:val="00CB5006"/>
    <w:rsid w:val="00CB5418"/>
    <w:rsid w:val="00CB5511"/>
    <w:rsid w:val="00CB58C4"/>
    <w:rsid w:val="00CB593B"/>
    <w:rsid w:val="00CB6A26"/>
    <w:rsid w:val="00CB6DFC"/>
    <w:rsid w:val="00CB6ED9"/>
    <w:rsid w:val="00CB7046"/>
    <w:rsid w:val="00CB7993"/>
    <w:rsid w:val="00CB7B63"/>
    <w:rsid w:val="00CC0232"/>
    <w:rsid w:val="00CC0A27"/>
    <w:rsid w:val="00CC0C25"/>
    <w:rsid w:val="00CC12A7"/>
    <w:rsid w:val="00CC12D6"/>
    <w:rsid w:val="00CC1371"/>
    <w:rsid w:val="00CC187A"/>
    <w:rsid w:val="00CC1D5B"/>
    <w:rsid w:val="00CC2228"/>
    <w:rsid w:val="00CC3009"/>
    <w:rsid w:val="00CC3451"/>
    <w:rsid w:val="00CC35A4"/>
    <w:rsid w:val="00CC3727"/>
    <w:rsid w:val="00CC388C"/>
    <w:rsid w:val="00CC4807"/>
    <w:rsid w:val="00CC4A01"/>
    <w:rsid w:val="00CC4A40"/>
    <w:rsid w:val="00CC4CB0"/>
    <w:rsid w:val="00CC4F4C"/>
    <w:rsid w:val="00CC5648"/>
    <w:rsid w:val="00CC5AC8"/>
    <w:rsid w:val="00CC617F"/>
    <w:rsid w:val="00CC64E0"/>
    <w:rsid w:val="00CC668E"/>
    <w:rsid w:val="00CC6713"/>
    <w:rsid w:val="00CC6D42"/>
    <w:rsid w:val="00CC6F9B"/>
    <w:rsid w:val="00CC72A3"/>
    <w:rsid w:val="00CC72C7"/>
    <w:rsid w:val="00CC7340"/>
    <w:rsid w:val="00CC7496"/>
    <w:rsid w:val="00CC78DF"/>
    <w:rsid w:val="00CC7A35"/>
    <w:rsid w:val="00CC7B15"/>
    <w:rsid w:val="00CD0699"/>
    <w:rsid w:val="00CD0D2A"/>
    <w:rsid w:val="00CD1704"/>
    <w:rsid w:val="00CD19A2"/>
    <w:rsid w:val="00CD266A"/>
    <w:rsid w:val="00CD3011"/>
    <w:rsid w:val="00CD3163"/>
    <w:rsid w:val="00CD34E6"/>
    <w:rsid w:val="00CD36E8"/>
    <w:rsid w:val="00CD3EEA"/>
    <w:rsid w:val="00CD42B5"/>
    <w:rsid w:val="00CD45CA"/>
    <w:rsid w:val="00CD48CB"/>
    <w:rsid w:val="00CD4973"/>
    <w:rsid w:val="00CD54C9"/>
    <w:rsid w:val="00CD58C7"/>
    <w:rsid w:val="00CD596D"/>
    <w:rsid w:val="00CD608E"/>
    <w:rsid w:val="00CD65B5"/>
    <w:rsid w:val="00CD6BDE"/>
    <w:rsid w:val="00CD6CAF"/>
    <w:rsid w:val="00CD6D2B"/>
    <w:rsid w:val="00CD6FBD"/>
    <w:rsid w:val="00CD7056"/>
    <w:rsid w:val="00CE0182"/>
    <w:rsid w:val="00CE036D"/>
    <w:rsid w:val="00CE0A97"/>
    <w:rsid w:val="00CE0A9E"/>
    <w:rsid w:val="00CE1349"/>
    <w:rsid w:val="00CE1622"/>
    <w:rsid w:val="00CE2357"/>
    <w:rsid w:val="00CE26BB"/>
    <w:rsid w:val="00CE2984"/>
    <w:rsid w:val="00CE2B75"/>
    <w:rsid w:val="00CE3064"/>
    <w:rsid w:val="00CE3143"/>
    <w:rsid w:val="00CE33C0"/>
    <w:rsid w:val="00CE33E7"/>
    <w:rsid w:val="00CE3686"/>
    <w:rsid w:val="00CE39D9"/>
    <w:rsid w:val="00CE411B"/>
    <w:rsid w:val="00CE48F5"/>
    <w:rsid w:val="00CE498C"/>
    <w:rsid w:val="00CE5099"/>
    <w:rsid w:val="00CE54BB"/>
    <w:rsid w:val="00CE5A06"/>
    <w:rsid w:val="00CE65B0"/>
    <w:rsid w:val="00CE6C70"/>
    <w:rsid w:val="00CE6C8C"/>
    <w:rsid w:val="00CE6F70"/>
    <w:rsid w:val="00CE7171"/>
    <w:rsid w:val="00CE7284"/>
    <w:rsid w:val="00CE7B2C"/>
    <w:rsid w:val="00CE7B39"/>
    <w:rsid w:val="00CE7C7B"/>
    <w:rsid w:val="00CE7F33"/>
    <w:rsid w:val="00CF0623"/>
    <w:rsid w:val="00CF08E0"/>
    <w:rsid w:val="00CF1031"/>
    <w:rsid w:val="00CF1987"/>
    <w:rsid w:val="00CF19E6"/>
    <w:rsid w:val="00CF1C79"/>
    <w:rsid w:val="00CF1E26"/>
    <w:rsid w:val="00CF1EC1"/>
    <w:rsid w:val="00CF224C"/>
    <w:rsid w:val="00CF2416"/>
    <w:rsid w:val="00CF2663"/>
    <w:rsid w:val="00CF2FD8"/>
    <w:rsid w:val="00CF3099"/>
    <w:rsid w:val="00CF3239"/>
    <w:rsid w:val="00CF35E0"/>
    <w:rsid w:val="00CF36FE"/>
    <w:rsid w:val="00CF3E47"/>
    <w:rsid w:val="00CF3F06"/>
    <w:rsid w:val="00CF40A9"/>
    <w:rsid w:val="00CF413B"/>
    <w:rsid w:val="00CF41A0"/>
    <w:rsid w:val="00CF4643"/>
    <w:rsid w:val="00CF49AD"/>
    <w:rsid w:val="00CF4AD8"/>
    <w:rsid w:val="00CF4E1E"/>
    <w:rsid w:val="00CF4FD6"/>
    <w:rsid w:val="00CF58AF"/>
    <w:rsid w:val="00CF5CD9"/>
    <w:rsid w:val="00CF7619"/>
    <w:rsid w:val="00CF7B36"/>
    <w:rsid w:val="00CF7CBB"/>
    <w:rsid w:val="00CF7E44"/>
    <w:rsid w:val="00D006EA"/>
    <w:rsid w:val="00D00AE1"/>
    <w:rsid w:val="00D0143C"/>
    <w:rsid w:val="00D01499"/>
    <w:rsid w:val="00D01862"/>
    <w:rsid w:val="00D019FD"/>
    <w:rsid w:val="00D01B7D"/>
    <w:rsid w:val="00D01C15"/>
    <w:rsid w:val="00D01D2D"/>
    <w:rsid w:val="00D01E5A"/>
    <w:rsid w:val="00D02311"/>
    <w:rsid w:val="00D02419"/>
    <w:rsid w:val="00D02447"/>
    <w:rsid w:val="00D02D72"/>
    <w:rsid w:val="00D03C86"/>
    <w:rsid w:val="00D03D0B"/>
    <w:rsid w:val="00D03F19"/>
    <w:rsid w:val="00D043BC"/>
    <w:rsid w:val="00D04A93"/>
    <w:rsid w:val="00D0502A"/>
    <w:rsid w:val="00D065AA"/>
    <w:rsid w:val="00D06CAC"/>
    <w:rsid w:val="00D06D14"/>
    <w:rsid w:val="00D06DAE"/>
    <w:rsid w:val="00D074F5"/>
    <w:rsid w:val="00D07B73"/>
    <w:rsid w:val="00D10975"/>
    <w:rsid w:val="00D11663"/>
    <w:rsid w:val="00D11D8F"/>
    <w:rsid w:val="00D1216B"/>
    <w:rsid w:val="00D12445"/>
    <w:rsid w:val="00D12AF9"/>
    <w:rsid w:val="00D12C0F"/>
    <w:rsid w:val="00D13DE3"/>
    <w:rsid w:val="00D13EF8"/>
    <w:rsid w:val="00D157D1"/>
    <w:rsid w:val="00D158C1"/>
    <w:rsid w:val="00D15EFA"/>
    <w:rsid w:val="00D15FD7"/>
    <w:rsid w:val="00D16133"/>
    <w:rsid w:val="00D16162"/>
    <w:rsid w:val="00D164E2"/>
    <w:rsid w:val="00D166FF"/>
    <w:rsid w:val="00D16755"/>
    <w:rsid w:val="00D16A1A"/>
    <w:rsid w:val="00D16ADD"/>
    <w:rsid w:val="00D16CBF"/>
    <w:rsid w:val="00D16FF0"/>
    <w:rsid w:val="00D173F8"/>
    <w:rsid w:val="00D174F8"/>
    <w:rsid w:val="00D17B9F"/>
    <w:rsid w:val="00D17BA3"/>
    <w:rsid w:val="00D17C3B"/>
    <w:rsid w:val="00D202E9"/>
    <w:rsid w:val="00D20A0D"/>
    <w:rsid w:val="00D21877"/>
    <w:rsid w:val="00D21CCB"/>
    <w:rsid w:val="00D2205E"/>
    <w:rsid w:val="00D22EB2"/>
    <w:rsid w:val="00D23387"/>
    <w:rsid w:val="00D23686"/>
    <w:rsid w:val="00D23C2A"/>
    <w:rsid w:val="00D23CB1"/>
    <w:rsid w:val="00D23E52"/>
    <w:rsid w:val="00D24208"/>
    <w:rsid w:val="00D24761"/>
    <w:rsid w:val="00D2476F"/>
    <w:rsid w:val="00D248B5"/>
    <w:rsid w:val="00D24E8B"/>
    <w:rsid w:val="00D251DD"/>
    <w:rsid w:val="00D25719"/>
    <w:rsid w:val="00D25B00"/>
    <w:rsid w:val="00D25C78"/>
    <w:rsid w:val="00D25DC5"/>
    <w:rsid w:val="00D25E05"/>
    <w:rsid w:val="00D25FE2"/>
    <w:rsid w:val="00D26077"/>
    <w:rsid w:val="00D260DD"/>
    <w:rsid w:val="00D26255"/>
    <w:rsid w:val="00D2637E"/>
    <w:rsid w:val="00D264F3"/>
    <w:rsid w:val="00D268B6"/>
    <w:rsid w:val="00D268C7"/>
    <w:rsid w:val="00D26971"/>
    <w:rsid w:val="00D273E7"/>
    <w:rsid w:val="00D30143"/>
    <w:rsid w:val="00D315AC"/>
    <w:rsid w:val="00D31893"/>
    <w:rsid w:val="00D31CED"/>
    <w:rsid w:val="00D31D35"/>
    <w:rsid w:val="00D31E97"/>
    <w:rsid w:val="00D3296F"/>
    <w:rsid w:val="00D32C39"/>
    <w:rsid w:val="00D33128"/>
    <w:rsid w:val="00D346C3"/>
    <w:rsid w:val="00D34839"/>
    <w:rsid w:val="00D34AA3"/>
    <w:rsid w:val="00D34D6D"/>
    <w:rsid w:val="00D34F5C"/>
    <w:rsid w:val="00D3521E"/>
    <w:rsid w:val="00D356EC"/>
    <w:rsid w:val="00D35A8B"/>
    <w:rsid w:val="00D365DD"/>
    <w:rsid w:val="00D36DD5"/>
    <w:rsid w:val="00D37335"/>
    <w:rsid w:val="00D379B3"/>
    <w:rsid w:val="00D4014E"/>
    <w:rsid w:val="00D40693"/>
    <w:rsid w:val="00D40817"/>
    <w:rsid w:val="00D40963"/>
    <w:rsid w:val="00D40BCA"/>
    <w:rsid w:val="00D40F46"/>
    <w:rsid w:val="00D414F3"/>
    <w:rsid w:val="00D417A1"/>
    <w:rsid w:val="00D418F9"/>
    <w:rsid w:val="00D419BC"/>
    <w:rsid w:val="00D41A50"/>
    <w:rsid w:val="00D41B8B"/>
    <w:rsid w:val="00D41C29"/>
    <w:rsid w:val="00D42DF5"/>
    <w:rsid w:val="00D430A8"/>
    <w:rsid w:val="00D436B2"/>
    <w:rsid w:val="00D44006"/>
    <w:rsid w:val="00D441D1"/>
    <w:rsid w:val="00D44266"/>
    <w:rsid w:val="00D447D4"/>
    <w:rsid w:val="00D44C9E"/>
    <w:rsid w:val="00D45053"/>
    <w:rsid w:val="00D458AE"/>
    <w:rsid w:val="00D46091"/>
    <w:rsid w:val="00D467FD"/>
    <w:rsid w:val="00D5004A"/>
    <w:rsid w:val="00D5012F"/>
    <w:rsid w:val="00D50210"/>
    <w:rsid w:val="00D502E4"/>
    <w:rsid w:val="00D5041F"/>
    <w:rsid w:val="00D50E42"/>
    <w:rsid w:val="00D50FCA"/>
    <w:rsid w:val="00D51157"/>
    <w:rsid w:val="00D5169A"/>
    <w:rsid w:val="00D51813"/>
    <w:rsid w:val="00D519D5"/>
    <w:rsid w:val="00D51C0E"/>
    <w:rsid w:val="00D52232"/>
    <w:rsid w:val="00D5281F"/>
    <w:rsid w:val="00D533DD"/>
    <w:rsid w:val="00D53CCB"/>
    <w:rsid w:val="00D53E3F"/>
    <w:rsid w:val="00D54153"/>
    <w:rsid w:val="00D543C4"/>
    <w:rsid w:val="00D545AF"/>
    <w:rsid w:val="00D54AD3"/>
    <w:rsid w:val="00D54D3E"/>
    <w:rsid w:val="00D552CF"/>
    <w:rsid w:val="00D5542B"/>
    <w:rsid w:val="00D55703"/>
    <w:rsid w:val="00D559FA"/>
    <w:rsid w:val="00D5656F"/>
    <w:rsid w:val="00D5685E"/>
    <w:rsid w:val="00D56F5D"/>
    <w:rsid w:val="00D57A62"/>
    <w:rsid w:val="00D57C25"/>
    <w:rsid w:val="00D60032"/>
    <w:rsid w:val="00D60482"/>
    <w:rsid w:val="00D604ED"/>
    <w:rsid w:val="00D6087F"/>
    <w:rsid w:val="00D6092B"/>
    <w:rsid w:val="00D6118B"/>
    <w:rsid w:val="00D61676"/>
    <w:rsid w:val="00D61781"/>
    <w:rsid w:val="00D6198D"/>
    <w:rsid w:val="00D61EBF"/>
    <w:rsid w:val="00D62ED0"/>
    <w:rsid w:val="00D62F29"/>
    <w:rsid w:val="00D632E4"/>
    <w:rsid w:val="00D63B69"/>
    <w:rsid w:val="00D64C6E"/>
    <w:rsid w:val="00D65209"/>
    <w:rsid w:val="00D65563"/>
    <w:rsid w:val="00D65584"/>
    <w:rsid w:val="00D65D6D"/>
    <w:rsid w:val="00D666DA"/>
    <w:rsid w:val="00D66E4B"/>
    <w:rsid w:val="00D66EEE"/>
    <w:rsid w:val="00D677CE"/>
    <w:rsid w:val="00D67844"/>
    <w:rsid w:val="00D701EE"/>
    <w:rsid w:val="00D7029C"/>
    <w:rsid w:val="00D70A3B"/>
    <w:rsid w:val="00D70C02"/>
    <w:rsid w:val="00D70E8A"/>
    <w:rsid w:val="00D71252"/>
    <w:rsid w:val="00D71B9E"/>
    <w:rsid w:val="00D71C37"/>
    <w:rsid w:val="00D71FAE"/>
    <w:rsid w:val="00D728BF"/>
    <w:rsid w:val="00D72CFD"/>
    <w:rsid w:val="00D72E69"/>
    <w:rsid w:val="00D73634"/>
    <w:rsid w:val="00D73FF7"/>
    <w:rsid w:val="00D7429E"/>
    <w:rsid w:val="00D745F7"/>
    <w:rsid w:val="00D7461A"/>
    <w:rsid w:val="00D74E3D"/>
    <w:rsid w:val="00D75197"/>
    <w:rsid w:val="00D751F4"/>
    <w:rsid w:val="00D75362"/>
    <w:rsid w:val="00D756A2"/>
    <w:rsid w:val="00D7629A"/>
    <w:rsid w:val="00D76B89"/>
    <w:rsid w:val="00D76DEC"/>
    <w:rsid w:val="00D77089"/>
    <w:rsid w:val="00D773B3"/>
    <w:rsid w:val="00D77793"/>
    <w:rsid w:val="00D7787C"/>
    <w:rsid w:val="00D779F8"/>
    <w:rsid w:val="00D77B3C"/>
    <w:rsid w:val="00D77E85"/>
    <w:rsid w:val="00D8008A"/>
    <w:rsid w:val="00D801E5"/>
    <w:rsid w:val="00D802DE"/>
    <w:rsid w:val="00D80444"/>
    <w:rsid w:val="00D808AC"/>
    <w:rsid w:val="00D81469"/>
    <w:rsid w:val="00D81620"/>
    <w:rsid w:val="00D81732"/>
    <w:rsid w:val="00D821CD"/>
    <w:rsid w:val="00D82240"/>
    <w:rsid w:val="00D822F0"/>
    <w:rsid w:val="00D8252C"/>
    <w:rsid w:val="00D829D7"/>
    <w:rsid w:val="00D83277"/>
    <w:rsid w:val="00D83315"/>
    <w:rsid w:val="00D8391A"/>
    <w:rsid w:val="00D83D68"/>
    <w:rsid w:val="00D842B2"/>
    <w:rsid w:val="00D85419"/>
    <w:rsid w:val="00D8547D"/>
    <w:rsid w:val="00D85C35"/>
    <w:rsid w:val="00D85FE1"/>
    <w:rsid w:val="00D863DC"/>
    <w:rsid w:val="00D873F8"/>
    <w:rsid w:val="00D901A1"/>
    <w:rsid w:val="00D902C2"/>
    <w:rsid w:val="00D903DA"/>
    <w:rsid w:val="00D90507"/>
    <w:rsid w:val="00D90592"/>
    <w:rsid w:val="00D90F6D"/>
    <w:rsid w:val="00D912AE"/>
    <w:rsid w:val="00D91835"/>
    <w:rsid w:val="00D91958"/>
    <w:rsid w:val="00D91984"/>
    <w:rsid w:val="00D91C94"/>
    <w:rsid w:val="00D91E67"/>
    <w:rsid w:val="00D91F39"/>
    <w:rsid w:val="00D923D6"/>
    <w:rsid w:val="00D92427"/>
    <w:rsid w:val="00D92985"/>
    <w:rsid w:val="00D92C3A"/>
    <w:rsid w:val="00D9305D"/>
    <w:rsid w:val="00D9312C"/>
    <w:rsid w:val="00D937A2"/>
    <w:rsid w:val="00D93A8B"/>
    <w:rsid w:val="00D94425"/>
    <w:rsid w:val="00D94C4E"/>
    <w:rsid w:val="00D9522F"/>
    <w:rsid w:val="00D95EC7"/>
    <w:rsid w:val="00D966E1"/>
    <w:rsid w:val="00D9676A"/>
    <w:rsid w:val="00D9682F"/>
    <w:rsid w:val="00D96FF3"/>
    <w:rsid w:val="00D97459"/>
    <w:rsid w:val="00D97690"/>
    <w:rsid w:val="00DA0C7B"/>
    <w:rsid w:val="00DA12C5"/>
    <w:rsid w:val="00DA15C2"/>
    <w:rsid w:val="00DA16E3"/>
    <w:rsid w:val="00DA18EA"/>
    <w:rsid w:val="00DA1C60"/>
    <w:rsid w:val="00DA2495"/>
    <w:rsid w:val="00DA2863"/>
    <w:rsid w:val="00DA2EFE"/>
    <w:rsid w:val="00DA33B5"/>
    <w:rsid w:val="00DA42A9"/>
    <w:rsid w:val="00DA4887"/>
    <w:rsid w:val="00DA4AEE"/>
    <w:rsid w:val="00DA5517"/>
    <w:rsid w:val="00DA61FC"/>
    <w:rsid w:val="00DA6563"/>
    <w:rsid w:val="00DA71C4"/>
    <w:rsid w:val="00DA76C8"/>
    <w:rsid w:val="00DA7A75"/>
    <w:rsid w:val="00DA7C41"/>
    <w:rsid w:val="00DB0625"/>
    <w:rsid w:val="00DB0B46"/>
    <w:rsid w:val="00DB0D50"/>
    <w:rsid w:val="00DB0F07"/>
    <w:rsid w:val="00DB1570"/>
    <w:rsid w:val="00DB19B0"/>
    <w:rsid w:val="00DB2243"/>
    <w:rsid w:val="00DB2430"/>
    <w:rsid w:val="00DB2A1E"/>
    <w:rsid w:val="00DB2CF9"/>
    <w:rsid w:val="00DB35A3"/>
    <w:rsid w:val="00DB38C0"/>
    <w:rsid w:val="00DB3AF0"/>
    <w:rsid w:val="00DB4A73"/>
    <w:rsid w:val="00DB4B0C"/>
    <w:rsid w:val="00DB4DB8"/>
    <w:rsid w:val="00DB4EEC"/>
    <w:rsid w:val="00DB4F6E"/>
    <w:rsid w:val="00DB5158"/>
    <w:rsid w:val="00DB52B1"/>
    <w:rsid w:val="00DB54CB"/>
    <w:rsid w:val="00DB5BDB"/>
    <w:rsid w:val="00DB66FF"/>
    <w:rsid w:val="00DB6793"/>
    <w:rsid w:val="00DB6D6D"/>
    <w:rsid w:val="00DB6D9C"/>
    <w:rsid w:val="00DB747A"/>
    <w:rsid w:val="00DB75B0"/>
    <w:rsid w:val="00DB75FE"/>
    <w:rsid w:val="00DB772B"/>
    <w:rsid w:val="00DB7A26"/>
    <w:rsid w:val="00DC01D0"/>
    <w:rsid w:val="00DC0A4D"/>
    <w:rsid w:val="00DC1219"/>
    <w:rsid w:val="00DC1453"/>
    <w:rsid w:val="00DC214A"/>
    <w:rsid w:val="00DC21F8"/>
    <w:rsid w:val="00DC24E4"/>
    <w:rsid w:val="00DC25F2"/>
    <w:rsid w:val="00DC2EF6"/>
    <w:rsid w:val="00DC4080"/>
    <w:rsid w:val="00DC4DCA"/>
    <w:rsid w:val="00DC5127"/>
    <w:rsid w:val="00DC5507"/>
    <w:rsid w:val="00DC5652"/>
    <w:rsid w:val="00DC56D6"/>
    <w:rsid w:val="00DC5AA2"/>
    <w:rsid w:val="00DC5AAE"/>
    <w:rsid w:val="00DC5ADC"/>
    <w:rsid w:val="00DC6221"/>
    <w:rsid w:val="00DC69D8"/>
    <w:rsid w:val="00DC766F"/>
    <w:rsid w:val="00DD0253"/>
    <w:rsid w:val="00DD0576"/>
    <w:rsid w:val="00DD0DA0"/>
    <w:rsid w:val="00DD1003"/>
    <w:rsid w:val="00DD138C"/>
    <w:rsid w:val="00DD1496"/>
    <w:rsid w:val="00DD149C"/>
    <w:rsid w:val="00DD181F"/>
    <w:rsid w:val="00DD21A2"/>
    <w:rsid w:val="00DD25C0"/>
    <w:rsid w:val="00DD2883"/>
    <w:rsid w:val="00DD2B78"/>
    <w:rsid w:val="00DD2C9E"/>
    <w:rsid w:val="00DD2FE1"/>
    <w:rsid w:val="00DD3189"/>
    <w:rsid w:val="00DD39D3"/>
    <w:rsid w:val="00DD3B47"/>
    <w:rsid w:val="00DD4568"/>
    <w:rsid w:val="00DD4A25"/>
    <w:rsid w:val="00DD4F83"/>
    <w:rsid w:val="00DD50D5"/>
    <w:rsid w:val="00DD5726"/>
    <w:rsid w:val="00DD5868"/>
    <w:rsid w:val="00DD5BBB"/>
    <w:rsid w:val="00DD6132"/>
    <w:rsid w:val="00DD6AFA"/>
    <w:rsid w:val="00DD6E66"/>
    <w:rsid w:val="00DD759B"/>
    <w:rsid w:val="00DD76B4"/>
    <w:rsid w:val="00DD77DB"/>
    <w:rsid w:val="00DE01F6"/>
    <w:rsid w:val="00DE09CB"/>
    <w:rsid w:val="00DE0CE3"/>
    <w:rsid w:val="00DE0F0F"/>
    <w:rsid w:val="00DE0FD9"/>
    <w:rsid w:val="00DE1C1A"/>
    <w:rsid w:val="00DE1D4E"/>
    <w:rsid w:val="00DE1F02"/>
    <w:rsid w:val="00DE2182"/>
    <w:rsid w:val="00DE24D1"/>
    <w:rsid w:val="00DE287B"/>
    <w:rsid w:val="00DE2E20"/>
    <w:rsid w:val="00DE2EEC"/>
    <w:rsid w:val="00DE2FE3"/>
    <w:rsid w:val="00DE316D"/>
    <w:rsid w:val="00DE3763"/>
    <w:rsid w:val="00DE3A31"/>
    <w:rsid w:val="00DE4370"/>
    <w:rsid w:val="00DE4852"/>
    <w:rsid w:val="00DE4F88"/>
    <w:rsid w:val="00DE53ED"/>
    <w:rsid w:val="00DE5535"/>
    <w:rsid w:val="00DE56BC"/>
    <w:rsid w:val="00DE5DC7"/>
    <w:rsid w:val="00DE602D"/>
    <w:rsid w:val="00DE715D"/>
    <w:rsid w:val="00DE7527"/>
    <w:rsid w:val="00DE7D89"/>
    <w:rsid w:val="00DF0567"/>
    <w:rsid w:val="00DF073C"/>
    <w:rsid w:val="00DF0AA3"/>
    <w:rsid w:val="00DF0C19"/>
    <w:rsid w:val="00DF0C1E"/>
    <w:rsid w:val="00DF130A"/>
    <w:rsid w:val="00DF1B69"/>
    <w:rsid w:val="00DF1C3E"/>
    <w:rsid w:val="00DF1EC2"/>
    <w:rsid w:val="00DF2263"/>
    <w:rsid w:val="00DF2533"/>
    <w:rsid w:val="00DF258D"/>
    <w:rsid w:val="00DF348A"/>
    <w:rsid w:val="00DF3789"/>
    <w:rsid w:val="00DF3CE8"/>
    <w:rsid w:val="00DF3CF2"/>
    <w:rsid w:val="00DF3E34"/>
    <w:rsid w:val="00DF4DFB"/>
    <w:rsid w:val="00DF54E2"/>
    <w:rsid w:val="00DF5525"/>
    <w:rsid w:val="00DF5639"/>
    <w:rsid w:val="00DF5759"/>
    <w:rsid w:val="00DF58EF"/>
    <w:rsid w:val="00DF6138"/>
    <w:rsid w:val="00DF6BCD"/>
    <w:rsid w:val="00DF7239"/>
    <w:rsid w:val="00DF765A"/>
    <w:rsid w:val="00DF7677"/>
    <w:rsid w:val="00E000C1"/>
    <w:rsid w:val="00E007D1"/>
    <w:rsid w:val="00E00AA0"/>
    <w:rsid w:val="00E00BB4"/>
    <w:rsid w:val="00E010E3"/>
    <w:rsid w:val="00E0187C"/>
    <w:rsid w:val="00E0189F"/>
    <w:rsid w:val="00E01BD6"/>
    <w:rsid w:val="00E01F45"/>
    <w:rsid w:val="00E026F2"/>
    <w:rsid w:val="00E02A39"/>
    <w:rsid w:val="00E033C1"/>
    <w:rsid w:val="00E03418"/>
    <w:rsid w:val="00E03580"/>
    <w:rsid w:val="00E03D34"/>
    <w:rsid w:val="00E04051"/>
    <w:rsid w:val="00E04234"/>
    <w:rsid w:val="00E05039"/>
    <w:rsid w:val="00E0506E"/>
    <w:rsid w:val="00E05753"/>
    <w:rsid w:val="00E05F27"/>
    <w:rsid w:val="00E0605A"/>
    <w:rsid w:val="00E060CA"/>
    <w:rsid w:val="00E0617D"/>
    <w:rsid w:val="00E0674B"/>
    <w:rsid w:val="00E067D1"/>
    <w:rsid w:val="00E07584"/>
    <w:rsid w:val="00E078C2"/>
    <w:rsid w:val="00E07DBA"/>
    <w:rsid w:val="00E07EF9"/>
    <w:rsid w:val="00E07F34"/>
    <w:rsid w:val="00E1001B"/>
    <w:rsid w:val="00E1010A"/>
    <w:rsid w:val="00E10948"/>
    <w:rsid w:val="00E10A4E"/>
    <w:rsid w:val="00E10C09"/>
    <w:rsid w:val="00E10CAD"/>
    <w:rsid w:val="00E10CFE"/>
    <w:rsid w:val="00E114F2"/>
    <w:rsid w:val="00E1233B"/>
    <w:rsid w:val="00E128C0"/>
    <w:rsid w:val="00E128CB"/>
    <w:rsid w:val="00E12973"/>
    <w:rsid w:val="00E12A27"/>
    <w:rsid w:val="00E12C36"/>
    <w:rsid w:val="00E12C77"/>
    <w:rsid w:val="00E1454F"/>
    <w:rsid w:val="00E145AF"/>
    <w:rsid w:val="00E145F3"/>
    <w:rsid w:val="00E148F2"/>
    <w:rsid w:val="00E160B2"/>
    <w:rsid w:val="00E16A85"/>
    <w:rsid w:val="00E16DBE"/>
    <w:rsid w:val="00E16E9E"/>
    <w:rsid w:val="00E16F70"/>
    <w:rsid w:val="00E17164"/>
    <w:rsid w:val="00E177B7"/>
    <w:rsid w:val="00E17DF2"/>
    <w:rsid w:val="00E2002C"/>
    <w:rsid w:val="00E205EB"/>
    <w:rsid w:val="00E209BD"/>
    <w:rsid w:val="00E20AF9"/>
    <w:rsid w:val="00E20F23"/>
    <w:rsid w:val="00E20FB5"/>
    <w:rsid w:val="00E21A4F"/>
    <w:rsid w:val="00E21D06"/>
    <w:rsid w:val="00E22519"/>
    <w:rsid w:val="00E22782"/>
    <w:rsid w:val="00E22965"/>
    <w:rsid w:val="00E22A20"/>
    <w:rsid w:val="00E23146"/>
    <w:rsid w:val="00E23347"/>
    <w:rsid w:val="00E23AE9"/>
    <w:rsid w:val="00E23B32"/>
    <w:rsid w:val="00E23C49"/>
    <w:rsid w:val="00E23C91"/>
    <w:rsid w:val="00E2438C"/>
    <w:rsid w:val="00E24546"/>
    <w:rsid w:val="00E24A67"/>
    <w:rsid w:val="00E24D80"/>
    <w:rsid w:val="00E2562B"/>
    <w:rsid w:val="00E25DB0"/>
    <w:rsid w:val="00E25F92"/>
    <w:rsid w:val="00E26BB6"/>
    <w:rsid w:val="00E26D51"/>
    <w:rsid w:val="00E26E3B"/>
    <w:rsid w:val="00E27045"/>
    <w:rsid w:val="00E27641"/>
    <w:rsid w:val="00E27646"/>
    <w:rsid w:val="00E27C91"/>
    <w:rsid w:val="00E27EA9"/>
    <w:rsid w:val="00E27F06"/>
    <w:rsid w:val="00E303CD"/>
    <w:rsid w:val="00E303DD"/>
    <w:rsid w:val="00E3092D"/>
    <w:rsid w:val="00E30A0D"/>
    <w:rsid w:val="00E30B79"/>
    <w:rsid w:val="00E31EA7"/>
    <w:rsid w:val="00E32BA5"/>
    <w:rsid w:val="00E334BC"/>
    <w:rsid w:val="00E33580"/>
    <w:rsid w:val="00E3378E"/>
    <w:rsid w:val="00E340E6"/>
    <w:rsid w:val="00E34180"/>
    <w:rsid w:val="00E34683"/>
    <w:rsid w:val="00E34C8D"/>
    <w:rsid w:val="00E34D1B"/>
    <w:rsid w:val="00E35571"/>
    <w:rsid w:val="00E3559D"/>
    <w:rsid w:val="00E359E8"/>
    <w:rsid w:val="00E35FAE"/>
    <w:rsid w:val="00E36EFF"/>
    <w:rsid w:val="00E37644"/>
    <w:rsid w:val="00E37688"/>
    <w:rsid w:val="00E402ED"/>
    <w:rsid w:val="00E40357"/>
    <w:rsid w:val="00E4084D"/>
    <w:rsid w:val="00E4087F"/>
    <w:rsid w:val="00E408FC"/>
    <w:rsid w:val="00E40B53"/>
    <w:rsid w:val="00E40C68"/>
    <w:rsid w:val="00E40FD7"/>
    <w:rsid w:val="00E411E7"/>
    <w:rsid w:val="00E42B40"/>
    <w:rsid w:val="00E42BD5"/>
    <w:rsid w:val="00E42BD9"/>
    <w:rsid w:val="00E42D29"/>
    <w:rsid w:val="00E4324F"/>
    <w:rsid w:val="00E436CD"/>
    <w:rsid w:val="00E441DF"/>
    <w:rsid w:val="00E4435E"/>
    <w:rsid w:val="00E44391"/>
    <w:rsid w:val="00E449D1"/>
    <w:rsid w:val="00E44B77"/>
    <w:rsid w:val="00E4559F"/>
    <w:rsid w:val="00E4592C"/>
    <w:rsid w:val="00E45E2E"/>
    <w:rsid w:val="00E45FA5"/>
    <w:rsid w:val="00E46616"/>
    <w:rsid w:val="00E466EB"/>
    <w:rsid w:val="00E46990"/>
    <w:rsid w:val="00E46C35"/>
    <w:rsid w:val="00E4785A"/>
    <w:rsid w:val="00E47A5B"/>
    <w:rsid w:val="00E47DDD"/>
    <w:rsid w:val="00E47F20"/>
    <w:rsid w:val="00E5033F"/>
    <w:rsid w:val="00E50B91"/>
    <w:rsid w:val="00E50C16"/>
    <w:rsid w:val="00E50E03"/>
    <w:rsid w:val="00E50FAD"/>
    <w:rsid w:val="00E510B2"/>
    <w:rsid w:val="00E5138E"/>
    <w:rsid w:val="00E5145F"/>
    <w:rsid w:val="00E514B5"/>
    <w:rsid w:val="00E51CE5"/>
    <w:rsid w:val="00E51E78"/>
    <w:rsid w:val="00E52011"/>
    <w:rsid w:val="00E5251E"/>
    <w:rsid w:val="00E52824"/>
    <w:rsid w:val="00E52BDA"/>
    <w:rsid w:val="00E52D48"/>
    <w:rsid w:val="00E52E34"/>
    <w:rsid w:val="00E53B3B"/>
    <w:rsid w:val="00E54055"/>
    <w:rsid w:val="00E548B8"/>
    <w:rsid w:val="00E54B2C"/>
    <w:rsid w:val="00E54C6D"/>
    <w:rsid w:val="00E552F7"/>
    <w:rsid w:val="00E56A53"/>
    <w:rsid w:val="00E56D16"/>
    <w:rsid w:val="00E56FEC"/>
    <w:rsid w:val="00E57AF7"/>
    <w:rsid w:val="00E57B92"/>
    <w:rsid w:val="00E57BBA"/>
    <w:rsid w:val="00E57E8B"/>
    <w:rsid w:val="00E57EAC"/>
    <w:rsid w:val="00E60315"/>
    <w:rsid w:val="00E60440"/>
    <w:rsid w:val="00E6066F"/>
    <w:rsid w:val="00E6086C"/>
    <w:rsid w:val="00E60887"/>
    <w:rsid w:val="00E6088C"/>
    <w:rsid w:val="00E60CCC"/>
    <w:rsid w:val="00E61522"/>
    <w:rsid w:val="00E61739"/>
    <w:rsid w:val="00E61A10"/>
    <w:rsid w:val="00E61C3D"/>
    <w:rsid w:val="00E623CA"/>
    <w:rsid w:val="00E62B7F"/>
    <w:rsid w:val="00E6407C"/>
    <w:rsid w:val="00E64336"/>
    <w:rsid w:val="00E6439E"/>
    <w:rsid w:val="00E64400"/>
    <w:rsid w:val="00E64540"/>
    <w:rsid w:val="00E64758"/>
    <w:rsid w:val="00E6482F"/>
    <w:rsid w:val="00E64B58"/>
    <w:rsid w:val="00E64C92"/>
    <w:rsid w:val="00E64F5D"/>
    <w:rsid w:val="00E64FEC"/>
    <w:rsid w:val="00E652DC"/>
    <w:rsid w:val="00E652E5"/>
    <w:rsid w:val="00E652FE"/>
    <w:rsid w:val="00E6582F"/>
    <w:rsid w:val="00E65F83"/>
    <w:rsid w:val="00E660F2"/>
    <w:rsid w:val="00E6614D"/>
    <w:rsid w:val="00E66A7E"/>
    <w:rsid w:val="00E670D5"/>
    <w:rsid w:val="00E67230"/>
    <w:rsid w:val="00E675AE"/>
    <w:rsid w:val="00E67728"/>
    <w:rsid w:val="00E67B1F"/>
    <w:rsid w:val="00E67CE7"/>
    <w:rsid w:val="00E67DB8"/>
    <w:rsid w:val="00E67E5C"/>
    <w:rsid w:val="00E70AF9"/>
    <w:rsid w:val="00E70C07"/>
    <w:rsid w:val="00E71A1E"/>
    <w:rsid w:val="00E71A6C"/>
    <w:rsid w:val="00E71D6A"/>
    <w:rsid w:val="00E72351"/>
    <w:rsid w:val="00E72573"/>
    <w:rsid w:val="00E725C5"/>
    <w:rsid w:val="00E725F0"/>
    <w:rsid w:val="00E728CD"/>
    <w:rsid w:val="00E72CDE"/>
    <w:rsid w:val="00E72D38"/>
    <w:rsid w:val="00E72D5B"/>
    <w:rsid w:val="00E7319F"/>
    <w:rsid w:val="00E73987"/>
    <w:rsid w:val="00E73A88"/>
    <w:rsid w:val="00E73ED1"/>
    <w:rsid w:val="00E73F8B"/>
    <w:rsid w:val="00E748E2"/>
    <w:rsid w:val="00E74945"/>
    <w:rsid w:val="00E74B52"/>
    <w:rsid w:val="00E74DAF"/>
    <w:rsid w:val="00E74DB4"/>
    <w:rsid w:val="00E75373"/>
    <w:rsid w:val="00E754A9"/>
    <w:rsid w:val="00E7562D"/>
    <w:rsid w:val="00E75661"/>
    <w:rsid w:val="00E756F0"/>
    <w:rsid w:val="00E75872"/>
    <w:rsid w:val="00E75D24"/>
    <w:rsid w:val="00E762CA"/>
    <w:rsid w:val="00E764DF"/>
    <w:rsid w:val="00E765BF"/>
    <w:rsid w:val="00E7664D"/>
    <w:rsid w:val="00E76A60"/>
    <w:rsid w:val="00E76B23"/>
    <w:rsid w:val="00E76C90"/>
    <w:rsid w:val="00E77125"/>
    <w:rsid w:val="00E7748A"/>
    <w:rsid w:val="00E77884"/>
    <w:rsid w:val="00E77ED5"/>
    <w:rsid w:val="00E809AA"/>
    <w:rsid w:val="00E80CFA"/>
    <w:rsid w:val="00E80D50"/>
    <w:rsid w:val="00E81206"/>
    <w:rsid w:val="00E814FE"/>
    <w:rsid w:val="00E81537"/>
    <w:rsid w:val="00E8165A"/>
    <w:rsid w:val="00E81B54"/>
    <w:rsid w:val="00E827CA"/>
    <w:rsid w:val="00E82E4E"/>
    <w:rsid w:val="00E82FE3"/>
    <w:rsid w:val="00E836F9"/>
    <w:rsid w:val="00E838F4"/>
    <w:rsid w:val="00E83C05"/>
    <w:rsid w:val="00E83F5B"/>
    <w:rsid w:val="00E84236"/>
    <w:rsid w:val="00E84A1C"/>
    <w:rsid w:val="00E84A55"/>
    <w:rsid w:val="00E8517A"/>
    <w:rsid w:val="00E859B1"/>
    <w:rsid w:val="00E859DF"/>
    <w:rsid w:val="00E86969"/>
    <w:rsid w:val="00E869C9"/>
    <w:rsid w:val="00E86B48"/>
    <w:rsid w:val="00E86BA7"/>
    <w:rsid w:val="00E86C9B"/>
    <w:rsid w:val="00E875AB"/>
    <w:rsid w:val="00E879A2"/>
    <w:rsid w:val="00E900CA"/>
    <w:rsid w:val="00E904E1"/>
    <w:rsid w:val="00E90690"/>
    <w:rsid w:val="00E90A1E"/>
    <w:rsid w:val="00E90FD6"/>
    <w:rsid w:val="00E9182C"/>
    <w:rsid w:val="00E91983"/>
    <w:rsid w:val="00E9209F"/>
    <w:rsid w:val="00E923AB"/>
    <w:rsid w:val="00E9285E"/>
    <w:rsid w:val="00E92AD5"/>
    <w:rsid w:val="00E92C30"/>
    <w:rsid w:val="00E92E37"/>
    <w:rsid w:val="00E9303B"/>
    <w:rsid w:val="00E93400"/>
    <w:rsid w:val="00E93473"/>
    <w:rsid w:val="00E93885"/>
    <w:rsid w:val="00E9397B"/>
    <w:rsid w:val="00E93B1A"/>
    <w:rsid w:val="00E94344"/>
    <w:rsid w:val="00E94C01"/>
    <w:rsid w:val="00E94C73"/>
    <w:rsid w:val="00E94D7C"/>
    <w:rsid w:val="00E9527F"/>
    <w:rsid w:val="00E952DC"/>
    <w:rsid w:val="00E9549D"/>
    <w:rsid w:val="00E95822"/>
    <w:rsid w:val="00E95B72"/>
    <w:rsid w:val="00E95C1A"/>
    <w:rsid w:val="00E961DC"/>
    <w:rsid w:val="00E96243"/>
    <w:rsid w:val="00E96A2E"/>
    <w:rsid w:val="00E96D87"/>
    <w:rsid w:val="00E971B3"/>
    <w:rsid w:val="00E97278"/>
    <w:rsid w:val="00E97695"/>
    <w:rsid w:val="00E97782"/>
    <w:rsid w:val="00E978CB"/>
    <w:rsid w:val="00E978EA"/>
    <w:rsid w:val="00E97A0C"/>
    <w:rsid w:val="00E97C3B"/>
    <w:rsid w:val="00E97C9E"/>
    <w:rsid w:val="00EA05D4"/>
    <w:rsid w:val="00EA076A"/>
    <w:rsid w:val="00EA0AAB"/>
    <w:rsid w:val="00EA0B16"/>
    <w:rsid w:val="00EA1108"/>
    <w:rsid w:val="00EA115A"/>
    <w:rsid w:val="00EA1859"/>
    <w:rsid w:val="00EA18FA"/>
    <w:rsid w:val="00EA1B21"/>
    <w:rsid w:val="00EA2036"/>
    <w:rsid w:val="00EA20B9"/>
    <w:rsid w:val="00EA2170"/>
    <w:rsid w:val="00EA217E"/>
    <w:rsid w:val="00EA2E56"/>
    <w:rsid w:val="00EA4132"/>
    <w:rsid w:val="00EA4ACC"/>
    <w:rsid w:val="00EA4B7D"/>
    <w:rsid w:val="00EA4DB2"/>
    <w:rsid w:val="00EA503D"/>
    <w:rsid w:val="00EA5142"/>
    <w:rsid w:val="00EA588E"/>
    <w:rsid w:val="00EA58BE"/>
    <w:rsid w:val="00EA5B66"/>
    <w:rsid w:val="00EA6446"/>
    <w:rsid w:val="00EA6E46"/>
    <w:rsid w:val="00EA7168"/>
    <w:rsid w:val="00EA74C6"/>
    <w:rsid w:val="00EB0772"/>
    <w:rsid w:val="00EB0850"/>
    <w:rsid w:val="00EB09DF"/>
    <w:rsid w:val="00EB1198"/>
    <w:rsid w:val="00EB19F0"/>
    <w:rsid w:val="00EB1A54"/>
    <w:rsid w:val="00EB1B56"/>
    <w:rsid w:val="00EB1B6B"/>
    <w:rsid w:val="00EB1B93"/>
    <w:rsid w:val="00EB30BB"/>
    <w:rsid w:val="00EB32F7"/>
    <w:rsid w:val="00EB3602"/>
    <w:rsid w:val="00EB3875"/>
    <w:rsid w:val="00EB3951"/>
    <w:rsid w:val="00EB436B"/>
    <w:rsid w:val="00EB437D"/>
    <w:rsid w:val="00EB4B57"/>
    <w:rsid w:val="00EB516D"/>
    <w:rsid w:val="00EB52A1"/>
    <w:rsid w:val="00EB5C80"/>
    <w:rsid w:val="00EB651A"/>
    <w:rsid w:val="00EB67CB"/>
    <w:rsid w:val="00EB6F91"/>
    <w:rsid w:val="00EB7303"/>
    <w:rsid w:val="00EB743B"/>
    <w:rsid w:val="00EB7621"/>
    <w:rsid w:val="00EB7CC9"/>
    <w:rsid w:val="00EB7FEC"/>
    <w:rsid w:val="00EC01FC"/>
    <w:rsid w:val="00EC03DE"/>
    <w:rsid w:val="00EC0433"/>
    <w:rsid w:val="00EC05F7"/>
    <w:rsid w:val="00EC0D4F"/>
    <w:rsid w:val="00EC1870"/>
    <w:rsid w:val="00EC191C"/>
    <w:rsid w:val="00EC193D"/>
    <w:rsid w:val="00EC1E68"/>
    <w:rsid w:val="00EC291D"/>
    <w:rsid w:val="00EC2A26"/>
    <w:rsid w:val="00EC2FDF"/>
    <w:rsid w:val="00EC339C"/>
    <w:rsid w:val="00EC35E1"/>
    <w:rsid w:val="00EC3642"/>
    <w:rsid w:val="00EC36B8"/>
    <w:rsid w:val="00EC37CD"/>
    <w:rsid w:val="00EC37F4"/>
    <w:rsid w:val="00EC3EB8"/>
    <w:rsid w:val="00EC445B"/>
    <w:rsid w:val="00EC44F1"/>
    <w:rsid w:val="00EC467B"/>
    <w:rsid w:val="00EC4BF2"/>
    <w:rsid w:val="00EC50CD"/>
    <w:rsid w:val="00EC5251"/>
    <w:rsid w:val="00EC52AC"/>
    <w:rsid w:val="00EC54B6"/>
    <w:rsid w:val="00EC63EB"/>
    <w:rsid w:val="00EC6A39"/>
    <w:rsid w:val="00EC6B25"/>
    <w:rsid w:val="00EC6F33"/>
    <w:rsid w:val="00EC7581"/>
    <w:rsid w:val="00ED037C"/>
    <w:rsid w:val="00ED06F5"/>
    <w:rsid w:val="00ED139C"/>
    <w:rsid w:val="00ED2527"/>
    <w:rsid w:val="00ED286C"/>
    <w:rsid w:val="00ED2ADB"/>
    <w:rsid w:val="00ED303C"/>
    <w:rsid w:val="00ED3095"/>
    <w:rsid w:val="00ED30AA"/>
    <w:rsid w:val="00ED324F"/>
    <w:rsid w:val="00ED3482"/>
    <w:rsid w:val="00ED40C4"/>
    <w:rsid w:val="00ED4614"/>
    <w:rsid w:val="00ED47B3"/>
    <w:rsid w:val="00ED49CC"/>
    <w:rsid w:val="00ED4AB7"/>
    <w:rsid w:val="00ED534F"/>
    <w:rsid w:val="00ED54BA"/>
    <w:rsid w:val="00ED586F"/>
    <w:rsid w:val="00ED61F4"/>
    <w:rsid w:val="00ED63BA"/>
    <w:rsid w:val="00ED663A"/>
    <w:rsid w:val="00ED7DDF"/>
    <w:rsid w:val="00EE00D6"/>
    <w:rsid w:val="00EE00DF"/>
    <w:rsid w:val="00EE0229"/>
    <w:rsid w:val="00EE0386"/>
    <w:rsid w:val="00EE066A"/>
    <w:rsid w:val="00EE07E2"/>
    <w:rsid w:val="00EE0BF4"/>
    <w:rsid w:val="00EE10D2"/>
    <w:rsid w:val="00EE1C80"/>
    <w:rsid w:val="00EE1CE9"/>
    <w:rsid w:val="00EE1D4A"/>
    <w:rsid w:val="00EE315C"/>
    <w:rsid w:val="00EE32B1"/>
    <w:rsid w:val="00EE3407"/>
    <w:rsid w:val="00EE36D5"/>
    <w:rsid w:val="00EE37F4"/>
    <w:rsid w:val="00EE428A"/>
    <w:rsid w:val="00EE4977"/>
    <w:rsid w:val="00EE5DDF"/>
    <w:rsid w:val="00EE5F07"/>
    <w:rsid w:val="00EE69D7"/>
    <w:rsid w:val="00EE6A54"/>
    <w:rsid w:val="00EE713B"/>
    <w:rsid w:val="00EE7B02"/>
    <w:rsid w:val="00EE7B05"/>
    <w:rsid w:val="00EE7B7A"/>
    <w:rsid w:val="00EE7C21"/>
    <w:rsid w:val="00EF0104"/>
    <w:rsid w:val="00EF0290"/>
    <w:rsid w:val="00EF0433"/>
    <w:rsid w:val="00EF072D"/>
    <w:rsid w:val="00EF0B3F"/>
    <w:rsid w:val="00EF0B85"/>
    <w:rsid w:val="00EF127D"/>
    <w:rsid w:val="00EF1C91"/>
    <w:rsid w:val="00EF1D1D"/>
    <w:rsid w:val="00EF1FF8"/>
    <w:rsid w:val="00EF2021"/>
    <w:rsid w:val="00EF255E"/>
    <w:rsid w:val="00EF2BDC"/>
    <w:rsid w:val="00EF2C64"/>
    <w:rsid w:val="00EF364F"/>
    <w:rsid w:val="00EF3C6B"/>
    <w:rsid w:val="00EF3EE4"/>
    <w:rsid w:val="00EF3F4E"/>
    <w:rsid w:val="00EF422B"/>
    <w:rsid w:val="00EF44B5"/>
    <w:rsid w:val="00EF4786"/>
    <w:rsid w:val="00EF4A09"/>
    <w:rsid w:val="00EF509F"/>
    <w:rsid w:val="00EF51E8"/>
    <w:rsid w:val="00EF537F"/>
    <w:rsid w:val="00EF5A86"/>
    <w:rsid w:val="00EF5A9C"/>
    <w:rsid w:val="00EF5C28"/>
    <w:rsid w:val="00EF64E4"/>
    <w:rsid w:val="00EF6734"/>
    <w:rsid w:val="00EF74E4"/>
    <w:rsid w:val="00EF776A"/>
    <w:rsid w:val="00EF7A93"/>
    <w:rsid w:val="00EF7AA7"/>
    <w:rsid w:val="00EF7DDF"/>
    <w:rsid w:val="00EF7F08"/>
    <w:rsid w:val="00F003DB"/>
    <w:rsid w:val="00F008E0"/>
    <w:rsid w:val="00F009C8"/>
    <w:rsid w:val="00F0129F"/>
    <w:rsid w:val="00F024EB"/>
    <w:rsid w:val="00F02748"/>
    <w:rsid w:val="00F02BA3"/>
    <w:rsid w:val="00F03083"/>
    <w:rsid w:val="00F031F6"/>
    <w:rsid w:val="00F034FE"/>
    <w:rsid w:val="00F03783"/>
    <w:rsid w:val="00F03A27"/>
    <w:rsid w:val="00F045BF"/>
    <w:rsid w:val="00F045F6"/>
    <w:rsid w:val="00F04ADF"/>
    <w:rsid w:val="00F0596C"/>
    <w:rsid w:val="00F05A19"/>
    <w:rsid w:val="00F05B17"/>
    <w:rsid w:val="00F05B38"/>
    <w:rsid w:val="00F05F7D"/>
    <w:rsid w:val="00F0608B"/>
    <w:rsid w:val="00F06345"/>
    <w:rsid w:val="00F06704"/>
    <w:rsid w:val="00F067EF"/>
    <w:rsid w:val="00F06AE9"/>
    <w:rsid w:val="00F06B2E"/>
    <w:rsid w:val="00F07C12"/>
    <w:rsid w:val="00F07FAB"/>
    <w:rsid w:val="00F10C30"/>
    <w:rsid w:val="00F10D25"/>
    <w:rsid w:val="00F10DC1"/>
    <w:rsid w:val="00F11340"/>
    <w:rsid w:val="00F11703"/>
    <w:rsid w:val="00F11ACA"/>
    <w:rsid w:val="00F120BB"/>
    <w:rsid w:val="00F1226D"/>
    <w:rsid w:val="00F12629"/>
    <w:rsid w:val="00F13898"/>
    <w:rsid w:val="00F139FA"/>
    <w:rsid w:val="00F13B7C"/>
    <w:rsid w:val="00F13D73"/>
    <w:rsid w:val="00F1455B"/>
    <w:rsid w:val="00F14723"/>
    <w:rsid w:val="00F14D10"/>
    <w:rsid w:val="00F150D8"/>
    <w:rsid w:val="00F158B7"/>
    <w:rsid w:val="00F164B2"/>
    <w:rsid w:val="00F16505"/>
    <w:rsid w:val="00F16B8A"/>
    <w:rsid w:val="00F17237"/>
    <w:rsid w:val="00F17494"/>
    <w:rsid w:val="00F174DF"/>
    <w:rsid w:val="00F17627"/>
    <w:rsid w:val="00F20E50"/>
    <w:rsid w:val="00F20E76"/>
    <w:rsid w:val="00F20FB9"/>
    <w:rsid w:val="00F2101B"/>
    <w:rsid w:val="00F21129"/>
    <w:rsid w:val="00F21223"/>
    <w:rsid w:val="00F21234"/>
    <w:rsid w:val="00F21B25"/>
    <w:rsid w:val="00F21BA2"/>
    <w:rsid w:val="00F21BFA"/>
    <w:rsid w:val="00F21D7D"/>
    <w:rsid w:val="00F223D7"/>
    <w:rsid w:val="00F2296E"/>
    <w:rsid w:val="00F22D3B"/>
    <w:rsid w:val="00F23228"/>
    <w:rsid w:val="00F233A1"/>
    <w:rsid w:val="00F23AA2"/>
    <w:rsid w:val="00F242B4"/>
    <w:rsid w:val="00F24DD1"/>
    <w:rsid w:val="00F2517E"/>
    <w:rsid w:val="00F25560"/>
    <w:rsid w:val="00F256FF"/>
    <w:rsid w:val="00F257A1"/>
    <w:rsid w:val="00F25D77"/>
    <w:rsid w:val="00F2770C"/>
    <w:rsid w:val="00F27C40"/>
    <w:rsid w:val="00F307F2"/>
    <w:rsid w:val="00F30A92"/>
    <w:rsid w:val="00F31567"/>
    <w:rsid w:val="00F32A3F"/>
    <w:rsid w:val="00F331F2"/>
    <w:rsid w:val="00F33409"/>
    <w:rsid w:val="00F336CC"/>
    <w:rsid w:val="00F3396F"/>
    <w:rsid w:val="00F33D9B"/>
    <w:rsid w:val="00F3419F"/>
    <w:rsid w:val="00F34BD4"/>
    <w:rsid w:val="00F34BFD"/>
    <w:rsid w:val="00F34C07"/>
    <w:rsid w:val="00F35317"/>
    <w:rsid w:val="00F356AF"/>
    <w:rsid w:val="00F35DEA"/>
    <w:rsid w:val="00F35EA1"/>
    <w:rsid w:val="00F36537"/>
    <w:rsid w:val="00F3659D"/>
    <w:rsid w:val="00F37039"/>
    <w:rsid w:val="00F3784D"/>
    <w:rsid w:val="00F37B53"/>
    <w:rsid w:val="00F37BBC"/>
    <w:rsid w:val="00F37F47"/>
    <w:rsid w:val="00F40033"/>
    <w:rsid w:val="00F40A05"/>
    <w:rsid w:val="00F40E64"/>
    <w:rsid w:val="00F40FA9"/>
    <w:rsid w:val="00F4134F"/>
    <w:rsid w:val="00F4169E"/>
    <w:rsid w:val="00F41A40"/>
    <w:rsid w:val="00F42258"/>
    <w:rsid w:val="00F4255C"/>
    <w:rsid w:val="00F42607"/>
    <w:rsid w:val="00F4263A"/>
    <w:rsid w:val="00F42B39"/>
    <w:rsid w:val="00F42B50"/>
    <w:rsid w:val="00F42B99"/>
    <w:rsid w:val="00F42CC7"/>
    <w:rsid w:val="00F43D0D"/>
    <w:rsid w:val="00F43F7B"/>
    <w:rsid w:val="00F454D9"/>
    <w:rsid w:val="00F45AF1"/>
    <w:rsid w:val="00F45E8D"/>
    <w:rsid w:val="00F4657E"/>
    <w:rsid w:val="00F46C86"/>
    <w:rsid w:val="00F47605"/>
    <w:rsid w:val="00F47A98"/>
    <w:rsid w:val="00F505F3"/>
    <w:rsid w:val="00F507AC"/>
    <w:rsid w:val="00F5091D"/>
    <w:rsid w:val="00F50BD3"/>
    <w:rsid w:val="00F50C3B"/>
    <w:rsid w:val="00F50D78"/>
    <w:rsid w:val="00F50DB6"/>
    <w:rsid w:val="00F51A4D"/>
    <w:rsid w:val="00F51A51"/>
    <w:rsid w:val="00F52434"/>
    <w:rsid w:val="00F5262F"/>
    <w:rsid w:val="00F528B6"/>
    <w:rsid w:val="00F538D6"/>
    <w:rsid w:val="00F53BE6"/>
    <w:rsid w:val="00F53DC2"/>
    <w:rsid w:val="00F54199"/>
    <w:rsid w:val="00F550A3"/>
    <w:rsid w:val="00F55147"/>
    <w:rsid w:val="00F5521B"/>
    <w:rsid w:val="00F55E58"/>
    <w:rsid w:val="00F55E63"/>
    <w:rsid w:val="00F564A8"/>
    <w:rsid w:val="00F565A5"/>
    <w:rsid w:val="00F56D92"/>
    <w:rsid w:val="00F56E4E"/>
    <w:rsid w:val="00F57930"/>
    <w:rsid w:val="00F57F29"/>
    <w:rsid w:val="00F57F3B"/>
    <w:rsid w:val="00F57FE0"/>
    <w:rsid w:val="00F605B4"/>
    <w:rsid w:val="00F60912"/>
    <w:rsid w:val="00F609E7"/>
    <w:rsid w:val="00F60FF4"/>
    <w:rsid w:val="00F61C1C"/>
    <w:rsid w:val="00F61FDB"/>
    <w:rsid w:val="00F620FF"/>
    <w:rsid w:val="00F621FE"/>
    <w:rsid w:val="00F62263"/>
    <w:rsid w:val="00F63192"/>
    <w:rsid w:val="00F6334A"/>
    <w:rsid w:val="00F6343D"/>
    <w:rsid w:val="00F63D0A"/>
    <w:rsid w:val="00F642B9"/>
    <w:rsid w:val="00F642BB"/>
    <w:rsid w:val="00F64C22"/>
    <w:rsid w:val="00F64D2D"/>
    <w:rsid w:val="00F650BF"/>
    <w:rsid w:val="00F65520"/>
    <w:rsid w:val="00F65A54"/>
    <w:rsid w:val="00F65B94"/>
    <w:rsid w:val="00F66677"/>
    <w:rsid w:val="00F66821"/>
    <w:rsid w:val="00F6732C"/>
    <w:rsid w:val="00F67731"/>
    <w:rsid w:val="00F67C83"/>
    <w:rsid w:val="00F67E18"/>
    <w:rsid w:val="00F67EA6"/>
    <w:rsid w:val="00F704AA"/>
    <w:rsid w:val="00F70BEB"/>
    <w:rsid w:val="00F70E23"/>
    <w:rsid w:val="00F71136"/>
    <w:rsid w:val="00F715C6"/>
    <w:rsid w:val="00F71A9A"/>
    <w:rsid w:val="00F71D20"/>
    <w:rsid w:val="00F71EEB"/>
    <w:rsid w:val="00F7293D"/>
    <w:rsid w:val="00F72A51"/>
    <w:rsid w:val="00F72DD6"/>
    <w:rsid w:val="00F72EA6"/>
    <w:rsid w:val="00F72F6A"/>
    <w:rsid w:val="00F73492"/>
    <w:rsid w:val="00F736E2"/>
    <w:rsid w:val="00F739DC"/>
    <w:rsid w:val="00F73BBA"/>
    <w:rsid w:val="00F73C41"/>
    <w:rsid w:val="00F73D9A"/>
    <w:rsid w:val="00F7485E"/>
    <w:rsid w:val="00F74A64"/>
    <w:rsid w:val="00F74B0F"/>
    <w:rsid w:val="00F753B6"/>
    <w:rsid w:val="00F7541A"/>
    <w:rsid w:val="00F76632"/>
    <w:rsid w:val="00F77B6A"/>
    <w:rsid w:val="00F77D7C"/>
    <w:rsid w:val="00F80042"/>
    <w:rsid w:val="00F81210"/>
    <w:rsid w:val="00F817D7"/>
    <w:rsid w:val="00F819E1"/>
    <w:rsid w:val="00F81AA9"/>
    <w:rsid w:val="00F81B76"/>
    <w:rsid w:val="00F81D23"/>
    <w:rsid w:val="00F81DC3"/>
    <w:rsid w:val="00F822F8"/>
    <w:rsid w:val="00F824B2"/>
    <w:rsid w:val="00F824EB"/>
    <w:rsid w:val="00F8252C"/>
    <w:rsid w:val="00F82AF1"/>
    <w:rsid w:val="00F82BAA"/>
    <w:rsid w:val="00F8310A"/>
    <w:rsid w:val="00F8323E"/>
    <w:rsid w:val="00F832E0"/>
    <w:rsid w:val="00F8378B"/>
    <w:rsid w:val="00F839B7"/>
    <w:rsid w:val="00F840BB"/>
    <w:rsid w:val="00F84606"/>
    <w:rsid w:val="00F8473A"/>
    <w:rsid w:val="00F84BD9"/>
    <w:rsid w:val="00F85065"/>
    <w:rsid w:val="00F850F9"/>
    <w:rsid w:val="00F8519A"/>
    <w:rsid w:val="00F85D0D"/>
    <w:rsid w:val="00F85F50"/>
    <w:rsid w:val="00F85F84"/>
    <w:rsid w:val="00F86172"/>
    <w:rsid w:val="00F8680E"/>
    <w:rsid w:val="00F86B34"/>
    <w:rsid w:val="00F86EA7"/>
    <w:rsid w:val="00F872AC"/>
    <w:rsid w:val="00F87362"/>
    <w:rsid w:val="00F87734"/>
    <w:rsid w:val="00F87F0E"/>
    <w:rsid w:val="00F90204"/>
    <w:rsid w:val="00F90FED"/>
    <w:rsid w:val="00F92050"/>
    <w:rsid w:val="00F92057"/>
    <w:rsid w:val="00F9213F"/>
    <w:rsid w:val="00F9262B"/>
    <w:rsid w:val="00F9267C"/>
    <w:rsid w:val="00F943FC"/>
    <w:rsid w:val="00F944FB"/>
    <w:rsid w:val="00F947B4"/>
    <w:rsid w:val="00F94AF6"/>
    <w:rsid w:val="00F9520F"/>
    <w:rsid w:val="00F95866"/>
    <w:rsid w:val="00F95A33"/>
    <w:rsid w:val="00F95CD0"/>
    <w:rsid w:val="00F96FD8"/>
    <w:rsid w:val="00F97192"/>
    <w:rsid w:val="00F973B0"/>
    <w:rsid w:val="00F977CF"/>
    <w:rsid w:val="00F977DD"/>
    <w:rsid w:val="00F978CE"/>
    <w:rsid w:val="00F97AA1"/>
    <w:rsid w:val="00FA0213"/>
    <w:rsid w:val="00FA0710"/>
    <w:rsid w:val="00FA099A"/>
    <w:rsid w:val="00FA0D24"/>
    <w:rsid w:val="00FA0D86"/>
    <w:rsid w:val="00FA0FEC"/>
    <w:rsid w:val="00FA1436"/>
    <w:rsid w:val="00FA1683"/>
    <w:rsid w:val="00FA1BD6"/>
    <w:rsid w:val="00FA1C0E"/>
    <w:rsid w:val="00FA23B8"/>
    <w:rsid w:val="00FA28AE"/>
    <w:rsid w:val="00FA2A34"/>
    <w:rsid w:val="00FA43E5"/>
    <w:rsid w:val="00FA450F"/>
    <w:rsid w:val="00FA45DC"/>
    <w:rsid w:val="00FA4F67"/>
    <w:rsid w:val="00FA5214"/>
    <w:rsid w:val="00FA642E"/>
    <w:rsid w:val="00FA67A9"/>
    <w:rsid w:val="00FA698F"/>
    <w:rsid w:val="00FA6B3C"/>
    <w:rsid w:val="00FA6EB9"/>
    <w:rsid w:val="00FA76A8"/>
    <w:rsid w:val="00FA77C4"/>
    <w:rsid w:val="00FA7C50"/>
    <w:rsid w:val="00FA7F76"/>
    <w:rsid w:val="00FB0013"/>
    <w:rsid w:val="00FB02F2"/>
    <w:rsid w:val="00FB0B25"/>
    <w:rsid w:val="00FB0E5C"/>
    <w:rsid w:val="00FB12F5"/>
    <w:rsid w:val="00FB13D0"/>
    <w:rsid w:val="00FB16FD"/>
    <w:rsid w:val="00FB1922"/>
    <w:rsid w:val="00FB2121"/>
    <w:rsid w:val="00FB2B99"/>
    <w:rsid w:val="00FB2D58"/>
    <w:rsid w:val="00FB2DE5"/>
    <w:rsid w:val="00FB3000"/>
    <w:rsid w:val="00FB3613"/>
    <w:rsid w:val="00FB40BE"/>
    <w:rsid w:val="00FB4417"/>
    <w:rsid w:val="00FB4C04"/>
    <w:rsid w:val="00FB4FEA"/>
    <w:rsid w:val="00FB51BE"/>
    <w:rsid w:val="00FB545B"/>
    <w:rsid w:val="00FB5CDC"/>
    <w:rsid w:val="00FB6339"/>
    <w:rsid w:val="00FB637A"/>
    <w:rsid w:val="00FB6612"/>
    <w:rsid w:val="00FB6FBB"/>
    <w:rsid w:val="00FB6FF0"/>
    <w:rsid w:val="00FB7485"/>
    <w:rsid w:val="00FB7D76"/>
    <w:rsid w:val="00FC0270"/>
    <w:rsid w:val="00FC0308"/>
    <w:rsid w:val="00FC09FD"/>
    <w:rsid w:val="00FC0CAB"/>
    <w:rsid w:val="00FC0D03"/>
    <w:rsid w:val="00FC13A4"/>
    <w:rsid w:val="00FC15CF"/>
    <w:rsid w:val="00FC17D4"/>
    <w:rsid w:val="00FC1868"/>
    <w:rsid w:val="00FC1C30"/>
    <w:rsid w:val="00FC1F79"/>
    <w:rsid w:val="00FC2568"/>
    <w:rsid w:val="00FC2E27"/>
    <w:rsid w:val="00FC38B2"/>
    <w:rsid w:val="00FC437D"/>
    <w:rsid w:val="00FC4840"/>
    <w:rsid w:val="00FC4CB0"/>
    <w:rsid w:val="00FC4D6A"/>
    <w:rsid w:val="00FC53E4"/>
    <w:rsid w:val="00FC5A17"/>
    <w:rsid w:val="00FC6972"/>
    <w:rsid w:val="00FC6CE8"/>
    <w:rsid w:val="00FC72D9"/>
    <w:rsid w:val="00FC7811"/>
    <w:rsid w:val="00FC787E"/>
    <w:rsid w:val="00FD0173"/>
    <w:rsid w:val="00FD04E1"/>
    <w:rsid w:val="00FD0A83"/>
    <w:rsid w:val="00FD0ADB"/>
    <w:rsid w:val="00FD1295"/>
    <w:rsid w:val="00FD16C8"/>
    <w:rsid w:val="00FD17D0"/>
    <w:rsid w:val="00FD1834"/>
    <w:rsid w:val="00FD1F71"/>
    <w:rsid w:val="00FD202C"/>
    <w:rsid w:val="00FD2604"/>
    <w:rsid w:val="00FD2A08"/>
    <w:rsid w:val="00FD2B58"/>
    <w:rsid w:val="00FD2F90"/>
    <w:rsid w:val="00FD3026"/>
    <w:rsid w:val="00FD3451"/>
    <w:rsid w:val="00FD37C4"/>
    <w:rsid w:val="00FD3B9A"/>
    <w:rsid w:val="00FD44F7"/>
    <w:rsid w:val="00FD4A6E"/>
    <w:rsid w:val="00FD4CB2"/>
    <w:rsid w:val="00FD4D3F"/>
    <w:rsid w:val="00FD5387"/>
    <w:rsid w:val="00FD59BD"/>
    <w:rsid w:val="00FD5AC8"/>
    <w:rsid w:val="00FD61A8"/>
    <w:rsid w:val="00FD6410"/>
    <w:rsid w:val="00FD7093"/>
    <w:rsid w:val="00FD74D1"/>
    <w:rsid w:val="00FD7726"/>
    <w:rsid w:val="00FD7BA7"/>
    <w:rsid w:val="00FE0120"/>
    <w:rsid w:val="00FE0188"/>
    <w:rsid w:val="00FE02CE"/>
    <w:rsid w:val="00FE0FDE"/>
    <w:rsid w:val="00FE1567"/>
    <w:rsid w:val="00FE170C"/>
    <w:rsid w:val="00FE171B"/>
    <w:rsid w:val="00FE1885"/>
    <w:rsid w:val="00FE1E0C"/>
    <w:rsid w:val="00FE1FF3"/>
    <w:rsid w:val="00FE3A32"/>
    <w:rsid w:val="00FE46E0"/>
    <w:rsid w:val="00FE4C0E"/>
    <w:rsid w:val="00FE4C73"/>
    <w:rsid w:val="00FE5434"/>
    <w:rsid w:val="00FE57B0"/>
    <w:rsid w:val="00FE58B1"/>
    <w:rsid w:val="00FE5E4C"/>
    <w:rsid w:val="00FE60C2"/>
    <w:rsid w:val="00FE6181"/>
    <w:rsid w:val="00FE65FF"/>
    <w:rsid w:val="00FE7582"/>
    <w:rsid w:val="00FE75DA"/>
    <w:rsid w:val="00FE77CF"/>
    <w:rsid w:val="00FE7CC9"/>
    <w:rsid w:val="00FE7EFD"/>
    <w:rsid w:val="00FF044B"/>
    <w:rsid w:val="00FF0638"/>
    <w:rsid w:val="00FF0881"/>
    <w:rsid w:val="00FF0977"/>
    <w:rsid w:val="00FF0A89"/>
    <w:rsid w:val="00FF1065"/>
    <w:rsid w:val="00FF1262"/>
    <w:rsid w:val="00FF1364"/>
    <w:rsid w:val="00FF2009"/>
    <w:rsid w:val="00FF28C1"/>
    <w:rsid w:val="00FF2A86"/>
    <w:rsid w:val="00FF2D57"/>
    <w:rsid w:val="00FF2DF7"/>
    <w:rsid w:val="00FF3484"/>
    <w:rsid w:val="00FF3DEF"/>
    <w:rsid w:val="00FF3FE6"/>
    <w:rsid w:val="00FF4612"/>
    <w:rsid w:val="00FF464A"/>
    <w:rsid w:val="00FF4DD4"/>
    <w:rsid w:val="00FF51D3"/>
    <w:rsid w:val="00FF577E"/>
    <w:rsid w:val="00FF5D6C"/>
    <w:rsid w:val="00FF6436"/>
    <w:rsid w:val="00FF6A00"/>
    <w:rsid w:val="00FF6A82"/>
    <w:rsid w:val="00FF6CF6"/>
    <w:rsid w:val="00FF7208"/>
    <w:rsid w:val="00FF72D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5878E35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8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</w:latentStyles>
  <w:style w:type="paragraph" w:default="1" w:styleId="Normal">
    <w:name w:val="Normal"/>
    <w:qFormat/>
    <w:rsid w:val="00F70BEB"/>
    <w:rPr>
      <w:rFonts w:ascii="Times New Roman" w:eastAsia="Times New Roman" w:hAnsi="Times New Roman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3F1CCC"/>
    <w:pPr>
      <w:keepNext/>
      <w:spacing w:line="480" w:lineRule="auto"/>
      <w:jc w:val="both"/>
      <w:outlineLvl w:val="0"/>
    </w:pPr>
    <w:rPr>
      <w:rFonts w:ascii="Arial" w:eastAsia="Times" w:hAnsi="Times"/>
      <w:b/>
      <w:color w:val="000000"/>
      <w:sz w:val="22"/>
    </w:rPr>
  </w:style>
  <w:style w:type="paragraph" w:styleId="Heading2">
    <w:name w:val="heading 2"/>
    <w:basedOn w:val="Normal"/>
    <w:next w:val="Normal"/>
    <w:link w:val="Heading2Char"/>
    <w:qFormat/>
    <w:rsid w:val="003F1CCC"/>
    <w:pPr>
      <w:keepNext/>
      <w:ind w:left="540" w:hanging="540"/>
      <w:outlineLvl w:val="1"/>
    </w:pPr>
    <w:rPr>
      <w:rFonts w:ascii="Arial" w:eastAsia="Arial" w:hAnsi="Times"/>
      <w:b/>
      <w:color w:val="000000"/>
    </w:rPr>
  </w:style>
  <w:style w:type="paragraph" w:styleId="Heading3">
    <w:name w:val="heading 3"/>
    <w:basedOn w:val="Normal"/>
    <w:next w:val="Normal"/>
    <w:link w:val="Heading3Char"/>
    <w:qFormat/>
    <w:rsid w:val="003F1CCC"/>
    <w:pPr>
      <w:keepNext/>
      <w:spacing w:line="480" w:lineRule="auto"/>
      <w:ind w:left="547" w:hanging="540"/>
      <w:jc w:val="both"/>
      <w:outlineLvl w:val="2"/>
    </w:pPr>
    <w:rPr>
      <w:rFonts w:ascii="Arial" w:eastAsia="Times" w:hAnsi="Times"/>
      <w:b/>
      <w:color w:val="000000"/>
      <w:sz w:val="22"/>
    </w:rPr>
  </w:style>
  <w:style w:type="paragraph" w:styleId="Heading4">
    <w:name w:val="heading 4"/>
    <w:basedOn w:val="Normal"/>
    <w:next w:val="Normal"/>
    <w:link w:val="Heading4Char"/>
    <w:qFormat/>
    <w:rsid w:val="00AA5151"/>
    <w:pPr>
      <w:keepNext/>
      <w:spacing w:line="48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DC7E3E"/>
    <w:pPr>
      <w:spacing w:before="240" w:after="60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3F1CCC"/>
    <w:pPr>
      <w:keepNext/>
      <w:spacing w:line="240" w:lineRule="exact"/>
      <w:ind w:left="547" w:hanging="547"/>
      <w:jc w:val="both"/>
      <w:outlineLvl w:val="5"/>
    </w:pPr>
    <w:rPr>
      <w:rFonts w:ascii="Helvetica" w:eastAsia="Arial" w:hAnsi="Helvetica"/>
      <w:b/>
      <w:color w:val="000000"/>
      <w:u w:val="single"/>
    </w:rPr>
  </w:style>
  <w:style w:type="paragraph" w:styleId="Heading7">
    <w:name w:val="heading 7"/>
    <w:basedOn w:val="Normal"/>
    <w:next w:val="Normal"/>
    <w:link w:val="Heading7Char"/>
    <w:qFormat/>
    <w:rsid w:val="00240011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3F1CCC"/>
    <w:pPr>
      <w:keepNext/>
      <w:spacing w:line="240" w:lineRule="exact"/>
      <w:ind w:left="540" w:hanging="540"/>
      <w:outlineLvl w:val="7"/>
    </w:pPr>
    <w:rPr>
      <w:rFonts w:ascii="Helvetica" w:eastAsia="Arial" w:hAnsi="Helvetica"/>
      <w:b/>
      <w:color w:val="FF0000"/>
    </w:rPr>
  </w:style>
  <w:style w:type="paragraph" w:styleId="Heading9">
    <w:name w:val="heading 9"/>
    <w:basedOn w:val="Normal"/>
    <w:next w:val="Normal"/>
    <w:link w:val="Heading9Char"/>
    <w:qFormat/>
    <w:rsid w:val="003F1CCC"/>
    <w:pPr>
      <w:keepNext/>
      <w:spacing w:line="240" w:lineRule="exact"/>
      <w:outlineLvl w:val="8"/>
    </w:pPr>
    <w:rPr>
      <w:rFonts w:ascii="Arial" w:eastAsia="Arial" w:hAnsi="Arial"/>
      <w:b/>
      <w:caps/>
      <w:color w:val="000000"/>
      <w:sz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1"/>
    <w:uiPriority w:val="99"/>
    <w:unhideWhenUsed/>
    <w:rsid w:val="00A92435"/>
    <w:pPr>
      <w:tabs>
        <w:tab w:val="center" w:pos="4320"/>
        <w:tab w:val="right" w:pos="8640"/>
      </w:tabs>
    </w:pPr>
  </w:style>
  <w:style w:type="character" w:customStyle="1" w:styleId="FooterChar1">
    <w:name w:val="Footer Char1"/>
    <w:link w:val="Footer"/>
    <w:uiPriority w:val="99"/>
    <w:rsid w:val="00A92435"/>
    <w:rPr>
      <w:rFonts w:ascii="Times New Roman" w:eastAsia="Times New Roman" w:hAnsi="Times New Roman" w:cs="Times New Roman"/>
      <w:lang w:eastAsia="zh-CN"/>
    </w:rPr>
  </w:style>
  <w:style w:type="character" w:styleId="PageNumber">
    <w:name w:val="page number"/>
    <w:basedOn w:val="DefaultParagraphFont"/>
    <w:unhideWhenUsed/>
    <w:rsid w:val="00A92435"/>
  </w:style>
  <w:style w:type="table" w:styleId="TableGrid">
    <w:name w:val="Table Grid"/>
    <w:basedOn w:val="TableNormal"/>
    <w:rsid w:val="000326CA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2">
    <w:name w:val="Body Text 2"/>
    <w:basedOn w:val="Normal"/>
    <w:link w:val="BodyText2Char"/>
    <w:rsid w:val="00532392"/>
    <w:pPr>
      <w:jc w:val="both"/>
    </w:pPr>
  </w:style>
  <w:style w:type="paragraph" w:styleId="BodyText">
    <w:name w:val="Body Text"/>
    <w:basedOn w:val="Normal"/>
    <w:link w:val="BodyTextChar"/>
    <w:rsid w:val="00532392"/>
    <w:pPr>
      <w:jc w:val="center"/>
    </w:pPr>
    <w:rPr>
      <w:b/>
    </w:rPr>
  </w:style>
  <w:style w:type="paragraph" w:styleId="BodyText3">
    <w:name w:val="Body Text 3"/>
    <w:basedOn w:val="Normal"/>
    <w:link w:val="BodyText3Char"/>
    <w:rsid w:val="00AA5151"/>
    <w:pPr>
      <w:spacing w:after="120"/>
    </w:pPr>
    <w:rPr>
      <w:sz w:val="16"/>
      <w:szCs w:val="16"/>
    </w:rPr>
  </w:style>
  <w:style w:type="paragraph" w:styleId="BalloonText">
    <w:name w:val="Balloon Text"/>
    <w:basedOn w:val="Normal"/>
    <w:link w:val="BalloonTextChar"/>
    <w:rsid w:val="009B0F4D"/>
    <w:rPr>
      <w:rFonts w:ascii="Lucida Grande" w:hAnsi="Lucida Grande"/>
      <w:sz w:val="18"/>
      <w:szCs w:val="18"/>
    </w:rPr>
  </w:style>
  <w:style w:type="character" w:styleId="CommentReference">
    <w:name w:val="annotation reference"/>
    <w:uiPriority w:val="99"/>
    <w:rsid w:val="00240011"/>
    <w:rPr>
      <w:sz w:val="18"/>
    </w:rPr>
  </w:style>
  <w:style w:type="paragraph" w:styleId="CommentText">
    <w:name w:val="annotation text"/>
    <w:basedOn w:val="Normal"/>
    <w:link w:val="CommentTextChar"/>
    <w:uiPriority w:val="99"/>
    <w:rsid w:val="00240011"/>
  </w:style>
  <w:style w:type="paragraph" w:styleId="CommentSubject">
    <w:name w:val="annotation subject"/>
    <w:basedOn w:val="CommentText"/>
    <w:next w:val="CommentText"/>
    <w:link w:val="CommentSubjectChar"/>
    <w:rsid w:val="00240011"/>
    <w:rPr>
      <w:sz w:val="20"/>
      <w:szCs w:val="20"/>
    </w:rPr>
  </w:style>
  <w:style w:type="paragraph" w:styleId="PlainText">
    <w:name w:val="Plain Text"/>
    <w:basedOn w:val="Normal"/>
    <w:link w:val="PlainTextChar"/>
    <w:rsid w:val="00D95500"/>
    <w:rPr>
      <w:rFonts w:ascii="Courier" w:eastAsia="Times" w:hAnsi="Courier"/>
    </w:rPr>
  </w:style>
  <w:style w:type="character" w:styleId="Hyperlink">
    <w:name w:val="Hyperlink"/>
    <w:uiPriority w:val="99"/>
    <w:unhideWhenUsed/>
    <w:rsid w:val="00E46647"/>
    <w:rPr>
      <w:color w:val="0000FF"/>
      <w:u w:val="single"/>
    </w:rPr>
  </w:style>
  <w:style w:type="paragraph" w:styleId="Header">
    <w:name w:val="header"/>
    <w:basedOn w:val="Normal"/>
    <w:link w:val="HeaderChar"/>
    <w:rsid w:val="0085310E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85310E"/>
    <w:rPr>
      <w:rFonts w:ascii="Times New Roman" w:eastAsia="Times New Roman" w:hAnsi="Times New Roman"/>
      <w:lang w:eastAsia="zh-CN"/>
    </w:rPr>
  </w:style>
  <w:style w:type="character" w:customStyle="1" w:styleId="apple-style-span">
    <w:name w:val="apple-style-span"/>
    <w:basedOn w:val="DefaultParagraphFont"/>
    <w:rsid w:val="005F6D26"/>
  </w:style>
  <w:style w:type="character" w:customStyle="1" w:styleId="apple-converted-space">
    <w:name w:val="apple-converted-space"/>
    <w:basedOn w:val="DefaultParagraphFont"/>
    <w:rsid w:val="005F6D26"/>
  </w:style>
  <w:style w:type="character" w:customStyle="1" w:styleId="nbapihighlight">
    <w:name w:val="nbapihighlight"/>
    <w:basedOn w:val="DefaultParagraphFont"/>
    <w:rsid w:val="005F6D26"/>
  </w:style>
  <w:style w:type="paragraph" w:styleId="NormalWeb">
    <w:name w:val="Normal (Web)"/>
    <w:basedOn w:val="Normal"/>
    <w:uiPriority w:val="99"/>
    <w:rsid w:val="00D47501"/>
    <w:pPr>
      <w:spacing w:beforeLines="1" w:afterLines="1"/>
    </w:pPr>
    <w:rPr>
      <w:rFonts w:ascii="Times" w:eastAsia="Cambria" w:hAnsi="Times"/>
      <w:lang w:eastAsia="en-US"/>
    </w:rPr>
  </w:style>
  <w:style w:type="character" w:customStyle="1" w:styleId="Heading1Char">
    <w:name w:val="Heading 1 Char"/>
    <w:link w:val="Heading1"/>
    <w:rsid w:val="003F1CCC"/>
    <w:rPr>
      <w:rFonts w:ascii="Arial" w:eastAsia="Times" w:hAnsi="Times"/>
      <w:b/>
      <w:color w:val="000000"/>
      <w:sz w:val="22"/>
      <w:lang w:eastAsia="zh-CN"/>
    </w:rPr>
  </w:style>
  <w:style w:type="character" w:customStyle="1" w:styleId="Heading2Char">
    <w:name w:val="Heading 2 Char"/>
    <w:link w:val="Heading2"/>
    <w:rsid w:val="003F1CCC"/>
    <w:rPr>
      <w:rFonts w:ascii="Arial" w:eastAsia="Arial" w:hAnsi="Times"/>
      <w:b/>
      <w:color w:val="000000"/>
      <w:sz w:val="24"/>
      <w:lang w:eastAsia="zh-CN"/>
    </w:rPr>
  </w:style>
  <w:style w:type="character" w:customStyle="1" w:styleId="Heading3Char">
    <w:name w:val="Heading 3 Char"/>
    <w:link w:val="Heading3"/>
    <w:rsid w:val="003F1CCC"/>
    <w:rPr>
      <w:rFonts w:ascii="Arial" w:eastAsia="Times" w:hAnsi="Times"/>
      <w:b/>
      <w:color w:val="000000"/>
      <w:sz w:val="22"/>
      <w:lang w:eastAsia="zh-CN"/>
    </w:rPr>
  </w:style>
  <w:style w:type="character" w:customStyle="1" w:styleId="Heading6Char">
    <w:name w:val="Heading 6 Char"/>
    <w:link w:val="Heading6"/>
    <w:rsid w:val="003F1CCC"/>
    <w:rPr>
      <w:rFonts w:ascii="Helvetica" w:eastAsia="Arial" w:hAnsi="Helvetica"/>
      <w:b/>
      <w:color w:val="000000"/>
      <w:sz w:val="24"/>
      <w:u w:val="single"/>
      <w:lang w:eastAsia="zh-CN"/>
    </w:rPr>
  </w:style>
  <w:style w:type="character" w:customStyle="1" w:styleId="Heading8Char">
    <w:name w:val="Heading 8 Char"/>
    <w:link w:val="Heading8"/>
    <w:rsid w:val="003F1CCC"/>
    <w:rPr>
      <w:rFonts w:ascii="Helvetica" w:eastAsia="Arial" w:hAnsi="Helvetica"/>
      <w:b/>
      <w:color w:val="FF0000"/>
      <w:sz w:val="24"/>
      <w:lang w:eastAsia="zh-CN"/>
    </w:rPr>
  </w:style>
  <w:style w:type="character" w:customStyle="1" w:styleId="Heading9Char">
    <w:name w:val="Heading 9 Char"/>
    <w:link w:val="Heading9"/>
    <w:rsid w:val="003F1CCC"/>
    <w:rPr>
      <w:rFonts w:ascii="Arial" w:eastAsia="Arial" w:hAnsi="Arial"/>
      <w:b/>
      <w:caps/>
      <w:color w:val="000000"/>
      <w:sz w:val="28"/>
      <w:u w:val="single"/>
      <w:lang w:eastAsia="zh-CN"/>
    </w:rPr>
  </w:style>
  <w:style w:type="character" w:customStyle="1" w:styleId="Heading4Char">
    <w:name w:val="Heading 4 Char"/>
    <w:link w:val="Heading4"/>
    <w:rsid w:val="003F1CCC"/>
    <w:rPr>
      <w:rFonts w:ascii="Arial" w:eastAsia="Times New Roman" w:hAnsi="Arial"/>
      <w:b/>
      <w:sz w:val="24"/>
      <w:lang w:eastAsia="zh-CN"/>
    </w:rPr>
  </w:style>
  <w:style w:type="character" w:customStyle="1" w:styleId="Heading5Char">
    <w:name w:val="Heading 5 Char"/>
    <w:link w:val="Heading5"/>
    <w:rsid w:val="003F1CCC"/>
    <w:rPr>
      <w:rFonts w:ascii="Times New Roman" w:eastAsia="Times New Roman" w:hAnsi="Times New Roman"/>
      <w:b/>
      <w:i/>
      <w:sz w:val="26"/>
      <w:szCs w:val="26"/>
      <w:lang w:eastAsia="zh-CN"/>
    </w:rPr>
  </w:style>
  <w:style w:type="character" w:customStyle="1" w:styleId="Heading7Char">
    <w:name w:val="Heading 7 Char"/>
    <w:link w:val="Heading7"/>
    <w:rsid w:val="003F1CCC"/>
    <w:rPr>
      <w:rFonts w:ascii="Times New Roman" w:eastAsia="Times New Roman" w:hAnsi="Times New Roman"/>
      <w:sz w:val="24"/>
      <w:szCs w:val="24"/>
      <w:lang w:eastAsia="zh-CN"/>
    </w:rPr>
  </w:style>
  <w:style w:type="character" w:customStyle="1" w:styleId="FooterChar">
    <w:name w:val="Footer Char"/>
    <w:rsid w:val="003F1CCC"/>
    <w:rPr>
      <w:rFonts w:ascii="Cambria" w:eastAsia="Cambria" w:hAnsi="Cambria" w:cs="Times New Roman"/>
    </w:rPr>
  </w:style>
  <w:style w:type="character" w:customStyle="1" w:styleId="PlainTextChar">
    <w:name w:val="Plain Text Char"/>
    <w:link w:val="PlainText"/>
    <w:rsid w:val="003F1CCC"/>
    <w:rPr>
      <w:rFonts w:ascii="Courier" w:eastAsia="Times" w:hAnsi="Courier"/>
      <w:sz w:val="24"/>
      <w:lang w:eastAsia="zh-CN"/>
    </w:rPr>
  </w:style>
  <w:style w:type="character" w:customStyle="1" w:styleId="pagetitle">
    <w:name w:val="page_title"/>
    <w:basedOn w:val="DefaultParagraphFont"/>
    <w:rsid w:val="003F1CCC"/>
  </w:style>
  <w:style w:type="character" w:customStyle="1" w:styleId="h2gray">
    <w:name w:val="h2_gray"/>
    <w:basedOn w:val="DefaultParagraphFont"/>
    <w:rsid w:val="003F1CCC"/>
  </w:style>
  <w:style w:type="paragraph" w:customStyle="1" w:styleId="mdtext">
    <w:name w:val="mdtext"/>
    <w:basedOn w:val="Normal"/>
    <w:rsid w:val="003F1CCC"/>
    <w:pPr>
      <w:spacing w:beforeLines="1" w:afterLines="1"/>
    </w:pPr>
    <w:rPr>
      <w:rFonts w:ascii="Times" w:eastAsia="Cambria" w:hAnsi="Times"/>
      <w:lang w:eastAsia="en-US"/>
    </w:rPr>
  </w:style>
  <w:style w:type="character" w:customStyle="1" w:styleId="bodytext0">
    <w:name w:val="body_text"/>
    <w:basedOn w:val="DefaultParagraphFont"/>
    <w:rsid w:val="003F1CCC"/>
  </w:style>
  <w:style w:type="character" w:styleId="Emphasis">
    <w:name w:val="Emphasis"/>
    <w:uiPriority w:val="20"/>
    <w:qFormat/>
    <w:rsid w:val="003F1CCC"/>
    <w:rPr>
      <w:i/>
    </w:rPr>
  </w:style>
  <w:style w:type="character" w:styleId="Strong">
    <w:name w:val="Strong"/>
    <w:qFormat/>
    <w:rsid w:val="003F1CCC"/>
    <w:rPr>
      <w:b/>
    </w:rPr>
  </w:style>
  <w:style w:type="character" w:customStyle="1" w:styleId="h2blue">
    <w:name w:val="h2_blue"/>
    <w:basedOn w:val="DefaultParagraphFont"/>
    <w:rsid w:val="003F1CCC"/>
  </w:style>
  <w:style w:type="paragraph" w:styleId="EndnoteText">
    <w:name w:val="endnote text"/>
    <w:basedOn w:val="Normal"/>
    <w:link w:val="EndnoteTextChar"/>
    <w:rsid w:val="003F1CCC"/>
    <w:rPr>
      <w:rFonts w:ascii="Arial" w:eastAsia="Arial" w:hAnsi="Times"/>
      <w:color w:val="000000"/>
    </w:rPr>
  </w:style>
  <w:style w:type="character" w:customStyle="1" w:styleId="EndnoteTextChar">
    <w:name w:val="Endnote Text Char"/>
    <w:link w:val="EndnoteText"/>
    <w:rsid w:val="003F1CCC"/>
    <w:rPr>
      <w:rFonts w:ascii="Arial" w:eastAsia="Arial" w:hAnsi="Times"/>
      <w:color w:val="000000"/>
      <w:sz w:val="24"/>
      <w:lang w:eastAsia="zh-CN"/>
    </w:rPr>
  </w:style>
  <w:style w:type="paragraph" w:styleId="TOC3">
    <w:name w:val="toc 3"/>
    <w:basedOn w:val="Normal"/>
    <w:next w:val="Normal"/>
    <w:rsid w:val="003F1CCC"/>
    <w:pPr>
      <w:tabs>
        <w:tab w:val="left" w:leader="dot" w:pos="8280"/>
        <w:tab w:val="right" w:pos="8640"/>
      </w:tabs>
      <w:ind w:left="1440" w:right="720"/>
    </w:pPr>
    <w:rPr>
      <w:rFonts w:ascii="Arial" w:eastAsia="Arial" w:hAnsi="Times"/>
      <w:color w:val="000000"/>
    </w:rPr>
  </w:style>
  <w:style w:type="paragraph" w:styleId="TOC2">
    <w:name w:val="toc 2"/>
    <w:basedOn w:val="Normal"/>
    <w:next w:val="Normal"/>
    <w:rsid w:val="003F1CCC"/>
    <w:pPr>
      <w:tabs>
        <w:tab w:val="left" w:leader="dot" w:pos="8280"/>
        <w:tab w:val="right" w:pos="8640"/>
      </w:tabs>
      <w:ind w:left="720" w:right="720"/>
    </w:pPr>
    <w:rPr>
      <w:rFonts w:ascii="Arial" w:eastAsia="Arial" w:hAnsi="Times"/>
      <w:color w:val="000000"/>
    </w:rPr>
  </w:style>
  <w:style w:type="paragraph" w:styleId="TOC1">
    <w:name w:val="toc 1"/>
    <w:basedOn w:val="Normal"/>
    <w:next w:val="Normal"/>
    <w:rsid w:val="003F1CCC"/>
    <w:pPr>
      <w:ind w:left="1440" w:right="720"/>
    </w:pPr>
    <w:rPr>
      <w:rFonts w:ascii="Arial" w:eastAsia="Arial" w:hAnsi="Times"/>
      <w:color w:val="000000"/>
    </w:rPr>
  </w:style>
  <w:style w:type="character" w:styleId="FootnoteReference">
    <w:name w:val="footnote reference"/>
    <w:rsid w:val="003F1CCC"/>
    <w:rPr>
      <w:position w:val="6"/>
      <w:sz w:val="16"/>
    </w:rPr>
  </w:style>
  <w:style w:type="paragraph" w:styleId="FootnoteText">
    <w:name w:val="footnote text"/>
    <w:basedOn w:val="Normal"/>
    <w:link w:val="FootnoteTextChar"/>
    <w:rsid w:val="003F1CCC"/>
    <w:pPr>
      <w:tabs>
        <w:tab w:val="left" w:pos="360"/>
      </w:tabs>
      <w:ind w:left="540" w:hanging="540"/>
    </w:pPr>
    <w:rPr>
      <w:rFonts w:ascii="Arial" w:eastAsia="Arial" w:hAnsi="Times"/>
      <w:color w:val="000000"/>
    </w:rPr>
  </w:style>
  <w:style w:type="character" w:customStyle="1" w:styleId="FootnoteTextChar">
    <w:name w:val="Footnote Text Char"/>
    <w:link w:val="FootnoteText"/>
    <w:rsid w:val="003F1CCC"/>
    <w:rPr>
      <w:rFonts w:ascii="Arial" w:eastAsia="Arial" w:hAnsi="Times"/>
      <w:color w:val="000000"/>
      <w:lang w:eastAsia="zh-CN"/>
    </w:rPr>
  </w:style>
  <w:style w:type="paragraph" w:styleId="Bibliography">
    <w:name w:val="Bibliography"/>
    <w:basedOn w:val="Normal"/>
    <w:rsid w:val="003F1CCC"/>
    <w:pPr>
      <w:ind w:left="540" w:hanging="540"/>
    </w:pPr>
    <w:rPr>
      <w:rFonts w:ascii="Arial" w:eastAsia="Arial" w:hAnsi="Times"/>
      <w:color w:val="000000"/>
    </w:rPr>
  </w:style>
  <w:style w:type="paragraph" w:customStyle="1" w:styleId="FPpage">
    <w:name w:val="FP page"/>
    <w:basedOn w:val="Normal"/>
    <w:rsid w:val="003F1CCC"/>
    <w:pPr>
      <w:tabs>
        <w:tab w:val="bar" w:pos="-80"/>
        <w:tab w:val="bar" w:pos="6120"/>
      </w:tabs>
      <w:spacing w:before="240"/>
    </w:pPr>
    <w:rPr>
      <w:rFonts w:ascii="Arial" w:eastAsia="Arial" w:hAnsi="Times"/>
      <w:color w:val="000000"/>
      <w:sz w:val="18"/>
    </w:rPr>
  </w:style>
  <w:style w:type="paragraph" w:customStyle="1" w:styleId="footerNIHContPg">
    <w:name w:val="footer NIH Cont Pg"/>
    <w:basedOn w:val="Footer"/>
    <w:rsid w:val="003F1CCC"/>
    <w:pPr>
      <w:pBdr>
        <w:top w:val="single" w:sz="6" w:space="0" w:color="auto"/>
      </w:pBdr>
      <w:tabs>
        <w:tab w:val="clear" w:pos="4320"/>
        <w:tab w:val="clear" w:pos="8640"/>
        <w:tab w:val="center" w:pos="5220"/>
      </w:tabs>
    </w:pPr>
    <w:rPr>
      <w:rFonts w:ascii="Helvetica" w:eastAsia="Arial" w:hAnsi="Helvetica"/>
      <w:color w:val="000000"/>
      <w:sz w:val="18"/>
    </w:rPr>
  </w:style>
  <w:style w:type="paragraph" w:customStyle="1" w:styleId="FPOutline">
    <w:name w:val="FP Outline"/>
    <w:basedOn w:val="FPpage"/>
    <w:rsid w:val="003F1CCC"/>
    <w:pPr>
      <w:tabs>
        <w:tab w:val="left" w:pos="720"/>
      </w:tabs>
      <w:ind w:left="1440" w:hanging="1440"/>
    </w:pPr>
  </w:style>
  <w:style w:type="paragraph" w:customStyle="1" w:styleId="FPLarge">
    <w:name w:val="FP Large"/>
    <w:basedOn w:val="Normal"/>
    <w:rsid w:val="003F1CCC"/>
    <w:pPr>
      <w:tabs>
        <w:tab w:val="bar" w:pos="-80"/>
        <w:tab w:val="left" w:pos="1260"/>
        <w:tab w:val="bar" w:pos="6120"/>
      </w:tabs>
    </w:pPr>
    <w:rPr>
      <w:rFonts w:ascii="Arial" w:eastAsia="Arial" w:hAnsi="Times"/>
      <w:color w:val="000000"/>
      <w:sz w:val="28"/>
    </w:rPr>
  </w:style>
  <w:style w:type="paragraph" w:customStyle="1" w:styleId="FPHeader">
    <w:name w:val="FP Header"/>
    <w:basedOn w:val="Header"/>
    <w:rsid w:val="003F1CCC"/>
    <w:pPr>
      <w:tabs>
        <w:tab w:val="clear" w:pos="4320"/>
        <w:tab w:val="clear" w:pos="8640"/>
        <w:tab w:val="right" w:pos="6120"/>
        <w:tab w:val="left" w:pos="7920"/>
        <w:tab w:val="right" w:pos="13760"/>
      </w:tabs>
    </w:pPr>
    <w:rPr>
      <w:rFonts w:ascii="Arial" w:eastAsia="Arial" w:hAnsi="Times"/>
      <w:color w:val="000000"/>
      <w:sz w:val="18"/>
    </w:rPr>
  </w:style>
  <w:style w:type="paragraph" w:customStyle="1" w:styleId="Biblio">
    <w:name w:val="# Biblio"/>
    <w:basedOn w:val="Bibliography"/>
    <w:rsid w:val="003F1CCC"/>
    <w:pPr>
      <w:tabs>
        <w:tab w:val="decimal" w:pos="360"/>
      </w:tabs>
      <w:spacing w:before="240"/>
      <w:ind w:left="620" w:hanging="620"/>
    </w:pPr>
  </w:style>
  <w:style w:type="paragraph" w:customStyle="1" w:styleId="headerNIHContPg">
    <w:name w:val="header NIH Cont Pg"/>
    <w:basedOn w:val="Header"/>
    <w:rsid w:val="003F1CCC"/>
    <w:pPr>
      <w:pBdr>
        <w:bottom w:val="single" w:sz="6" w:space="0" w:color="auto"/>
      </w:pBdr>
      <w:tabs>
        <w:tab w:val="clear" w:pos="4320"/>
        <w:tab w:val="clear" w:pos="8640"/>
        <w:tab w:val="right" w:pos="10440"/>
      </w:tabs>
    </w:pPr>
    <w:rPr>
      <w:rFonts w:ascii="Helvetica" w:eastAsia="Arial" w:hAnsi="Helvetica"/>
      <w:caps/>
      <w:color w:val="000000"/>
      <w:sz w:val="14"/>
    </w:rPr>
  </w:style>
  <w:style w:type="paragraph" w:customStyle="1" w:styleId="Times12">
    <w:name w:val="Times12"/>
    <w:basedOn w:val="Normal"/>
    <w:rsid w:val="003F1CCC"/>
    <w:pPr>
      <w:spacing w:before="160" w:line="480" w:lineRule="atLeast"/>
    </w:pPr>
    <w:rPr>
      <w:rFonts w:ascii="Arial" w:eastAsia="Arial" w:hAnsi="Times"/>
      <w:color w:val="000000"/>
    </w:rPr>
  </w:style>
  <w:style w:type="paragraph" w:customStyle="1" w:styleId="series">
    <w:name w:val="# series"/>
    <w:basedOn w:val="Normal"/>
    <w:rsid w:val="003F1CCC"/>
    <w:pPr>
      <w:tabs>
        <w:tab w:val="decimal" w:pos="270"/>
        <w:tab w:val="left" w:pos="540"/>
      </w:tabs>
      <w:ind w:left="720" w:hanging="720"/>
    </w:pPr>
    <w:rPr>
      <w:rFonts w:ascii="Arial" w:eastAsia="Arial" w:hAnsi="Times"/>
      <w:color w:val="000000"/>
    </w:rPr>
  </w:style>
  <w:style w:type="paragraph" w:customStyle="1" w:styleId="ASTRO">
    <w:name w:val="ASTRO"/>
    <w:basedOn w:val="Normal"/>
    <w:rsid w:val="003F1CCC"/>
    <w:pPr>
      <w:tabs>
        <w:tab w:val="left" w:pos="720"/>
      </w:tabs>
      <w:spacing w:before="160"/>
    </w:pPr>
    <w:rPr>
      <w:rFonts w:ascii="Arial" w:eastAsia="Arial" w:hAnsi="Times"/>
      <w:color w:val="000000"/>
    </w:rPr>
  </w:style>
  <w:style w:type="paragraph" w:customStyle="1" w:styleId="Biblio0">
    <w:name w:val="Biblio"/>
    <w:basedOn w:val="Normal"/>
    <w:rsid w:val="003F1CCC"/>
    <w:pPr>
      <w:ind w:left="360" w:hanging="360"/>
    </w:pPr>
    <w:rPr>
      <w:rFonts w:ascii="Arial" w:eastAsia="Arial" w:hAnsi="Times"/>
      <w:color w:val="000000"/>
    </w:rPr>
  </w:style>
  <w:style w:type="paragraph" w:customStyle="1" w:styleId="Computer">
    <w:name w:val="Computer"/>
    <w:basedOn w:val="Normal"/>
    <w:rsid w:val="003F1CCC"/>
    <w:pPr>
      <w:spacing w:before="120"/>
    </w:pPr>
    <w:rPr>
      <w:rFonts w:ascii="Monaco" w:eastAsia="Arial" w:hAnsi="Monaco"/>
      <w:color w:val="000000"/>
      <w:sz w:val="18"/>
    </w:rPr>
  </w:style>
  <w:style w:type="paragraph" w:customStyle="1" w:styleId="CV">
    <w:name w:val="CV"/>
    <w:basedOn w:val="Normal"/>
    <w:rsid w:val="003F1CCC"/>
    <w:pPr>
      <w:ind w:left="360" w:hanging="360"/>
    </w:pPr>
    <w:rPr>
      <w:rFonts w:ascii="Helvetica" w:eastAsia="Arial" w:hAnsi="Helvetica"/>
      <w:color w:val="000000"/>
    </w:rPr>
  </w:style>
  <w:style w:type="paragraph" w:customStyle="1" w:styleId="Geneva10">
    <w:name w:val="Geneva 10"/>
    <w:basedOn w:val="Normal"/>
    <w:rsid w:val="003F1CCC"/>
    <w:pPr>
      <w:tabs>
        <w:tab w:val="left" w:pos="720"/>
      </w:tabs>
      <w:ind w:left="360" w:hanging="360"/>
    </w:pPr>
    <w:rPr>
      <w:rFonts w:ascii="Geneva" w:eastAsia="Arial" w:hAnsi="Geneva"/>
      <w:color w:val="000000"/>
    </w:rPr>
  </w:style>
  <w:style w:type="paragraph" w:customStyle="1" w:styleId="Grant">
    <w:name w:val="Grant"/>
    <w:basedOn w:val="Normal"/>
    <w:rsid w:val="003F1CCC"/>
    <w:pPr>
      <w:tabs>
        <w:tab w:val="left" w:pos="720"/>
      </w:tabs>
      <w:spacing w:before="240" w:line="480" w:lineRule="atLeast"/>
      <w:ind w:right="720"/>
    </w:pPr>
    <w:rPr>
      <w:rFonts w:ascii="font319" w:eastAsia="Arial" w:hAnsi="font319"/>
      <w:color w:val="000000"/>
    </w:rPr>
  </w:style>
  <w:style w:type="paragraph" w:customStyle="1" w:styleId="Livesey">
    <w:name w:val="Livesey"/>
    <w:basedOn w:val="Normal"/>
    <w:rsid w:val="003F1CCC"/>
    <w:pPr>
      <w:tabs>
        <w:tab w:val="left" w:pos="720"/>
        <w:tab w:val="left" w:pos="5040"/>
      </w:tabs>
    </w:pPr>
    <w:rPr>
      <w:rFonts w:ascii="Arial" w:eastAsia="Arial" w:hAnsi="Times"/>
      <w:color w:val="000000"/>
    </w:rPr>
  </w:style>
  <w:style w:type="paragraph" w:customStyle="1" w:styleId="Ltrhd">
    <w:name w:val="Ltrhd"/>
    <w:basedOn w:val="Normal"/>
    <w:rsid w:val="003F1CCC"/>
    <w:pPr>
      <w:tabs>
        <w:tab w:val="left" w:pos="720"/>
        <w:tab w:val="center" w:pos="5040"/>
        <w:tab w:val="left" w:pos="5400"/>
      </w:tabs>
    </w:pPr>
    <w:rPr>
      <w:rFonts w:ascii="Arial" w:eastAsia="Arial" w:hAnsi="Times"/>
      <w:color w:val="000000"/>
    </w:rPr>
  </w:style>
  <w:style w:type="paragraph" w:customStyle="1" w:styleId="Memo">
    <w:name w:val="Memo"/>
    <w:basedOn w:val="Normal"/>
    <w:rsid w:val="003F1CCC"/>
    <w:pPr>
      <w:tabs>
        <w:tab w:val="left" w:pos="900"/>
        <w:tab w:val="left" w:pos="1440"/>
      </w:tabs>
    </w:pPr>
    <w:rPr>
      <w:rFonts w:ascii="Arial" w:eastAsia="Arial" w:hAnsi="Times"/>
      <w:color w:val="000000"/>
    </w:rPr>
  </w:style>
  <w:style w:type="paragraph" w:customStyle="1" w:styleId="NumberedSeries">
    <w:name w:val="Numbered Series"/>
    <w:basedOn w:val="Normal"/>
    <w:rsid w:val="003F1CCC"/>
    <w:pPr>
      <w:tabs>
        <w:tab w:val="decimal" w:pos="270"/>
        <w:tab w:val="left" w:pos="540"/>
      </w:tabs>
      <w:ind w:left="540" w:hanging="540"/>
    </w:pPr>
    <w:rPr>
      <w:rFonts w:ascii="Arial" w:eastAsia="Arial" w:hAnsi="Times"/>
      <w:color w:val="000000"/>
    </w:rPr>
  </w:style>
  <w:style w:type="paragraph" w:customStyle="1" w:styleId="OutlineGen12">
    <w:name w:val="Outline Gen12"/>
    <w:basedOn w:val="Normal"/>
    <w:rsid w:val="003F1CCC"/>
    <w:pPr>
      <w:tabs>
        <w:tab w:val="left" w:pos="720"/>
      </w:tabs>
      <w:ind w:left="360" w:hanging="360"/>
    </w:pPr>
    <w:rPr>
      <w:rFonts w:ascii="Geneva" w:eastAsia="Arial" w:hAnsi="Geneva"/>
      <w:color w:val="000000"/>
    </w:rPr>
  </w:style>
  <w:style w:type="paragraph" w:customStyle="1" w:styleId="PHS2590">
    <w:name w:val="PHS2590"/>
    <w:basedOn w:val="Normal"/>
    <w:rsid w:val="003F1CCC"/>
    <w:rPr>
      <w:rFonts w:ascii="Helvetica" w:eastAsia="Arial" w:hAnsi="Helvetica"/>
      <w:color w:val="000000"/>
    </w:rPr>
  </w:style>
  <w:style w:type="paragraph" w:customStyle="1" w:styleId="Protocol">
    <w:name w:val="Protocol"/>
    <w:basedOn w:val="Geneva10"/>
    <w:rsid w:val="003F1CCC"/>
    <w:pPr>
      <w:tabs>
        <w:tab w:val="clear" w:pos="720"/>
        <w:tab w:val="left" w:pos="540"/>
      </w:tabs>
      <w:spacing w:before="240"/>
      <w:ind w:left="0" w:right="360" w:firstLine="0"/>
    </w:pPr>
    <w:rPr>
      <w:rFonts w:ascii="Times" w:hAnsi="Times"/>
    </w:rPr>
  </w:style>
  <w:style w:type="paragraph" w:customStyle="1" w:styleId="Times">
    <w:name w:val="Times"/>
    <w:basedOn w:val="Normal"/>
    <w:rsid w:val="003F1CCC"/>
    <w:pPr>
      <w:tabs>
        <w:tab w:val="left" w:pos="720"/>
      </w:tabs>
    </w:pPr>
    <w:rPr>
      <w:rFonts w:ascii="Arial" w:eastAsia="Arial" w:hAnsi="Times"/>
      <w:color w:val="000000"/>
    </w:rPr>
  </w:style>
  <w:style w:type="paragraph" w:customStyle="1" w:styleId="Times120">
    <w:name w:val="Times 12"/>
    <w:basedOn w:val="Normal"/>
    <w:rsid w:val="003F1CCC"/>
    <w:pPr>
      <w:tabs>
        <w:tab w:val="left" w:pos="360"/>
      </w:tabs>
      <w:spacing w:before="240"/>
      <w:ind w:right="720"/>
    </w:pPr>
    <w:rPr>
      <w:rFonts w:ascii="Arial" w:eastAsia="Arial" w:hAnsi="Times"/>
      <w:color w:val="000000"/>
    </w:rPr>
  </w:style>
  <w:style w:type="paragraph" w:customStyle="1" w:styleId="Timesseries">
    <w:name w:val="Times series"/>
    <w:basedOn w:val="Times"/>
    <w:rsid w:val="003F1CCC"/>
    <w:pPr>
      <w:tabs>
        <w:tab w:val="clear" w:pos="720"/>
        <w:tab w:val="left" w:pos="360"/>
      </w:tabs>
      <w:ind w:left="540" w:hanging="540"/>
    </w:pPr>
  </w:style>
  <w:style w:type="paragraph" w:customStyle="1" w:styleId="Tasks">
    <w:name w:val="Tasks"/>
    <w:basedOn w:val="series"/>
    <w:rsid w:val="003F1CCC"/>
    <w:pPr>
      <w:tabs>
        <w:tab w:val="clear" w:pos="270"/>
        <w:tab w:val="bar" w:pos="180"/>
        <w:tab w:val="decimal" w:pos="360"/>
      </w:tabs>
    </w:pPr>
  </w:style>
  <w:style w:type="paragraph" w:customStyle="1" w:styleId="RRS">
    <w:name w:val="RRS"/>
    <w:basedOn w:val="Normal"/>
    <w:rsid w:val="003F1CCC"/>
    <w:pPr>
      <w:jc w:val="both"/>
    </w:pPr>
    <w:rPr>
      <w:rFonts w:ascii="Arial" w:eastAsia="Arial" w:hAnsi="Times"/>
      <w:caps/>
      <w:color w:val="000000"/>
    </w:rPr>
  </w:style>
  <w:style w:type="paragraph" w:customStyle="1" w:styleId="RRSbody">
    <w:name w:val="RRSbody"/>
    <w:basedOn w:val="RRS"/>
    <w:rsid w:val="003F1CCC"/>
    <w:pPr>
      <w:spacing w:before="240"/>
    </w:pPr>
    <w:rPr>
      <w:caps w:val="0"/>
    </w:rPr>
  </w:style>
  <w:style w:type="paragraph" w:customStyle="1" w:styleId="times0">
    <w:name w:val="times"/>
    <w:basedOn w:val="Normal"/>
    <w:rsid w:val="003F1CCC"/>
    <w:rPr>
      <w:rFonts w:ascii="Geneva" w:eastAsia="Arial" w:hAnsi="Geneva"/>
      <w:color w:val="000000"/>
      <w:position w:val="-8"/>
    </w:rPr>
  </w:style>
  <w:style w:type="paragraph" w:customStyle="1" w:styleId="Interdept">
    <w:name w:val="Interdept"/>
    <w:basedOn w:val="Normal"/>
    <w:rsid w:val="003F1CCC"/>
    <w:pPr>
      <w:tabs>
        <w:tab w:val="left" w:pos="1440"/>
      </w:tabs>
    </w:pPr>
    <w:rPr>
      <w:rFonts w:ascii="Arial" w:eastAsia="Arial" w:hAnsi="Times"/>
      <w:color w:val="000000"/>
    </w:rPr>
  </w:style>
  <w:style w:type="paragraph" w:customStyle="1" w:styleId="Paragraph">
    <w:name w:val="Paragraph"/>
    <w:basedOn w:val="Normal"/>
    <w:rsid w:val="003F1CCC"/>
    <w:pPr>
      <w:spacing w:before="240"/>
      <w:ind w:firstLine="720"/>
    </w:pPr>
    <w:rPr>
      <w:rFonts w:ascii="Arial" w:eastAsia="Arial" w:hAnsi="Times"/>
      <w:color w:val="000000"/>
    </w:rPr>
  </w:style>
  <w:style w:type="paragraph" w:customStyle="1" w:styleId="Manuscript">
    <w:name w:val="Manuscript"/>
    <w:basedOn w:val="Normal"/>
    <w:rsid w:val="003F1CCC"/>
    <w:pPr>
      <w:spacing w:line="480" w:lineRule="atLeast"/>
      <w:ind w:firstLine="720"/>
    </w:pPr>
    <w:rPr>
      <w:rFonts w:ascii="Arial" w:eastAsia="Arial" w:hAnsi="Times"/>
      <w:color w:val="000000"/>
    </w:rPr>
  </w:style>
  <w:style w:type="paragraph" w:customStyle="1" w:styleId="Heading">
    <w:name w:val="Heading"/>
    <w:basedOn w:val="Normal"/>
    <w:rsid w:val="003F1CCC"/>
    <w:pPr>
      <w:spacing w:line="480" w:lineRule="atLeast"/>
    </w:pPr>
    <w:rPr>
      <w:rFonts w:ascii="Arial" w:eastAsia="Arial" w:hAnsi="Times"/>
      <w:color w:val="000000"/>
    </w:rPr>
  </w:style>
  <w:style w:type="paragraph" w:customStyle="1" w:styleId="hangindent">
    <w:name w:val="hang indent"/>
    <w:basedOn w:val="Normal"/>
    <w:rsid w:val="003F1CCC"/>
    <w:pPr>
      <w:ind w:left="720" w:right="-720" w:hanging="720"/>
    </w:pPr>
    <w:rPr>
      <w:rFonts w:ascii="Arial" w:eastAsia="Arial" w:hAnsi="Times"/>
      <w:color w:val="000000"/>
    </w:rPr>
  </w:style>
  <w:style w:type="character" w:customStyle="1" w:styleId="BodyText2Char">
    <w:name w:val="Body Text 2 Char"/>
    <w:link w:val="BodyText2"/>
    <w:rsid w:val="003F1CCC"/>
    <w:rPr>
      <w:rFonts w:ascii="Times New Roman" w:eastAsia="Times New Roman" w:hAnsi="Times New Roman"/>
      <w:sz w:val="24"/>
      <w:lang w:eastAsia="zh-CN"/>
    </w:rPr>
  </w:style>
  <w:style w:type="character" w:customStyle="1" w:styleId="CommentTextChar">
    <w:name w:val="Comment Text Char"/>
    <w:link w:val="CommentText"/>
    <w:uiPriority w:val="99"/>
    <w:rsid w:val="003F1CCC"/>
    <w:rPr>
      <w:rFonts w:ascii="Times New Roman" w:eastAsia="Times New Roman" w:hAnsi="Times New Roman"/>
      <w:sz w:val="24"/>
      <w:szCs w:val="24"/>
      <w:lang w:eastAsia="zh-CN"/>
    </w:rPr>
  </w:style>
  <w:style w:type="character" w:styleId="FollowedHyperlink">
    <w:name w:val="FollowedHyperlink"/>
    <w:uiPriority w:val="99"/>
    <w:rsid w:val="003F1CCC"/>
    <w:rPr>
      <w:color w:val="800080"/>
      <w:u w:val="single"/>
    </w:rPr>
  </w:style>
  <w:style w:type="character" w:customStyle="1" w:styleId="BodyTextChar">
    <w:name w:val="Body Text Char"/>
    <w:link w:val="BodyText"/>
    <w:rsid w:val="003F1CCC"/>
    <w:rPr>
      <w:rFonts w:ascii="Times New Roman" w:eastAsia="Times New Roman" w:hAnsi="Times New Roman"/>
      <w:b/>
      <w:sz w:val="24"/>
      <w:lang w:eastAsia="zh-CN"/>
    </w:rPr>
  </w:style>
  <w:style w:type="paragraph" w:styleId="BodyTextIndent">
    <w:name w:val="Body Text Indent"/>
    <w:basedOn w:val="Normal"/>
    <w:link w:val="BodyTextIndentChar"/>
    <w:rsid w:val="003F1CCC"/>
    <w:pPr>
      <w:spacing w:line="240" w:lineRule="exact"/>
      <w:ind w:left="7" w:hanging="7"/>
      <w:jc w:val="both"/>
    </w:pPr>
    <w:rPr>
      <w:rFonts w:ascii="Arial" w:eastAsia="Arial" w:hAnsi="Times"/>
      <w:color w:val="000000"/>
      <w:u w:val="single"/>
    </w:rPr>
  </w:style>
  <w:style w:type="character" w:customStyle="1" w:styleId="BodyTextIndentChar">
    <w:name w:val="Body Text Indent Char"/>
    <w:link w:val="BodyTextIndent"/>
    <w:rsid w:val="003F1CCC"/>
    <w:rPr>
      <w:rFonts w:ascii="Arial" w:eastAsia="Arial" w:hAnsi="Times"/>
      <w:color w:val="000000"/>
      <w:sz w:val="24"/>
      <w:u w:val="single"/>
      <w:lang w:eastAsia="zh-CN"/>
    </w:rPr>
  </w:style>
  <w:style w:type="paragraph" w:styleId="BodyTextIndent2">
    <w:name w:val="Body Text Indent 2"/>
    <w:basedOn w:val="Normal"/>
    <w:link w:val="BodyTextIndent2Char"/>
    <w:rsid w:val="003F1CCC"/>
    <w:pPr>
      <w:spacing w:line="240" w:lineRule="exact"/>
      <w:ind w:left="7"/>
      <w:jc w:val="both"/>
    </w:pPr>
    <w:rPr>
      <w:rFonts w:ascii="Helvetica" w:eastAsia="Arial" w:hAnsi="Helvetica"/>
      <w:color w:val="000000"/>
    </w:rPr>
  </w:style>
  <w:style w:type="character" w:customStyle="1" w:styleId="BodyTextIndent2Char">
    <w:name w:val="Body Text Indent 2 Char"/>
    <w:link w:val="BodyTextIndent2"/>
    <w:rsid w:val="003F1CCC"/>
    <w:rPr>
      <w:rFonts w:ascii="Helvetica" w:eastAsia="Arial" w:hAnsi="Helvetica"/>
      <w:color w:val="000000"/>
      <w:sz w:val="24"/>
      <w:lang w:eastAsia="zh-CN"/>
    </w:rPr>
  </w:style>
  <w:style w:type="character" w:customStyle="1" w:styleId="BodyText3Char">
    <w:name w:val="Body Text 3 Char"/>
    <w:link w:val="BodyText3"/>
    <w:rsid w:val="003F1CCC"/>
    <w:rPr>
      <w:rFonts w:ascii="Times New Roman" w:eastAsia="Times New Roman" w:hAnsi="Times New Roman"/>
      <w:sz w:val="16"/>
      <w:szCs w:val="16"/>
      <w:lang w:eastAsia="zh-CN"/>
    </w:rPr>
  </w:style>
  <w:style w:type="paragraph" w:styleId="Caption">
    <w:name w:val="caption"/>
    <w:basedOn w:val="Normal"/>
    <w:next w:val="Normal"/>
    <w:qFormat/>
    <w:rsid w:val="003F1CCC"/>
    <w:rPr>
      <w:rFonts w:ascii="Arial" w:eastAsia="Arial" w:hAnsi="Arial"/>
      <w:b/>
      <w:color w:val="000000"/>
      <w:sz w:val="18"/>
    </w:rPr>
  </w:style>
  <w:style w:type="character" w:customStyle="1" w:styleId="RMCitation">
    <w:name w:val="[RMCitation]"/>
    <w:rsid w:val="003F1CCC"/>
  </w:style>
  <w:style w:type="paragraph" w:customStyle="1" w:styleId="Level1">
    <w:name w:val="Level 1"/>
    <w:rsid w:val="003F1CCC"/>
    <w:pPr>
      <w:widowControl w:val="0"/>
      <w:autoSpaceDE w:val="0"/>
      <w:autoSpaceDN w:val="0"/>
      <w:adjustRightInd w:val="0"/>
      <w:ind w:left="720"/>
      <w:jc w:val="both"/>
    </w:pPr>
    <w:rPr>
      <w:rFonts w:ascii="Times New Roman" w:eastAsia="Times New Roman" w:hAnsi="Times New Roman"/>
    </w:rPr>
  </w:style>
  <w:style w:type="paragraph" w:customStyle="1" w:styleId="Level2">
    <w:name w:val="Level 2"/>
    <w:rsid w:val="003F1CCC"/>
    <w:pPr>
      <w:widowControl w:val="0"/>
      <w:autoSpaceDE w:val="0"/>
      <w:autoSpaceDN w:val="0"/>
      <w:adjustRightInd w:val="0"/>
      <w:ind w:left="-1440"/>
      <w:jc w:val="both"/>
    </w:pPr>
    <w:rPr>
      <w:rFonts w:ascii="Times New Roman" w:eastAsia="Times New Roman" w:hAnsi="Times New Roman"/>
    </w:rPr>
  </w:style>
  <w:style w:type="paragraph" w:customStyle="1" w:styleId="Level3">
    <w:name w:val="Level 3"/>
    <w:rsid w:val="003F1CCC"/>
    <w:pPr>
      <w:widowControl w:val="0"/>
      <w:autoSpaceDE w:val="0"/>
      <w:autoSpaceDN w:val="0"/>
      <w:adjustRightInd w:val="0"/>
      <w:ind w:left="-1440"/>
      <w:jc w:val="both"/>
    </w:pPr>
    <w:rPr>
      <w:rFonts w:ascii="Times New Roman" w:eastAsia="Times New Roman" w:hAnsi="Times New Roman"/>
    </w:rPr>
  </w:style>
  <w:style w:type="paragraph" w:customStyle="1" w:styleId="Level4">
    <w:name w:val="Level 4"/>
    <w:rsid w:val="003F1CCC"/>
    <w:pPr>
      <w:widowControl w:val="0"/>
      <w:autoSpaceDE w:val="0"/>
      <w:autoSpaceDN w:val="0"/>
      <w:adjustRightInd w:val="0"/>
      <w:ind w:left="-1440"/>
      <w:jc w:val="both"/>
    </w:pPr>
    <w:rPr>
      <w:rFonts w:ascii="Times New Roman" w:eastAsia="Times New Roman" w:hAnsi="Times New Roman"/>
    </w:rPr>
  </w:style>
  <w:style w:type="paragraph" w:customStyle="1" w:styleId="Level5">
    <w:name w:val="Level 5"/>
    <w:rsid w:val="003F1CCC"/>
    <w:pPr>
      <w:widowControl w:val="0"/>
      <w:autoSpaceDE w:val="0"/>
      <w:autoSpaceDN w:val="0"/>
      <w:adjustRightInd w:val="0"/>
      <w:ind w:left="-1440"/>
      <w:jc w:val="both"/>
    </w:pPr>
    <w:rPr>
      <w:rFonts w:ascii="Times New Roman" w:eastAsia="Times New Roman" w:hAnsi="Times New Roman"/>
    </w:rPr>
  </w:style>
  <w:style w:type="paragraph" w:customStyle="1" w:styleId="Level6">
    <w:name w:val="Level 6"/>
    <w:rsid w:val="003F1CCC"/>
    <w:pPr>
      <w:widowControl w:val="0"/>
      <w:autoSpaceDE w:val="0"/>
      <w:autoSpaceDN w:val="0"/>
      <w:adjustRightInd w:val="0"/>
      <w:ind w:left="-1440"/>
      <w:jc w:val="both"/>
    </w:pPr>
    <w:rPr>
      <w:rFonts w:ascii="Times New Roman" w:eastAsia="Times New Roman" w:hAnsi="Times New Roman"/>
    </w:rPr>
  </w:style>
  <w:style w:type="paragraph" w:customStyle="1" w:styleId="Level7">
    <w:name w:val="Level 7"/>
    <w:rsid w:val="003F1CCC"/>
    <w:pPr>
      <w:widowControl w:val="0"/>
      <w:autoSpaceDE w:val="0"/>
      <w:autoSpaceDN w:val="0"/>
      <w:adjustRightInd w:val="0"/>
      <w:ind w:left="-1440"/>
      <w:jc w:val="both"/>
    </w:pPr>
    <w:rPr>
      <w:rFonts w:ascii="Times New Roman" w:eastAsia="Times New Roman" w:hAnsi="Times New Roman"/>
    </w:rPr>
  </w:style>
  <w:style w:type="paragraph" w:customStyle="1" w:styleId="Level8">
    <w:name w:val="Level 8"/>
    <w:rsid w:val="003F1CCC"/>
    <w:pPr>
      <w:widowControl w:val="0"/>
      <w:autoSpaceDE w:val="0"/>
      <w:autoSpaceDN w:val="0"/>
      <w:adjustRightInd w:val="0"/>
      <w:ind w:left="-1440"/>
      <w:jc w:val="both"/>
    </w:pPr>
    <w:rPr>
      <w:rFonts w:ascii="Times New Roman" w:eastAsia="Times New Roman" w:hAnsi="Times New Roman"/>
    </w:rPr>
  </w:style>
  <w:style w:type="paragraph" w:customStyle="1" w:styleId="Level9">
    <w:name w:val="Level 9"/>
    <w:rsid w:val="003F1CCC"/>
    <w:pPr>
      <w:widowControl w:val="0"/>
      <w:autoSpaceDE w:val="0"/>
      <w:autoSpaceDN w:val="0"/>
      <w:adjustRightInd w:val="0"/>
      <w:ind w:left="-1440"/>
      <w:jc w:val="both"/>
    </w:pPr>
    <w:rPr>
      <w:rFonts w:ascii="Times New Roman" w:eastAsia="Times New Roman" w:hAnsi="Times New Roman"/>
      <w:b/>
    </w:rPr>
  </w:style>
  <w:style w:type="character" w:customStyle="1" w:styleId="RMRefList">
    <w:name w:val="[RMRefList]"/>
    <w:rsid w:val="003F1CCC"/>
  </w:style>
  <w:style w:type="paragraph" w:customStyle="1" w:styleId="level10">
    <w:name w:val="_level1"/>
    <w:rsid w:val="003F1CCC"/>
    <w:pPr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ind w:left="720" w:hanging="720"/>
      <w:jc w:val="both"/>
    </w:pPr>
    <w:rPr>
      <w:rFonts w:ascii="Times New Roman" w:eastAsia="Times New Roman" w:hAnsi="Times New Roman"/>
    </w:rPr>
  </w:style>
  <w:style w:type="paragraph" w:customStyle="1" w:styleId="level20">
    <w:name w:val="_level2"/>
    <w:rsid w:val="003F1CCC"/>
    <w:pPr>
      <w:widowControl w:val="0"/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ind w:left="1440" w:hanging="720"/>
      <w:jc w:val="both"/>
    </w:pPr>
    <w:rPr>
      <w:rFonts w:ascii="Times New Roman" w:eastAsia="Times New Roman" w:hAnsi="Times New Roman"/>
    </w:rPr>
  </w:style>
  <w:style w:type="paragraph" w:customStyle="1" w:styleId="level30">
    <w:name w:val="_level3"/>
    <w:rsid w:val="003F1CCC"/>
    <w:pPr>
      <w:widowControl w:val="0"/>
      <w:tabs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ind w:left="2160" w:hanging="720"/>
      <w:jc w:val="both"/>
    </w:pPr>
    <w:rPr>
      <w:rFonts w:ascii="Times New Roman" w:eastAsia="Times New Roman" w:hAnsi="Times New Roman"/>
    </w:rPr>
  </w:style>
  <w:style w:type="paragraph" w:customStyle="1" w:styleId="level40">
    <w:name w:val="_level4"/>
    <w:rsid w:val="003F1CCC"/>
    <w:pPr>
      <w:widowControl w:val="0"/>
      <w:tabs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ind w:left="2880" w:hanging="720"/>
      <w:jc w:val="both"/>
    </w:pPr>
    <w:rPr>
      <w:rFonts w:ascii="Times New Roman" w:eastAsia="Times New Roman" w:hAnsi="Times New Roman"/>
    </w:rPr>
  </w:style>
  <w:style w:type="paragraph" w:customStyle="1" w:styleId="level50">
    <w:name w:val="_level5"/>
    <w:rsid w:val="003F1CCC"/>
    <w:pPr>
      <w:widowControl w:val="0"/>
      <w:tabs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ind w:left="3600" w:hanging="720"/>
      <w:jc w:val="both"/>
    </w:pPr>
    <w:rPr>
      <w:rFonts w:ascii="Times New Roman" w:eastAsia="Times New Roman" w:hAnsi="Times New Roman"/>
    </w:rPr>
  </w:style>
  <w:style w:type="paragraph" w:customStyle="1" w:styleId="level60">
    <w:name w:val="_level6"/>
    <w:rsid w:val="003F1CCC"/>
    <w:pPr>
      <w:widowControl w:val="0"/>
      <w:tabs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ind w:left="4320" w:hanging="720"/>
      <w:jc w:val="both"/>
    </w:pPr>
    <w:rPr>
      <w:rFonts w:ascii="Times New Roman" w:eastAsia="Times New Roman" w:hAnsi="Times New Roman"/>
    </w:rPr>
  </w:style>
  <w:style w:type="paragraph" w:customStyle="1" w:styleId="level70">
    <w:name w:val="_level7"/>
    <w:rsid w:val="003F1CCC"/>
    <w:pPr>
      <w:widowControl w:val="0"/>
      <w:tabs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ind w:left="5040" w:hanging="720"/>
      <w:jc w:val="both"/>
    </w:pPr>
    <w:rPr>
      <w:rFonts w:ascii="Times New Roman" w:eastAsia="Times New Roman" w:hAnsi="Times New Roman"/>
    </w:rPr>
  </w:style>
  <w:style w:type="paragraph" w:customStyle="1" w:styleId="level80">
    <w:name w:val="_level8"/>
    <w:rsid w:val="003F1CCC"/>
    <w:pPr>
      <w:widowControl w:val="0"/>
      <w:tabs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ind w:left="5760" w:hanging="720"/>
      <w:jc w:val="both"/>
    </w:pPr>
    <w:rPr>
      <w:rFonts w:ascii="Times New Roman" w:eastAsia="Times New Roman" w:hAnsi="Times New Roman"/>
    </w:rPr>
  </w:style>
  <w:style w:type="paragraph" w:customStyle="1" w:styleId="level90">
    <w:name w:val="_level9"/>
    <w:rsid w:val="003F1CCC"/>
    <w:pPr>
      <w:widowControl w:val="0"/>
      <w:tabs>
        <w:tab w:val="left" w:pos="6480"/>
        <w:tab w:val="left" w:pos="7200"/>
        <w:tab w:val="left" w:pos="7920"/>
      </w:tabs>
      <w:autoSpaceDE w:val="0"/>
      <w:autoSpaceDN w:val="0"/>
      <w:adjustRightInd w:val="0"/>
      <w:ind w:left="6480" w:hanging="720"/>
      <w:jc w:val="both"/>
    </w:pPr>
    <w:rPr>
      <w:rFonts w:ascii="Times New Roman" w:eastAsia="Times New Roman" w:hAnsi="Times New Roman"/>
    </w:rPr>
  </w:style>
  <w:style w:type="paragraph" w:customStyle="1" w:styleId="levsl1">
    <w:name w:val="_levsl1"/>
    <w:rsid w:val="003F1CCC"/>
    <w:pPr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ind w:left="720" w:hanging="720"/>
      <w:jc w:val="both"/>
    </w:pPr>
    <w:rPr>
      <w:rFonts w:ascii="Times New Roman" w:eastAsia="Times New Roman" w:hAnsi="Times New Roman"/>
    </w:rPr>
  </w:style>
  <w:style w:type="paragraph" w:customStyle="1" w:styleId="levsl2">
    <w:name w:val="_levsl2"/>
    <w:rsid w:val="003F1CCC"/>
    <w:pPr>
      <w:widowControl w:val="0"/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ind w:left="1440" w:hanging="720"/>
      <w:jc w:val="both"/>
    </w:pPr>
    <w:rPr>
      <w:rFonts w:ascii="Times New Roman" w:eastAsia="Times New Roman" w:hAnsi="Times New Roman"/>
    </w:rPr>
  </w:style>
  <w:style w:type="paragraph" w:customStyle="1" w:styleId="levsl3">
    <w:name w:val="_levsl3"/>
    <w:rsid w:val="003F1CCC"/>
    <w:pPr>
      <w:widowControl w:val="0"/>
      <w:tabs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ind w:left="2160" w:hanging="720"/>
      <w:jc w:val="both"/>
    </w:pPr>
    <w:rPr>
      <w:rFonts w:ascii="Times New Roman" w:eastAsia="Times New Roman" w:hAnsi="Times New Roman"/>
    </w:rPr>
  </w:style>
  <w:style w:type="paragraph" w:customStyle="1" w:styleId="levsl4">
    <w:name w:val="_levsl4"/>
    <w:rsid w:val="003F1CCC"/>
    <w:pPr>
      <w:widowControl w:val="0"/>
      <w:tabs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ind w:left="2880" w:hanging="720"/>
      <w:jc w:val="both"/>
    </w:pPr>
    <w:rPr>
      <w:rFonts w:ascii="Times New Roman" w:eastAsia="Times New Roman" w:hAnsi="Times New Roman"/>
    </w:rPr>
  </w:style>
  <w:style w:type="paragraph" w:customStyle="1" w:styleId="levsl5">
    <w:name w:val="_levsl5"/>
    <w:rsid w:val="003F1CCC"/>
    <w:pPr>
      <w:widowControl w:val="0"/>
      <w:tabs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ind w:left="3600" w:hanging="720"/>
      <w:jc w:val="both"/>
    </w:pPr>
    <w:rPr>
      <w:rFonts w:ascii="Times New Roman" w:eastAsia="Times New Roman" w:hAnsi="Times New Roman"/>
    </w:rPr>
  </w:style>
  <w:style w:type="paragraph" w:customStyle="1" w:styleId="levsl6">
    <w:name w:val="_levsl6"/>
    <w:rsid w:val="003F1CCC"/>
    <w:pPr>
      <w:widowControl w:val="0"/>
      <w:tabs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ind w:left="4320" w:hanging="720"/>
      <w:jc w:val="both"/>
    </w:pPr>
    <w:rPr>
      <w:rFonts w:ascii="Times New Roman" w:eastAsia="Times New Roman" w:hAnsi="Times New Roman"/>
    </w:rPr>
  </w:style>
  <w:style w:type="paragraph" w:customStyle="1" w:styleId="levsl7">
    <w:name w:val="_levsl7"/>
    <w:rsid w:val="003F1CCC"/>
    <w:pPr>
      <w:widowControl w:val="0"/>
      <w:tabs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ind w:left="5040" w:hanging="720"/>
      <w:jc w:val="both"/>
    </w:pPr>
    <w:rPr>
      <w:rFonts w:ascii="Times New Roman" w:eastAsia="Times New Roman" w:hAnsi="Times New Roman"/>
    </w:rPr>
  </w:style>
  <w:style w:type="paragraph" w:customStyle="1" w:styleId="levsl8">
    <w:name w:val="_levsl8"/>
    <w:rsid w:val="003F1CCC"/>
    <w:pPr>
      <w:widowControl w:val="0"/>
      <w:tabs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ind w:left="5760" w:hanging="720"/>
      <w:jc w:val="both"/>
    </w:pPr>
    <w:rPr>
      <w:rFonts w:ascii="Times New Roman" w:eastAsia="Times New Roman" w:hAnsi="Times New Roman"/>
    </w:rPr>
  </w:style>
  <w:style w:type="paragraph" w:customStyle="1" w:styleId="levsl9">
    <w:name w:val="_levsl9"/>
    <w:rsid w:val="003F1CCC"/>
    <w:pPr>
      <w:widowControl w:val="0"/>
      <w:tabs>
        <w:tab w:val="left" w:pos="6480"/>
        <w:tab w:val="left" w:pos="7200"/>
        <w:tab w:val="left" w:pos="7920"/>
      </w:tabs>
      <w:autoSpaceDE w:val="0"/>
      <w:autoSpaceDN w:val="0"/>
      <w:adjustRightInd w:val="0"/>
      <w:ind w:left="6480" w:hanging="720"/>
      <w:jc w:val="both"/>
    </w:pPr>
    <w:rPr>
      <w:rFonts w:ascii="Times New Roman" w:eastAsia="Times New Roman" w:hAnsi="Times New Roman"/>
    </w:rPr>
  </w:style>
  <w:style w:type="paragraph" w:customStyle="1" w:styleId="levnl1">
    <w:name w:val="_levnl1"/>
    <w:rsid w:val="003F1CCC"/>
    <w:pPr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ind w:left="720" w:hanging="720"/>
      <w:jc w:val="both"/>
    </w:pPr>
    <w:rPr>
      <w:rFonts w:ascii="Times New Roman" w:eastAsia="Times New Roman" w:hAnsi="Times New Roman"/>
    </w:rPr>
  </w:style>
  <w:style w:type="paragraph" w:customStyle="1" w:styleId="levnl2">
    <w:name w:val="_levnl2"/>
    <w:rsid w:val="003F1CCC"/>
    <w:pPr>
      <w:widowControl w:val="0"/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ind w:left="1440" w:hanging="720"/>
      <w:jc w:val="both"/>
    </w:pPr>
    <w:rPr>
      <w:rFonts w:ascii="Times New Roman" w:eastAsia="Times New Roman" w:hAnsi="Times New Roman"/>
    </w:rPr>
  </w:style>
  <w:style w:type="paragraph" w:customStyle="1" w:styleId="levnl3">
    <w:name w:val="_levnl3"/>
    <w:rsid w:val="003F1CCC"/>
    <w:pPr>
      <w:widowControl w:val="0"/>
      <w:tabs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ind w:left="2160" w:hanging="720"/>
      <w:jc w:val="both"/>
    </w:pPr>
    <w:rPr>
      <w:rFonts w:ascii="Times New Roman" w:eastAsia="Times New Roman" w:hAnsi="Times New Roman"/>
    </w:rPr>
  </w:style>
  <w:style w:type="paragraph" w:customStyle="1" w:styleId="levnl4">
    <w:name w:val="_levnl4"/>
    <w:rsid w:val="003F1CCC"/>
    <w:pPr>
      <w:widowControl w:val="0"/>
      <w:tabs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ind w:left="2880" w:hanging="720"/>
      <w:jc w:val="both"/>
    </w:pPr>
    <w:rPr>
      <w:rFonts w:ascii="Times New Roman" w:eastAsia="Times New Roman" w:hAnsi="Times New Roman"/>
    </w:rPr>
  </w:style>
  <w:style w:type="paragraph" w:customStyle="1" w:styleId="levnl5">
    <w:name w:val="_levnl5"/>
    <w:rsid w:val="003F1CCC"/>
    <w:pPr>
      <w:widowControl w:val="0"/>
      <w:tabs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ind w:left="3600" w:hanging="720"/>
      <w:jc w:val="both"/>
    </w:pPr>
    <w:rPr>
      <w:rFonts w:ascii="Times New Roman" w:eastAsia="Times New Roman" w:hAnsi="Times New Roman"/>
    </w:rPr>
  </w:style>
  <w:style w:type="paragraph" w:customStyle="1" w:styleId="levnl6">
    <w:name w:val="_levnl6"/>
    <w:rsid w:val="003F1CCC"/>
    <w:pPr>
      <w:widowControl w:val="0"/>
      <w:tabs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ind w:left="4320" w:hanging="720"/>
      <w:jc w:val="both"/>
    </w:pPr>
    <w:rPr>
      <w:rFonts w:ascii="Times New Roman" w:eastAsia="Times New Roman" w:hAnsi="Times New Roman"/>
    </w:rPr>
  </w:style>
  <w:style w:type="paragraph" w:customStyle="1" w:styleId="levnl7">
    <w:name w:val="_levnl7"/>
    <w:rsid w:val="003F1CCC"/>
    <w:pPr>
      <w:widowControl w:val="0"/>
      <w:tabs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ind w:left="5040" w:hanging="720"/>
      <w:jc w:val="both"/>
    </w:pPr>
    <w:rPr>
      <w:rFonts w:ascii="Times New Roman" w:eastAsia="Times New Roman" w:hAnsi="Times New Roman"/>
    </w:rPr>
  </w:style>
  <w:style w:type="paragraph" w:customStyle="1" w:styleId="levnl8">
    <w:name w:val="_levnl8"/>
    <w:rsid w:val="003F1CCC"/>
    <w:pPr>
      <w:widowControl w:val="0"/>
      <w:tabs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ind w:left="5760" w:hanging="720"/>
      <w:jc w:val="both"/>
    </w:pPr>
    <w:rPr>
      <w:rFonts w:ascii="Times New Roman" w:eastAsia="Times New Roman" w:hAnsi="Times New Roman"/>
    </w:rPr>
  </w:style>
  <w:style w:type="paragraph" w:customStyle="1" w:styleId="levnl9">
    <w:name w:val="_levnl9"/>
    <w:rsid w:val="003F1CCC"/>
    <w:pPr>
      <w:widowControl w:val="0"/>
      <w:tabs>
        <w:tab w:val="left" w:pos="6480"/>
        <w:tab w:val="left" w:pos="7200"/>
        <w:tab w:val="left" w:pos="7920"/>
      </w:tabs>
      <w:autoSpaceDE w:val="0"/>
      <w:autoSpaceDN w:val="0"/>
      <w:adjustRightInd w:val="0"/>
      <w:ind w:left="6480" w:hanging="720"/>
      <w:jc w:val="both"/>
    </w:pPr>
    <w:rPr>
      <w:rFonts w:ascii="Times New Roman" w:eastAsia="Times New Roman" w:hAnsi="Times New Roman"/>
    </w:rPr>
  </w:style>
  <w:style w:type="character" w:customStyle="1" w:styleId="DefaultPara">
    <w:name w:val="Default Para"/>
    <w:rsid w:val="003F1CCC"/>
  </w:style>
  <w:style w:type="paragraph" w:customStyle="1" w:styleId="DefinitionT">
    <w:name w:val="Definition T"/>
    <w:rsid w:val="003F1CCC"/>
    <w:pPr>
      <w:widowControl w:val="0"/>
      <w:autoSpaceDE w:val="0"/>
      <w:autoSpaceDN w:val="0"/>
      <w:adjustRightInd w:val="0"/>
    </w:pPr>
    <w:rPr>
      <w:rFonts w:ascii="Times New Roman" w:eastAsia="Times New Roman" w:hAnsi="Times New Roman"/>
    </w:rPr>
  </w:style>
  <w:style w:type="paragraph" w:customStyle="1" w:styleId="DefinitionL">
    <w:name w:val="Definition L"/>
    <w:rsid w:val="003F1CCC"/>
    <w:pPr>
      <w:widowControl w:val="0"/>
      <w:tabs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autoSpaceDE w:val="0"/>
      <w:autoSpaceDN w:val="0"/>
      <w:adjustRightInd w:val="0"/>
      <w:ind w:left="360"/>
      <w:jc w:val="both"/>
    </w:pPr>
    <w:rPr>
      <w:rFonts w:ascii="Times New Roman" w:eastAsia="Times New Roman" w:hAnsi="Times New Roman"/>
    </w:rPr>
  </w:style>
  <w:style w:type="character" w:customStyle="1" w:styleId="Definition">
    <w:name w:val="Definition"/>
    <w:rsid w:val="003F1CCC"/>
    <w:rPr>
      <w:i/>
    </w:rPr>
  </w:style>
  <w:style w:type="paragraph" w:customStyle="1" w:styleId="H1">
    <w:name w:val="H1"/>
    <w:rsid w:val="003F1CCC"/>
    <w:pPr>
      <w:widowControl w:val="0"/>
      <w:autoSpaceDE w:val="0"/>
      <w:autoSpaceDN w:val="0"/>
      <w:adjustRightInd w:val="0"/>
    </w:pPr>
    <w:rPr>
      <w:rFonts w:ascii="Times New Roman" w:eastAsia="Times New Roman" w:hAnsi="Times New Roman"/>
      <w:b/>
      <w:sz w:val="48"/>
      <w:szCs w:val="48"/>
    </w:rPr>
  </w:style>
  <w:style w:type="paragraph" w:customStyle="1" w:styleId="H2">
    <w:name w:val="H2"/>
    <w:rsid w:val="003F1CCC"/>
    <w:pPr>
      <w:widowControl w:val="0"/>
      <w:autoSpaceDE w:val="0"/>
      <w:autoSpaceDN w:val="0"/>
      <w:adjustRightInd w:val="0"/>
    </w:pPr>
    <w:rPr>
      <w:rFonts w:ascii="Times New Roman" w:eastAsia="Times New Roman" w:hAnsi="Times New Roman"/>
      <w:b/>
      <w:sz w:val="36"/>
      <w:szCs w:val="36"/>
    </w:rPr>
  </w:style>
  <w:style w:type="paragraph" w:customStyle="1" w:styleId="H3">
    <w:name w:val="H3"/>
    <w:rsid w:val="003F1CCC"/>
    <w:pPr>
      <w:widowControl w:val="0"/>
      <w:autoSpaceDE w:val="0"/>
      <w:autoSpaceDN w:val="0"/>
      <w:adjustRightInd w:val="0"/>
    </w:pPr>
    <w:rPr>
      <w:rFonts w:ascii="Times New Roman" w:eastAsia="Times New Roman" w:hAnsi="Times New Roman"/>
      <w:b/>
      <w:sz w:val="28"/>
      <w:szCs w:val="28"/>
    </w:rPr>
  </w:style>
  <w:style w:type="paragraph" w:customStyle="1" w:styleId="H4">
    <w:name w:val="H4"/>
    <w:rsid w:val="003F1CCC"/>
    <w:pPr>
      <w:widowControl w:val="0"/>
      <w:autoSpaceDE w:val="0"/>
      <w:autoSpaceDN w:val="0"/>
      <w:adjustRightInd w:val="0"/>
    </w:pPr>
    <w:rPr>
      <w:rFonts w:ascii="Times New Roman" w:eastAsia="Times New Roman" w:hAnsi="Times New Roman"/>
      <w:b/>
    </w:rPr>
  </w:style>
  <w:style w:type="paragraph" w:customStyle="1" w:styleId="H5">
    <w:name w:val="H5"/>
    <w:rsid w:val="003F1CCC"/>
    <w:pPr>
      <w:widowControl w:val="0"/>
      <w:autoSpaceDE w:val="0"/>
      <w:autoSpaceDN w:val="0"/>
      <w:adjustRightInd w:val="0"/>
    </w:pPr>
    <w:rPr>
      <w:rFonts w:ascii="Times New Roman" w:eastAsia="Times New Roman" w:hAnsi="Times New Roman"/>
      <w:b/>
    </w:rPr>
  </w:style>
  <w:style w:type="paragraph" w:customStyle="1" w:styleId="H6">
    <w:name w:val="H6"/>
    <w:rsid w:val="003F1CCC"/>
    <w:pPr>
      <w:widowControl w:val="0"/>
      <w:autoSpaceDE w:val="0"/>
      <w:autoSpaceDN w:val="0"/>
      <w:adjustRightInd w:val="0"/>
    </w:pPr>
    <w:rPr>
      <w:rFonts w:ascii="Times New Roman" w:eastAsia="Times New Roman" w:hAnsi="Times New Roman"/>
      <w:b/>
      <w:sz w:val="16"/>
      <w:szCs w:val="16"/>
    </w:rPr>
  </w:style>
  <w:style w:type="paragraph" w:customStyle="1" w:styleId="Address">
    <w:name w:val="Address"/>
    <w:rsid w:val="003F1CCC"/>
    <w:pPr>
      <w:widowControl w:val="0"/>
      <w:autoSpaceDE w:val="0"/>
      <w:autoSpaceDN w:val="0"/>
      <w:adjustRightInd w:val="0"/>
    </w:pPr>
    <w:rPr>
      <w:rFonts w:ascii="Times New Roman" w:eastAsia="Times New Roman" w:hAnsi="Times New Roman"/>
      <w:i/>
    </w:rPr>
  </w:style>
  <w:style w:type="paragraph" w:customStyle="1" w:styleId="Blockquote">
    <w:name w:val="Blockquote"/>
    <w:rsid w:val="003F1CCC"/>
    <w:pPr>
      <w:widowControl w:val="0"/>
      <w:tabs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autoSpaceDE w:val="0"/>
      <w:autoSpaceDN w:val="0"/>
      <w:adjustRightInd w:val="0"/>
      <w:ind w:left="360" w:right="360"/>
      <w:jc w:val="both"/>
    </w:pPr>
    <w:rPr>
      <w:rFonts w:ascii="Times New Roman" w:eastAsia="Times New Roman" w:hAnsi="Times New Roman"/>
    </w:rPr>
  </w:style>
  <w:style w:type="character" w:customStyle="1" w:styleId="CITE">
    <w:name w:val="CITE"/>
    <w:rsid w:val="003F1CCC"/>
    <w:rPr>
      <w:i/>
    </w:rPr>
  </w:style>
  <w:style w:type="character" w:customStyle="1" w:styleId="CODE">
    <w:name w:val="CODE"/>
    <w:rsid w:val="003F1CCC"/>
    <w:rPr>
      <w:rFonts w:ascii="Courier New" w:hAnsi="Courier New"/>
      <w:sz w:val="20"/>
      <w:szCs w:val="20"/>
    </w:rPr>
  </w:style>
  <w:style w:type="character" w:customStyle="1" w:styleId="FollowedHype">
    <w:name w:val="FollowedHype"/>
    <w:rsid w:val="003F1CCC"/>
    <w:rPr>
      <w:color w:val="800080"/>
      <w:u w:val="single"/>
    </w:rPr>
  </w:style>
  <w:style w:type="character" w:customStyle="1" w:styleId="Keyboard">
    <w:name w:val="Keyboard"/>
    <w:rsid w:val="003F1CCC"/>
    <w:rPr>
      <w:rFonts w:ascii="Courier New" w:hAnsi="Courier New"/>
      <w:b/>
      <w:sz w:val="20"/>
      <w:szCs w:val="20"/>
    </w:rPr>
  </w:style>
  <w:style w:type="paragraph" w:customStyle="1" w:styleId="Preformatted">
    <w:name w:val="Preformatted"/>
    <w:rsid w:val="003F1CCC"/>
    <w:pPr>
      <w:widowControl w:val="0"/>
      <w:tabs>
        <w:tab w:val="left" w:pos="0"/>
        <w:tab w:val="left" w:pos="958"/>
        <w:tab w:val="left" w:pos="1917"/>
        <w:tab w:val="left" w:pos="2876"/>
        <w:tab w:val="left" w:pos="3835"/>
        <w:tab w:val="left" w:pos="4794"/>
        <w:tab w:val="left" w:pos="5754"/>
        <w:tab w:val="left" w:pos="6712"/>
        <w:tab w:val="left" w:pos="7671"/>
        <w:tab w:val="left" w:pos="8630"/>
        <w:tab w:val="left" w:pos="9356"/>
      </w:tabs>
      <w:autoSpaceDE w:val="0"/>
      <w:autoSpaceDN w:val="0"/>
      <w:adjustRightInd w:val="0"/>
      <w:jc w:val="both"/>
    </w:pPr>
    <w:rPr>
      <w:rFonts w:ascii="Courier New" w:eastAsia="Times New Roman" w:hAnsi="Courier New"/>
    </w:rPr>
  </w:style>
  <w:style w:type="paragraph" w:customStyle="1" w:styleId="zBottomof">
    <w:name w:val="zBottom of"/>
    <w:rsid w:val="003F1CCC"/>
    <w:pPr>
      <w:widowControl w:val="0"/>
      <w:pBdr>
        <w:top w:val="double" w:sz="9" w:space="0" w:color="000000"/>
      </w:pBdr>
      <w:autoSpaceDE w:val="0"/>
      <w:autoSpaceDN w:val="0"/>
      <w:adjustRightInd w:val="0"/>
      <w:jc w:val="center"/>
    </w:pPr>
    <w:rPr>
      <w:rFonts w:ascii="Arial" w:eastAsia="Times New Roman" w:hAnsi="Arial"/>
      <w:sz w:val="16"/>
      <w:szCs w:val="16"/>
    </w:rPr>
  </w:style>
  <w:style w:type="paragraph" w:customStyle="1" w:styleId="zTopofFor">
    <w:name w:val="zTop of For"/>
    <w:rsid w:val="003F1CCC"/>
    <w:pPr>
      <w:widowControl w:val="0"/>
      <w:pBdr>
        <w:bottom w:val="double" w:sz="9" w:space="0" w:color="000000"/>
      </w:pBdr>
      <w:autoSpaceDE w:val="0"/>
      <w:autoSpaceDN w:val="0"/>
      <w:adjustRightInd w:val="0"/>
      <w:jc w:val="center"/>
    </w:pPr>
    <w:rPr>
      <w:rFonts w:ascii="Arial" w:eastAsia="Times New Roman" w:hAnsi="Arial"/>
      <w:sz w:val="16"/>
      <w:szCs w:val="16"/>
    </w:rPr>
  </w:style>
  <w:style w:type="character" w:customStyle="1" w:styleId="Sample">
    <w:name w:val="Sample"/>
    <w:rsid w:val="003F1CCC"/>
    <w:rPr>
      <w:rFonts w:ascii="Courier New" w:hAnsi="Courier New"/>
    </w:rPr>
  </w:style>
  <w:style w:type="character" w:customStyle="1" w:styleId="Typewriter">
    <w:name w:val="Typewriter"/>
    <w:rsid w:val="003F1CCC"/>
    <w:rPr>
      <w:rFonts w:ascii="Courier New" w:hAnsi="Courier New"/>
      <w:sz w:val="20"/>
      <w:szCs w:val="20"/>
    </w:rPr>
  </w:style>
  <w:style w:type="character" w:customStyle="1" w:styleId="Variable">
    <w:name w:val="Variable"/>
    <w:rsid w:val="003F1CCC"/>
    <w:rPr>
      <w:i/>
    </w:rPr>
  </w:style>
  <w:style w:type="character" w:customStyle="1" w:styleId="HTMLMarkup">
    <w:name w:val="HTML Markup"/>
    <w:rsid w:val="003F1CCC"/>
    <w:rPr>
      <w:vanish/>
      <w:color w:val="FF0000"/>
    </w:rPr>
  </w:style>
  <w:style w:type="character" w:customStyle="1" w:styleId="Comment">
    <w:name w:val="Comment"/>
    <w:rsid w:val="003F1CCC"/>
  </w:style>
  <w:style w:type="character" w:customStyle="1" w:styleId="BalloonTextChar">
    <w:name w:val="Balloon Text Char"/>
    <w:link w:val="BalloonText"/>
    <w:rsid w:val="003F1CCC"/>
    <w:rPr>
      <w:rFonts w:ascii="Lucida Grande" w:eastAsia="Times New Roman" w:hAnsi="Lucida Grande"/>
      <w:sz w:val="18"/>
      <w:szCs w:val="18"/>
      <w:lang w:eastAsia="zh-CN"/>
    </w:rPr>
  </w:style>
  <w:style w:type="character" w:customStyle="1" w:styleId="CommentSubjectChar">
    <w:name w:val="Comment Subject Char"/>
    <w:basedOn w:val="CommentTextChar"/>
    <w:link w:val="CommentSubject"/>
    <w:rsid w:val="003F1CCC"/>
    <w:rPr>
      <w:rFonts w:ascii="Times New Roman" w:eastAsia="Times New Roman" w:hAnsi="Times New Roman"/>
      <w:sz w:val="24"/>
      <w:szCs w:val="24"/>
      <w:lang w:eastAsia="zh-CN"/>
    </w:rPr>
  </w:style>
  <w:style w:type="paragraph" w:styleId="DocumentMap">
    <w:name w:val="Document Map"/>
    <w:basedOn w:val="Normal"/>
    <w:link w:val="DocumentMapChar"/>
    <w:rsid w:val="003F1CCC"/>
    <w:pPr>
      <w:shd w:val="clear" w:color="auto" w:fill="C6D5EC"/>
    </w:pPr>
    <w:rPr>
      <w:rFonts w:ascii="Lucida Grande" w:eastAsia="Arial" w:hAnsi="Lucida Grande"/>
      <w:color w:val="000000"/>
    </w:rPr>
  </w:style>
  <w:style w:type="character" w:customStyle="1" w:styleId="DocumentMapChar">
    <w:name w:val="Document Map Char"/>
    <w:link w:val="DocumentMap"/>
    <w:rsid w:val="003F1CCC"/>
    <w:rPr>
      <w:rFonts w:ascii="Lucida Grande" w:eastAsia="Arial" w:hAnsi="Lucida Grande"/>
      <w:color w:val="000000"/>
      <w:sz w:val="24"/>
      <w:szCs w:val="24"/>
      <w:shd w:val="clear" w:color="auto" w:fill="C6D5EC"/>
      <w:lang w:eastAsia="zh-CN"/>
    </w:rPr>
  </w:style>
  <w:style w:type="paragraph" w:styleId="ListParagraph">
    <w:name w:val="List Paragraph"/>
    <w:basedOn w:val="Normal"/>
    <w:qFormat/>
    <w:rsid w:val="003F1CCC"/>
    <w:pPr>
      <w:ind w:left="720"/>
      <w:contextualSpacing/>
    </w:pPr>
    <w:rPr>
      <w:rFonts w:ascii="Cambria" w:eastAsia="Cambria" w:hAnsi="Cambria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564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</w:rPr>
  </w:style>
  <w:style w:type="character" w:customStyle="1" w:styleId="HTMLPreformattedChar">
    <w:name w:val="HTML Preformatted Char"/>
    <w:link w:val="HTMLPreformatted"/>
    <w:uiPriority w:val="99"/>
    <w:rsid w:val="00B56431"/>
    <w:rPr>
      <w:rFonts w:ascii="Courier New" w:eastAsia="Times New Roman" w:hAnsi="Courier New" w:cs="Courier New"/>
    </w:rPr>
  </w:style>
  <w:style w:type="character" w:styleId="LineNumber">
    <w:name w:val="line number"/>
    <w:basedOn w:val="DefaultParagraphFont"/>
    <w:rsid w:val="007B0CE6"/>
  </w:style>
  <w:style w:type="paragraph" w:customStyle="1" w:styleId="NormalWeb1">
    <w:name w:val="Normal (Web)1"/>
    <w:rsid w:val="00DF236A"/>
    <w:rPr>
      <w:rFonts w:ascii="Times New Roman" w:eastAsia="ヒラギノ角ゴ Pro W3" w:hAnsi="Times New Roman"/>
      <w:color w:val="000000"/>
      <w:lang w:val="pt-BR" w:eastAsia="pt-BR"/>
    </w:rPr>
  </w:style>
  <w:style w:type="character" w:styleId="EndnoteReference">
    <w:name w:val="endnote reference"/>
    <w:rsid w:val="004B2D9F"/>
    <w:rPr>
      <w:vertAlign w:val="superscript"/>
    </w:rPr>
  </w:style>
  <w:style w:type="paragraph" w:styleId="Revision">
    <w:name w:val="Revision"/>
    <w:hidden/>
    <w:rsid w:val="00B27B83"/>
    <w:rPr>
      <w:rFonts w:ascii="Times New Roman" w:eastAsia="Times New Roman" w:hAnsi="Times New Roman"/>
      <w:lang w:eastAsia="zh-CN"/>
    </w:rPr>
  </w:style>
  <w:style w:type="paragraph" w:customStyle="1" w:styleId="Textbody">
    <w:name w:val="Text body"/>
    <w:basedOn w:val="Normal"/>
    <w:rsid w:val="008F121B"/>
    <w:pPr>
      <w:widowControl w:val="0"/>
      <w:tabs>
        <w:tab w:val="left" w:pos="709"/>
      </w:tabs>
      <w:suppressAutoHyphens/>
      <w:spacing w:after="120"/>
    </w:pPr>
    <w:rPr>
      <w:rFonts w:eastAsia="Droid Sans" w:cs="Lohit Hindi"/>
      <w:lang w:bidi="hi-IN"/>
    </w:rPr>
  </w:style>
  <w:style w:type="paragraph" w:customStyle="1" w:styleId="Normal1">
    <w:name w:val="Normal1"/>
    <w:rsid w:val="00746C26"/>
    <w:pPr>
      <w:spacing w:line="276" w:lineRule="auto"/>
    </w:pPr>
    <w:rPr>
      <w:rFonts w:ascii="Arial" w:eastAsia="Arial" w:hAnsi="Arial" w:cs="Arial"/>
      <w:color w:val="000000"/>
      <w:sz w:val="22"/>
      <w:lang w:eastAsia="ja-JP"/>
    </w:rPr>
  </w:style>
  <w:style w:type="table" w:styleId="LightShading">
    <w:name w:val="Light Shading"/>
    <w:basedOn w:val="TableNormal"/>
    <w:rsid w:val="00A62F0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A554C8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A554C8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72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5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7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4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8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6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2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2.xml"/><Relationship Id="rId8" Type="http://schemas.openxmlformats.org/officeDocument/2006/relationships/image" Target="media/image1.png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1.xml"/><Relationship Id="rId7" Type="http://schemas.openxmlformats.org/officeDocument/2006/relationships/endnotes" Target="end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image" Target="media/image4.tif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14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4631afc-8804-4124-87be-f8f54b145999">Data Sheet</DocumentType>
    <TitleName xmlns="34631afc-8804-4124-87be-f8f54b145999">Data Sheet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Data Sheet 1.DOCX</DocumentId>
  </documentManagement>
</p:properties>
</file>

<file path=customXml/itemProps1.xml><?xml version="1.0" encoding="utf-8"?>
<ds:datastoreItem xmlns:ds="http://schemas.openxmlformats.org/officeDocument/2006/customXml" ds:itemID="{BF4746A3-9CC2-B045-AC7E-9B0C1B4EA1A4}"/>
</file>

<file path=customXml/itemProps2.xml><?xml version="1.0" encoding="utf-8"?>
<ds:datastoreItem xmlns:ds="http://schemas.openxmlformats.org/officeDocument/2006/customXml" ds:itemID="{445B8FD3-0531-461E-8315-EE5E21E501D6}"/>
</file>

<file path=customXml/itemProps3.xml><?xml version="1.0" encoding="utf-8"?>
<ds:datastoreItem xmlns:ds="http://schemas.openxmlformats.org/officeDocument/2006/customXml" ds:itemID="{0C6AA7B9-C9CE-40A4-B958-A1149973BF73}"/>
</file>

<file path=customXml/itemProps4.xml><?xml version="1.0" encoding="utf-8"?>
<ds:datastoreItem xmlns:ds="http://schemas.openxmlformats.org/officeDocument/2006/customXml" ds:itemID="{4621434B-3249-4658-9CCD-C6E1C26506E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451</Words>
  <Characters>2573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roduction</vt:lpstr>
    </vt:vector>
  </TitlesOfParts>
  <Company>Albert Einstein College of Medince</Company>
  <LinksUpToDate>false</LinksUpToDate>
  <CharactersWithSpaces>3018</CharactersWithSpaces>
  <SharedDoc>false</SharedDoc>
  <HyperlinkBase/>
  <HLinks>
    <vt:vector size="504" baseType="variant">
      <vt:variant>
        <vt:i4>4653115</vt:i4>
      </vt:variant>
      <vt:variant>
        <vt:i4>533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653119</vt:i4>
      </vt:variant>
      <vt:variant>
        <vt:i4>525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456509</vt:i4>
      </vt:variant>
      <vt:variant>
        <vt:i4>517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653112</vt:i4>
      </vt:variant>
      <vt:variant>
        <vt:i4>509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456510</vt:i4>
      </vt:variant>
      <vt:variant>
        <vt:i4>503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653113</vt:i4>
      </vt:variant>
      <vt:variant>
        <vt:i4>495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114</vt:i4>
      </vt:variant>
      <vt:variant>
        <vt:i4>486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784139</vt:i4>
      </vt:variant>
      <vt:variant>
        <vt:i4>47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115</vt:i4>
      </vt:variant>
      <vt:variant>
        <vt:i4>47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98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325427</vt:i4>
      </vt:variant>
      <vt:variant>
        <vt:i4>456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65</vt:i4>
      </vt:variant>
      <vt:variant>
        <vt:i4>45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499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508</vt:i4>
      </vt:variant>
      <vt:variant>
        <vt:i4>438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9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10</vt:i4>
      </vt:variant>
      <vt:variant>
        <vt:i4>424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1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194365</vt:i4>
      </vt:variant>
      <vt:variant>
        <vt:i4>40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504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194362</vt:i4>
      </vt:variant>
      <vt:variant>
        <vt:i4>39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505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6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194367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507</vt:i4>
      </vt:variant>
      <vt:variant>
        <vt:i4>360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4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90973</vt:i4>
      </vt:variant>
      <vt:variant>
        <vt:i4>34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784139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2045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2040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3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3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63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438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63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435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63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3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54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62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60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72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7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74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70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68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6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71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0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3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653067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subject/>
  <dc:creator>Tejas Bouklas</dc:creator>
  <cp:keywords/>
  <dc:description/>
  <cp:lastModifiedBy>Tejas Bouklas</cp:lastModifiedBy>
  <cp:revision>42</cp:revision>
  <cp:lastPrinted>2016-06-08T14:37:00Z</cp:lastPrinted>
  <dcterms:created xsi:type="dcterms:W3CDTF">2016-12-19T14:28:00Z</dcterms:created>
  <dcterms:modified xsi:type="dcterms:W3CDTF">2016-12-27T20:41:00Z</dcterms:modified>
</cp:coreProperties>
</file>